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FBBC0" w14:textId="64628F84" w:rsidR="000663BD" w:rsidRPr="00842254" w:rsidRDefault="000663BD">
      <w:pPr>
        <w:rPr>
          <w:b/>
        </w:rPr>
      </w:pPr>
      <w:r w:rsidRPr="00842254">
        <w:rPr>
          <w:b/>
          <w:sz w:val="20"/>
        </w:rPr>
        <w:t>Table S1. Original distr</w:t>
      </w:r>
      <w:r w:rsidR="0025360B">
        <w:rPr>
          <w:b/>
          <w:sz w:val="20"/>
        </w:rPr>
        <w:t>ibution of responses to victimiz</w:t>
      </w:r>
      <w:r w:rsidRPr="00842254">
        <w:rPr>
          <w:b/>
          <w:sz w:val="20"/>
        </w:rPr>
        <w:t xml:space="preserve">ation items: “How often other children hurt or pick on you on purpose” (peers) and “How often </w:t>
      </w:r>
      <w:r w:rsidR="00D87779">
        <w:rPr>
          <w:b/>
          <w:sz w:val="20"/>
        </w:rPr>
        <w:t>y</w:t>
      </w:r>
      <w:r w:rsidRPr="00842254">
        <w:rPr>
          <w:b/>
          <w:sz w:val="20"/>
        </w:rPr>
        <w:t>our brothers or sisters hurt or pick on you on purpose” (siblings)</w:t>
      </w:r>
      <w:r w:rsidR="0095407F" w:rsidRPr="00842254">
        <w:rPr>
          <w:b/>
          <w:sz w:val="20"/>
        </w:rPr>
        <w:t>, (n = 13, 912)</w:t>
      </w:r>
    </w:p>
    <w:p w14:paraId="072EF4E5" w14:textId="77777777" w:rsidR="000663BD" w:rsidRDefault="000663BD"/>
    <w:tbl>
      <w:tblPr>
        <w:tblW w:w="93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80"/>
        <w:gridCol w:w="1778"/>
        <w:gridCol w:w="1778"/>
        <w:gridCol w:w="1778"/>
        <w:gridCol w:w="1778"/>
      </w:tblGrid>
      <w:tr w:rsidR="00081D92" w:rsidRPr="000663BD" w14:paraId="1030056C" w14:textId="77777777" w:rsidTr="000663BD">
        <w:trPr>
          <w:trHeight w:val="320"/>
        </w:trPr>
        <w:tc>
          <w:tcPr>
            <w:tcW w:w="228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57ED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</w:p>
        </w:tc>
        <w:tc>
          <w:tcPr>
            <w:tcW w:w="3556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1F26" w14:textId="3F456E4B" w:rsidR="00081D92" w:rsidRPr="00842254" w:rsidRDefault="0025360B" w:rsidP="000663BD">
            <w:pPr>
              <w:pStyle w:val="Tabletext"/>
              <w:spacing w:line="360" w:lineRule="auto"/>
              <w:rPr>
                <w:szCs w:val="16"/>
              </w:rPr>
            </w:pPr>
            <w:r>
              <w:rPr>
                <w:szCs w:val="16"/>
              </w:rPr>
              <w:t>Victimi</w:t>
            </w:r>
            <w:r w:rsidRPr="00842254">
              <w:rPr>
                <w:szCs w:val="16"/>
              </w:rPr>
              <w:t>zation</w:t>
            </w:r>
            <w:r w:rsidR="000663BD" w:rsidRPr="00842254">
              <w:rPr>
                <w:szCs w:val="16"/>
              </w:rPr>
              <w:t xml:space="preserve"> by peers</w:t>
            </w:r>
          </w:p>
        </w:tc>
        <w:tc>
          <w:tcPr>
            <w:tcW w:w="3556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DEFA" w14:textId="1AE2A304" w:rsidR="00081D92" w:rsidRPr="00842254" w:rsidRDefault="0025360B" w:rsidP="000663BD">
            <w:pPr>
              <w:pStyle w:val="Tabletext"/>
              <w:spacing w:line="360" w:lineRule="auto"/>
              <w:rPr>
                <w:szCs w:val="16"/>
              </w:rPr>
            </w:pPr>
            <w:r>
              <w:rPr>
                <w:szCs w:val="16"/>
              </w:rPr>
              <w:t>Victimi</w:t>
            </w:r>
            <w:r w:rsidRPr="00842254">
              <w:rPr>
                <w:szCs w:val="16"/>
              </w:rPr>
              <w:t>zation</w:t>
            </w:r>
            <w:r w:rsidR="000663BD" w:rsidRPr="00842254">
              <w:rPr>
                <w:szCs w:val="16"/>
              </w:rPr>
              <w:t xml:space="preserve"> by </w:t>
            </w:r>
            <w:r w:rsidR="00081D92" w:rsidRPr="00842254">
              <w:rPr>
                <w:szCs w:val="16"/>
              </w:rPr>
              <w:t>Siblings</w:t>
            </w:r>
          </w:p>
        </w:tc>
      </w:tr>
      <w:tr w:rsidR="00081D92" w:rsidRPr="000663BD" w14:paraId="41B04D2E" w14:textId="77777777" w:rsidTr="000663B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C997" w14:textId="72D69BBF" w:rsidR="00081D92" w:rsidRPr="00842254" w:rsidRDefault="000663BD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Response options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E7907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Age 1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CCD8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Age 14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0695D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Age 1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6E807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Age14</w:t>
            </w:r>
          </w:p>
        </w:tc>
      </w:tr>
      <w:tr w:rsidR="00081D92" w:rsidRPr="000663BD" w14:paraId="06F1AF60" w14:textId="77777777" w:rsidTr="000663BD">
        <w:trPr>
          <w:trHeight w:val="32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A21F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Most days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52E3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6.85%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76D9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4.60%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5F5C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22.21%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4848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12.12%</w:t>
            </w:r>
          </w:p>
        </w:tc>
      </w:tr>
      <w:tr w:rsidR="00081D92" w:rsidRPr="000663BD" w14:paraId="2C0F1C4F" w14:textId="77777777" w:rsidTr="000663B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B8B7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About once a week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F8DA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9.14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C221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6.22%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1F77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20.53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E9E7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15.05%</w:t>
            </w:r>
          </w:p>
        </w:tc>
      </w:tr>
      <w:tr w:rsidR="00081D92" w:rsidRPr="000663BD" w14:paraId="66F7F643" w14:textId="77777777" w:rsidTr="000663B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D0EC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About once a month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DFDA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7.19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7A2C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5.24%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CADE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7.21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7B2B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7.00%</w:t>
            </w:r>
          </w:p>
        </w:tc>
      </w:tr>
      <w:tr w:rsidR="00081D92" w:rsidRPr="000663BD" w14:paraId="704E551E" w14:textId="77777777" w:rsidTr="000663B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59C8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Every few months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27A5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7.04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C48D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5.26%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265F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6.03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D97D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4.72%</w:t>
            </w:r>
          </w:p>
        </w:tc>
      </w:tr>
      <w:tr w:rsidR="00081D92" w:rsidRPr="000663BD" w14:paraId="54C090DE" w14:textId="77777777" w:rsidTr="000663B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4F65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Less often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93F4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27.23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F5AC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27.81%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8F0A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20.68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5E62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24.38%</w:t>
            </w:r>
          </w:p>
        </w:tc>
      </w:tr>
      <w:tr w:rsidR="00081D92" w:rsidRPr="000663BD" w14:paraId="7B65755A" w14:textId="77777777" w:rsidTr="000663BD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887C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Never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AF634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42.55%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1E28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50.87%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5A25A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23.34%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2048D" w14:textId="77777777" w:rsidR="00081D92" w:rsidRPr="00842254" w:rsidRDefault="00081D92" w:rsidP="000663BD">
            <w:pPr>
              <w:pStyle w:val="Tabletext"/>
              <w:spacing w:line="360" w:lineRule="auto"/>
              <w:rPr>
                <w:szCs w:val="16"/>
              </w:rPr>
            </w:pPr>
            <w:r w:rsidRPr="00842254">
              <w:rPr>
                <w:szCs w:val="16"/>
              </w:rPr>
              <w:t>36.73%</w:t>
            </w:r>
          </w:p>
        </w:tc>
      </w:tr>
    </w:tbl>
    <w:p w14:paraId="3DA5338D" w14:textId="77777777" w:rsidR="00081D92" w:rsidRDefault="00081D92" w:rsidP="008E47A2">
      <w:pPr>
        <w:pStyle w:val="Tableheading"/>
      </w:pPr>
    </w:p>
    <w:p w14:paraId="6A4225C9" w14:textId="77777777" w:rsidR="00081D92" w:rsidRDefault="00081D92" w:rsidP="008E47A2">
      <w:pPr>
        <w:pStyle w:val="Tableheading"/>
      </w:pPr>
    </w:p>
    <w:p w14:paraId="263F4A17" w14:textId="77777777" w:rsidR="00115366" w:rsidRDefault="00115366">
      <w:pPr>
        <w:rPr>
          <w:b/>
          <w:sz w:val="20"/>
          <w:szCs w:val="20"/>
        </w:rPr>
      </w:pPr>
      <w:r>
        <w:br w:type="page"/>
      </w:r>
    </w:p>
    <w:p w14:paraId="164AA9C9" w14:textId="05395618" w:rsidR="004871FD" w:rsidRPr="008E47A2" w:rsidRDefault="004871FD" w:rsidP="008E47A2">
      <w:pPr>
        <w:pStyle w:val="Tableheading"/>
      </w:pPr>
      <w:r w:rsidRPr="008E47A2">
        <w:lastRenderedPageBreak/>
        <w:t>Table S</w:t>
      </w:r>
      <w:r w:rsidR="00115366">
        <w:t>2</w:t>
      </w:r>
      <w:r w:rsidRPr="008E47A2">
        <w:t>. Linear regression models showing sex interactions in the associat</w:t>
      </w:r>
      <w:r w:rsidR="0025360B">
        <w:t>ions between changes in victimiz</w:t>
      </w:r>
      <w:r w:rsidRPr="008E47A2">
        <w:t>ation by peers and siblings and depressive symptoms, life satisfaction, self-esteem and body image at age 14 (n = 13, 912)</w:t>
      </w:r>
    </w:p>
    <w:tbl>
      <w:tblPr>
        <w:tblW w:w="11338" w:type="dxa"/>
        <w:tblLayout w:type="fixed"/>
        <w:tblLook w:val="04A0" w:firstRow="1" w:lastRow="0" w:firstColumn="1" w:lastColumn="0" w:noHBand="0" w:noVBand="1"/>
      </w:tblPr>
      <w:tblGrid>
        <w:gridCol w:w="3119"/>
        <w:gridCol w:w="2054"/>
        <w:gridCol w:w="2055"/>
        <w:gridCol w:w="2055"/>
        <w:gridCol w:w="2055"/>
      </w:tblGrid>
      <w:tr w:rsidR="004871FD" w:rsidRPr="008E47A2" w14:paraId="40CFFD0B" w14:textId="77777777" w:rsidTr="0095407F">
        <w:trPr>
          <w:trHeight w:val="32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34F3" w14:textId="77777777" w:rsidR="004871FD" w:rsidRPr="008E47A2" w:rsidRDefault="004871FD" w:rsidP="008E47A2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A8DCA" w14:textId="77777777" w:rsidR="004871FD" w:rsidRDefault="004871FD" w:rsidP="008E47A2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Depressive symptoms</w:t>
            </w:r>
          </w:p>
          <w:p w14:paraId="0ADC3036" w14:textId="62AE59B8" w:rsidR="001B69AA" w:rsidRPr="008E47A2" w:rsidRDefault="001B69AA" w:rsidP="008E47A2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20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12C72" w14:textId="77777777" w:rsidR="004871FD" w:rsidRDefault="004871FD" w:rsidP="008E47A2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Life satisfaction</w:t>
            </w:r>
          </w:p>
          <w:p w14:paraId="3C324A9B" w14:textId="1D72C0C5" w:rsidR="001B69AA" w:rsidRPr="008E47A2" w:rsidRDefault="001B69AA" w:rsidP="008E47A2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20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8B7E7" w14:textId="77777777" w:rsidR="004871FD" w:rsidRDefault="004871FD" w:rsidP="008E47A2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Self esteem</w:t>
            </w:r>
          </w:p>
          <w:p w14:paraId="7064DE9E" w14:textId="55C3F8E6" w:rsidR="001B69AA" w:rsidRPr="008E47A2" w:rsidRDefault="001B69AA" w:rsidP="008E47A2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20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34C3B" w14:textId="77777777" w:rsidR="004871FD" w:rsidRDefault="004871FD" w:rsidP="008E47A2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Body image</w:t>
            </w:r>
          </w:p>
          <w:p w14:paraId="68BD4A15" w14:textId="55003A04" w:rsidR="001B69AA" w:rsidRPr="008E47A2" w:rsidRDefault="001B69AA" w:rsidP="008E47A2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β [99% CI]</w:t>
            </w:r>
          </w:p>
        </w:tc>
      </w:tr>
      <w:tr w:rsidR="001B69AA" w:rsidRPr="008E47A2" w14:paraId="187DC5CF" w14:textId="77777777" w:rsidTr="0095407F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B5AAD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Sex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263DB" w14:textId="523AEEC8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374**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DAD90" w14:textId="77D80D30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282**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84175" w14:textId="3AC64C50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462**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3FEAB" w14:textId="6228C0B3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497**</w:t>
            </w:r>
          </w:p>
        </w:tc>
      </w:tr>
      <w:tr w:rsidR="001B69AA" w:rsidRPr="008E47A2" w14:paraId="7F333350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A47F4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7267F" w14:textId="4905B6F6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286,0.463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C9B38" w14:textId="32539902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187,0.376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B9F51" w14:textId="42459C75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551</w:t>
            </w:r>
            <w:proofErr w:type="gramStart"/>
            <w:r w:rsidRPr="001B69AA">
              <w:rPr>
                <w:szCs w:val="16"/>
              </w:rPr>
              <w:t>,-</w:t>
            </w:r>
            <w:proofErr w:type="gramEnd"/>
            <w:r w:rsidRPr="001B69AA">
              <w:rPr>
                <w:szCs w:val="16"/>
              </w:rPr>
              <w:t>0.373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B673" w14:textId="4591F986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400,0.593]</w:t>
            </w:r>
          </w:p>
        </w:tc>
      </w:tr>
      <w:tr w:rsidR="004871FD" w:rsidRPr="008E47A2" w14:paraId="0BC820CD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48696" w14:textId="77777777" w:rsidR="004871FD" w:rsidRPr="008E47A2" w:rsidRDefault="004871FD" w:rsidP="008E47A2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Peers: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C1284" w14:textId="77777777" w:rsidR="004871FD" w:rsidRPr="008E47A2" w:rsidRDefault="004871FD" w:rsidP="008E47A2">
            <w:pPr>
              <w:pStyle w:val="Tabletext"/>
              <w:rPr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F2C9E" w14:textId="77777777" w:rsidR="004871FD" w:rsidRPr="008E47A2" w:rsidRDefault="004871FD" w:rsidP="008E47A2">
            <w:pPr>
              <w:pStyle w:val="Tabletext"/>
              <w:rPr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F7AFE" w14:textId="77777777" w:rsidR="004871FD" w:rsidRPr="008E47A2" w:rsidRDefault="004871FD" w:rsidP="008E47A2">
            <w:pPr>
              <w:pStyle w:val="Tabletext"/>
              <w:rPr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E5B0F" w14:textId="77777777" w:rsidR="004871FD" w:rsidRPr="008E47A2" w:rsidRDefault="004871FD" w:rsidP="008E47A2">
            <w:pPr>
              <w:pStyle w:val="Tabletext"/>
              <w:rPr>
                <w:szCs w:val="16"/>
              </w:rPr>
            </w:pPr>
          </w:p>
        </w:tc>
      </w:tr>
      <w:tr w:rsidR="001B69AA" w:rsidRPr="008E47A2" w14:paraId="45720807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FD7D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Increasing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73E9" w14:textId="1774A4ED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607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80C5" w14:textId="07207C16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474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D836" w14:textId="69AD370E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382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76DF" w14:textId="0D479633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401**</w:t>
            </w:r>
          </w:p>
        </w:tc>
      </w:tr>
      <w:tr w:rsidR="001B69AA" w:rsidRPr="008E47A2" w14:paraId="6486D83D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C52A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C72F" w14:textId="2AC68FC2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467,0.746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1145" w14:textId="0C2EEDA4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333,0.616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4A93" w14:textId="0B9B2C3E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559</w:t>
            </w:r>
            <w:proofErr w:type="gramStart"/>
            <w:r w:rsidRPr="001B69AA">
              <w:rPr>
                <w:szCs w:val="16"/>
              </w:rPr>
              <w:t>,-</w:t>
            </w:r>
            <w:proofErr w:type="gramEnd"/>
            <w:r w:rsidRPr="001B69AA">
              <w:rPr>
                <w:szCs w:val="16"/>
              </w:rPr>
              <w:t>0.206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C052" w14:textId="33FEBB78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240,0.562]</w:t>
            </w:r>
          </w:p>
        </w:tc>
      </w:tr>
      <w:tr w:rsidR="001B69AA" w:rsidRPr="008E47A2" w14:paraId="1044FB7E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7CD2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Decreasing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43E7" w14:textId="6F94784A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143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D6EC" w14:textId="43A7504B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160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0C0D" w14:textId="5CD8CF72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077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3347" w14:textId="4EBA4692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145*</w:t>
            </w:r>
          </w:p>
        </w:tc>
      </w:tr>
      <w:tr w:rsidR="001B69AA" w:rsidRPr="008E47A2" w14:paraId="2E9A8939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DC4D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5369" w14:textId="2CCD4321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021,0.264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AA06" w14:textId="47B3E43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025,0.295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A1F1" w14:textId="4C053B1F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98,0.044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5465" w14:textId="1DC76C66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028,0.262]</w:t>
            </w:r>
          </w:p>
        </w:tc>
      </w:tr>
      <w:tr w:rsidR="001B69AA" w:rsidRPr="008E47A2" w14:paraId="30B377B9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2413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Consistently high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DAFA" w14:textId="50AF554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910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55DA" w14:textId="2760EA9C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686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6C67" w14:textId="628EE3FD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433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8DF4" w14:textId="452DC893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492**</w:t>
            </w:r>
          </w:p>
        </w:tc>
      </w:tr>
      <w:tr w:rsidR="001B69AA" w:rsidRPr="008E47A2" w14:paraId="14815D8F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C2E1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274E" w14:textId="780CF4DA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678,1.142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8EAA" w14:textId="1C76BB11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460,0.912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D37F" w14:textId="3DBB3B84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653</w:t>
            </w:r>
            <w:proofErr w:type="gramStart"/>
            <w:r w:rsidRPr="001B69AA">
              <w:rPr>
                <w:szCs w:val="16"/>
              </w:rPr>
              <w:t>,-</w:t>
            </w:r>
            <w:proofErr w:type="gramEnd"/>
            <w:r w:rsidRPr="001B69AA">
              <w:rPr>
                <w:szCs w:val="16"/>
              </w:rPr>
              <w:t>0.213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8168" w14:textId="042BBC8E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268,0.716]</w:t>
            </w:r>
          </w:p>
        </w:tc>
      </w:tr>
      <w:tr w:rsidR="001B69AA" w:rsidRPr="008E47A2" w14:paraId="2E079997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E448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Increasing * Sex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73E1" w14:textId="0BEC0126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383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2A6C" w14:textId="0397784A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278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471B" w14:textId="286E330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261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906E" w14:textId="22460AA5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202</w:t>
            </w:r>
          </w:p>
        </w:tc>
      </w:tr>
      <w:tr w:rsidR="001B69AA" w:rsidRPr="008E47A2" w14:paraId="092C107F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F039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A7A8" w14:textId="1B34C2AF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154,0.612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8FB4" w14:textId="4CD931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052,0.503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C4A7" w14:textId="4034639C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503</w:t>
            </w:r>
            <w:proofErr w:type="gramStart"/>
            <w:r w:rsidRPr="001B69AA">
              <w:rPr>
                <w:szCs w:val="16"/>
              </w:rPr>
              <w:t>,-</w:t>
            </w:r>
            <w:proofErr w:type="gramEnd"/>
            <w:r w:rsidRPr="001B69AA">
              <w:rPr>
                <w:szCs w:val="16"/>
              </w:rPr>
              <w:t>0.019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39D3" w14:textId="4BB3B989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022,0.426]</w:t>
            </w:r>
          </w:p>
        </w:tc>
      </w:tr>
      <w:tr w:rsidR="001B69AA" w:rsidRPr="008E47A2" w14:paraId="76CFBDEB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9E7E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Decreasing * Sex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371E" w14:textId="13ABD5B5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11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50BD" w14:textId="1A3B966B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65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5082" w14:textId="3D20CA2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07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49CB" w14:textId="2288D25D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008</w:t>
            </w:r>
          </w:p>
        </w:tc>
      </w:tr>
      <w:tr w:rsidR="001B69AA" w:rsidRPr="008E47A2" w14:paraId="2893AE50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E406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7333" w14:textId="3A4408C8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082,0.303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4E22" w14:textId="479C5B41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27,0.258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49B0" w14:textId="5C0E3209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238,0.099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CEE2" w14:textId="1A2E549B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88,0.172]</w:t>
            </w:r>
          </w:p>
        </w:tc>
      </w:tr>
      <w:tr w:rsidR="001B69AA" w:rsidRPr="008E47A2" w14:paraId="4B2F3A6A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F06E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Consistently high * Sex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7CBC" w14:textId="3D4820FB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23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0ACB" w14:textId="381D098A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162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E710" w14:textId="2750ED51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201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1812" w14:textId="195E7ED3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158</w:t>
            </w:r>
          </w:p>
        </w:tc>
      </w:tr>
      <w:tr w:rsidR="001B69AA" w:rsidRPr="008E47A2" w14:paraId="4BA270EB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C01C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D693" w14:textId="42938D5D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099,0.576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AE86" w14:textId="52F6A4D6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73,0.497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44D0" w14:textId="3ABE1810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497,0.094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BC66" w14:textId="10142996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62,0.479]</w:t>
            </w:r>
          </w:p>
        </w:tc>
      </w:tr>
      <w:tr w:rsidR="004871FD" w:rsidRPr="008E47A2" w14:paraId="0B399AAC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2B55F" w14:textId="77777777" w:rsidR="004871FD" w:rsidRPr="008E47A2" w:rsidRDefault="004871FD" w:rsidP="008E47A2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Siblings: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4DAB8" w14:textId="77777777" w:rsidR="004871FD" w:rsidRPr="008E47A2" w:rsidRDefault="004871FD" w:rsidP="008E47A2">
            <w:pPr>
              <w:pStyle w:val="Tabletext"/>
              <w:rPr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7C38C" w14:textId="77777777" w:rsidR="004871FD" w:rsidRPr="008E47A2" w:rsidRDefault="004871FD" w:rsidP="008E47A2">
            <w:pPr>
              <w:pStyle w:val="Tabletext"/>
              <w:rPr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5B1B2" w14:textId="77777777" w:rsidR="004871FD" w:rsidRPr="008E47A2" w:rsidRDefault="004871FD" w:rsidP="008E47A2">
            <w:pPr>
              <w:pStyle w:val="Tabletext"/>
              <w:rPr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EB95A" w14:textId="77777777" w:rsidR="004871FD" w:rsidRPr="008E47A2" w:rsidRDefault="004871FD" w:rsidP="008E47A2">
            <w:pPr>
              <w:pStyle w:val="Tabletext"/>
              <w:rPr>
                <w:szCs w:val="16"/>
              </w:rPr>
            </w:pPr>
          </w:p>
        </w:tc>
      </w:tr>
      <w:tr w:rsidR="001B69AA" w:rsidRPr="008E47A2" w14:paraId="2AEA6B9C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7E51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Increasing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CE5A" w14:textId="6B3437F3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210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463D" w14:textId="0E782A56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200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493C" w14:textId="2B93DFAD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162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49AE" w14:textId="7D8F1468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122</w:t>
            </w:r>
          </w:p>
        </w:tc>
      </w:tr>
      <w:tr w:rsidR="001B69AA" w:rsidRPr="008E47A2" w14:paraId="0EBDE854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F983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1F7B" w14:textId="56BBFFA2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074,0.346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AC7D" w14:textId="22C61201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066,0.333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2C86" w14:textId="532E837A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322</w:t>
            </w:r>
            <w:proofErr w:type="gramStart"/>
            <w:r w:rsidRPr="001B69AA">
              <w:rPr>
                <w:szCs w:val="16"/>
              </w:rPr>
              <w:t>,-</w:t>
            </w:r>
            <w:proofErr w:type="gramEnd"/>
            <w:r w:rsidRPr="001B69AA">
              <w:rPr>
                <w:szCs w:val="16"/>
              </w:rPr>
              <w:t>0.002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E6D9" w14:textId="7811A6E8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023,0.268]</w:t>
            </w:r>
          </w:p>
        </w:tc>
      </w:tr>
      <w:tr w:rsidR="001B69AA" w:rsidRPr="008E47A2" w14:paraId="0F535C16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9BA9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Decreasing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5E44" w14:textId="3AAD28C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9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0F32" w14:textId="0CC54E7D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63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EFB8" w14:textId="03262D60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054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37AB" w14:textId="328796F8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41</w:t>
            </w:r>
          </w:p>
        </w:tc>
      </w:tr>
      <w:tr w:rsidR="001B69AA" w:rsidRPr="008E47A2" w14:paraId="26E900DD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7DFB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AC53" w14:textId="1648DECC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004,0.183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B115" w14:textId="531EAC33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034,0.160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7707" w14:textId="377183E9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52,0.043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1FE2" w14:textId="21C51F9F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080,0.163]</w:t>
            </w:r>
          </w:p>
        </w:tc>
      </w:tr>
      <w:tr w:rsidR="001B69AA" w:rsidRPr="008E47A2" w14:paraId="2B13A5FC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D701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Consistently high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2E75" w14:textId="149C6354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307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2A53" w14:textId="3741091E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254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9A9B" w14:textId="1C92177F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146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E7BB" w14:textId="1E27D631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196**</w:t>
            </w:r>
          </w:p>
        </w:tc>
      </w:tr>
      <w:tr w:rsidR="001B69AA" w:rsidRPr="008E47A2" w14:paraId="73DA93A2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7F1A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D804" w14:textId="2E7C957B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196,0.419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0DE9" w14:textId="3AC73BFB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138,0.369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723E" w14:textId="387CEEB8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267</w:t>
            </w:r>
            <w:proofErr w:type="gramStart"/>
            <w:r w:rsidRPr="001B69AA">
              <w:rPr>
                <w:szCs w:val="16"/>
              </w:rPr>
              <w:t>,-</w:t>
            </w:r>
            <w:proofErr w:type="gramEnd"/>
            <w:r w:rsidRPr="001B69AA">
              <w:rPr>
                <w:szCs w:val="16"/>
              </w:rPr>
              <w:t>0.024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A31F" w14:textId="204969A5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0.074,0.319]</w:t>
            </w:r>
          </w:p>
        </w:tc>
      </w:tr>
      <w:tr w:rsidR="001B69AA" w:rsidRPr="008E47A2" w14:paraId="442B2C41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909C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No siblings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73BB" w14:textId="6CBABA1F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94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BC93" w14:textId="0D89724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6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461E" w14:textId="0FDE3945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29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CA43" w14:textId="6BC27B33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62</w:t>
            </w:r>
          </w:p>
        </w:tc>
      </w:tr>
      <w:tr w:rsidR="001B69AA" w:rsidRPr="008E47A2" w14:paraId="40EC8D4C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9121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7ED3" w14:textId="73FB6749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049,0.238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2458" w14:textId="0457007A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068,0.205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0694" w14:textId="34AC93E0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12,0.171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47F6" w14:textId="4BE9670C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078,0.202]</w:t>
            </w:r>
          </w:p>
        </w:tc>
      </w:tr>
      <w:tr w:rsidR="001B69AA" w:rsidRPr="008E47A2" w14:paraId="363EE66F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69C9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Increasing * Sex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214E" w14:textId="1B501943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52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8CA6" w14:textId="5F924863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10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7193" w14:textId="742366EA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005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1A39" w14:textId="0977F463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65</w:t>
            </w:r>
          </w:p>
        </w:tc>
      </w:tr>
      <w:tr w:rsidR="001B69AA" w:rsidRPr="008E47A2" w14:paraId="30DF8976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EF31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ED7C" w14:textId="13CD04FA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42,0.246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A137" w14:textId="5465252A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91,0.211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757F" w14:textId="56CD45C2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209,0.199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8406" w14:textId="6019025D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35,0.266]</w:t>
            </w:r>
          </w:p>
        </w:tc>
      </w:tr>
      <w:tr w:rsidR="001B69AA" w:rsidRPr="008E47A2" w14:paraId="207E5501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3EF3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Decreasing * Sex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A3E8" w14:textId="58E31F7D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072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B486" w14:textId="42B25515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036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7031" w14:textId="3F18A99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012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D6C6" w14:textId="0E7CC18B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17</w:t>
            </w:r>
          </w:p>
        </w:tc>
      </w:tr>
      <w:tr w:rsidR="001B69AA" w:rsidRPr="008E47A2" w14:paraId="35355A03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D07F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5668" w14:textId="6856A796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220,0.076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8516" w14:textId="368CB11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88,0.116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6466" w14:textId="1D914328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51,0.127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7ADD" w14:textId="2D2F5C3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41,0.175]</w:t>
            </w:r>
          </w:p>
        </w:tc>
      </w:tr>
      <w:tr w:rsidR="001B69AA" w:rsidRPr="008E47A2" w14:paraId="1A10661E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E3E1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Consistently high * Sex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10D2" w14:textId="2521E614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012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1936" w14:textId="1168F483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32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0D0D" w14:textId="75D83444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093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7CCC" w14:textId="55DB05C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38</w:t>
            </w:r>
          </w:p>
        </w:tc>
      </w:tr>
      <w:tr w:rsidR="001B69AA" w:rsidRPr="008E47A2" w14:paraId="5F4986A6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55BC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AFB1" w14:textId="2923A31A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83,0.159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DB17" w14:textId="228086BC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28,0.191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DE45" w14:textId="7DF4B699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256,0.070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B98A" w14:textId="25D5B08B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24,0.200]</w:t>
            </w:r>
          </w:p>
        </w:tc>
      </w:tr>
      <w:tr w:rsidR="001B69AA" w:rsidRPr="008E47A2" w14:paraId="6B299C94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6BE4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No siblings * Sex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DEA6" w14:textId="3CD00733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51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5175" w14:textId="0ADDC005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3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D676" w14:textId="6EF0DE82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-0.075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485A" w14:textId="18C52E6A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0.030</w:t>
            </w:r>
          </w:p>
        </w:tc>
      </w:tr>
      <w:tr w:rsidR="001B69AA" w:rsidRPr="008E47A2" w14:paraId="718B5CB6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CB95" w14:textId="77777777" w:rsidR="001B69AA" w:rsidRPr="008E47A2" w:rsidRDefault="001B69AA" w:rsidP="001B69AA">
            <w:pPr>
              <w:pStyle w:val="Tabletext"/>
              <w:rPr>
                <w:szCs w:val="16"/>
              </w:rPr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E9AB" w14:textId="4EFC8D99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43,0.244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3D75" w14:textId="71B0E4EA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61,0.237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808F" w14:textId="125CE794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269,0.120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19344" w14:textId="7DBB62AB" w:rsidR="001B69AA" w:rsidRPr="008E47A2" w:rsidRDefault="001B69AA" w:rsidP="001B69AA">
            <w:pPr>
              <w:pStyle w:val="Tabletext"/>
              <w:rPr>
                <w:szCs w:val="16"/>
              </w:rPr>
            </w:pPr>
            <w:r w:rsidRPr="001B69AA">
              <w:rPr>
                <w:szCs w:val="16"/>
              </w:rPr>
              <w:t>[-0.177,0.236]</w:t>
            </w:r>
          </w:p>
        </w:tc>
      </w:tr>
    </w:tbl>
    <w:p w14:paraId="0A709720" w14:textId="0A7148C4" w:rsidR="004871FD" w:rsidRDefault="00842254" w:rsidP="004871FD">
      <w:pPr>
        <w:spacing w:before="120" w:after="240"/>
        <w:rPr>
          <w:sz w:val="20"/>
          <w:szCs w:val="20"/>
        </w:rPr>
      </w:pPr>
      <w:r w:rsidRPr="00842254">
        <w:rPr>
          <w:sz w:val="16"/>
          <w:szCs w:val="16"/>
        </w:rPr>
        <w:t xml:space="preserve">Note. * p &lt; 0.01, ** p &lt; 0.001. All models are adjusted for age, sex, ethnicity, family income, living in a two-parent household, being an only child, </w:t>
      </w:r>
      <w:r>
        <w:rPr>
          <w:sz w:val="16"/>
          <w:szCs w:val="16"/>
        </w:rPr>
        <w:t xml:space="preserve">age 8 emotional problems, special educational needs, long term illness, </w:t>
      </w:r>
      <w:r w:rsidRPr="00842254">
        <w:rPr>
          <w:sz w:val="16"/>
          <w:szCs w:val="16"/>
        </w:rPr>
        <w:t>age 11 BMI percentile, BMI percentile change between age 11 and age 14, and pubertal development.</w:t>
      </w:r>
    </w:p>
    <w:p w14:paraId="1C625469" w14:textId="77777777" w:rsidR="004871FD" w:rsidRDefault="004871FD" w:rsidP="004871FD">
      <w:pPr>
        <w:spacing w:before="120" w:after="240"/>
        <w:rPr>
          <w:sz w:val="20"/>
          <w:szCs w:val="20"/>
        </w:rPr>
      </w:pPr>
    </w:p>
    <w:p w14:paraId="034CF2F3" w14:textId="77777777" w:rsidR="004871FD" w:rsidRDefault="004871FD" w:rsidP="004871FD">
      <w:pPr>
        <w:spacing w:line="276" w:lineRule="auto"/>
        <w:rPr>
          <w:sz w:val="20"/>
          <w:szCs w:val="20"/>
        </w:rPr>
      </w:pPr>
    </w:p>
    <w:p w14:paraId="3A110D99" w14:textId="77777777" w:rsidR="004871FD" w:rsidRDefault="004871FD" w:rsidP="004871FD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B437EB3" w14:textId="74518BC1" w:rsidR="004871FD" w:rsidRPr="00DA4FD1" w:rsidRDefault="004871FD" w:rsidP="008E47A2">
      <w:pPr>
        <w:pStyle w:val="Tableheading"/>
      </w:pPr>
      <w:r w:rsidRPr="00F60B85">
        <w:lastRenderedPageBreak/>
        <w:t>Table S</w:t>
      </w:r>
      <w:r w:rsidR="00115366" w:rsidRPr="00F60B85">
        <w:t>3</w:t>
      </w:r>
      <w:r w:rsidRPr="00F60B85">
        <w:t>. Linear regression models showing sex interactions in the associat</w:t>
      </w:r>
      <w:r w:rsidR="0025360B">
        <w:t>ions between changes in victimiz</w:t>
      </w:r>
      <w:r w:rsidRPr="00F60B85">
        <w:t>ation by peers and siblings and changes in depressive symptoms, life satisfaction, self-esteem and body image between ages 11 and age 14 (n = 13, 912)</w:t>
      </w:r>
    </w:p>
    <w:tbl>
      <w:tblPr>
        <w:tblW w:w="11338" w:type="dxa"/>
        <w:tblLayout w:type="fixed"/>
        <w:tblLook w:val="04A0" w:firstRow="1" w:lastRow="0" w:firstColumn="1" w:lastColumn="0" w:noHBand="0" w:noVBand="1"/>
      </w:tblPr>
      <w:tblGrid>
        <w:gridCol w:w="3119"/>
        <w:gridCol w:w="2054"/>
        <w:gridCol w:w="2055"/>
        <w:gridCol w:w="2055"/>
        <w:gridCol w:w="2055"/>
      </w:tblGrid>
      <w:tr w:rsidR="00F60B85" w:rsidRPr="00C9178B" w14:paraId="59A34B84" w14:textId="77777777" w:rsidTr="0095407F">
        <w:trPr>
          <w:trHeight w:val="32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7AE3" w14:textId="77777777" w:rsidR="00F60B85" w:rsidRPr="00C9178B" w:rsidRDefault="00F60B85" w:rsidP="00F60B85">
            <w:pPr>
              <w:pStyle w:val="Tabletext"/>
            </w:pPr>
          </w:p>
        </w:tc>
        <w:tc>
          <w:tcPr>
            <w:tcW w:w="20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B9677" w14:textId="77777777" w:rsidR="00F60B85" w:rsidRDefault="00F60B85" w:rsidP="00F60B85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Depressive symptoms</w:t>
            </w:r>
          </w:p>
          <w:p w14:paraId="3B57127C" w14:textId="4B783AEE" w:rsidR="00F60B85" w:rsidRPr="00C9178B" w:rsidRDefault="00F60B85" w:rsidP="00F60B85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20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6BFC7" w14:textId="77777777" w:rsidR="00F60B85" w:rsidRDefault="00F60B85" w:rsidP="00F60B85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Life satisfaction</w:t>
            </w:r>
          </w:p>
          <w:p w14:paraId="166CE57B" w14:textId="12B82277" w:rsidR="00F60B85" w:rsidRPr="00C9178B" w:rsidRDefault="00F60B85" w:rsidP="00F60B85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20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C203C" w14:textId="77777777" w:rsidR="00F60B85" w:rsidRDefault="00F60B85" w:rsidP="00F60B85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Self esteem</w:t>
            </w:r>
          </w:p>
          <w:p w14:paraId="6AAC6FA1" w14:textId="51CD5578" w:rsidR="00F60B85" w:rsidRPr="00C9178B" w:rsidRDefault="00F60B85" w:rsidP="00F60B85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20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B4BB7" w14:textId="77777777" w:rsidR="00F60B85" w:rsidRDefault="00F60B85" w:rsidP="00F60B85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Body image</w:t>
            </w:r>
          </w:p>
          <w:p w14:paraId="74436C6B" w14:textId="5784859E" w:rsidR="00F60B85" w:rsidRPr="0025744A" w:rsidRDefault="00F60B85" w:rsidP="00F60B85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</w:tr>
      <w:tr w:rsidR="00F1644C" w:rsidRPr="00C9178B" w14:paraId="3D2212CB" w14:textId="77777777" w:rsidTr="0095407F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4F086" w14:textId="77777777" w:rsidR="00F1644C" w:rsidRPr="00C9178B" w:rsidRDefault="00F1644C" w:rsidP="00F1644C">
            <w:pPr>
              <w:pStyle w:val="Tabletext"/>
            </w:pPr>
            <w:r w:rsidRPr="00C9178B">
              <w:t>Sex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C4243" w14:textId="4F2EF365" w:rsidR="00F1644C" w:rsidRPr="00C9178B" w:rsidRDefault="00F1644C" w:rsidP="00F1644C">
            <w:pPr>
              <w:pStyle w:val="Tabletext"/>
            </w:pPr>
            <w:r w:rsidRPr="00F60B85">
              <w:t>0.357**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6C84E" w14:textId="3FEE9372" w:rsidR="00F1644C" w:rsidRPr="00C9178B" w:rsidRDefault="00F1644C" w:rsidP="00F1644C">
            <w:pPr>
              <w:pStyle w:val="Tabletext"/>
            </w:pPr>
            <w:r w:rsidRPr="00F60B85">
              <w:t>0.283**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F0226" w14:textId="695FA0BD" w:rsidR="00F1644C" w:rsidRPr="00C9178B" w:rsidRDefault="00F1644C" w:rsidP="00F1644C">
            <w:pPr>
              <w:pStyle w:val="Tabletext"/>
            </w:pPr>
            <w:r w:rsidRPr="00F60B85">
              <w:t>-0.433**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2CEB" w14:textId="4E16168A" w:rsidR="00F1644C" w:rsidRPr="00C9178B" w:rsidRDefault="00F1644C" w:rsidP="00F1644C">
            <w:pPr>
              <w:pStyle w:val="Tabletext"/>
            </w:pPr>
            <w:r w:rsidRPr="00F60B85">
              <w:t>0.466**</w:t>
            </w:r>
          </w:p>
        </w:tc>
      </w:tr>
      <w:tr w:rsidR="00F1644C" w:rsidRPr="00C9178B" w14:paraId="6146FC92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7C89D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82B30" w14:textId="766FE51A" w:rsidR="00F1644C" w:rsidRPr="00C9178B" w:rsidRDefault="00F1644C" w:rsidP="00F1644C">
            <w:pPr>
              <w:pStyle w:val="Tabletext"/>
            </w:pPr>
            <w:r w:rsidRPr="00F60B85">
              <w:t>[0.270,0.443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DCFD2" w14:textId="66BCD56D" w:rsidR="00F1644C" w:rsidRPr="00C9178B" w:rsidRDefault="00F1644C" w:rsidP="00F1644C">
            <w:pPr>
              <w:pStyle w:val="Tabletext"/>
            </w:pPr>
            <w:r w:rsidRPr="00F60B85">
              <w:t>[0.188,0.378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A56AC" w14:textId="4C8E584F" w:rsidR="00F1644C" w:rsidRPr="00C9178B" w:rsidRDefault="00F1644C" w:rsidP="00F1644C">
            <w:pPr>
              <w:pStyle w:val="Tabletext"/>
            </w:pPr>
            <w:r w:rsidRPr="00F60B85">
              <w:t>[-0.519</w:t>
            </w:r>
            <w:proofErr w:type="gramStart"/>
            <w:r w:rsidRPr="00F60B85">
              <w:t>,-</w:t>
            </w:r>
            <w:proofErr w:type="gramEnd"/>
            <w:r w:rsidRPr="00F60B85">
              <w:t>0.346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E4D8" w14:textId="7A5BAC20" w:rsidR="00F1644C" w:rsidRPr="00C9178B" w:rsidRDefault="00F1644C" w:rsidP="00F1644C">
            <w:pPr>
              <w:pStyle w:val="Tabletext"/>
            </w:pPr>
            <w:r w:rsidRPr="00F60B85">
              <w:t>[0.372,0.559]</w:t>
            </w:r>
          </w:p>
        </w:tc>
      </w:tr>
      <w:tr w:rsidR="00F1644C" w:rsidRPr="00C9178B" w14:paraId="395B859E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45F87" w14:textId="77777777" w:rsidR="00F1644C" w:rsidRPr="00C9178B" w:rsidRDefault="00F1644C" w:rsidP="00F1644C">
            <w:pPr>
              <w:pStyle w:val="Tabletext"/>
            </w:pPr>
            <w:r w:rsidRPr="00C9178B">
              <w:t>Baseline level of outcome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1ACDC" w14:textId="56925B83" w:rsidR="00F1644C" w:rsidRPr="00C9178B" w:rsidRDefault="00F1644C" w:rsidP="00F1644C">
            <w:pPr>
              <w:pStyle w:val="Tabletext"/>
            </w:pPr>
            <w:r w:rsidRPr="00F60B85">
              <w:t>0.169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166A3" w14:textId="1B8069C3" w:rsidR="00F1644C" w:rsidRPr="00C9178B" w:rsidRDefault="00F1644C" w:rsidP="00F1644C">
            <w:pPr>
              <w:pStyle w:val="Tabletext"/>
            </w:pPr>
            <w:r w:rsidRPr="00F60B85">
              <w:t>0.149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B58A6" w14:textId="4A0D968A" w:rsidR="00F1644C" w:rsidRPr="00C9178B" w:rsidRDefault="00F1644C" w:rsidP="00F1644C">
            <w:pPr>
              <w:pStyle w:val="Tabletext"/>
            </w:pPr>
            <w:r w:rsidRPr="00F60B85">
              <w:t>0.245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4C58E" w14:textId="234591D2" w:rsidR="00F1644C" w:rsidRPr="00C9178B" w:rsidRDefault="00F1644C" w:rsidP="00F1644C">
            <w:pPr>
              <w:pStyle w:val="Tabletext"/>
            </w:pPr>
            <w:r w:rsidRPr="00F60B85">
              <w:t>0.210**</w:t>
            </w:r>
          </w:p>
        </w:tc>
      </w:tr>
      <w:tr w:rsidR="00F1644C" w:rsidRPr="00C9178B" w14:paraId="52E82886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1DE9C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5C2D7" w14:textId="346102D5" w:rsidR="00F1644C" w:rsidRPr="00C9178B" w:rsidRDefault="00F1644C" w:rsidP="00F1644C">
            <w:pPr>
              <w:pStyle w:val="Tabletext"/>
            </w:pPr>
            <w:r w:rsidRPr="00F60B85">
              <w:t>[0.137,0.202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0867A" w14:textId="724538F8" w:rsidR="00F1644C" w:rsidRPr="00C9178B" w:rsidRDefault="00F1644C" w:rsidP="00F1644C">
            <w:pPr>
              <w:pStyle w:val="Tabletext"/>
            </w:pPr>
            <w:r w:rsidRPr="00F60B85">
              <w:t>[0.121,0.177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3BE08" w14:textId="065A3890" w:rsidR="00F1644C" w:rsidRPr="00C9178B" w:rsidRDefault="00F1644C" w:rsidP="00F1644C">
            <w:pPr>
              <w:pStyle w:val="Tabletext"/>
            </w:pPr>
            <w:r w:rsidRPr="00F60B85">
              <w:t>[0.216,0.275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DE5DE" w14:textId="473D921D" w:rsidR="00F1644C" w:rsidRPr="00C9178B" w:rsidRDefault="00F1644C" w:rsidP="00F1644C">
            <w:pPr>
              <w:pStyle w:val="Tabletext"/>
            </w:pPr>
            <w:r w:rsidRPr="00F60B85">
              <w:t>[0.183,0.238]</w:t>
            </w:r>
          </w:p>
        </w:tc>
      </w:tr>
      <w:tr w:rsidR="004871FD" w:rsidRPr="00C9178B" w14:paraId="6AE30B22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78355" w14:textId="77777777" w:rsidR="004871FD" w:rsidRPr="00C9178B" w:rsidRDefault="004871FD" w:rsidP="008E47A2">
            <w:pPr>
              <w:pStyle w:val="Tabletext"/>
            </w:pPr>
            <w:r w:rsidRPr="00C9178B">
              <w:t>Peers: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627E0" w14:textId="77777777" w:rsidR="004871FD" w:rsidRPr="00C9178B" w:rsidRDefault="004871FD" w:rsidP="008E47A2">
            <w:pPr>
              <w:pStyle w:val="Tabletext"/>
            </w:pP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4879B" w14:textId="77777777" w:rsidR="004871FD" w:rsidRPr="00C9178B" w:rsidRDefault="004871FD" w:rsidP="008E47A2">
            <w:pPr>
              <w:pStyle w:val="Tabletext"/>
            </w:pP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306DF" w14:textId="77777777" w:rsidR="004871FD" w:rsidRPr="00C9178B" w:rsidRDefault="004871FD" w:rsidP="008E47A2">
            <w:pPr>
              <w:pStyle w:val="Tabletext"/>
            </w:pP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B7060" w14:textId="77777777" w:rsidR="004871FD" w:rsidRPr="00C9178B" w:rsidRDefault="004871FD" w:rsidP="008E47A2">
            <w:pPr>
              <w:pStyle w:val="Tabletext"/>
            </w:pPr>
          </w:p>
        </w:tc>
      </w:tr>
      <w:tr w:rsidR="00F1644C" w:rsidRPr="00C9178B" w14:paraId="4D53AF1A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05B9" w14:textId="77777777" w:rsidR="00F1644C" w:rsidRPr="00C9178B" w:rsidRDefault="00F1644C" w:rsidP="00F1644C">
            <w:pPr>
              <w:pStyle w:val="Tabletext"/>
            </w:pPr>
            <w:r w:rsidRPr="00C9178B">
              <w:t>Increasing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B531C" w14:textId="76D20094" w:rsidR="00F1644C" w:rsidRPr="00C9178B" w:rsidRDefault="00F1644C" w:rsidP="00F1644C">
            <w:pPr>
              <w:pStyle w:val="Tabletext"/>
            </w:pPr>
            <w:r w:rsidRPr="00F60B85">
              <w:t>0.564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04F43" w14:textId="04E83080" w:rsidR="00F1644C" w:rsidRPr="00C9178B" w:rsidRDefault="00F1644C" w:rsidP="00F1644C">
            <w:pPr>
              <w:pStyle w:val="Tabletext"/>
            </w:pPr>
            <w:r w:rsidRPr="00F60B85">
              <w:t>0.449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D7B02" w14:textId="497A1801" w:rsidR="00F1644C" w:rsidRPr="00C9178B" w:rsidRDefault="00F1644C" w:rsidP="00F1644C">
            <w:pPr>
              <w:pStyle w:val="Tabletext"/>
            </w:pPr>
            <w:r w:rsidRPr="00F60B85">
              <w:t>-0.340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4C203" w14:textId="1C3C93B7" w:rsidR="00F1644C" w:rsidRPr="00C9178B" w:rsidRDefault="00F1644C" w:rsidP="00F1644C">
            <w:pPr>
              <w:pStyle w:val="Tabletext"/>
            </w:pPr>
            <w:r w:rsidRPr="00F60B85">
              <w:t>0.361**</w:t>
            </w:r>
          </w:p>
        </w:tc>
      </w:tr>
      <w:tr w:rsidR="00F1644C" w:rsidRPr="00C9178B" w14:paraId="450EF827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5343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3EA82" w14:textId="0280081F" w:rsidR="00F1644C" w:rsidRPr="00C9178B" w:rsidRDefault="00F1644C" w:rsidP="00F1644C">
            <w:pPr>
              <w:pStyle w:val="Tabletext"/>
            </w:pPr>
            <w:r w:rsidRPr="00F60B85">
              <w:t>[0.424,0.704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86DC5" w14:textId="79C60F61" w:rsidR="00F1644C" w:rsidRPr="00C9178B" w:rsidRDefault="00F1644C" w:rsidP="00F1644C">
            <w:pPr>
              <w:pStyle w:val="Tabletext"/>
            </w:pPr>
            <w:r w:rsidRPr="00F60B85">
              <w:t>[0.311,0.587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7F1CF" w14:textId="121A0494" w:rsidR="00F1644C" w:rsidRPr="00C9178B" w:rsidRDefault="00F1644C" w:rsidP="00F1644C">
            <w:pPr>
              <w:pStyle w:val="Tabletext"/>
            </w:pPr>
            <w:r w:rsidRPr="00F60B85">
              <w:t>[-0.510</w:t>
            </w:r>
            <w:proofErr w:type="gramStart"/>
            <w:r w:rsidRPr="00F60B85">
              <w:t>,-</w:t>
            </w:r>
            <w:proofErr w:type="gramEnd"/>
            <w:r w:rsidRPr="00F60B85">
              <w:t>0.170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48AD6" w14:textId="0C10171F" w:rsidR="00F1644C" w:rsidRPr="00C9178B" w:rsidRDefault="00F1644C" w:rsidP="00F1644C">
            <w:pPr>
              <w:pStyle w:val="Tabletext"/>
            </w:pPr>
            <w:r w:rsidRPr="00F60B85">
              <w:t>[0.205,0.518]</w:t>
            </w:r>
          </w:p>
        </w:tc>
      </w:tr>
      <w:tr w:rsidR="00F1644C" w:rsidRPr="00C9178B" w14:paraId="6E919F7D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C3C9" w14:textId="77777777" w:rsidR="00F1644C" w:rsidRPr="00C9178B" w:rsidRDefault="00F1644C" w:rsidP="00F1644C">
            <w:pPr>
              <w:pStyle w:val="Tabletext"/>
            </w:pPr>
            <w:r w:rsidRPr="00C9178B">
              <w:t>Decreasing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DEB23" w14:textId="05CA0F58" w:rsidR="00F1644C" w:rsidRPr="00C9178B" w:rsidRDefault="00F1644C" w:rsidP="00F1644C">
            <w:pPr>
              <w:pStyle w:val="Tabletext"/>
            </w:pPr>
            <w:r w:rsidRPr="00F60B85">
              <w:t>0.006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24D84" w14:textId="36C4B002" w:rsidR="00F1644C" w:rsidRPr="00C9178B" w:rsidRDefault="00F1644C" w:rsidP="00F1644C">
            <w:pPr>
              <w:pStyle w:val="Tabletext"/>
            </w:pPr>
            <w:r w:rsidRPr="00F60B85">
              <w:t>0.107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4BCD0" w14:textId="65EC0CE0" w:rsidR="00F1644C" w:rsidRPr="00C9178B" w:rsidRDefault="00F1644C" w:rsidP="00F1644C">
            <w:pPr>
              <w:pStyle w:val="Tabletext"/>
            </w:pPr>
            <w:r w:rsidRPr="00F60B85">
              <w:t>0.002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C34C8" w14:textId="21DF4E4C" w:rsidR="00F1644C" w:rsidRPr="00C9178B" w:rsidRDefault="00F1644C" w:rsidP="00F1644C">
            <w:pPr>
              <w:pStyle w:val="Tabletext"/>
            </w:pPr>
            <w:r w:rsidRPr="00F60B85">
              <w:t>0.083</w:t>
            </w:r>
          </w:p>
        </w:tc>
      </w:tr>
      <w:tr w:rsidR="00F1644C" w:rsidRPr="00C9178B" w14:paraId="4D0E7299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7F82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89D3B" w14:textId="2DF68D3A" w:rsidR="00F1644C" w:rsidRPr="00C9178B" w:rsidRDefault="00F1644C" w:rsidP="00F1644C">
            <w:pPr>
              <w:pStyle w:val="Tabletext"/>
            </w:pPr>
            <w:r w:rsidRPr="00F60B85">
              <w:t>[-0.119,0.130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4B5B4" w14:textId="6F446BD4" w:rsidR="00F1644C" w:rsidRPr="00C9178B" w:rsidRDefault="00F1644C" w:rsidP="00F1644C">
            <w:pPr>
              <w:pStyle w:val="Tabletext"/>
            </w:pPr>
            <w:r w:rsidRPr="00F60B85">
              <w:t>[-0.026,0.240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B88FD" w14:textId="53E92E8B" w:rsidR="00F1644C" w:rsidRPr="00C9178B" w:rsidRDefault="00F1644C" w:rsidP="00F1644C">
            <w:pPr>
              <w:pStyle w:val="Tabletext"/>
            </w:pPr>
            <w:r w:rsidRPr="00F60B85">
              <w:t>[-0.112,0.117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4081" w14:textId="4FC23999" w:rsidR="00F1644C" w:rsidRPr="00C9178B" w:rsidRDefault="00F1644C" w:rsidP="00F1644C">
            <w:pPr>
              <w:pStyle w:val="Tabletext"/>
            </w:pPr>
            <w:r w:rsidRPr="00F60B85">
              <w:t>[-0.032,0.198]</w:t>
            </w:r>
          </w:p>
        </w:tc>
      </w:tr>
      <w:tr w:rsidR="00F1644C" w:rsidRPr="00C9178B" w14:paraId="61A6ABCF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3A57" w14:textId="77777777" w:rsidR="00F1644C" w:rsidRPr="00C9178B" w:rsidRDefault="00F1644C" w:rsidP="00F1644C">
            <w:pPr>
              <w:pStyle w:val="Tabletext"/>
            </w:pPr>
            <w:r w:rsidRPr="00C9178B">
              <w:t>Consistently high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DDE85" w14:textId="5056F71F" w:rsidR="00F1644C" w:rsidRPr="00C9178B" w:rsidRDefault="00F1644C" w:rsidP="00F1644C">
            <w:pPr>
              <w:pStyle w:val="Tabletext"/>
            </w:pPr>
            <w:r w:rsidRPr="00F60B85">
              <w:t>0.746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E4FA8" w14:textId="1DA349B2" w:rsidR="00F1644C" w:rsidRPr="00C9178B" w:rsidRDefault="00F1644C" w:rsidP="00F1644C">
            <w:pPr>
              <w:pStyle w:val="Tabletext"/>
            </w:pPr>
            <w:r w:rsidRPr="00F60B85">
              <w:t>0.606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2DAD7" w14:textId="190FCF62" w:rsidR="00F1644C" w:rsidRPr="00C9178B" w:rsidRDefault="00F1644C" w:rsidP="00F1644C">
            <w:pPr>
              <w:pStyle w:val="Tabletext"/>
            </w:pPr>
            <w:r w:rsidRPr="00F60B85">
              <w:t>-0.295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24464" w14:textId="50D15957" w:rsidR="00F1644C" w:rsidRPr="00C9178B" w:rsidRDefault="00F1644C" w:rsidP="00F1644C">
            <w:pPr>
              <w:pStyle w:val="Tabletext"/>
            </w:pPr>
            <w:r w:rsidRPr="00F60B85">
              <w:t>0.382**</w:t>
            </w:r>
          </w:p>
        </w:tc>
      </w:tr>
      <w:tr w:rsidR="00F1644C" w:rsidRPr="00C9178B" w14:paraId="71157BCB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0B3A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D808B" w14:textId="35931BDB" w:rsidR="00F1644C" w:rsidRPr="00C9178B" w:rsidRDefault="00F1644C" w:rsidP="00F1644C">
            <w:pPr>
              <w:pStyle w:val="Tabletext"/>
            </w:pPr>
            <w:r w:rsidRPr="00F60B85">
              <w:t>[0.524,0.968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9317C" w14:textId="0E823AE6" w:rsidR="00F1644C" w:rsidRPr="00C9178B" w:rsidRDefault="00F1644C" w:rsidP="00F1644C">
            <w:pPr>
              <w:pStyle w:val="Tabletext"/>
            </w:pPr>
            <w:r w:rsidRPr="00F60B85">
              <w:t>[0.381,0.831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C257B" w14:textId="4C957734" w:rsidR="00F1644C" w:rsidRPr="00C9178B" w:rsidRDefault="00F1644C" w:rsidP="00F1644C">
            <w:pPr>
              <w:pStyle w:val="Tabletext"/>
            </w:pPr>
            <w:r w:rsidRPr="00F60B85">
              <w:t>[-0.505</w:t>
            </w:r>
            <w:proofErr w:type="gramStart"/>
            <w:r w:rsidRPr="00F60B85">
              <w:t>,-</w:t>
            </w:r>
            <w:proofErr w:type="gramEnd"/>
            <w:r w:rsidRPr="00F60B85">
              <w:t>0.085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6CBCE" w14:textId="4788DFD6" w:rsidR="00F1644C" w:rsidRPr="00C9178B" w:rsidRDefault="00F1644C" w:rsidP="00F1644C">
            <w:pPr>
              <w:pStyle w:val="Tabletext"/>
            </w:pPr>
            <w:r w:rsidRPr="00F60B85">
              <w:t>[0.163,0.602]</w:t>
            </w:r>
          </w:p>
        </w:tc>
      </w:tr>
      <w:tr w:rsidR="00F1644C" w:rsidRPr="00C9178B" w14:paraId="291F6828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1268" w14:textId="77777777" w:rsidR="00F1644C" w:rsidRPr="00C9178B" w:rsidRDefault="00F1644C" w:rsidP="00F1644C">
            <w:pPr>
              <w:pStyle w:val="Tabletext"/>
            </w:pPr>
            <w:r w:rsidRPr="00C9178B">
              <w:t>Increasing * Sex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DFCC4" w14:textId="0457AB92" w:rsidR="00F1644C" w:rsidRPr="00C9178B" w:rsidRDefault="00F1644C" w:rsidP="00F1644C">
            <w:pPr>
              <w:pStyle w:val="Tabletext"/>
            </w:pPr>
            <w:r w:rsidRPr="00F60B85">
              <w:t>0.381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6D500" w14:textId="516EAD19" w:rsidR="00F1644C" w:rsidRPr="00C9178B" w:rsidRDefault="00F1644C" w:rsidP="00F1644C">
            <w:pPr>
              <w:pStyle w:val="Tabletext"/>
            </w:pPr>
            <w:r w:rsidRPr="00F60B85">
              <w:t>0.284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64D1E" w14:textId="1E102BCC" w:rsidR="00F1644C" w:rsidRPr="00C9178B" w:rsidRDefault="00F1644C" w:rsidP="00F1644C">
            <w:pPr>
              <w:pStyle w:val="Tabletext"/>
            </w:pPr>
            <w:r w:rsidRPr="00F60B85">
              <w:t>-0.273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97C39" w14:textId="09F98D15" w:rsidR="00F1644C" w:rsidRPr="00C9178B" w:rsidRDefault="00F1644C" w:rsidP="00F1644C">
            <w:pPr>
              <w:pStyle w:val="Tabletext"/>
            </w:pPr>
            <w:r w:rsidRPr="00F60B85">
              <w:t>0.207</w:t>
            </w:r>
          </w:p>
        </w:tc>
      </w:tr>
      <w:tr w:rsidR="00F1644C" w:rsidRPr="00C9178B" w14:paraId="6AFEB49E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8B04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0F30B" w14:textId="1247827F" w:rsidR="00F1644C" w:rsidRPr="00C9178B" w:rsidRDefault="00F1644C" w:rsidP="00F1644C">
            <w:pPr>
              <w:pStyle w:val="Tabletext"/>
            </w:pPr>
            <w:r w:rsidRPr="00F60B85">
              <w:t>[0.154,0.608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8B7A1" w14:textId="5013481E" w:rsidR="00F1644C" w:rsidRPr="00C9178B" w:rsidRDefault="00F1644C" w:rsidP="00F1644C">
            <w:pPr>
              <w:pStyle w:val="Tabletext"/>
            </w:pPr>
            <w:r w:rsidRPr="00F60B85">
              <w:t>[0.064,0.505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94BAA" w14:textId="58FF4B3E" w:rsidR="00F1644C" w:rsidRPr="00C9178B" w:rsidRDefault="00F1644C" w:rsidP="00F1644C">
            <w:pPr>
              <w:pStyle w:val="Tabletext"/>
            </w:pPr>
            <w:r w:rsidRPr="00F60B85">
              <w:t>[-0.511</w:t>
            </w:r>
            <w:proofErr w:type="gramStart"/>
            <w:r w:rsidRPr="00F60B85">
              <w:t>,-</w:t>
            </w:r>
            <w:proofErr w:type="gramEnd"/>
            <w:r w:rsidRPr="00F60B85">
              <w:t>0.036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8B117" w14:textId="0C292EA2" w:rsidR="00F1644C" w:rsidRPr="00C9178B" w:rsidRDefault="00F1644C" w:rsidP="00F1644C">
            <w:pPr>
              <w:pStyle w:val="Tabletext"/>
            </w:pPr>
            <w:r w:rsidRPr="00F60B85">
              <w:t>[-0.015,0.428]</w:t>
            </w:r>
          </w:p>
        </w:tc>
      </w:tr>
      <w:tr w:rsidR="00F1644C" w:rsidRPr="00C9178B" w14:paraId="61CD56A8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F581" w14:textId="77777777" w:rsidR="00F1644C" w:rsidRPr="00C9178B" w:rsidRDefault="00F1644C" w:rsidP="00F1644C">
            <w:pPr>
              <w:pStyle w:val="Tabletext"/>
            </w:pPr>
            <w:r w:rsidRPr="00C9178B">
              <w:t>Decreasing * Sex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E231D" w14:textId="38ECA3D4" w:rsidR="00F1644C" w:rsidRPr="00C9178B" w:rsidRDefault="00F1644C" w:rsidP="00F1644C">
            <w:pPr>
              <w:pStyle w:val="Tabletext"/>
            </w:pPr>
            <w:r w:rsidRPr="00F60B85">
              <w:t>0.102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5F3CA" w14:textId="1B001AFF" w:rsidR="00F1644C" w:rsidRPr="00C9178B" w:rsidRDefault="00F1644C" w:rsidP="00F1644C">
            <w:pPr>
              <w:pStyle w:val="Tabletext"/>
            </w:pPr>
            <w:r w:rsidRPr="00F60B85">
              <w:t>0.053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66792" w14:textId="36F75D31" w:rsidR="00F1644C" w:rsidRPr="00C9178B" w:rsidRDefault="00F1644C" w:rsidP="00F1644C">
            <w:pPr>
              <w:pStyle w:val="Tabletext"/>
            </w:pPr>
            <w:r w:rsidRPr="00F60B85">
              <w:t>-0.041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280D" w14:textId="1A6BC538" w:rsidR="00F1644C" w:rsidRPr="00C9178B" w:rsidRDefault="00F1644C" w:rsidP="00F1644C">
            <w:pPr>
              <w:pStyle w:val="Tabletext"/>
            </w:pPr>
            <w:r w:rsidRPr="00F60B85">
              <w:t>-0.044</w:t>
            </w:r>
          </w:p>
        </w:tc>
      </w:tr>
      <w:tr w:rsidR="00F1644C" w:rsidRPr="00C9178B" w14:paraId="32AD2E81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665E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DD6E0" w14:textId="60B26AE7" w:rsidR="00F1644C" w:rsidRPr="00C9178B" w:rsidRDefault="00F1644C" w:rsidP="00F1644C">
            <w:pPr>
              <w:pStyle w:val="Tabletext"/>
            </w:pPr>
            <w:r w:rsidRPr="00F60B85">
              <w:t>[-0.083,0.288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92816" w14:textId="448E34F0" w:rsidR="00F1644C" w:rsidRPr="00C9178B" w:rsidRDefault="00F1644C" w:rsidP="00F1644C">
            <w:pPr>
              <w:pStyle w:val="Tabletext"/>
            </w:pPr>
            <w:r w:rsidRPr="00F60B85">
              <w:t>[-0.135,0.242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3D698" w14:textId="5656652A" w:rsidR="00F1644C" w:rsidRPr="00C9178B" w:rsidRDefault="00F1644C" w:rsidP="00F1644C">
            <w:pPr>
              <w:pStyle w:val="Tabletext"/>
            </w:pPr>
            <w:r w:rsidRPr="00F60B85">
              <w:t>[-0.203,0.121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C4FC6" w14:textId="3581D369" w:rsidR="00F1644C" w:rsidRPr="00C9178B" w:rsidRDefault="00F1644C" w:rsidP="00F1644C">
            <w:pPr>
              <w:pStyle w:val="Tabletext"/>
            </w:pPr>
            <w:r w:rsidRPr="00F60B85">
              <w:t>[-0.218,0.129]</w:t>
            </w:r>
          </w:p>
        </w:tc>
      </w:tr>
      <w:tr w:rsidR="00F1644C" w:rsidRPr="00C9178B" w14:paraId="791BCE52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E0F5" w14:textId="77777777" w:rsidR="00F1644C" w:rsidRPr="00C9178B" w:rsidRDefault="00F1644C" w:rsidP="00F1644C">
            <w:pPr>
              <w:pStyle w:val="Tabletext"/>
            </w:pPr>
            <w:r w:rsidRPr="00C9178B">
              <w:t>Consistently high * Sex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BE588" w14:textId="7A93AAC9" w:rsidR="00F1644C" w:rsidRPr="00C9178B" w:rsidRDefault="00F1644C" w:rsidP="00F1644C">
            <w:pPr>
              <w:pStyle w:val="Tabletext"/>
            </w:pPr>
            <w:r w:rsidRPr="00F60B85">
              <w:t>0.192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153AB" w14:textId="78701D97" w:rsidR="00F1644C" w:rsidRPr="00C9178B" w:rsidRDefault="00F1644C" w:rsidP="00F1644C">
            <w:pPr>
              <w:pStyle w:val="Tabletext"/>
            </w:pPr>
            <w:r w:rsidRPr="00F60B85">
              <w:t>0.157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3A8FB" w14:textId="37148D44" w:rsidR="00F1644C" w:rsidRPr="00C9178B" w:rsidRDefault="00F1644C" w:rsidP="00F1644C">
            <w:pPr>
              <w:pStyle w:val="Tabletext"/>
            </w:pPr>
            <w:r w:rsidRPr="00F60B85">
              <w:t>-0.1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66133" w14:textId="7BE4AF4D" w:rsidR="00F1644C" w:rsidRPr="00C9178B" w:rsidRDefault="00F1644C" w:rsidP="00F1644C">
            <w:pPr>
              <w:pStyle w:val="Tabletext"/>
            </w:pPr>
            <w:r w:rsidRPr="00F60B85">
              <w:t>0.13</w:t>
            </w:r>
          </w:p>
        </w:tc>
      </w:tr>
      <w:tr w:rsidR="00F1644C" w:rsidRPr="00C9178B" w14:paraId="752FEB2A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161A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7B618" w14:textId="441A7A71" w:rsidR="00F1644C" w:rsidRPr="00C9178B" w:rsidRDefault="00F1644C" w:rsidP="00F1644C">
            <w:pPr>
              <w:pStyle w:val="Tabletext"/>
            </w:pPr>
            <w:r w:rsidRPr="00F60B85">
              <w:t>[-0.133,0.518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1779B" w14:textId="6C86833F" w:rsidR="00F1644C" w:rsidRPr="00C9178B" w:rsidRDefault="00F1644C" w:rsidP="00F1644C">
            <w:pPr>
              <w:pStyle w:val="Tabletext"/>
            </w:pPr>
            <w:r w:rsidRPr="00F60B85">
              <w:t>[-0.172,0.486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65AB1" w14:textId="064323B3" w:rsidR="00F1644C" w:rsidRPr="00C9178B" w:rsidRDefault="00F1644C" w:rsidP="00F1644C">
            <w:pPr>
              <w:pStyle w:val="Tabletext"/>
            </w:pPr>
            <w:r w:rsidRPr="00F60B85">
              <w:t>[-0.471,0.111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F991" w14:textId="6CE7E6D0" w:rsidR="00F1644C" w:rsidRPr="00C9178B" w:rsidRDefault="00F1644C" w:rsidP="00F1644C">
            <w:pPr>
              <w:pStyle w:val="Tabletext"/>
            </w:pPr>
            <w:r w:rsidRPr="00F60B85">
              <w:t>[-0.189,0.449]</w:t>
            </w:r>
          </w:p>
        </w:tc>
      </w:tr>
      <w:tr w:rsidR="004871FD" w:rsidRPr="00C9178B" w14:paraId="15A2EED3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DB300" w14:textId="77777777" w:rsidR="004871FD" w:rsidRPr="00C9178B" w:rsidRDefault="004871FD" w:rsidP="008E47A2">
            <w:pPr>
              <w:pStyle w:val="Tabletext"/>
            </w:pPr>
            <w:r w:rsidRPr="00C9178B">
              <w:t>Siblings: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8F3E0" w14:textId="77777777" w:rsidR="004871FD" w:rsidRPr="00C9178B" w:rsidRDefault="004871FD" w:rsidP="008E47A2">
            <w:pPr>
              <w:pStyle w:val="Tabletext"/>
            </w:pP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088ED" w14:textId="77777777" w:rsidR="004871FD" w:rsidRPr="00C9178B" w:rsidRDefault="004871FD" w:rsidP="008E47A2">
            <w:pPr>
              <w:pStyle w:val="Tabletext"/>
            </w:pP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1E0E9" w14:textId="77777777" w:rsidR="004871FD" w:rsidRPr="00C9178B" w:rsidRDefault="004871FD" w:rsidP="008E47A2">
            <w:pPr>
              <w:pStyle w:val="Tabletext"/>
            </w:pP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E2B61" w14:textId="77777777" w:rsidR="004871FD" w:rsidRPr="00C9178B" w:rsidRDefault="004871FD" w:rsidP="008E47A2">
            <w:pPr>
              <w:pStyle w:val="Tabletext"/>
            </w:pPr>
          </w:p>
        </w:tc>
      </w:tr>
      <w:tr w:rsidR="00F1644C" w:rsidRPr="00C9178B" w14:paraId="2F03543F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CC2D" w14:textId="77777777" w:rsidR="00F1644C" w:rsidRPr="00C9178B" w:rsidRDefault="00F1644C" w:rsidP="00F1644C">
            <w:pPr>
              <w:pStyle w:val="Tabletext"/>
            </w:pPr>
            <w:r w:rsidRPr="00C9178B">
              <w:t>Increasing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5A4AD" w14:textId="4F43FBF9" w:rsidR="00F1644C" w:rsidRPr="00C9178B" w:rsidRDefault="00F1644C" w:rsidP="00F1644C">
            <w:pPr>
              <w:pStyle w:val="Tabletext"/>
            </w:pPr>
            <w:r w:rsidRPr="00F60B85">
              <w:t>0.201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B61E1" w14:textId="21B51957" w:rsidR="00F1644C" w:rsidRPr="00C9178B" w:rsidRDefault="00F1644C" w:rsidP="00F1644C">
            <w:pPr>
              <w:pStyle w:val="Tabletext"/>
            </w:pPr>
            <w:r w:rsidRPr="00F60B85">
              <w:t>0.194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6D731" w14:textId="1C644485" w:rsidR="00F1644C" w:rsidRPr="00C9178B" w:rsidRDefault="00F1644C" w:rsidP="00F1644C">
            <w:pPr>
              <w:pStyle w:val="Tabletext"/>
            </w:pPr>
            <w:r w:rsidRPr="00F60B85">
              <w:t>-0.153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A66B6" w14:textId="5DB8FD4F" w:rsidR="00F1644C" w:rsidRPr="00C9178B" w:rsidRDefault="00F1644C" w:rsidP="00F1644C">
            <w:pPr>
              <w:pStyle w:val="Tabletext"/>
            </w:pPr>
            <w:r w:rsidRPr="00F60B85">
              <w:t>0.118</w:t>
            </w:r>
          </w:p>
        </w:tc>
      </w:tr>
      <w:tr w:rsidR="00F1644C" w:rsidRPr="00C9178B" w14:paraId="232E241A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BF97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9E15E" w14:textId="0C0FB47A" w:rsidR="00F1644C" w:rsidRPr="00C9178B" w:rsidRDefault="00F1644C" w:rsidP="00F1644C">
            <w:pPr>
              <w:pStyle w:val="Tabletext"/>
            </w:pPr>
            <w:r w:rsidRPr="00F60B85">
              <w:t>[0.068,0.334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7A100" w14:textId="6BAA5DFC" w:rsidR="00F1644C" w:rsidRPr="00C9178B" w:rsidRDefault="00F1644C" w:rsidP="00F1644C">
            <w:pPr>
              <w:pStyle w:val="Tabletext"/>
            </w:pPr>
            <w:r w:rsidRPr="00F60B85">
              <w:t>[0.064,0.325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84C46" w14:textId="3626C873" w:rsidR="00F1644C" w:rsidRPr="00C9178B" w:rsidRDefault="00F1644C" w:rsidP="00F1644C">
            <w:pPr>
              <w:pStyle w:val="Tabletext"/>
            </w:pPr>
            <w:r w:rsidRPr="00F60B85">
              <w:t>[-0.310,0.004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2FA03" w14:textId="47D5BB65" w:rsidR="00F1644C" w:rsidRPr="00C9178B" w:rsidRDefault="00F1644C" w:rsidP="00F1644C">
            <w:pPr>
              <w:pStyle w:val="Tabletext"/>
            </w:pPr>
            <w:r w:rsidRPr="00F60B85">
              <w:t>[-0.023,0.259]</w:t>
            </w:r>
          </w:p>
        </w:tc>
      </w:tr>
      <w:tr w:rsidR="00F1644C" w:rsidRPr="00C9178B" w14:paraId="68F9A209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B936" w14:textId="77777777" w:rsidR="00F1644C" w:rsidRPr="00C9178B" w:rsidRDefault="00F1644C" w:rsidP="00F1644C">
            <w:pPr>
              <w:pStyle w:val="Tabletext"/>
            </w:pPr>
            <w:r w:rsidRPr="00C9178B">
              <w:t>Decreasing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D1632" w14:textId="542ABFB7" w:rsidR="00F1644C" w:rsidRPr="00C9178B" w:rsidRDefault="00F1644C" w:rsidP="00F1644C">
            <w:pPr>
              <w:pStyle w:val="Tabletext"/>
            </w:pPr>
            <w:r w:rsidRPr="00F60B85">
              <w:t>0.052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9643E" w14:textId="172A920D" w:rsidR="00F1644C" w:rsidRPr="00C9178B" w:rsidRDefault="00F1644C" w:rsidP="00F1644C">
            <w:pPr>
              <w:pStyle w:val="Tabletext"/>
            </w:pPr>
            <w:r w:rsidRPr="00F60B85">
              <w:t>0.035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75D8A" w14:textId="2BB0FEA1" w:rsidR="00F1644C" w:rsidRPr="00C9178B" w:rsidRDefault="00F1644C" w:rsidP="00F1644C">
            <w:pPr>
              <w:pStyle w:val="Tabletext"/>
            </w:pPr>
            <w:r w:rsidRPr="00F60B85">
              <w:t>-0.009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C47C1" w14:textId="6B0E62A4" w:rsidR="00F1644C" w:rsidRPr="00C9178B" w:rsidRDefault="00F1644C" w:rsidP="00F1644C">
            <w:pPr>
              <w:pStyle w:val="Tabletext"/>
            </w:pPr>
            <w:r w:rsidRPr="00F60B85">
              <w:t>0.003</w:t>
            </w:r>
          </w:p>
        </w:tc>
      </w:tr>
      <w:tr w:rsidR="00F1644C" w:rsidRPr="00C9178B" w14:paraId="0F37934B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14D3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DCF86" w14:textId="53A781AA" w:rsidR="00F1644C" w:rsidRPr="00C9178B" w:rsidRDefault="00F1644C" w:rsidP="00F1644C">
            <w:pPr>
              <w:pStyle w:val="Tabletext"/>
            </w:pPr>
            <w:r w:rsidRPr="00F60B85">
              <w:t>[-0.040,0.144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F1E99" w14:textId="41E67AF3" w:rsidR="00F1644C" w:rsidRPr="00C9178B" w:rsidRDefault="00F1644C" w:rsidP="00F1644C">
            <w:pPr>
              <w:pStyle w:val="Tabletext"/>
            </w:pPr>
            <w:r w:rsidRPr="00F60B85">
              <w:t>[-0.062,0.133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5A209" w14:textId="38CBE66C" w:rsidR="00F1644C" w:rsidRPr="00C9178B" w:rsidRDefault="00F1644C" w:rsidP="00F1644C">
            <w:pPr>
              <w:pStyle w:val="Tabletext"/>
            </w:pPr>
            <w:r w:rsidRPr="00F60B85">
              <w:t>[-0.104,0.086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5ED90" w14:textId="001C56F7" w:rsidR="00F1644C" w:rsidRPr="00C9178B" w:rsidRDefault="00F1644C" w:rsidP="00F1644C">
            <w:pPr>
              <w:pStyle w:val="Tabletext"/>
            </w:pPr>
            <w:r w:rsidRPr="00F60B85">
              <w:t>[-0.115,0.120]</w:t>
            </w:r>
          </w:p>
        </w:tc>
      </w:tr>
      <w:tr w:rsidR="00F1644C" w:rsidRPr="00C9178B" w14:paraId="74738413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5FE3" w14:textId="77777777" w:rsidR="00F1644C" w:rsidRPr="00C9178B" w:rsidRDefault="00F1644C" w:rsidP="00F1644C">
            <w:pPr>
              <w:pStyle w:val="Tabletext"/>
            </w:pPr>
            <w:r w:rsidRPr="00C9178B">
              <w:t>Consistently high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D77C9" w14:textId="082E7963" w:rsidR="00F1644C" w:rsidRPr="00C9178B" w:rsidRDefault="00F1644C" w:rsidP="00F1644C">
            <w:pPr>
              <w:pStyle w:val="Tabletext"/>
            </w:pPr>
            <w:r w:rsidRPr="00F60B85">
              <w:t>0.253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91836" w14:textId="0DF2FEF7" w:rsidR="00F1644C" w:rsidRPr="00C9178B" w:rsidRDefault="00F1644C" w:rsidP="00F1644C">
            <w:pPr>
              <w:pStyle w:val="Tabletext"/>
            </w:pPr>
            <w:r w:rsidRPr="00F60B85">
              <w:t>0.226**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2A051" w14:textId="3BC287B7" w:rsidR="00F1644C" w:rsidRPr="00C9178B" w:rsidRDefault="00F1644C" w:rsidP="00F1644C">
            <w:pPr>
              <w:pStyle w:val="Tabletext"/>
            </w:pPr>
            <w:r w:rsidRPr="00F60B85">
              <w:t>-0.115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0EF4" w14:textId="35014E69" w:rsidR="00F1644C" w:rsidRPr="00C9178B" w:rsidRDefault="00F1644C" w:rsidP="00F1644C">
            <w:pPr>
              <w:pStyle w:val="Tabletext"/>
            </w:pPr>
            <w:r w:rsidRPr="00F60B85">
              <w:t>0.165**</w:t>
            </w:r>
          </w:p>
        </w:tc>
      </w:tr>
      <w:tr w:rsidR="00F1644C" w:rsidRPr="00C9178B" w14:paraId="25180E31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BA27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81759" w14:textId="78E778DF" w:rsidR="00F1644C" w:rsidRPr="00C9178B" w:rsidRDefault="00F1644C" w:rsidP="00F1644C">
            <w:pPr>
              <w:pStyle w:val="Tabletext"/>
            </w:pPr>
            <w:r w:rsidRPr="00F60B85">
              <w:t>[0.144,0.363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49F7B" w14:textId="3754704C" w:rsidR="00F1644C" w:rsidRPr="00C9178B" w:rsidRDefault="00F1644C" w:rsidP="00F1644C">
            <w:pPr>
              <w:pStyle w:val="Tabletext"/>
            </w:pPr>
            <w:r w:rsidRPr="00F60B85">
              <w:t>[0.114,0.338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6E5C3" w14:textId="64A57E8F" w:rsidR="00F1644C" w:rsidRPr="00C9178B" w:rsidRDefault="00F1644C" w:rsidP="00F1644C">
            <w:pPr>
              <w:pStyle w:val="Tabletext"/>
            </w:pPr>
            <w:r w:rsidRPr="00F60B85">
              <w:t>[-0.231,0.000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92689" w14:textId="459FD337" w:rsidR="00F1644C" w:rsidRPr="00C9178B" w:rsidRDefault="00F1644C" w:rsidP="00F1644C">
            <w:pPr>
              <w:pStyle w:val="Tabletext"/>
            </w:pPr>
            <w:r w:rsidRPr="00F60B85">
              <w:t>[0.047,0.284]</w:t>
            </w:r>
          </w:p>
        </w:tc>
      </w:tr>
      <w:tr w:rsidR="00F1644C" w:rsidRPr="00C9178B" w14:paraId="0FC3A998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3F06" w14:textId="77777777" w:rsidR="00F1644C" w:rsidRPr="00C9178B" w:rsidRDefault="00F1644C" w:rsidP="00F1644C">
            <w:pPr>
              <w:pStyle w:val="Tabletext"/>
            </w:pPr>
            <w:r w:rsidRPr="00C9178B">
              <w:t>No siblings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F9F1F" w14:textId="29B42DC4" w:rsidR="00F1644C" w:rsidRPr="00C9178B" w:rsidRDefault="00F1644C" w:rsidP="00F1644C">
            <w:pPr>
              <w:pStyle w:val="Tabletext"/>
            </w:pPr>
            <w:r w:rsidRPr="00F60B85">
              <w:t>0.067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84F37" w14:textId="0FBA5927" w:rsidR="00F1644C" w:rsidRPr="00C9178B" w:rsidRDefault="00F1644C" w:rsidP="00F1644C">
            <w:pPr>
              <w:pStyle w:val="Tabletext"/>
            </w:pPr>
            <w:r w:rsidRPr="00F60B85">
              <w:t>0.065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3BA7B" w14:textId="05F35533" w:rsidR="00F1644C" w:rsidRPr="00C9178B" w:rsidRDefault="00F1644C" w:rsidP="00F1644C">
            <w:pPr>
              <w:pStyle w:val="Tabletext"/>
            </w:pPr>
            <w:r w:rsidRPr="00F60B85">
              <w:t>0.032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60827" w14:textId="33D9A6D4" w:rsidR="00F1644C" w:rsidRPr="00C9178B" w:rsidRDefault="00F1644C" w:rsidP="00F1644C">
            <w:pPr>
              <w:pStyle w:val="Tabletext"/>
            </w:pPr>
            <w:r w:rsidRPr="00F60B85">
              <w:t>0.064</w:t>
            </w:r>
          </w:p>
        </w:tc>
      </w:tr>
      <w:tr w:rsidR="00F1644C" w:rsidRPr="00C9178B" w14:paraId="3EF4D291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F57F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FFBB4" w14:textId="58512A5A" w:rsidR="00F1644C" w:rsidRPr="00C9178B" w:rsidRDefault="00F1644C" w:rsidP="00F1644C">
            <w:pPr>
              <w:pStyle w:val="Tabletext"/>
            </w:pPr>
            <w:r w:rsidRPr="00F60B85">
              <w:t>[-0.074,0.208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7F7D1" w14:textId="77800270" w:rsidR="00F1644C" w:rsidRPr="00C9178B" w:rsidRDefault="00F1644C" w:rsidP="00F1644C">
            <w:pPr>
              <w:pStyle w:val="Tabletext"/>
            </w:pPr>
            <w:r w:rsidRPr="00F60B85">
              <w:t>[-0.068,0.198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AD516" w14:textId="30F495DF" w:rsidR="00F1644C" w:rsidRPr="00C9178B" w:rsidRDefault="00F1644C" w:rsidP="00F1644C">
            <w:pPr>
              <w:pStyle w:val="Tabletext"/>
            </w:pPr>
            <w:r w:rsidRPr="00F60B85">
              <w:t>[-0.110,0.174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5D66" w14:textId="071282E1" w:rsidR="00F1644C" w:rsidRPr="00C9178B" w:rsidRDefault="00F1644C" w:rsidP="00F1644C">
            <w:pPr>
              <w:pStyle w:val="Tabletext"/>
            </w:pPr>
            <w:r w:rsidRPr="00F60B85">
              <w:t>[-0.075,0.203]</w:t>
            </w:r>
          </w:p>
        </w:tc>
      </w:tr>
      <w:tr w:rsidR="00F1644C" w:rsidRPr="00C9178B" w14:paraId="3688412F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ED93" w14:textId="77777777" w:rsidR="00F1644C" w:rsidRPr="00C9178B" w:rsidRDefault="00F1644C" w:rsidP="00F1644C">
            <w:pPr>
              <w:pStyle w:val="Tabletext"/>
            </w:pPr>
            <w:r w:rsidRPr="00C9178B">
              <w:t>Increasing * Sex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D05A1" w14:textId="610890EB" w:rsidR="00F1644C" w:rsidRPr="00C9178B" w:rsidRDefault="00F1644C" w:rsidP="00F1644C">
            <w:pPr>
              <w:pStyle w:val="Tabletext"/>
            </w:pPr>
            <w:r w:rsidRPr="00F60B85">
              <w:t>0.059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DDA8A" w14:textId="14E2AF33" w:rsidR="00F1644C" w:rsidRPr="00C9178B" w:rsidRDefault="00F1644C" w:rsidP="00F1644C">
            <w:pPr>
              <w:pStyle w:val="Tabletext"/>
            </w:pPr>
            <w:r w:rsidRPr="00F60B85">
              <w:t>0.013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5AD16" w14:textId="49FCC808" w:rsidR="00F1644C" w:rsidRPr="00C9178B" w:rsidRDefault="00F1644C" w:rsidP="00F1644C">
            <w:pPr>
              <w:pStyle w:val="Tabletext"/>
            </w:pPr>
            <w:r w:rsidRPr="00F60B85">
              <w:t>-0.017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DED5F" w14:textId="7734F223" w:rsidR="00F1644C" w:rsidRPr="00C9178B" w:rsidRDefault="00F1644C" w:rsidP="00F1644C">
            <w:pPr>
              <w:pStyle w:val="Tabletext"/>
            </w:pPr>
            <w:r w:rsidRPr="00F60B85">
              <w:t>0.063</w:t>
            </w:r>
          </w:p>
        </w:tc>
      </w:tr>
      <w:tr w:rsidR="00F1644C" w:rsidRPr="00C9178B" w14:paraId="64A56CCB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8297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39E84" w14:textId="63299DB1" w:rsidR="00F1644C" w:rsidRPr="00C9178B" w:rsidRDefault="00F1644C" w:rsidP="00F1644C">
            <w:pPr>
              <w:pStyle w:val="Tabletext"/>
            </w:pPr>
            <w:r w:rsidRPr="00F60B85">
              <w:t>[-0.133,0.251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5089E" w14:textId="08383BA0" w:rsidR="00F1644C" w:rsidRPr="00C9178B" w:rsidRDefault="00F1644C" w:rsidP="00F1644C">
            <w:pPr>
              <w:pStyle w:val="Tabletext"/>
            </w:pPr>
            <w:r w:rsidRPr="00F60B85">
              <w:t>[-0.184,0.210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866FF" w14:textId="652AB981" w:rsidR="00F1644C" w:rsidRPr="00C9178B" w:rsidRDefault="00F1644C" w:rsidP="00F1644C">
            <w:pPr>
              <w:pStyle w:val="Tabletext"/>
            </w:pPr>
            <w:r w:rsidRPr="00F60B85">
              <w:t>[-0.217,0.183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4170F" w14:textId="3FEBDE1C" w:rsidR="00F1644C" w:rsidRPr="00C9178B" w:rsidRDefault="00F1644C" w:rsidP="00F1644C">
            <w:pPr>
              <w:pStyle w:val="Tabletext"/>
            </w:pPr>
            <w:r w:rsidRPr="00F60B85">
              <w:t>[-0.133,0.259]</w:t>
            </w:r>
          </w:p>
        </w:tc>
      </w:tr>
      <w:tr w:rsidR="00F1644C" w:rsidRPr="00C9178B" w14:paraId="3CCE7407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997D" w14:textId="77777777" w:rsidR="00F1644C" w:rsidRPr="00C9178B" w:rsidRDefault="00F1644C" w:rsidP="00F1644C">
            <w:pPr>
              <w:pStyle w:val="Tabletext"/>
            </w:pPr>
            <w:r w:rsidRPr="00C9178B">
              <w:t>Decreasing * Sex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C1FE9" w14:textId="6DD5E67B" w:rsidR="00F1644C" w:rsidRPr="00C9178B" w:rsidRDefault="00F1644C" w:rsidP="00F1644C">
            <w:pPr>
              <w:pStyle w:val="Tabletext"/>
            </w:pPr>
            <w:r w:rsidRPr="00F60B85">
              <w:t>-0.089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0FCC6" w14:textId="62541AB5" w:rsidR="00F1644C" w:rsidRPr="00C9178B" w:rsidRDefault="00F1644C" w:rsidP="00F1644C">
            <w:pPr>
              <w:pStyle w:val="Tabletext"/>
            </w:pPr>
            <w:r w:rsidRPr="00F60B85">
              <w:t>-0.035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DE436" w14:textId="1E4019B0" w:rsidR="00F1644C" w:rsidRPr="00C9178B" w:rsidRDefault="00F1644C" w:rsidP="00F1644C">
            <w:pPr>
              <w:pStyle w:val="Tabletext"/>
            </w:pPr>
            <w:r w:rsidRPr="00F60B85">
              <w:t>-0.007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8D2DF" w14:textId="00BDC71B" w:rsidR="00F1644C" w:rsidRPr="00C9178B" w:rsidRDefault="00F1644C" w:rsidP="00F1644C">
            <w:pPr>
              <w:pStyle w:val="Tabletext"/>
            </w:pPr>
            <w:r w:rsidRPr="00F60B85">
              <w:t>0.019</w:t>
            </w:r>
          </w:p>
        </w:tc>
      </w:tr>
      <w:tr w:rsidR="00F1644C" w:rsidRPr="00C9178B" w14:paraId="404D643D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012A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7932E" w14:textId="1373E6BA" w:rsidR="00F1644C" w:rsidRPr="00C9178B" w:rsidRDefault="00F1644C" w:rsidP="00F1644C">
            <w:pPr>
              <w:pStyle w:val="Tabletext"/>
            </w:pPr>
            <w:r w:rsidRPr="00F60B85">
              <w:t>[-0.236,0.059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62D45" w14:textId="6F3F0D09" w:rsidR="00F1644C" w:rsidRPr="00C9178B" w:rsidRDefault="00F1644C" w:rsidP="00F1644C">
            <w:pPr>
              <w:pStyle w:val="Tabletext"/>
            </w:pPr>
            <w:r w:rsidRPr="00F60B85">
              <w:t>[-0.185,0.114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37693" w14:textId="23C8D5C7" w:rsidR="00F1644C" w:rsidRPr="00C9178B" w:rsidRDefault="00F1644C" w:rsidP="00F1644C">
            <w:pPr>
              <w:pStyle w:val="Tabletext"/>
            </w:pPr>
            <w:r w:rsidRPr="00F60B85">
              <w:t>[-0.142,0.128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8BC53" w14:textId="17444BF3" w:rsidR="00F1644C" w:rsidRPr="00C9178B" w:rsidRDefault="00F1644C" w:rsidP="00F1644C">
            <w:pPr>
              <w:pStyle w:val="Tabletext"/>
            </w:pPr>
            <w:r w:rsidRPr="00F60B85">
              <w:t>[-0.135,0.173]</w:t>
            </w:r>
          </w:p>
        </w:tc>
      </w:tr>
      <w:tr w:rsidR="00F1644C" w:rsidRPr="00C9178B" w14:paraId="05FB6197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58D1" w14:textId="77777777" w:rsidR="00F1644C" w:rsidRPr="00C9178B" w:rsidRDefault="00F1644C" w:rsidP="00F1644C">
            <w:pPr>
              <w:pStyle w:val="Tabletext"/>
            </w:pPr>
            <w:r w:rsidRPr="00C9178B">
              <w:t>Consistently high * Sex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B2FE7" w14:textId="6D9A6F45" w:rsidR="00F1644C" w:rsidRPr="00C9178B" w:rsidRDefault="00F1644C" w:rsidP="00F1644C">
            <w:pPr>
              <w:pStyle w:val="Tabletext"/>
            </w:pPr>
            <w:r w:rsidRPr="00F60B85">
              <w:t>-0.01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99300" w14:textId="4C7F0D16" w:rsidR="00F1644C" w:rsidRPr="00C9178B" w:rsidRDefault="00F1644C" w:rsidP="00F1644C">
            <w:pPr>
              <w:pStyle w:val="Tabletext"/>
            </w:pPr>
            <w:r w:rsidRPr="00F60B85">
              <w:t>0.03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93800" w14:textId="65E7F748" w:rsidR="00F1644C" w:rsidRPr="00C9178B" w:rsidRDefault="00F1644C" w:rsidP="00F1644C">
            <w:pPr>
              <w:pStyle w:val="Tabletext"/>
            </w:pPr>
            <w:r w:rsidRPr="00F60B85">
              <w:t>-0.078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1909" w14:textId="03B08037" w:rsidR="00F1644C" w:rsidRPr="00C9178B" w:rsidRDefault="00F1644C" w:rsidP="00F1644C">
            <w:pPr>
              <w:pStyle w:val="Tabletext"/>
            </w:pPr>
            <w:r w:rsidRPr="00F60B85">
              <w:t>0.024</w:t>
            </w:r>
          </w:p>
        </w:tc>
      </w:tr>
      <w:tr w:rsidR="00F1644C" w:rsidRPr="00C9178B" w14:paraId="72754A66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7FF3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8598E" w14:textId="432F74AF" w:rsidR="00F1644C" w:rsidRPr="00C9178B" w:rsidRDefault="00F1644C" w:rsidP="00F1644C">
            <w:pPr>
              <w:pStyle w:val="Tabletext"/>
            </w:pPr>
            <w:r w:rsidRPr="00F60B85">
              <w:t>[-0.174,0.155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072FA" w14:textId="17E1A7E2" w:rsidR="00F1644C" w:rsidRPr="00C9178B" w:rsidRDefault="00F1644C" w:rsidP="00F1644C">
            <w:pPr>
              <w:pStyle w:val="Tabletext"/>
            </w:pPr>
            <w:r w:rsidRPr="00F60B85">
              <w:t>[-0.127,0.187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7CB39" w14:textId="58F349F1" w:rsidR="00F1644C" w:rsidRPr="00C9178B" w:rsidRDefault="00F1644C" w:rsidP="00F1644C">
            <w:pPr>
              <w:pStyle w:val="Tabletext"/>
            </w:pPr>
            <w:r w:rsidRPr="00F60B85">
              <w:t>[-0.238,0.082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FA7C" w14:textId="2C6D2F02" w:rsidR="00F1644C" w:rsidRPr="00C9178B" w:rsidRDefault="00F1644C" w:rsidP="00F1644C">
            <w:pPr>
              <w:pStyle w:val="Tabletext"/>
            </w:pPr>
            <w:r w:rsidRPr="00F60B85">
              <w:t>[-0.134,0.183]</w:t>
            </w:r>
          </w:p>
        </w:tc>
      </w:tr>
      <w:tr w:rsidR="00F1644C" w:rsidRPr="00C9178B" w14:paraId="4DDCD945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25B7" w14:textId="77777777" w:rsidR="00F1644C" w:rsidRPr="00C9178B" w:rsidRDefault="00F1644C" w:rsidP="00F1644C">
            <w:pPr>
              <w:pStyle w:val="Tabletext"/>
            </w:pPr>
            <w:r w:rsidRPr="00C9178B">
              <w:t>No siblings * Sex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79E4B" w14:textId="70286AC9" w:rsidR="00F1644C" w:rsidRPr="00C9178B" w:rsidRDefault="00F1644C" w:rsidP="00F1644C">
            <w:pPr>
              <w:pStyle w:val="Tabletext"/>
            </w:pPr>
            <w:r w:rsidRPr="00F60B85">
              <w:t>0.074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081A7" w14:textId="5B5FA493" w:rsidR="00F1644C" w:rsidRPr="00C9178B" w:rsidRDefault="00F1644C" w:rsidP="00F1644C">
            <w:pPr>
              <w:pStyle w:val="Tabletext"/>
            </w:pPr>
            <w:r w:rsidRPr="00F60B85">
              <w:t>0.033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ADEC6" w14:textId="5CAC622A" w:rsidR="00F1644C" w:rsidRPr="00C9178B" w:rsidRDefault="00F1644C" w:rsidP="00F1644C">
            <w:pPr>
              <w:pStyle w:val="Tabletext"/>
            </w:pPr>
            <w:r w:rsidRPr="00F60B85">
              <w:t>-0.066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13C8E" w14:textId="714F500F" w:rsidR="00F1644C" w:rsidRPr="00C9178B" w:rsidRDefault="00F1644C" w:rsidP="00F1644C">
            <w:pPr>
              <w:pStyle w:val="Tabletext"/>
            </w:pPr>
            <w:r w:rsidRPr="00F60B85">
              <w:t>0.012</w:t>
            </w:r>
          </w:p>
        </w:tc>
      </w:tr>
      <w:tr w:rsidR="00F1644C" w:rsidRPr="00C9178B" w14:paraId="1668483C" w14:textId="77777777" w:rsidTr="0095407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030F" w14:textId="77777777" w:rsidR="00F1644C" w:rsidRPr="00C9178B" w:rsidRDefault="00F1644C" w:rsidP="00F1644C">
            <w:pPr>
              <w:pStyle w:val="Tabletext"/>
            </w:pP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A2BDD" w14:textId="6493F720" w:rsidR="00F1644C" w:rsidRPr="00C9178B" w:rsidRDefault="00F1644C" w:rsidP="00F1644C">
            <w:pPr>
              <w:pStyle w:val="Tabletext"/>
            </w:pPr>
            <w:r w:rsidRPr="00F60B85">
              <w:t>[-0.115,0.263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1C02F" w14:textId="104DC739" w:rsidR="00F1644C" w:rsidRPr="00C9178B" w:rsidRDefault="00F1644C" w:rsidP="00F1644C">
            <w:pPr>
              <w:pStyle w:val="Tabletext"/>
            </w:pPr>
            <w:r w:rsidRPr="00F60B85">
              <w:t>[-0.164,0.231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6B180" w14:textId="4915D79A" w:rsidR="00F1644C" w:rsidRPr="00C9178B" w:rsidRDefault="00F1644C" w:rsidP="00F1644C">
            <w:pPr>
              <w:pStyle w:val="Tabletext"/>
            </w:pPr>
            <w:r w:rsidRPr="00F60B85">
              <w:t>[-0.255,0.124]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460F4" w14:textId="3818AF40" w:rsidR="00F1644C" w:rsidRPr="00C9178B" w:rsidRDefault="00F1644C" w:rsidP="00F1644C">
            <w:pPr>
              <w:pStyle w:val="Tabletext"/>
            </w:pPr>
            <w:r w:rsidRPr="00F60B85">
              <w:t>[-0.194,0.217]</w:t>
            </w:r>
          </w:p>
        </w:tc>
      </w:tr>
    </w:tbl>
    <w:p w14:paraId="39A7E63C" w14:textId="34BB9212" w:rsidR="004871FD" w:rsidRPr="00842254" w:rsidRDefault="00842254" w:rsidP="004871FD">
      <w:pPr>
        <w:spacing w:before="120" w:after="240"/>
        <w:rPr>
          <w:sz w:val="16"/>
          <w:szCs w:val="16"/>
        </w:rPr>
      </w:pPr>
      <w:r w:rsidRPr="00842254">
        <w:rPr>
          <w:sz w:val="16"/>
          <w:szCs w:val="16"/>
        </w:rPr>
        <w:t xml:space="preserve">Note. * p &lt; 0.01, ** p &lt; 0.001. All models are adjusted for age, sex, ethnicity, family income, living in a two-parent household, being an only child, </w:t>
      </w:r>
      <w:r>
        <w:rPr>
          <w:sz w:val="16"/>
          <w:szCs w:val="16"/>
        </w:rPr>
        <w:t xml:space="preserve">age 8 emotional problems, special educational needs, long term illness, </w:t>
      </w:r>
      <w:r w:rsidRPr="00842254">
        <w:rPr>
          <w:sz w:val="16"/>
          <w:szCs w:val="16"/>
        </w:rPr>
        <w:t>age 11 BMI percentile, BMI percentile change between age 11 and age 14, and pubertal development.</w:t>
      </w:r>
    </w:p>
    <w:p w14:paraId="79386DBA" w14:textId="77777777" w:rsidR="004871FD" w:rsidRDefault="004871FD" w:rsidP="004871FD">
      <w:pPr>
        <w:spacing w:line="276" w:lineRule="auto"/>
        <w:rPr>
          <w:sz w:val="20"/>
          <w:szCs w:val="20"/>
        </w:rPr>
      </w:pPr>
    </w:p>
    <w:p w14:paraId="04D661EC" w14:textId="77777777" w:rsidR="004871FD" w:rsidRDefault="004871FD" w:rsidP="004871FD">
      <w:pPr>
        <w:spacing w:line="276" w:lineRule="auto"/>
        <w:rPr>
          <w:sz w:val="20"/>
          <w:szCs w:val="20"/>
        </w:rPr>
      </w:pPr>
    </w:p>
    <w:p w14:paraId="2F775D32" w14:textId="77777777" w:rsidR="004871FD" w:rsidRDefault="004871FD" w:rsidP="004871FD">
      <w:pPr>
        <w:spacing w:line="276" w:lineRule="auto"/>
        <w:rPr>
          <w:sz w:val="20"/>
          <w:szCs w:val="20"/>
        </w:rPr>
      </w:pPr>
    </w:p>
    <w:p w14:paraId="113F256D" w14:textId="77777777" w:rsidR="004871FD" w:rsidRDefault="004871FD" w:rsidP="004871FD">
      <w:pPr>
        <w:spacing w:line="276" w:lineRule="auto"/>
        <w:rPr>
          <w:sz w:val="20"/>
          <w:szCs w:val="20"/>
        </w:rPr>
      </w:pPr>
    </w:p>
    <w:p w14:paraId="3E8B8D68" w14:textId="77777777" w:rsidR="004871FD" w:rsidRDefault="004871FD" w:rsidP="004871FD">
      <w:pPr>
        <w:spacing w:line="276" w:lineRule="auto"/>
        <w:rPr>
          <w:sz w:val="20"/>
          <w:szCs w:val="20"/>
        </w:rPr>
      </w:pPr>
    </w:p>
    <w:p w14:paraId="0ABC9B36" w14:textId="77777777" w:rsidR="004871FD" w:rsidRDefault="004871FD" w:rsidP="004871FD">
      <w:pPr>
        <w:spacing w:line="276" w:lineRule="auto"/>
        <w:rPr>
          <w:sz w:val="20"/>
          <w:szCs w:val="20"/>
        </w:rPr>
      </w:pPr>
    </w:p>
    <w:p w14:paraId="009B2496" w14:textId="77777777" w:rsidR="004871FD" w:rsidRDefault="004871FD" w:rsidP="004871FD">
      <w:pPr>
        <w:spacing w:line="276" w:lineRule="auto"/>
        <w:rPr>
          <w:sz w:val="20"/>
          <w:szCs w:val="20"/>
        </w:rPr>
      </w:pPr>
    </w:p>
    <w:p w14:paraId="5AD74A49" w14:textId="77777777" w:rsidR="004871FD" w:rsidRDefault="004871FD" w:rsidP="004871FD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049AA6A" w14:textId="6EA7B81B" w:rsidR="004871FD" w:rsidRPr="00FC795C" w:rsidRDefault="004871FD" w:rsidP="008E47A2">
      <w:pPr>
        <w:pStyle w:val="Tableheading"/>
      </w:pPr>
      <w:r w:rsidRPr="003C1156">
        <w:lastRenderedPageBreak/>
        <w:t>Table S</w:t>
      </w:r>
      <w:r w:rsidR="00115366" w:rsidRPr="003C1156">
        <w:t>4</w:t>
      </w:r>
      <w:r w:rsidRPr="003C1156">
        <w:t>. Linear regression models showing peer * sibling interactions in the associat</w:t>
      </w:r>
      <w:r w:rsidR="0025360B">
        <w:t>ions between changes in victimiz</w:t>
      </w:r>
      <w:r w:rsidRPr="003C1156">
        <w:t>ation by peers and siblings and depressive symptoms, life satisfaction, self-esteem and body image at age 14 (n = 13, 912)</w:t>
      </w:r>
    </w:p>
    <w:p w14:paraId="751B65EB" w14:textId="77777777" w:rsidR="004871FD" w:rsidRDefault="004871FD" w:rsidP="004871FD">
      <w:pPr>
        <w:spacing w:line="276" w:lineRule="auto"/>
        <w:rPr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92"/>
        <w:gridCol w:w="1486"/>
        <w:gridCol w:w="1486"/>
        <w:gridCol w:w="1485"/>
        <w:gridCol w:w="1485"/>
        <w:gridCol w:w="1485"/>
        <w:gridCol w:w="1485"/>
        <w:gridCol w:w="1485"/>
        <w:gridCol w:w="1485"/>
      </w:tblGrid>
      <w:tr w:rsidR="004871FD" w:rsidRPr="00825EA5" w14:paraId="2A6A0211" w14:textId="77777777" w:rsidTr="0095407F">
        <w:trPr>
          <w:trHeight w:val="320"/>
        </w:trPr>
        <w:tc>
          <w:tcPr>
            <w:tcW w:w="80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1D82A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2096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E9D66" w14:textId="77777777" w:rsidR="004871FD" w:rsidRPr="00BF0BD9" w:rsidRDefault="004871FD" w:rsidP="008E47A2">
            <w:pPr>
              <w:pStyle w:val="Tabletext"/>
            </w:pPr>
            <w:r w:rsidRPr="00BF0BD9">
              <w:t>Males</w:t>
            </w:r>
          </w:p>
        </w:tc>
        <w:tc>
          <w:tcPr>
            <w:tcW w:w="2096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99193D" w14:textId="77777777" w:rsidR="004871FD" w:rsidRPr="00BF0BD9" w:rsidRDefault="004871FD" w:rsidP="008E47A2">
            <w:pPr>
              <w:pStyle w:val="Tabletext"/>
            </w:pPr>
            <w:r w:rsidRPr="00BF0BD9">
              <w:t>Females</w:t>
            </w:r>
          </w:p>
        </w:tc>
      </w:tr>
      <w:tr w:rsidR="00EC4648" w:rsidRPr="00825EA5" w14:paraId="1ED98273" w14:textId="77777777" w:rsidTr="0095407F">
        <w:trPr>
          <w:trHeight w:val="320"/>
        </w:trPr>
        <w:tc>
          <w:tcPr>
            <w:tcW w:w="80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15E6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093F0" w14:textId="77777777" w:rsidR="00EC4648" w:rsidRDefault="00EC4648" w:rsidP="00EC4648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Depressive symptoms</w:t>
            </w:r>
          </w:p>
          <w:p w14:paraId="45FAFC95" w14:textId="7BD820A5" w:rsidR="00EC4648" w:rsidRPr="00BF0BD9" w:rsidRDefault="00EC4648" w:rsidP="00EC4648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5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DA7A2" w14:textId="77777777" w:rsidR="00EC4648" w:rsidRDefault="00EC4648" w:rsidP="00EC4648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Life satisfaction</w:t>
            </w:r>
          </w:p>
          <w:p w14:paraId="48B8CCC6" w14:textId="29F4CC37" w:rsidR="00EC4648" w:rsidRPr="00BF0BD9" w:rsidRDefault="00EC4648" w:rsidP="00EC4648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5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60D14" w14:textId="77777777" w:rsidR="00EC4648" w:rsidRDefault="00EC4648" w:rsidP="00EC4648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Self esteem</w:t>
            </w:r>
          </w:p>
          <w:p w14:paraId="7494B04D" w14:textId="2D10AF7A" w:rsidR="00EC4648" w:rsidRPr="00BF0BD9" w:rsidRDefault="00EC4648" w:rsidP="00EC4648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5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F3815" w14:textId="77777777" w:rsidR="00EC4648" w:rsidRDefault="00EC4648" w:rsidP="00EC4648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Body image</w:t>
            </w:r>
          </w:p>
          <w:p w14:paraId="073C7B27" w14:textId="550767A7" w:rsidR="00EC4648" w:rsidRPr="00BF0BD9" w:rsidRDefault="00EC4648" w:rsidP="00EC4648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5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1D2A7A" w14:textId="77777777" w:rsidR="00EC4648" w:rsidRDefault="00EC4648" w:rsidP="00EC4648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Depressive symptoms</w:t>
            </w:r>
          </w:p>
          <w:p w14:paraId="364D4057" w14:textId="3BF35CBE" w:rsidR="00EC4648" w:rsidRPr="00BF0BD9" w:rsidRDefault="00EC4648" w:rsidP="00EC4648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5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3C82E3" w14:textId="77777777" w:rsidR="00EC4648" w:rsidRDefault="00EC4648" w:rsidP="00EC4648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Life satisfaction</w:t>
            </w:r>
          </w:p>
          <w:p w14:paraId="4CAA13C9" w14:textId="5B763454" w:rsidR="00EC4648" w:rsidRPr="00BF0BD9" w:rsidRDefault="00EC4648" w:rsidP="00EC4648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5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026386" w14:textId="77777777" w:rsidR="00EC4648" w:rsidRDefault="00EC4648" w:rsidP="00EC4648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Self esteem</w:t>
            </w:r>
          </w:p>
          <w:p w14:paraId="33C5D91E" w14:textId="22B0CD65" w:rsidR="00EC4648" w:rsidRPr="00BF0BD9" w:rsidRDefault="00EC4648" w:rsidP="00EC4648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5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D5C281" w14:textId="77777777" w:rsidR="00EC4648" w:rsidRDefault="00EC4648" w:rsidP="00EC4648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Body image</w:t>
            </w:r>
          </w:p>
          <w:p w14:paraId="4827183C" w14:textId="7993BDFB" w:rsidR="00EC4648" w:rsidRPr="00BF0BD9" w:rsidRDefault="00EC4648" w:rsidP="00EC4648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</w:tr>
      <w:tr w:rsidR="004871FD" w:rsidRPr="00825EA5" w14:paraId="64FE0CD0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E48A7" w14:textId="77777777" w:rsidR="004871FD" w:rsidRPr="00825EA5" w:rsidRDefault="004871FD" w:rsidP="008E47A2">
            <w:pPr>
              <w:pStyle w:val="Tabletext"/>
            </w:pPr>
            <w:r w:rsidRPr="00825EA5">
              <w:t>Peers: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5DE19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63E19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916D4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DA35F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163FA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D56062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DF8563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0D157B" w14:textId="77777777" w:rsidR="004871FD" w:rsidRPr="00825EA5" w:rsidRDefault="004871FD" w:rsidP="008E47A2">
            <w:pPr>
              <w:pStyle w:val="Tabletext"/>
            </w:pPr>
          </w:p>
        </w:tc>
      </w:tr>
      <w:tr w:rsidR="00EC4648" w:rsidRPr="00825EA5" w14:paraId="6AA36D25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6E71" w14:textId="77777777" w:rsidR="00EC4648" w:rsidRPr="00825EA5" w:rsidRDefault="00EC4648" w:rsidP="00EC4648">
            <w:pPr>
              <w:pStyle w:val="Tabletext"/>
            </w:pPr>
            <w:r w:rsidRPr="00825EA5">
              <w:t>Increasing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FA796" w14:textId="2DC737F8" w:rsidR="00EC4648" w:rsidRPr="00825EA5" w:rsidRDefault="00EC4648" w:rsidP="00EC4648">
            <w:pPr>
              <w:pStyle w:val="Tabletext"/>
            </w:pPr>
            <w:r w:rsidRPr="00EC4648">
              <w:t>0.604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D0ABA" w14:textId="767F8C3E" w:rsidR="00EC4648" w:rsidRPr="00825EA5" w:rsidRDefault="00EC4648" w:rsidP="00EC4648">
            <w:pPr>
              <w:pStyle w:val="Tabletext"/>
            </w:pPr>
            <w:r w:rsidRPr="00EC4648">
              <w:t>0.488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1295B" w14:textId="6A56D863" w:rsidR="00EC4648" w:rsidRPr="00825EA5" w:rsidRDefault="00EC4648" w:rsidP="00EC4648">
            <w:pPr>
              <w:pStyle w:val="Tabletext"/>
            </w:pPr>
            <w:r w:rsidRPr="00EC4648">
              <w:t>-0.2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C7335" w14:textId="558DE7FB" w:rsidR="00EC4648" w:rsidRPr="00825EA5" w:rsidRDefault="00EC4648" w:rsidP="00EC4648">
            <w:pPr>
              <w:pStyle w:val="Tabletext"/>
            </w:pPr>
            <w:r w:rsidRPr="00EC4648">
              <w:t>0.479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3C93E4" w14:textId="41AC413E" w:rsidR="00EC4648" w:rsidRPr="00825EA5" w:rsidRDefault="00EC4648" w:rsidP="00EC4648">
            <w:pPr>
              <w:pStyle w:val="Tabletext"/>
            </w:pPr>
            <w:r w:rsidRPr="00EC4648">
              <w:t>1.155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027149" w14:textId="75698D96" w:rsidR="00EC4648" w:rsidRPr="00825EA5" w:rsidRDefault="00EC4648" w:rsidP="00EC4648">
            <w:pPr>
              <w:pStyle w:val="Tabletext"/>
            </w:pPr>
            <w:r w:rsidRPr="00EC4648">
              <w:t>0.967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C0E718" w14:textId="089302B2" w:rsidR="00EC4648" w:rsidRPr="00825EA5" w:rsidRDefault="00EC4648" w:rsidP="00EC4648">
            <w:pPr>
              <w:pStyle w:val="Tabletext"/>
            </w:pPr>
            <w:r w:rsidRPr="00EC4648">
              <w:t>-0.818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6E5AEF" w14:textId="14AE8FEC" w:rsidR="00EC4648" w:rsidRPr="00825EA5" w:rsidRDefault="00EC4648" w:rsidP="00EC4648">
            <w:pPr>
              <w:pStyle w:val="Tabletext"/>
            </w:pPr>
            <w:r w:rsidRPr="00EC4648">
              <w:t>0.708**</w:t>
            </w:r>
          </w:p>
        </w:tc>
      </w:tr>
      <w:tr w:rsidR="00EC4648" w:rsidRPr="00825EA5" w14:paraId="01B985DB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1B0E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DB02A" w14:textId="6DC9053B" w:rsidR="00EC4648" w:rsidRPr="00825EA5" w:rsidRDefault="00EC4648" w:rsidP="00EC4648">
            <w:pPr>
              <w:pStyle w:val="Tabletext"/>
            </w:pPr>
            <w:r w:rsidRPr="00EC4648">
              <w:t>[0.331,0.87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C316C" w14:textId="068FC673" w:rsidR="00EC4648" w:rsidRPr="00825EA5" w:rsidRDefault="00EC4648" w:rsidP="00EC4648">
            <w:pPr>
              <w:pStyle w:val="Tabletext"/>
            </w:pPr>
            <w:r w:rsidRPr="00EC4648">
              <w:t>[0.207,0.76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0C0DE" w14:textId="6B02897C" w:rsidR="00EC4648" w:rsidRPr="00825EA5" w:rsidRDefault="00EC4648" w:rsidP="00EC4648">
            <w:pPr>
              <w:pStyle w:val="Tabletext"/>
            </w:pPr>
            <w:r w:rsidRPr="00EC4648">
              <w:t>[-0.580,0.000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3ED2C" w14:textId="3CA5AAE7" w:rsidR="00EC4648" w:rsidRPr="00825EA5" w:rsidRDefault="00EC4648" w:rsidP="00EC4648">
            <w:pPr>
              <w:pStyle w:val="Tabletext"/>
            </w:pPr>
            <w:r w:rsidRPr="00EC4648">
              <w:t>[0.150,0.80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9E99CE" w14:textId="48BDC3A0" w:rsidR="00EC4648" w:rsidRPr="00825EA5" w:rsidRDefault="00EC4648" w:rsidP="00EC4648">
            <w:pPr>
              <w:pStyle w:val="Tabletext"/>
            </w:pPr>
            <w:r w:rsidRPr="00EC4648">
              <w:t>[0.749,1.561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7F788A" w14:textId="20108BF8" w:rsidR="00EC4648" w:rsidRPr="00825EA5" w:rsidRDefault="00EC4648" w:rsidP="00EC4648">
            <w:pPr>
              <w:pStyle w:val="Tabletext"/>
            </w:pPr>
            <w:r w:rsidRPr="00EC4648">
              <w:t>[0.597,1.33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3FED9F" w14:textId="7C0EBA2E" w:rsidR="00EC4648" w:rsidRPr="00825EA5" w:rsidRDefault="00EC4648" w:rsidP="00EC4648">
            <w:pPr>
              <w:pStyle w:val="Tabletext"/>
            </w:pPr>
            <w:r w:rsidRPr="00EC4648">
              <w:t>[-1.246</w:t>
            </w:r>
            <w:proofErr w:type="gramStart"/>
            <w:r w:rsidRPr="00EC4648">
              <w:t>,-</w:t>
            </w:r>
            <w:proofErr w:type="gramEnd"/>
            <w:r w:rsidRPr="00EC4648">
              <w:t>0.38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8BBC09" w14:textId="7374118C" w:rsidR="00EC4648" w:rsidRPr="00825EA5" w:rsidRDefault="00EC4648" w:rsidP="00EC4648">
            <w:pPr>
              <w:pStyle w:val="Tabletext"/>
            </w:pPr>
            <w:r w:rsidRPr="00EC4648">
              <w:t>[0.343,1.073]</w:t>
            </w:r>
          </w:p>
        </w:tc>
      </w:tr>
      <w:tr w:rsidR="00EC4648" w:rsidRPr="00825EA5" w14:paraId="5A1BBAA6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DB48" w14:textId="77777777" w:rsidR="00EC4648" w:rsidRPr="00825EA5" w:rsidRDefault="00EC4648" w:rsidP="00EC4648">
            <w:pPr>
              <w:pStyle w:val="Tabletext"/>
            </w:pPr>
            <w:r w:rsidRPr="00825EA5">
              <w:t>Decreasing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91FE4" w14:textId="0402060C" w:rsidR="00EC4648" w:rsidRPr="00825EA5" w:rsidRDefault="00EC4648" w:rsidP="00EC4648">
            <w:pPr>
              <w:pStyle w:val="Tabletext"/>
            </w:pPr>
            <w:r w:rsidRPr="00EC4648">
              <w:t>0.1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94A49" w14:textId="35C84B79" w:rsidR="00EC4648" w:rsidRPr="00825EA5" w:rsidRDefault="00EC4648" w:rsidP="00EC4648">
            <w:pPr>
              <w:pStyle w:val="Tabletext"/>
            </w:pPr>
            <w:r w:rsidRPr="00EC4648">
              <w:t>0.22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3D845" w14:textId="1CD4DB58" w:rsidR="00EC4648" w:rsidRPr="00825EA5" w:rsidRDefault="00EC4648" w:rsidP="00EC4648">
            <w:pPr>
              <w:pStyle w:val="Tabletext"/>
            </w:pPr>
            <w:r w:rsidRPr="00EC4648">
              <w:t>-0.16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8B62" w14:textId="7C8448DD" w:rsidR="00EC4648" w:rsidRPr="00825EA5" w:rsidRDefault="00EC4648" w:rsidP="00EC4648">
            <w:pPr>
              <w:pStyle w:val="Tabletext"/>
            </w:pPr>
            <w:r w:rsidRPr="00EC4648">
              <w:t>0.16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FC10E8" w14:textId="75EEF6E2" w:rsidR="00EC4648" w:rsidRPr="00825EA5" w:rsidRDefault="00EC4648" w:rsidP="00EC4648">
            <w:pPr>
              <w:pStyle w:val="Tabletext"/>
            </w:pPr>
            <w:r w:rsidRPr="00EC4648">
              <w:t>0.342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217A1D" w14:textId="7ECEC864" w:rsidR="00EC4648" w:rsidRPr="00825EA5" w:rsidRDefault="00EC4648" w:rsidP="00EC4648">
            <w:pPr>
              <w:pStyle w:val="Tabletext"/>
            </w:pPr>
            <w:r w:rsidRPr="00EC4648">
              <w:t>0.357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56583E" w14:textId="0A866BE3" w:rsidR="00EC4648" w:rsidRPr="00825EA5" w:rsidRDefault="00EC4648" w:rsidP="00EC4648">
            <w:pPr>
              <w:pStyle w:val="Tabletext"/>
            </w:pPr>
            <w:r w:rsidRPr="00EC4648">
              <w:t>-0.13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8414B9" w14:textId="3E022290" w:rsidR="00EC4648" w:rsidRPr="00825EA5" w:rsidRDefault="00EC4648" w:rsidP="00EC4648">
            <w:pPr>
              <w:pStyle w:val="Tabletext"/>
            </w:pPr>
            <w:r w:rsidRPr="00EC4648">
              <w:t>0.245</w:t>
            </w:r>
          </w:p>
        </w:tc>
      </w:tr>
      <w:tr w:rsidR="00EC4648" w:rsidRPr="00825EA5" w14:paraId="0F697748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4A0B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97CBD" w14:textId="3208C4DA" w:rsidR="00EC4648" w:rsidRPr="00825EA5" w:rsidRDefault="00EC4648" w:rsidP="00EC4648">
            <w:pPr>
              <w:pStyle w:val="Tabletext"/>
            </w:pPr>
            <w:r w:rsidRPr="00EC4648">
              <w:t>[-0.047,0.38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31223" w14:textId="38A96E6D" w:rsidR="00EC4648" w:rsidRPr="00825EA5" w:rsidRDefault="00EC4648" w:rsidP="00EC4648">
            <w:pPr>
              <w:pStyle w:val="Tabletext"/>
            </w:pPr>
            <w:r w:rsidRPr="00EC4648">
              <w:t>[-0.012,0.455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B9A64" w14:textId="6F0BCA10" w:rsidR="00EC4648" w:rsidRPr="00825EA5" w:rsidRDefault="00EC4648" w:rsidP="00EC4648">
            <w:pPr>
              <w:pStyle w:val="Tabletext"/>
            </w:pPr>
            <w:r w:rsidRPr="00EC4648">
              <w:t>[-0.387,0.063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EA15B" w14:textId="52AE98E4" w:rsidR="00EC4648" w:rsidRPr="00825EA5" w:rsidRDefault="00EC4648" w:rsidP="00EC4648">
            <w:pPr>
              <w:pStyle w:val="Tabletext"/>
            </w:pPr>
            <w:r w:rsidRPr="00EC4648">
              <w:t>[-0.062,0.38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60EE49" w14:textId="2E87E4A6" w:rsidR="00EC4648" w:rsidRPr="00825EA5" w:rsidRDefault="00EC4648" w:rsidP="00EC4648">
            <w:pPr>
              <w:pStyle w:val="Tabletext"/>
            </w:pPr>
            <w:r w:rsidRPr="00EC4648">
              <w:t>[0.035,0.64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A23246" w14:textId="07946832" w:rsidR="00EC4648" w:rsidRPr="00825EA5" w:rsidRDefault="00EC4648" w:rsidP="00EC4648">
            <w:pPr>
              <w:pStyle w:val="Tabletext"/>
            </w:pPr>
            <w:r w:rsidRPr="00EC4648">
              <w:t>[0.060,0.654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6F7368" w14:textId="0FEBD946" w:rsidR="00EC4648" w:rsidRPr="00825EA5" w:rsidRDefault="00EC4648" w:rsidP="00EC4648">
            <w:pPr>
              <w:pStyle w:val="Tabletext"/>
            </w:pPr>
            <w:r w:rsidRPr="00EC4648">
              <w:t>[-0.400,0.13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AB3DAA" w14:textId="6D8B1F82" w:rsidR="00EC4648" w:rsidRPr="00825EA5" w:rsidRDefault="00EC4648" w:rsidP="00EC4648">
            <w:pPr>
              <w:pStyle w:val="Tabletext"/>
            </w:pPr>
            <w:r w:rsidRPr="00EC4648">
              <w:t>[-0.012,0.501]</w:t>
            </w:r>
          </w:p>
        </w:tc>
      </w:tr>
      <w:tr w:rsidR="00EC4648" w:rsidRPr="00825EA5" w14:paraId="7B5B493D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B46F" w14:textId="77777777" w:rsidR="00EC4648" w:rsidRPr="00825EA5" w:rsidRDefault="00EC4648" w:rsidP="00EC4648">
            <w:pPr>
              <w:pStyle w:val="Tabletext"/>
            </w:pPr>
            <w:r w:rsidRPr="00825EA5">
              <w:t>Consistently high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3F7C4" w14:textId="1CD52721" w:rsidR="00EC4648" w:rsidRPr="00825EA5" w:rsidRDefault="00EC4648" w:rsidP="00EC4648">
            <w:pPr>
              <w:pStyle w:val="Tabletext"/>
            </w:pPr>
            <w:r w:rsidRPr="00EC4648">
              <w:t>1.044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4F432" w14:textId="29295709" w:rsidR="00EC4648" w:rsidRPr="00825EA5" w:rsidRDefault="00EC4648" w:rsidP="00EC4648">
            <w:pPr>
              <w:pStyle w:val="Tabletext"/>
            </w:pPr>
            <w:r w:rsidRPr="00EC4648">
              <w:t>0.752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8DB6A" w14:textId="4548F5B9" w:rsidR="00EC4648" w:rsidRPr="00825EA5" w:rsidRDefault="00EC4648" w:rsidP="00EC4648">
            <w:pPr>
              <w:pStyle w:val="Tabletext"/>
            </w:pPr>
            <w:r w:rsidRPr="00EC4648">
              <w:t>-0.580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61C4C" w14:textId="0B321445" w:rsidR="00EC4648" w:rsidRPr="00825EA5" w:rsidRDefault="00EC4648" w:rsidP="00EC4648">
            <w:pPr>
              <w:pStyle w:val="Tabletext"/>
            </w:pPr>
            <w:r w:rsidRPr="00EC4648">
              <w:t>0.683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1843B8" w14:textId="0DD8533F" w:rsidR="00EC4648" w:rsidRPr="00825EA5" w:rsidRDefault="00EC4648" w:rsidP="00EC4648">
            <w:pPr>
              <w:pStyle w:val="Tabletext"/>
            </w:pPr>
            <w:r w:rsidRPr="00EC4648">
              <w:t>0.944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EAE391" w14:textId="3FEDFA4E" w:rsidR="00EC4648" w:rsidRPr="00825EA5" w:rsidRDefault="00EC4648" w:rsidP="00EC4648">
            <w:pPr>
              <w:pStyle w:val="Tabletext"/>
            </w:pPr>
            <w:r w:rsidRPr="00EC4648">
              <w:t>0.625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28FB41" w14:textId="029CC83D" w:rsidR="00EC4648" w:rsidRPr="00825EA5" w:rsidRDefault="00EC4648" w:rsidP="00EC4648">
            <w:pPr>
              <w:pStyle w:val="Tabletext"/>
            </w:pPr>
            <w:r w:rsidRPr="00EC4648">
              <w:t>-0.491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3BD4AF" w14:textId="322D1F81" w:rsidR="00EC4648" w:rsidRPr="00825EA5" w:rsidRDefault="00EC4648" w:rsidP="00EC4648">
            <w:pPr>
              <w:pStyle w:val="Tabletext"/>
            </w:pPr>
            <w:r w:rsidRPr="00EC4648">
              <w:t>0.621*</w:t>
            </w:r>
          </w:p>
        </w:tc>
      </w:tr>
      <w:tr w:rsidR="00EC4648" w:rsidRPr="00825EA5" w14:paraId="4C0D0B6C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992D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24277" w14:textId="1410CBA6" w:rsidR="00EC4648" w:rsidRPr="00825EA5" w:rsidRDefault="00EC4648" w:rsidP="00EC4648">
            <w:pPr>
              <w:pStyle w:val="Tabletext"/>
            </w:pPr>
            <w:r w:rsidRPr="00EC4648">
              <w:t>[0.545,1.543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CB775" w14:textId="2B942795" w:rsidR="00EC4648" w:rsidRPr="00825EA5" w:rsidRDefault="00EC4648" w:rsidP="00EC4648">
            <w:pPr>
              <w:pStyle w:val="Tabletext"/>
            </w:pPr>
            <w:r w:rsidRPr="00EC4648">
              <w:t>[0.283,1.220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6D075" w14:textId="5FBC7FA9" w:rsidR="00EC4648" w:rsidRPr="00825EA5" w:rsidRDefault="00EC4648" w:rsidP="00EC4648">
            <w:pPr>
              <w:pStyle w:val="Tabletext"/>
            </w:pPr>
            <w:r w:rsidRPr="00EC4648">
              <w:t>[-0.985</w:t>
            </w:r>
            <w:proofErr w:type="gramStart"/>
            <w:r w:rsidRPr="00EC4648">
              <w:t>,-</w:t>
            </w:r>
            <w:proofErr w:type="gramEnd"/>
            <w:r w:rsidRPr="00EC4648">
              <w:t>0.174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7E0E2" w14:textId="3D6CA588" w:rsidR="00EC4648" w:rsidRPr="00825EA5" w:rsidRDefault="00EC4648" w:rsidP="00EC4648">
            <w:pPr>
              <w:pStyle w:val="Tabletext"/>
            </w:pPr>
            <w:r w:rsidRPr="00EC4648">
              <w:t>[0.229,1.13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EB29C7" w14:textId="6F40079C" w:rsidR="00EC4648" w:rsidRPr="00825EA5" w:rsidRDefault="00EC4648" w:rsidP="00EC4648">
            <w:pPr>
              <w:pStyle w:val="Tabletext"/>
            </w:pPr>
            <w:r w:rsidRPr="00EC4648">
              <w:t>[0.458,1.431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AE6B72" w14:textId="324162B7" w:rsidR="00EC4648" w:rsidRPr="00825EA5" w:rsidRDefault="00EC4648" w:rsidP="00EC4648">
            <w:pPr>
              <w:pStyle w:val="Tabletext"/>
            </w:pPr>
            <w:r w:rsidRPr="00EC4648">
              <w:t>[0.186,1.063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5CB812" w14:textId="47704DC5" w:rsidR="00EC4648" w:rsidRPr="00825EA5" w:rsidRDefault="00EC4648" w:rsidP="00EC4648">
            <w:pPr>
              <w:pStyle w:val="Tabletext"/>
            </w:pPr>
            <w:r w:rsidRPr="00EC4648">
              <w:t>[-1.032,0.04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0E8B90" w14:textId="3555CE54" w:rsidR="00EC4648" w:rsidRPr="00825EA5" w:rsidRDefault="00EC4648" w:rsidP="00EC4648">
            <w:pPr>
              <w:pStyle w:val="Tabletext"/>
            </w:pPr>
            <w:r w:rsidRPr="00EC4648">
              <w:t>[0.106,1.137]</w:t>
            </w:r>
          </w:p>
        </w:tc>
      </w:tr>
      <w:tr w:rsidR="004871FD" w:rsidRPr="00825EA5" w14:paraId="28A34E39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C0E98" w14:textId="77777777" w:rsidR="004871FD" w:rsidRPr="00825EA5" w:rsidRDefault="004871FD" w:rsidP="008E47A2">
            <w:pPr>
              <w:pStyle w:val="Tabletext"/>
            </w:pPr>
            <w:r w:rsidRPr="00825EA5">
              <w:t>Siblings: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8A752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7E747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07D9D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BC64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CAFF54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B1F96E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BAC87A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A9D027" w14:textId="77777777" w:rsidR="004871FD" w:rsidRPr="00825EA5" w:rsidRDefault="004871FD" w:rsidP="008E47A2">
            <w:pPr>
              <w:pStyle w:val="Tabletext"/>
            </w:pPr>
          </w:p>
        </w:tc>
      </w:tr>
      <w:tr w:rsidR="00EC4648" w:rsidRPr="00825EA5" w14:paraId="1422EFBC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CA352" w14:textId="77777777" w:rsidR="00EC4648" w:rsidRPr="00825EA5" w:rsidRDefault="00EC4648" w:rsidP="00EC4648">
            <w:pPr>
              <w:pStyle w:val="Tabletext"/>
            </w:pPr>
            <w:r w:rsidRPr="00825EA5">
              <w:t>Increasing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2469F" w14:textId="69D92178" w:rsidR="00EC4648" w:rsidRPr="00825EA5" w:rsidRDefault="00EC4648" w:rsidP="00EC4648">
            <w:pPr>
              <w:pStyle w:val="Tabletext"/>
            </w:pPr>
            <w:r w:rsidRPr="00EC4648">
              <w:t>0.220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C26B1" w14:textId="153ECA87" w:rsidR="00EC4648" w:rsidRPr="00825EA5" w:rsidRDefault="00EC4648" w:rsidP="00EC4648">
            <w:pPr>
              <w:pStyle w:val="Tabletext"/>
            </w:pPr>
            <w:r w:rsidRPr="00EC4648">
              <w:t>0.211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5217B" w14:textId="1A32C079" w:rsidR="00EC4648" w:rsidRPr="00825EA5" w:rsidRDefault="00EC4648" w:rsidP="00EC4648">
            <w:pPr>
              <w:pStyle w:val="Tabletext"/>
            </w:pPr>
            <w:r w:rsidRPr="00EC4648">
              <w:t>-0.184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2229B" w14:textId="53174E87" w:rsidR="00EC4648" w:rsidRPr="00825EA5" w:rsidRDefault="00EC4648" w:rsidP="00EC4648">
            <w:pPr>
              <w:pStyle w:val="Tabletext"/>
            </w:pPr>
            <w:r w:rsidRPr="00EC4648">
              <w:t>0.156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A6739F" w14:textId="069988E9" w:rsidR="00EC4648" w:rsidRPr="00825EA5" w:rsidRDefault="00EC4648" w:rsidP="00EC4648">
            <w:pPr>
              <w:pStyle w:val="Tabletext"/>
            </w:pPr>
            <w:r w:rsidRPr="00EC4648">
              <w:t>0.264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AE500A" w14:textId="0D04E218" w:rsidR="00EC4648" w:rsidRPr="00825EA5" w:rsidRDefault="00EC4648" w:rsidP="00EC4648">
            <w:pPr>
              <w:pStyle w:val="Tabletext"/>
            </w:pPr>
            <w:r w:rsidRPr="00EC4648">
              <w:t>0.246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4148BA" w14:textId="4ACF76AB" w:rsidR="00EC4648" w:rsidRPr="00825EA5" w:rsidRDefault="00EC4648" w:rsidP="00EC4648">
            <w:pPr>
              <w:pStyle w:val="Tabletext"/>
            </w:pPr>
            <w:r w:rsidRPr="00EC4648">
              <w:t>-0.164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8FF126" w14:textId="1CEA23A6" w:rsidR="00EC4648" w:rsidRPr="00825EA5" w:rsidRDefault="00EC4648" w:rsidP="00EC4648">
            <w:pPr>
              <w:pStyle w:val="Tabletext"/>
            </w:pPr>
            <w:r w:rsidRPr="00EC4648">
              <w:t>0.203**</w:t>
            </w:r>
          </w:p>
        </w:tc>
      </w:tr>
      <w:tr w:rsidR="00EC4648" w:rsidRPr="00825EA5" w14:paraId="2ABD5BA4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3CA3A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1DF1F" w14:textId="39CB1B42" w:rsidR="00EC4648" w:rsidRPr="00825EA5" w:rsidRDefault="00EC4648" w:rsidP="00EC4648">
            <w:pPr>
              <w:pStyle w:val="Tabletext"/>
            </w:pPr>
            <w:r w:rsidRPr="00EC4648">
              <w:t>[0.074,0.36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9901D" w14:textId="49CA4C45" w:rsidR="00EC4648" w:rsidRPr="00825EA5" w:rsidRDefault="00EC4648" w:rsidP="00EC4648">
            <w:pPr>
              <w:pStyle w:val="Tabletext"/>
            </w:pPr>
            <w:r w:rsidRPr="00EC4648">
              <w:t>[0.063,0.35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A7915" w14:textId="64A48FCF" w:rsidR="00EC4648" w:rsidRPr="00825EA5" w:rsidRDefault="00EC4648" w:rsidP="00EC4648">
            <w:pPr>
              <w:pStyle w:val="Tabletext"/>
            </w:pPr>
            <w:r w:rsidRPr="00EC4648">
              <w:t>[-0.356</w:t>
            </w:r>
            <w:proofErr w:type="gramStart"/>
            <w:r w:rsidRPr="00EC4648">
              <w:t>,-</w:t>
            </w:r>
            <w:proofErr w:type="gramEnd"/>
            <w:r w:rsidRPr="00EC4648">
              <w:t>0.011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3FE96" w14:textId="3482F167" w:rsidR="00EC4648" w:rsidRPr="00825EA5" w:rsidRDefault="00EC4648" w:rsidP="00EC4648">
            <w:pPr>
              <w:pStyle w:val="Tabletext"/>
            </w:pPr>
            <w:r w:rsidRPr="00EC4648">
              <w:t>[0.000,0.312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4A7FF5" w14:textId="5DFDA77E" w:rsidR="00EC4648" w:rsidRPr="00825EA5" w:rsidRDefault="00EC4648" w:rsidP="00EC4648">
            <w:pPr>
              <w:pStyle w:val="Tabletext"/>
            </w:pPr>
            <w:r w:rsidRPr="00EC4648">
              <w:t>[0.117,0.411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1BAE14" w14:textId="543F6DF3" w:rsidR="00EC4648" w:rsidRPr="00825EA5" w:rsidRDefault="00EC4648" w:rsidP="00EC4648">
            <w:pPr>
              <w:pStyle w:val="Tabletext"/>
            </w:pPr>
            <w:r w:rsidRPr="00EC4648">
              <w:t>[0.098,0.394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F1F81A" w14:textId="185A5950" w:rsidR="00EC4648" w:rsidRPr="00825EA5" w:rsidRDefault="00EC4648" w:rsidP="00EC4648">
            <w:pPr>
              <w:pStyle w:val="Tabletext"/>
            </w:pPr>
            <w:r w:rsidRPr="00EC4648">
              <w:t>[-0.308</w:t>
            </w:r>
            <w:proofErr w:type="gramStart"/>
            <w:r w:rsidRPr="00EC4648">
              <w:t>,-</w:t>
            </w:r>
            <w:proofErr w:type="gramEnd"/>
            <w:r w:rsidRPr="00EC4648">
              <w:t>0.021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C7D82F" w14:textId="5B509D97" w:rsidR="00EC4648" w:rsidRPr="00825EA5" w:rsidRDefault="00EC4648" w:rsidP="00EC4648">
            <w:pPr>
              <w:pStyle w:val="Tabletext"/>
            </w:pPr>
            <w:r w:rsidRPr="00EC4648">
              <w:t>[0.064,0.342]</w:t>
            </w:r>
          </w:p>
        </w:tc>
      </w:tr>
      <w:tr w:rsidR="00EC4648" w:rsidRPr="00825EA5" w14:paraId="0AD42186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170E1" w14:textId="77777777" w:rsidR="00EC4648" w:rsidRPr="00825EA5" w:rsidRDefault="00EC4648" w:rsidP="00EC4648">
            <w:pPr>
              <w:pStyle w:val="Tabletext"/>
            </w:pPr>
            <w:r w:rsidRPr="00825EA5">
              <w:t>Decreasing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43A76" w14:textId="16F03798" w:rsidR="00EC4648" w:rsidRPr="00825EA5" w:rsidRDefault="00EC4648" w:rsidP="00EC4648">
            <w:pPr>
              <w:pStyle w:val="Tabletext"/>
            </w:pPr>
            <w:r w:rsidRPr="00EC4648">
              <w:t>0.09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388B9" w14:textId="20FAECB7" w:rsidR="00EC4648" w:rsidRPr="00825EA5" w:rsidRDefault="00EC4648" w:rsidP="00EC4648">
            <w:pPr>
              <w:pStyle w:val="Tabletext"/>
            </w:pPr>
            <w:r w:rsidRPr="00EC4648">
              <w:t>0.07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10277" w14:textId="299AB547" w:rsidR="00EC4648" w:rsidRPr="00825EA5" w:rsidRDefault="00EC4648" w:rsidP="00EC4648">
            <w:pPr>
              <w:pStyle w:val="Tabletext"/>
            </w:pPr>
            <w:r w:rsidRPr="00EC4648">
              <w:t>-0.06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86061" w14:textId="58F64552" w:rsidR="00EC4648" w:rsidRPr="00825EA5" w:rsidRDefault="00EC4648" w:rsidP="00EC4648">
            <w:pPr>
              <w:pStyle w:val="Tabletext"/>
            </w:pPr>
            <w:r w:rsidRPr="00EC4648">
              <w:t>0.0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063836" w14:textId="550207EF" w:rsidR="00EC4648" w:rsidRPr="00825EA5" w:rsidRDefault="00EC4648" w:rsidP="00EC4648">
            <w:pPr>
              <w:pStyle w:val="Tabletext"/>
            </w:pPr>
            <w:r w:rsidRPr="00EC4648">
              <w:t>0.04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A75AB1" w14:textId="2CCF810D" w:rsidR="00EC4648" w:rsidRPr="00825EA5" w:rsidRDefault="00EC4648" w:rsidP="00EC4648">
            <w:pPr>
              <w:pStyle w:val="Tabletext"/>
            </w:pPr>
            <w:r w:rsidRPr="00EC4648">
              <w:t>0.058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4F016F" w14:textId="3F47A9C4" w:rsidR="00EC4648" w:rsidRPr="00825EA5" w:rsidRDefault="00EC4648" w:rsidP="00EC4648">
            <w:pPr>
              <w:pStyle w:val="Tabletext"/>
            </w:pPr>
            <w:r w:rsidRPr="00EC4648">
              <w:t>-0.07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F6BD96" w14:textId="69547B27" w:rsidR="00EC4648" w:rsidRPr="00825EA5" w:rsidRDefault="00EC4648" w:rsidP="00EC4648">
            <w:pPr>
              <w:pStyle w:val="Tabletext"/>
            </w:pPr>
            <w:r w:rsidRPr="00EC4648">
              <w:t>0.081</w:t>
            </w:r>
          </w:p>
        </w:tc>
      </w:tr>
      <w:tr w:rsidR="00EC4648" w:rsidRPr="00825EA5" w14:paraId="78B70905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6D93D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8BE8C" w14:textId="112A7B96" w:rsidR="00EC4648" w:rsidRPr="00825EA5" w:rsidRDefault="00EC4648" w:rsidP="00EC4648">
            <w:pPr>
              <w:pStyle w:val="Tabletext"/>
            </w:pPr>
            <w:r w:rsidRPr="00EC4648">
              <w:t>[-0.009,0.19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2BBFB" w14:textId="4F0CC285" w:rsidR="00EC4648" w:rsidRPr="00825EA5" w:rsidRDefault="00EC4648" w:rsidP="00EC4648">
            <w:pPr>
              <w:pStyle w:val="Tabletext"/>
            </w:pPr>
            <w:r w:rsidRPr="00EC4648">
              <w:t>[-0.039,0.193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24BBA" w14:textId="0E3486D8" w:rsidR="00EC4648" w:rsidRPr="00825EA5" w:rsidRDefault="00EC4648" w:rsidP="00EC4648">
            <w:pPr>
              <w:pStyle w:val="Tabletext"/>
            </w:pPr>
            <w:r w:rsidRPr="00EC4648">
              <w:t>[-0.171,0.041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FD33E" w14:textId="1460EBA8" w:rsidR="00EC4648" w:rsidRPr="00825EA5" w:rsidRDefault="00EC4648" w:rsidP="00EC4648">
            <w:pPr>
              <w:pStyle w:val="Tabletext"/>
            </w:pPr>
            <w:r w:rsidRPr="00EC4648">
              <w:t>[-0.088,0.18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77E5F7" w14:textId="7B245F9A" w:rsidR="00EC4648" w:rsidRPr="00825EA5" w:rsidRDefault="00EC4648" w:rsidP="00EC4648">
            <w:pPr>
              <w:pStyle w:val="Tabletext"/>
            </w:pPr>
            <w:r w:rsidRPr="00EC4648">
              <w:t>[-0.083,0.16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BDF2B3" w14:textId="39B282C3" w:rsidR="00EC4648" w:rsidRPr="00825EA5" w:rsidRDefault="00EC4648" w:rsidP="00EC4648">
            <w:pPr>
              <w:pStyle w:val="Tabletext"/>
            </w:pPr>
            <w:r w:rsidRPr="00EC4648">
              <w:t>[-0.064,0.181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1478D3" w14:textId="4EAA9075" w:rsidR="00EC4648" w:rsidRPr="00825EA5" w:rsidRDefault="00EC4648" w:rsidP="00EC4648">
            <w:pPr>
              <w:pStyle w:val="Tabletext"/>
            </w:pPr>
            <w:r w:rsidRPr="00EC4648">
              <w:t>[-0.177,0.026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6BE82E" w14:textId="19E774C1" w:rsidR="00EC4648" w:rsidRPr="00825EA5" w:rsidRDefault="00EC4648" w:rsidP="00EC4648">
            <w:pPr>
              <w:pStyle w:val="Tabletext"/>
            </w:pPr>
            <w:r w:rsidRPr="00EC4648">
              <w:t>[-0.035,0.197]</w:t>
            </w:r>
          </w:p>
        </w:tc>
      </w:tr>
      <w:tr w:rsidR="00EC4648" w:rsidRPr="00825EA5" w14:paraId="6FA030AB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FCA1" w14:textId="77777777" w:rsidR="00EC4648" w:rsidRPr="00825EA5" w:rsidRDefault="00EC4648" w:rsidP="00EC4648">
            <w:pPr>
              <w:pStyle w:val="Tabletext"/>
            </w:pPr>
            <w:r w:rsidRPr="00825EA5">
              <w:t>Consistently high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5710D" w14:textId="6A14F6B5" w:rsidR="00EC4648" w:rsidRPr="00825EA5" w:rsidRDefault="00EC4648" w:rsidP="00EC4648">
            <w:pPr>
              <w:pStyle w:val="Tabletext"/>
            </w:pPr>
            <w:r w:rsidRPr="00EC4648">
              <w:t>0.325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EBAEB" w14:textId="3A1BE111" w:rsidR="00EC4648" w:rsidRPr="00825EA5" w:rsidRDefault="00EC4648" w:rsidP="00EC4648">
            <w:pPr>
              <w:pStyle w:val="Tabletext"/>
            </w:pPr>
            <w:r w:rsidRPr="00EC4648">
              <w:t>0.281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58FE0" w14:textId="4B79D141" w:rsidR="00EC4648" w:rsidRPr="00825EA5" w:rsidRDefault="00EC4648" w:rsidP="00EC4648">
            <w:pPr>
              <w:pStyle w:val="Tabletext"/>
            </w:pPr>
            <w:r w:rsidRPr="00EC4648">
              <w:t>-0.171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81A8" w14:textId="70E262F4" w:rsidR="00EC4648" w:rsidRPr="00825EA5" w:rsidRDefault="00EC4648" w:rsidP="00EC4648">
            <w:pPr>
              <w:pStyle w:val="Tabletext"/>
            </w:pPr>
            <w:r w:rsidRPr="00EC4648">
              <w:t>0.240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93D87B" w14:textId="360CBBCE" w:rsidR="00EC4648" w:rsidRPr="00825EA5" w:rsidRDefault="00EC4648" w:rsidP="00EC4648">
            <w:pPr>
              <w:pStyle w:val="Tabletext"/>
            </w:pPr>
            <w:r w:rsidRPr="00EC4648">
              <w:t>0.333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E4C758" w14:textId="51721483" w:rsidR="00EC4648" w:rsidRPr="00825EA5" w:rsidRDefault="00EC4648" w:rsidP="00EC4648">
            <w:pPr>
              <w:pStyle w:val="Tabletext"/>
            </w:pPr>
            <w:r w:rsidRPr="00EC4648">
              <w:t>0.322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C03A95" w14:textId="603108BE" w:rsidR="00EC4648" w:rsidRPr="00825EA5" w:rsidRDefault="00EC4648" w:rsidP="00EC4648">
            <w:pPr>
              <w:pStyle w:val="Tabletext"/>
            </w:pPr>
            <w:r w:rsidRPr="00EC4648">
              <w:t>-0.249**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944822" w14:textId="4F45051E" w:rsidR="00EC4648" w:rsidRPr="00825EA5" w:rsidRDefault="00EC4648" w:rsidP="00EC4648">
            <w:pPr>
              <w:pStyle w:val="Tabletext"/>
            </w:pPr>
            <w:r w:rsidRPr="00EC4648">
              <w:t>0.259**</w:t>
            </w:r>
          </w:p>
        </w:tc>
      </w:tr>
      <w:tr w:rsidR="00EC4648" w:rsidRPr="00825EA5" w14:paraId="1E38524C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7F4AC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261B1" w14:textId="7098E721" w:rsidR="00EC4648" w:rsidRPr="00825EA5" w:rsidRDefault="00EC4648" w:rsidP="00EC4648">
            <w:pPr>
              <w:pStyle w:val="Tabletext"/>
            </w:pPr>
            <w:r w:rsidRPr="00EC4648">
              <w:t>[0.186,0.464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AC334" w14:textId="3F0C07E4" w:rsidR="00EC4648" w:rsidRPr="00825EA5" w:rsidRDefault="00EC4648" w:rsidP="00EC4648">
            <w:pPr>
              <w:pStyle w:val="Tabletext"/>
            </w:pPr>
            <w:r w:rsidRPr="00EC4648">
              <w:t>[0.143,0.41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F7E0D" w14:textId="0D30AA2C" w:rsidR="00EC4648" w:rsidRPr="00825EA5" w:rsidRDefault="00EC4648" w:rsidP="00EC4648">
            <w:pPr>
              <w:pStyle w:val="Tabletext"/>
            </w:pPr>
            <w:r w:rsidRPr="00EC4648">
              <w:t>[-0.315</w:t>
            </w:r>
            <w:proofErr w:type="gramStart"/>
            <w:r w:rsidRPr="00EC4648">
              <w:t>,-</w:t>
            </w:r>
            <w:proofErr w:type="gramEnd"/>
            <w:r w:rsidRPr="00EC4648">
              <w:t>0.026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A298" w14:textId="6D2B1757" w:rsidR="00EC4648" w:rsidRPr="00825EA5" w:rsidRDefault="00EC4648" w:rsidP="00EC4648">
            <w:pPr>
              <w:pStyle w:val="Tabletext"/>
            </w:pPr>
            <w:r w:rsidRPr="00EC4648">
              <w:t>[0.091,0.38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119450" w14:textId="7BF60280" w:rsidR="00EC4648" w:rsidRPr="00825EA5" w:rsidRDefault="00EC4648" w:rsidP="00EC4648">
            <w:pPr>
              <w:pStyle w:val="Tabletext"/>
            </w:pPr>
            <w:r w:rsidRPr="00EC4648">
              <w:t>[0.202,0.464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737489" w14:textId="2B0F5897" w:rsidR="00EC4648" w:rsidRPr="00825EA5" w:rsidRDefault="00EC4648" w:rsidP="00EC4648">
            <w:pPr>
              <w:pStyle w:val="Tabletext"/>
            </w:pPr>
            <w:r w:rsidRPr="00EC4648">
              <w:t>[0.186,0.45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4AA3CF" w14:textId="02B2B04D" w:rsidR="00EC4648" w:rsidRPr="00825EA5" w:rsidRDefault="00EC4648" w:rsidP="00EC4648">
            <w:pPr>
              <w:pStyle w:val="Tabletext"/>
            </w:pPr>
            <w:r w:rsidRPr="00EC4648">
              <w:t>[-0.384</w:t>
            </w:r>
            <w:proofErr w:type="gramStart"/>
            <w:r w:rsidRPr="00EC4648">
              <w:t>,-</w:t>
            </w:r>
            <w:proofErr w:type="gramEnd"/>
            <w:r w:rsidRPr="00EC4648">
              <w:t>0.114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7AEF3B" w14:textId="6741BA6C" w:rsidR="00EC4648" w:rsidRPr="00825EA5" w:rsidRDefault="00EC4648" w:rsidP="00EC4648">
            <w:pPr>
              <w:pStyle w:val="Tabletext"/>
            </w:pPr>
            <w:r w:rsidRPr="00EC4648">
              <w:t>[0.131,0.387]</w:t>
            </w:r>
          </w:p>
        </w:tc>
      </w:tr>
      <w:tr w:rsidR="00EC4648" w:rsidRPr="00825EA5" w14:paraId="6782973A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F95C" w14:textId="77777777" w:rsidR="00EC4648" w:rsidRPr="00825EA5" w:rsidRDefault="00EC4648" w:rsidP="00EC4648">
            <w:pPr>
              <w:pStyle w:val="Tabletext"/>
            </w:pPr>
            <w:r w:rsidRPr="00825EA5">
              <w:t>No siblings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030C4" w14:textId="264E9201" w:rsidR="00EC4648" w:rsidRPr="00825EA5" w:rsidRDefault="00EC4648" w:rsidP="00EC4648">
            <w:pPr>
              <w:pStyle w:val="Tabletext"/>
            </w:pPr>
            <w:r w:rsidRPr="00EC4648">
              <w:t>0.11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B89DF" w14:textId="5B34F904" w:rsidR="00EC4648" w:rsidRPr="00825EA5" w:rsidRDefault="00EC4648" w:rsidP="00EC4648">
            <w:pPr>
              <w:pStyle w:val="Tabletext"/>
            </w:pPr>
            <w:r w:rsidRPr="00EC4648">
              <w:t>0.06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51279" w14:textId="709872F6" w:rsidR="00EC4648" w:rsidRPr="00825EA5" w:rsidRDefault="00EC4648" w:rsidP="00EC4648">
            <w:pPr>
              <w:pStyle w:val="Tabletext"/>
            </w:pPr>
            <w:r w:rsidRPr="00EC4648">
              <w:t>0.03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252FF" w14:textId="65A17582" w:rsidR="00EC4648" w:rsidRPr="00825EA5" w:rsidRDefault="00EC4648" w:rsidP="00EC4648">
            <w:pPr>
              <w:pStyle w:val="Tabletext"/>
            </w:pPr>
            <w:r w:rsidRPr="00EC4648">
              <w:t>0.07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B6CC77" w14:textId="0E442853" w:rsidR="00EC4648" w:rsidRPr="00825EA5" w:rsidRDefault="00EC4648" w:rsidP="00EC4648">
            <w:pPr>
              <w:pStyle w:val="Tabletext"/>
            </w:pPr>
            <w:r w:rsidRPr="00EC4648">
              <w:t>0.14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CED291" w14:textId="0A30E06D" w:rsidR="00EC4648" w:rsidRPr="00825EA5" w:rsidRDefault="00EC4648" w:rsidP="00EC4648">
            <w:pPr>
              <w:pStyle w:val="Tabletext"/>
            </w:pPr>
            <w:r w:rsidRPr="00EC4648">
              <w:t>0.09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70B648" w14:textId="77C365D1" w:rsidR="00EC4648" w:rsidRPr="00825EA5" w:rsidRDefault="00EC4648" w:rsidP="00EC4648">
            <w:pPr>
              <w:pStyle w:val="Tabletext"/>
            </w:pPr>
            <w:r w:rsidRPr="00EC4648">
              <w:t>-0.06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0DA513" w14:textId="303F3E2C" w:rsidR="00EC4648" w:rsidRPr="00825EA5" w:rsidRDefault="00EC4648" w:rsidP="00EC4648">
            <w:pPr>
              <w:pStyle w:val="Tabletext"/>
            </w:pPr>
            <w:r w:rsidRPr="00EC4648">
              <w:t>0.091</w:t>
            </w:r>
          </w:p>
        </w:tc>
      </w:tr>
      <w:tr w:rsidR="00EC4648" w:rsidRPr="00825EA5" w14:paraId="4957D990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774C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D4F4F" w14:textId="2628A594" w:rsidR="00EC4648" w:rsidRPr="00825EA5" w:rsidRDefault="00EC4648" w:rsidP="00EC4648">
            <w:pPr>
              <w:pStyle w:val="Tabletext"/>
            </w:pPr>
            <w:r w:rsidRPr="00EC4648">
              <w:t>[-0.039,0.274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88C74" w14:textId="3B74518F" w:rsidR="00EC4648" w:rsidRPr="00825EA5" w:rsidRDefault="00EC4648" w:rsidP="00EC4648">
            <w:pPr>
              <w:pStyle w:val="Tabletext"/>
            </w:pPr>
            <w:r w:rsidRPr="00EC4648">
              <w:t>[-0.084,0.212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0F046" w14:textId="0BD357BA" w:rsidR="00EC4648" w:rsidRPr="00825EA5" w:rsidRDefault="00EC4648" w:rsidP="00EC4648">
            <w:pPr>
              <w:pStyle w:val="Tabletext"/>
            </w:pPr>
            <w:r w:rsidRPr="00EC4648">
              <w:t>[-0.127,0.205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E4E65" w14:textId="38A2CA34" w:rsidR="00EC4648" w:rsidRPr="00825EA5" w:rsidRDefault="00EC4648" w:rsidP="00EC4648">
            <w:pPr>
              <w:pStyle w:val="Tabletext"/>
            </w:pPr>
            <w:r w:rsidRPr="00EC4648">
              <w:t>[-0.084,0.230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1275E6" w14:textId="5DF0513E" w:rsidR="00EC4648" w:rsidRPr="00825EA5" w:rsidRDefault="00EC4648" w:rsidP="00EC4648">
            <w:pPr>
              <w:pStyle w:val="Tabletext"/>
            </w:pPr>
            <w:r w:rsidRPr="00EC4648">
              <w:t>[-0.030,0.314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41C01E" w14:textId="5BC04301" w:rsidR="00EC4648" w:rsidRPr="00825EA5" w:rsidRDefault="00EC4648" w:rsidP="00EC4648">
            <w:pPr>
              <w:pStyle w:val="Tabletext"/>
            </w:pPr>
            <w:r w:rsidRPr="00EC4648">
              <w:t>[-0.094,0.27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73DDEB" w14:textId="549DFE8C" w:rsidR="00EC4648" w:rsidRPr="00825EA5" w:rsidRDefault="00EC4648" w:rsidP="00EC4648">
            <w:pPr>
              <w:pStyle w:val="Tabletext"/>
            </w:pPr>
            <w:r w:rsidRPr="00EC4648">
              <w:t>[-0.224,0.090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1561DB" w14:textId="1145A4AB" w:rsidR="00EC4648" w:rsidRPr="00825EA5" w:rsidRDefault="00EC4648" w:rsidP="00EC4648">
            <w:pPr>
              <w:pStyle w:val="Tabletext"/>
            </w:pPr>
            <w:r w:rsidRPr="00EC4648">
              <w:t>[-0.087,0.269]</w:t>
            </w:r>
          </w:p>
        </w:tc>
      </w:tr>
      <w:tr w:rsidR="004871FD" w:rsidRPr="00825EA5" w14:paraId="78267753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23C55" w14:textId="77777777" w:rsidR="004871FD" w:rsidRPr="00825EA5" w:rsidRDefault="004871FD" w:rsidP="008E47A2">
            <w:pPr>
              <w:pStyle w:val="Tabletext"/>
            </w:pPr>
            <w:r w:rsidRPr="00825EA5">
              <w:t>Peers * siblings interaction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16C9B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06D72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380EA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43F6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2CFBA0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BDF8FF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06409B" w14:textId="77777777" w:rsidR="004871FD" w:rsidRPr="00825EA5" w:rsidRDefault="004871FD" w:rsidP="008E47A2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E9386C" w14:textId="77777777" w:rsidR="004871FD" w:rsidRPr="00825EA5" w:rsidRDefault="004871FD" w:rsidP="008E47A2">
            <w:pPr>
              <w:pStyle w:val="Tabletext"/>
            </w:pPr>
          </w:p>
        </w:tc>
      </w:tr>
      <w:tr w:rsidR="00EC4648" w:rsidRPr="00825EA5" w14:paraId="17136438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CA129" w14:textId="77777777" w:rsidR="00EC4648" w:rsidRPr="00825EA5" w:rsidRDefault="00EC4648" w:rsidP="00EC4648">
            <w:pPr>
              <w:pStyle w:val="Tabletext"/>
            </w:pPr>
            <w:r w:rsidRPr="00825EA5">
              <w:t>Peers: Increasing * Siblings: Increasing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FA565" w14:textId="6A7ED2AD" w:rsidR="00EC4648" w:rsidRPr="00825EA5" w:rsidRDefault="00EC4648" w:rsidP="00EC4648">
            <w:pPr>
              <w:pStyle w:val="Tabletext"/>
            </w:pPr>
            <w:r w:rsidRPr="00EC4648">
              <w:t>-0.01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8E523" w14:textId="26F5F956" w:rsidR="00EC4648" w:rsidRPr="00825EA5" w:rsidRDefault="00EC4648" w:rsidP="00EC4648">
            <w:pPr>
              <w:pStyle w:val="Tabletext"/>
            </w:pPr>
            <w:r w:rsidRPr="00EC4648">
              <w:t>-0.03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B5A90" w14:textId="37541C04" w:rsidR="00EC4648" w:rsidRPr="00825EA5" w:rsidRDefault="00EC4648" w:rsidP="00EC4648">
            <w:pPr>
              <w:pStyle w:val="Tabletext"/>
            </w:pPr>
            <w:r w:rsidRPr="00EC4648">
              <w:t>-0.041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E20E8" w14:textId="5A5E61F4" w:rsidR="00EC4648" w:rsidRPr="00825EA5" w:rsidRDefault="00EC4648" w:rsidP="00EC4648">
            <w:pPr>
              <w:pStyle w:val="Tabletext"/>
            </w:pPr>
            <w:r w:rsidRPr="00EC4648">
              <w:t>-0.18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51088B" w14:textId="544C16EC" w:rsidR="00EC4648" w:rsidRPr="00825EA5" w:rsidRDefault="00EC4648" w:rsidP="00EC4648">
            <w:pPr>
              <w:pStyle w:val="Tabletext"/>
            </w:pPr>
            <w:r w:rsidRPr="00EC4648">
              <w:t>-0.12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C1B968" w14:textId="69E3190A" w:rsidR="00EC4648" w:rsidRPr="00825EA5" w:rsidRDefault="00EC4648" w:rsidP="00EC4648">
            <w:pPr>
              <w:pStyle w:val="Tabletext"/>
            </w:pPr>
            <w:r w:rsidRPr="00EC4648">
              <w:t>-0.26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F27676" w14:textId="050CA119" w:rsidR="00EC4648" w:rsidRPr="00825EA5" w:rsidRDefault="00EC4648" w:rsidP="00EC4648">
            <w:pPr>
              <w:pStyle w:val="Tabletext"/>
            </w:pPr>
            <w:r w:rsidRPr="00EC4648">
              <w:t>0.14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B78919" w14:textId="49399959" w:rsidR="00EC4648" w:rsidRPr="00825EA5" w:rsidRDefault="00EC4648" w:rsidP="00EC4648">
            <w:pPr>
              <w:pStyle w:val="Tabletext"/>
            </w:pPr>
            <w:r w:rsidRPr="00EC4648">
              <w:t>-0.068</w:t>
            </w:r>
          </w:p>
        </w:tc>
      </w:tr>
      <w:tr w:rsidR="00EC4648" w:rsidRPr="00825EA5" w14:paraId="59B3EC76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86D8B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F45FD" w14:textId="7F7256D9" w:rsidR="00EC4648" w:rsidRPr="00825EA5" w:rsidRDefault="00EC4648" w:rsidP="00EC4648">
            <w:pPr>
              <w:pStyle w:val="Tabletext"/>
            </w:pPr>
            <w:r w:rsidRPr="00EC4648">
              <w:t>[-0.494,0.46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CC23D" w14:textId="5D2F2954" w:rsidR="00EC4648" w:rsidRPr="00825EA5" w:rsidRDefault="00EC4648" w:rsidP="00EC4648">
            <w:pPr>
              <w:pStyle w:val="Tabletext"/>
            </w:pPr>
            <w:r w:rsidRPr="00EC4648">
              <w:t>[-0.477,0.400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49B5E" w14:textId="51043F06" w:rsidR="00EC4648" w:rsidRPr="00825EA5" w:rsidRDefault="00EC4648" w:rsidP="00EC4648">
            <w:pPr>
              <w:pStyle w:val="Tabletext"/>
            </w:pPr>
            <w:r w:rsidRPr="00EC4648">
              <w:t>[-0.492,0.410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92CB4" w14:textId="3C8F6405" w:rsidR="00EC4648" w:rsidRPr="00825EA5" w:rsidRDefault="00EC4648" w:rsidP="00EC4648">
            <w:pPr>
              <w:pStyle w:val="Tabletext"/>
            </w:pPr>
            <w:r w:rsidRPr="00EC4648">
              <w:t>[-0.699,0.333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74E123" w14:textId="7775ABE0" w:rsidR="00EC4648" w:rsidRPr="00825EA5" w:rsidRDefault="00EC4648" w:rsidP="00EC4648">
            <w:pPr>
              <w:pStyle w:val="Tabletext"/>
            </w:pPr>
            <w:r w:rsidRPr="00EC4648">
              <w:t>[-0.672,0.424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EDDD5A" w14:textId="22C04054" w:rsidR="00EC4648" w:rsidRPr="00825EA5" w:rsidRDefault="00EC4648" w:rsidP="00EC4648">
            <w:pPr>
              <w:pStyle w:val="Tabletext"/>
            </w:pPr>
            <w:r w:rsidRPr="00EC4648">
              <w:t>[-0.757,0.23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516CD0" w14:textId="2D33DDE5" w:rsidR="00EC4648" w:rsidRPr="00825EA5" w:rsidRDefault="00EC4648" w:rsidP="00EC4648">
            <w:pPr>
              <w:pStyle w:val="Tabletext"/>
            </w:pPr>
            <w:r w:rsidRPr="00EC4648">
              <w:t>[-0.391,0.67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C813FF" w14:textId="23664BC2" w:rsidR="00EC4648" w:rsidRPr="00825EA5" w:rsidRDefault="00EC4648" w:rsidP="00EC4648">
            <w:pPr>
              <w:pStyle w:val="Tabletext"/>
            </w:pPr>
            <w:r w:rsidRPr="00EC4648">
              <w:t>[-0.547,0.411]</w:t>
            </w:r>
          </w:p>
        </w:tc>
      </w:tr>
      <w:tr w:rsidR="00EC4648" w:rsidRPr="00825EA5" w14:paraId="1F507DFA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34800" w14:textId="77777777" w:rsidR="00EC4648" w:rsidRPr="00825EA5" w:rsidRDefault="00EC4648" w:rsidP="00EC4648">
            <w:pPr>
              <w:pStyle w:val="Tabletext"/>
            </w:pPr>
            <w:r w:rsidRPr="00825EA5">
              <w:t>Peers: Increasing * Siblings: Decreasing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E1FBC" w14:textId="737C889A" w:rsidR="00EC4648" w:rsidRPr="00825EA5" w:rsidRDefault="00EC4648" w:rsidP="00EC4648">
            <w:pPr>
              <w:pStyle w:val="Tabletext"/>
            </w:pPr>
            <w:r w:rsidRPr="00EC4648">
              <w:t>0.128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4532C" w14:textId="650A29EF" w:rsidR="00EC4648" w:rsidRPr="00825EA5" w:rsidRDefault="00EC4648" w:rsidP="00EC4648">
            <w:pPr>
              <w:pStyle w:val="Tabletext"/>
            </w:pPr>
            <w:r w:rsidRPr="00EC4648">
              <w:t>0.04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7C40F" w14:textId="21CAD8DF" w:rsidR="00EC4648" w:rsidRPr="00825EA5" w:rsidRDefault="00EC4648" w:rsidP="00EC4648">
            <w:pPr>
              <w:pStyle w:val="Tabletext"/>
            </w:pPr>
            <w:r w:rsidRPr="00EC4648">
              <w:t>-0.15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93DB4" w14:textId="472F52A4" w:rsidR="00EC4648" w:rsidRPr="00825EA5" w:rsidRDefault="00EC4648" w:rsidP="00EC4648">
            <w:pPr>
              <w:pStyle w:val="Tabletext"/>
            </w:pPr>
            <w:r w:rsidRPr="00EC4648">
              <w:t>0.04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F0FC74" w14:textId="05C8EA3D" w:rsidR="00EC4648" w:rsidRPr="00825EA5" w:rsidRDefault="00EC4648" w:rsidP="00EC4648">
            <w:pPr>
              <w:pStyle w:val="Tabletext"/>
            </w:pPr>
            <w:r w:rsidRPr="00EC4648">
              <w:t>-0.121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11D4B7" w14:textId="268887FE" w:rsidR="00EC4648" w:rsidRPr="00825EA5" w:rsidRDefault="00EC4648" w:rsidP="00EC4648">
            <w:pPr>
              <w:pStyle w:val="Tabletext"/>
            </w:pPr>
            <w:r w:rsidRPr="00EC4648">
              <w:t>-0.30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1A63E0" w14:textId="4C04A670" w:rsidR="00EC4648" w:rsidRPr="00825EA5" w:rsidRDefault="00EC4648" w:rsidP="00EC4648">
            <w:pPr>
              <w:pStyle w:val="Tabletext"/>
            </w:pPr>
            <w:r w:rsidRPr="00EC4648">
              <w:t>0.16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76315D" w14:textId="5439304C" w:rsidR="00EC4648" w:rsidRPr="00825EA5" w:rsidRDefault="00EC4648" w:rsidP="00EC4648">
            <w:pPr>
              <w:pStyle w:val="Tabletext"/>
            </w:pPr>
            <w:r w:rsidRPr="00EC4648">
              <w:t>-0.056</w:t>
            </w:r>
          </w:p>
        </w:tc>
      </w:tr>
      <w:tr w:rsidR="00EC4648" w:rsidRPr="00825EA5" w14:paraId="6D537250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DAB58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352C5" w14:textId="393379B4" w:rsidR="00EC4648" w:rsidRPr="00825EA5" w:rsidRDefault="00EC4648" w:rsidP="00EC4648">
            <w:pPr>
              <w:pStyle w:val="Tabletext"/>
            </w:pPr>
            <w:r w:rsidRPr="00EC4648">
              <w:t>[-0.327,0.583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B1687" w14:textId="1195DD02" w:rsidR="00EC4648" w:rsidRPr="00825EA5" w:rsidRDefault="00EC4648" w:rsidP="00EC4648">
            <w:pPr>
              <w:pStyle w:val="Tabletext"/>
            </w:pPr>
            <w:r w:rsidRPr="00EC4648">
              <w:t>[-0.467,0.566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BED0B" w14:textId="31E36A19" w:rsidR="00EC4648" w:rsidRPr="00825EA5" w:rsidRDefault="00EC4648" w:rsidP="00EC4648">
            <w:pPr>
              <w:pStyle w:val="Tabletext"/>
            </w:pPr>
            <w:r w:rsidRPr="00EC4648">
              <w:t>[-0.642,0.33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19B15" w14:textId="0E0A9C3D" w:rsidR="00EC4648" w:rsidRPr="00825EA5" w:rsidRDefault="00EC4648" w:rsidP="00EC4648">
            <w:pPr>
              <w:pStyle w:val="Tabletext"/>
            </w:pPr>
            <w:r w:rsidRPr="00EC4648">
              <w:t>[-0.477,0.563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775789" w14:textId="6DBE6A0F" w:rsidR="00EC4648" w:rsidRPr="00825EA5" w:rsidRDefault="00EC4648" w:rsidP="00EC4648">
            <w:pPr>
              <w:pStyle w:val="Tabletext"/>
            </w:pPr>
            <w:r w:rsidRPr="00EC4648">
              <w:t>[-0.791,0.550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65F39E" w14:textId="0657463B" w:rsidR="00EC4648" w:rsidRPr="00825EA5" w:rsidRDefault="00EC4648" w:rsidP="00EC4648">
            <w:pPr>
              <w:pStyle w:val="Tabletext"/>
            </w:pPr>
            <w:r w:rsidRPr="00EC4648">
              <w:t>[-0.858,0.243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3FCDDD" w14:textId="48792B65" w:rsidR="00EC4648" w:rsidRPr="00825EA5" w:rsidRDefault="00EC4648" w:rsidP="00EC4648">
            <w:pPr>
              <w:pStyle w:val="Tabletext"/>
            </w:pPr>
            <w:r w:rsidRPr="00EC4648">
              <w:t>[-0.512,0.83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C96C7A" w14:textId="0A25BE25" w:rsidR="00EC4648" w:rsidRPr="00825EA5" w:rsidRDefault="00EC4648" w:rsidP="00EC4648">
            <w:pPr>
              <w:pStyle w:val="Tabletext"/>
            </w:pPr>
            <w:r w:rsidRPr="00EC4648">
              <w:t>[-0.657,0.545]</w:t>
            </w:r>
          </w:p>
        </w:tc>
      </w:tr>
      <w:tr w:rsidR="00EC4648" w:rsidRPr="00825EA5" w14:paraId="4B636F5A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559C7" w14:textId="77777777" w:rsidR="00EC4648" w:rsidRPr="00825EA5" w:rsidRDefault="00EC4648" w:rsidP="00EC4648">
            <w:pPr>
              <w:pStyle w:val="Tabletext"/>
            </w:pPr>
            <w:r w:rsidRPr="00825EA5">
              <w:t>Peers: Increasing * Siblings: Consistently high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204BB" w14:textId="3EA76921" w:rsidR="00EC4648" w:rsidRPr="00825EA5" w:rsidRDefault="00EC4648" w:rsidP="00EC4648">
            <w:pPr>
              <w:pStyle w:val="Tabletext"/>
            </w:pPr>
            <w:r w:rsidRPr="00EC4648">
              <w:t>-0.07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C40D2" w14:textId="328B6B6B" w:rsidR="00EC4648" w:rsidRPr="00825EA5" w:rsidRDefault="00EC4648" w:rsidP="00EC4648">
            <w:pPr>
              <w:pStyle w:val="Tabletext"/>
            </w:pPr>
            <w:r w:rsidRPr="00EC4648">
              <w:t>-0.12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F6553" w14:textId="2DC29628" w:rsidR="00EC4648" w:rsidRPr="00825EA5" w:rsidRDefault="00EC4648" w:rsidP="00EC4648">
            <w:pPr>
              <w:pStyle w:val="Tabletext"/>
            </w:pPr>
            <w:r w:rsidRPr="00EC4648">
              <w:t>-0.05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EDAFF" w14:textId="3BD45FD7" w:rsidR="00EC4648" w:rsidRPr="00825EA5" w:rsidRDefault="00EC4648" w:rsidP="00EC4648">
            <w:pPr>
              <w:pStyle w:val="Tabletext"/>
            </w:pPr>
            <w:r w:rsidRPr="00EC4648">
              <w:t>-0.25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344B2C" w14:textId="51C984A2" w:rsidR="00EC4648" w:rsidRPr="00825EA5" w:rsidRDefault="00EC4648" w:rsidP="00EC4648">
            <w:pPr>
              <w:pStyle w:val="Tabletext"/>
            </w:pPr>
            <w:r w:rsidRPr="00EC4648">
              <w:t>-0.33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349BFE" w14:textId="776EF52C" w:rsidR="00EC4648" w:rsidRPr="00825EA5" w:rsidRDefault="00EC4648" w:rsidP="00EC4648">
            <w:pPr>
              <w:pStyle w:val="Tabletext"/>
            </w:pPr>
            <w:r w:rsidRPr="00EC4648">
              <w:t>-0.34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514447" w14:textId="5462E7F6" w:rsidR="00EC4648" w:rsidRPr="00825EA5" w:rsidRDefault="00EC4648" w:rsidP="00EC4648">
            <w:pPr>
              <w:pStyle w:val="Tabletext"/>
            </w:pPr>
            <w:r w:rsidRPr="00EC4648">
              <w:t>0.298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B52BF1" w14:textId="7E18CA8F" w:rsidR="00EC4648" w:rsidRPr="00825EA5" w:rsidRDefault="00EC4648" w:rsidP="00EC4648">
            <w:pPr>
              <w:pStyle w:val="Tabletext"/>
            </w:pPr>
            <w:r w:rsidRPr="00EC4648">
              <w:t>-0.227</w:t>
            </w:r>
          </w:p>
        </w:tc>
      </w:tr>
      <w:tr w:rsidR="00EC4648" w:rsidRPr="00825EA5" w14:paraId="501CC1A7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3AF61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BF45B" w14:textId="15FA4B82" w:rsidR="00EC4648" w:rsidRPr="00825EA5" w:rsidRDefault="00EC4648" w:rsidP="00EC4648">
            <w:pPr>
              <w:pStyle w:val="Tabletext"/>
            </w:pPr>
            <w:r w:rsidRPr="00EC4648">
              <w:t>[-0.490,0.33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A11EA" w14:textId="3B4B92AD" w:rsidR="00EC4648" w:rsidRPr="00825EA5" w:rsidRDefault="00EC4648" w:rsidP="00EC4648">
            <w:pPr>
              <w:pStyle w:val="Tabletext"/>
            </w:pPr>
            <w:r w:rsidRPr="00EC4648">
              <w:t>[-0.559,0.302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E0318" w14:textId="017B9935" w:rsidR="00EC4648" w:rsidRPr="00825EA5" w:rsidRDefault="00EC4648" w:rsidP="00EC4648">
            <w:pPr>
              <w:pStyle w:val="Tabletext"/>
            </w:pPr>
            <w:r w:rsidRPr="00EC4648">
              <w:t>[-0.465,0.34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97555" w14:textId="13092C39" w:rsidR="00EC4648" w:rsidRPr="00825EA5" w:rsidRDefault="00EC4648" w:rsidP="00EC4648">
            <w:pPr>
              <w:pStyle w:val="Tabletext"/>
            </w:pPr>
            <w:r w:rsidRPr="00EC4648">
              <w:t>[-0.683,0.173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76E78A" w14:textId="2480F0D1" w:rsidR="00EC4648" w:rsidRPr="00825EA5" w:rsidRDefault="00EC4648" w:rsidP="00EC4648">
            <w:pPr>
              <w:pStyle w:val="Tabletext"/>
            </w:pPr>
            <w:r w:rsidRPr="00EC4648">
              <w:t>[-0.861,0.191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9D72AC" w14:textId="71551345" w:rsidR="00EC4648" w:rsidRPr="00825EA5" w:rsidRDefault="00EC4648" w:rsidP="00EC4648">
            <w:pPr>
              <w:pStyle w:val="Tabletext"/>
            </w:pPr>
            <w:r w:rsidRPr="00EC4648">
              <w:t>[-0.813,0.125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450CA6" w14:textId="61E433A0" w:rsidR="00EC4648" w:rsidRPr="00825EA5" w:rsidRDefault="00EC4648" w:rsidP="00EC4648">
            <w:pPr>
              <w:pStyle w:val="Tabletext"/>
            </w:pPr>
            <w:r w:rsidRPr="00EC4648">
              <w:t>[-0.224,0.820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02FFD1" w14:textId="54EAC28B" w:rsidR="00EC4648" w:rsidRPr="00825EA5" w:rsidRDefault="00EC4648" w:rsidP="00EC4648">
            <w:pPr>
              <w:pStyle w:val="Tabletext"/>
            </w:pPr>
            <w:r w:rsidRPr="00EC4648">
              <w:t>[-0.701,0.247]</w:t>
            </w:r>
          </w:p>
        </w:tc>
      </w:tr>
      <w:tr w:rsidR="00EC4648" w:rsidRPr="00825EA5" w14:paraId="3B1DA700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DFD81" w14:textId="77777777" w:rsidR="00EC4648" w:rsidRPr="00825EA5" w:rsidRDefault="00EC4648" w:rsidP="00EC4648">
            <w:pPr>
              <w:pStyle w:val="Tabletext"/>
            </w:pPr>
            <w:r w:rsidRPr="00825EA5">
              <w:t>Peers: Increasing * Siblings: No siblings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335E6" w14:textId="33DB4437" w:rsidR="00EC4648" w:rsidRPr="00825EA5" w:rsidRDefault="00EC4648" w:rsidP="00EC4648">
            <w:pPr>
              <w:pStyle w:val="Tabletext"/>
            </w:pPr>
            <w:r w:rsidRPr="00EC4648">
              <w:t>-0.086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79218" w14:textId="64910C02" w:rsidR="00EC4648" w:rsidRPr="00825EA5" w:rsidRDefault="00EC4648" w:rsidP="00EC4648">
            <w:pPr>
              <w:pStyle w:val="Tabletext"/>
            </w:pPr>
            <w:r w:rsidRPr="00EC4648">
              <w:t>0.11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C7EE2" w14:textId="62E13F9F" w:rsidR="00EC4648" w:rsidRPr="00825EA5" w:rsidRDefault="00EC4648" w:rsidP="00EC4648">
            <w:pPr>
              <w:pStyle w:val="Tabletext"/>
            </w:pPr>
            <w:r w:rsidRPr="00EC4648">
              <w:t>-0.34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C679C" w14:textId="5AD25AFA" w:rsidR="00EC4648" w:rsidRPr="00825EA5" w:rsidRDefault="00EC4648" w:rsidP="00EC4648">
            <w:pPr>
              <w:pStyle w:val="Tabletext"/>
            </w:pPr>
            <w:r w:rsidRPr="00EC4648">
              <w:t>-0.02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DFBEC2" w14:textId="3518E861" w:rsidR="00EC4648" w:rsidRPr="00825EA5" w:rsidRDefault="00EC4648" w:rsidP="00EC4648">
            <w:pPr>
              <w:pStyle w:val="Tabletext"/>
            </w:pPr>
            <w:r w:rsidRPr="00EC4648">
              <w:t>-0.3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A618AE" w14:textId="2EF2C24E" w:rsidR="00EC4648" w:rsidRPr="00825EA5" w:rsidRDefault="00EC4648" w:rsidP="00EC4648">
            <w:pPr>
              <w:pStyle w:val="Tabletext"/>
            </w:pPr>
            <w:r w:rsidRPr="00EC4648">
              <w:t>-0.31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0D9CE2" w14:textId="66F2B632" w:rsidR="00EC4648" w:rsidRPr="00825EA5" w:rsidRDefault="00EC4648" w:rsidP="00EC4648">
            <w:pPr>
              <w:pStyle w:val="Tabletext"/>
            </w:pPr>
            <w:r w:rsidRPr="00EC4648">
              <w:t>0.37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48637D" w14:textId="4946E9CE" w:rsidR="00EC4648" w:rsidRPr="00825EA5" w:rsidRDefault="00EC4648" w:rsidP="00EC4648">
            <w:pPr>
              <w:pStyle w:val="Tabletext"/>
            </w:pPr>
            <w:r w:rsidRPr="00EC4648">
              <w:t>-0.222</w:t>
            </w:r>
          </w:p>
        </w:tc>
      </w:tr>
      <w:tr w:rsidR="00EC4648" w:rsidRPr="00825EA5" w14:paraId="5CE653E3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C76C0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49617" w14:textId="327A76F8" w:rsidR="00EC4648" w:rsidRPr="00825EA5" w:rsidRDefault="00EC4648" w:rsidP="00EC4648">
            <w:pPr>
              <w:pStyle w:val="Tabletext"/>
            </w:pPr>
            <w:r w:rsidRPr="00EC4648">
              <w:t>[-0.762,0.590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ED163" w14:textId="79B151EE" w:rsidR="00EC4648" w:rsidRPr="00825EA5" w:rsidRDefault="00EC4648" w:rsidP="00EC4648">
            <w:pPr>
              <w:pStyle w:val="Tabletext"/>
            </w:pPr>
            <w:r w:rsidRPr="00EC4648">
              <w:t>[-0.549,0.77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3A56C" w14:textId="18692E44" w:rsidR="00EC4648" w:rsidRPr="00825EA5" w:rsidRDefault="00EC4648" w:rsidP="00EC4648">
            <w:pPr>
              <w:pStyle w:val="Tabletext"/>
            </w:pPr>
            <w:r w:rsidRPr="00EC4648">
              <w:t>[-0.981,0.28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DEDA3" w14:textId="7F511FA4" w:rsidR="00EC4648" w:rsidRPr="00825EA5" w:rsidRDefault="00EC4648" w:rsidP="00EC4648">
            <w:pPr>
              <w:pStyle w:val="Tabletext"/>
            </w:pPr>
            <w:r w:rsidRPr="00EC4648">
              <w:t>[-0.656,0.60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72520A" w14:textId="0814DE60" w:rsidR="00EC4648" w:rsidRPr="00825EA5" w:rsidRDefault="00EC4648" w:rsidP="00EC4648">
            <w:pPr>
              <w:pStyle w:val="Tabletext"/>
            </w:pPr>
            <w:r w:rsidRPr="00EC4648">
              <w:t>[-1.081,0.341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C242F0" w14:textId="59DCCD1E" w:rsidR="00EC4648" w:rsidRPr="00825EA5" w:rsidRDefault="00EC4648" w:rsidP="00EC4648">
            <w:pPr>
              <w:pStyle w:val="Tabletext"/>
            </w:pPr>
            <w:r w:rsidRPr="00EC4648">
              <w:t>[-0.973,0.353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8EF464" w14:textId="0B7ACBF6" w:rsidR="00EC4648" w:rsidRPr="00825EA5" w:rsidRDefault="00EC4648" w:rsidP="00EC4648">
            <w:pPr>
              <w:pStyle w:val="Tabletext"/>
            </w:pPr>
            <w:r w:rsidRPr="00EC4648">
              <w:t>[-0.356,1.115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4255E8" w14:textId="778386E3" w:rsidR="00EC4648" w:rsidRPr="00825EA5" w:rsidRDefault="00EC4648" w:rsidP="00EC4648">
            <w:pPr>
              <w:pStyle w:val="Tabletext"/>
            </w:pPr>
            <w:r w:rsidRPr="00EC4648">
              <w:t>[-0.860,0.417]</w:t>
            </w:r>
          </w:p>
        </w:tc>
      </w:tr>
      <w:tr w:rsidR="00EC4648" w:rsidRPr="00825EA5" w14:paraId="0A89FEC1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D048F" w14:textId="77777777" w:rsidR="00EC4648" w:rsidRPr="00825EA5" w:rsidRDefault="00EC4648" w:rsidP="00EC4648">
            <w:pPr>
              <w:pStyle w:val="Tabletext"/>
            </w:pPr>
            <w:r w:rsidRPr="00825EA5">
              <w:t>Peers: Decreasing * Siblings: Increasing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4944D" w14:textId="609D807A" w:rsidR="00EC4648" w:rsidRPr="00825EA5" w:rsidRDefault="00EC4648" w:rsidP="00EC4648">
            <w:pPr>
              <w:pStyle w:val="Tabletext"/>
            </w:pPr>
            <w:r w:rsidRPr="00EC4648">
              <w:t>0.03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A2A37" w14:textId="39219ED9" w:rsidR="00EC4648" w:rsidRPr="00825EA5" w:rsidRDefault="00EC4648" w:rsidP="00EC4648">
            <w:pPr>
              <w:pStyle w:val="Tabletext"/>
            </w:pPr>
            <w:r w:rsidRPr="00EC4648">
              <w:t>0.08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22419" w14:textId="47305A2E" w:rsidR="00EC4648" w:rsidRPr="00825EA5" w:rsidRDefault="00EC4648" w:rsidP="00EC4648">
            <w:pPr>
              <w:pStyle w:val="Tabletext"/>
            </w:pPr>
            <w:r w:rsidRPr="00EC4648">
              <w:t>0.06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F9BB0" w14:textId="1D3DFF26" w:rsidR="00EC4648" w:rsidRPr="00825EA5" w:rsidRDefault="00EC4648" w:rsidP="00EC4648">
            <w:pPr>
              <w:pStyle w:val="Tabletext"/>
            </w:pPr>
            <w:r w:rsidRPr="00EC4648">
              <w:t>-0.03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F48926" w14:textId="26F9AC3C" w:rsidR="00EC4648" w:rsidRPr="00825EA5" w:rsidRDefault="00EC4648" w:rsidP="00EC4648">
            <w:pPr>
              <w:pStyle w:val="Tabletext"/>
            </w:pPr>
            <w:r w:rsidRPr="00EC4648">
              <w:t>-0.108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3E6B51" w14:textId="71DA27B2" w:rsidR="00EC4648" w:rsidRPr="00825EA5" w:rsidRDefault="00EC4648" w:rsidP="00EC4648">
            <w:pPr>
              <w:pStyle w:val="Tabletext"/>
            </w:pPr>
            <w:r w:rsidRPr="00EC4648">
              <w:t>-0.438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A7ED92" w14:textId="6547D305" w:rsidR="00EC4648" w:rsidRPr="00825EA5" w:rsidRDefault="00EC4648" w:rsidP="00EC4648">
            <w:pPr>
              <w:pStyle w:val="Tabletext"/>
            </w:pPr>
            <w:r w:rsidRPr="00EC4648">
              <w:t>-0.05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51F0A6" w14:textId="6D8AD81B" w:rsidR="00EC4648" w:rsidRPr="00825EA5" w:rsidRDefault="00EC4648" w:rsidP="00EC4648">
            <w:pPr>
              <w:pStyle w:val="Tabletext"/>
            </w:pPr>
            <w:r w:rsidRPr="00EC4648">
              <w:t>-0.263</w:t>
            </w:r>
          </w:p>
        </w:tc>
      </w:tr>
      <w:tr w:rsidR="00EC4648" w:rsidRPr="00825EA5" w14:paraId="2D960FC7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EDB8C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974DB" w14:textId="20B0B93A" w:rsidR="00EC4648" w:rsidRPr="00825EA5" w:rsidRDefault="00EC4648" w:rsidP="00EC4648">
            <w:pPr>
              <w:pStyle w:val="Tabletext"/>
            </w:pPr>
            <w:r w:rsidRPr="00EC4648">
              <w:t>[-0.452,0.523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4DE16" w14:textId="48CD9BC4" w:rsidR="00EC4648" w:rsidRPr="00825EA5" w:rsidRDefault="00EC4648" w:rsidP="00EC4648">
            <w:pPr>
              <w:pStyle w:val="Tabletext"/>
            </w:pPr>
            <w:r w:rsidRPr="00EC4648">
              <w:t>[-0.529,0.703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8B461" w14:textId="5A3CC2B3" w:rsidR="00EC4648" w:rsidRPr="00825EA5" w:rsidRDefault="00EC4648" w:rsidP="00EC4648">
            <w:pPr>
              <w:pStyle w:val="Tabletext"/>
            </w:pPr>
            <w:r w:rsidRPr="00EC4648">
              <w:t>[-0.536,0.656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CC488" w14:textId="4EA0A93C" w:rsidR="00EC4648" w:rsidRPr="00825EA5" w:rsidRDefault="00EC4648" w:rsidP="00EC4648">
            <w:pPr>
              <w:pStyle w:val="Tabletext"/>
            </w:pPr>
            <w:r w:rsidRPr="00EC4648">
              <w:t>[-0.629,0.556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0C6056" w14:textId="204F863C" w:rsidR="00EC4648" w:rsidRPr="00825EA5" w:rsidRDefault="00EC4648" w:rsidP="00EC4648">
            <w:pPr>
              <w:pStyle w:val="Tabletext"/>
            </w:pPr>
            <w:r w:rsidRPr="00EC4648">
              <w:t>[-0.841,0.625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D88F4B" w14:textId="394F0A16" w:rsidR="00EC4648" w:rsidRPr="00825EA5" w:rsidRDefault="00EC4648" w:rsidP="00EC4648">
            <w:pPr>
              <w:pStyle w:val="Tabletext"/>
            </w:pPr>
            <w:r w:rsidRPr="00EC4648">
              <w:t>[-1.033,0.156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FE1818" w14:textId="211C348B" w:rsidR="00EC4648" w:rsidRPr="00825EA5" w:rsidRDefault="00EC4648" w:rsidP="00EC4648">
            <w:pPr>
              <w:pStyle w:val="Tabletext"/>
            </w:pPr>
            <w:r w:rsidRPr="00EC4648">
              <w:t>[-0.749,0.640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EF477B" w14:textId="0D9CC503" w:rsidR="00EC4648" w:rsidRPr="00825EA5" w:rsidRDefault="00EC4648" w:rsidP="00EC4648">
            <w:pPr>
              <w:pStyle w:val="Tabletext"/>
            </w:pPr>
            <w:r w:rsidRPr="00EC4648">
              <w:t>[-0.930,0.405]</w:t>
            </w:r>
          </w:p>
        </w:tc>
      </w:tr>
      <w:tr w:rsidR="00EC4648" w:rsidRPr="00825EA5" w14:paraId="769B132C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813D1" w14:textId="77777777" w:rsidR="00EC4648" w:rsidRPr="00825EA5" w:rsidRDefault="00EC4648" w:rsidP="00EC4648">
            <w:pPr>
              <w:pStyle w:val="Tabletext"/>
            </w:pPr>
            <w:r w:rsidRPr="00825EA5">
              <w:t>Peers: Decreasing * Siblings: Decreasing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D208E" w14:textId="4C4B7961" w:rsidR="00EC4648" w:rsidRPr="00825EA5" w:rsidRDefault="00EC4648" w:rsidP="00EC4648">
            <w:pPr>
              <w:pStyle w:val="Tabletext"/>
            </w:pPr>
            <w:r w:rsidRPr="00EC4648">
              <w:t>-0.06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6A328" w14:textId="6D84EF54" w:rsidR="00EC4648" w:rsidRPr="00825EA5" w:rsidRDefault="00EC4648" w:rsidP="00EC4648">
            <w:pPr>
              <w:pStyle w:val="Tabletext"/>
            </w:pPr>
            <w:r w:rsidRPr="00EC4648">
              <w:t>-0.1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DF885" w14:textId="30EC9C37" w:rsidR="00EC4648" w:rsidRPr="00825EA5" w:rsidRDefault="00EC4648" w:rsidP="00EC4648">
            <w:pPr>
              <w:pStyle w:val="Tabletext"/>
            </w:pPr>
            <w:r w:rsidRPr="00EC4648">
              <w:t>0.14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3C8A0" w14:textId="0E1E58E4" w:rsidR="00EC4648" w:rsidRPr="00825EA5" w:rsidRDefault="00EC4648" w:rsidP="00EC4648">
            <w:pPr>
              <w:pStyle w:val="Tabletext"/>
            </w:pPr>
            <w:r w:rsidRPr="00EC4648">
              <w:t>-0.06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3498CF" w14:textId="1412378F" w:rsidR="00EC4648" w:rsidRPr="00825EA5" w:rsidRDefault="00EC4648" w:rsidP="00EC4648">
            <w:pPr>
              <w:pStyle w:val="Tabletext"/>
            </w:pPr>
            <w:r w:rsidRPr="00EC4648">
              <w:t>-0.18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D7329C" w14:textId="4950A53B" w:rsidR="00EC4648" w:rsidRPr="00825EA5" w:rsidRDefault="00EC4648" w:rsidP="00EC4648">
            <w:pPr>
              <w:pStyle w:val="Tabletext"/>
            </w:pPr>
            <w:r w:rsidRPr="00EC4648">
              <w:t>-0.24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BD7CCA" w14:textId="5DEB79EA" w:rsidR="00EC4648" w:rsidRPr="00825EA5" w:rsidRDefault="00EC4648" w:rsidP="00EC4648">
            <w:pPr>
              <w:pStyle w:val="Tabletext"/>
            </w:pPr>
            <w:r w:rsidRPr="00EC4648">
              <w:t>0.01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691D6F" w14:textId="75435C9B" w:rsidR="00EC4648" w:rsidRPr="00825EA5" w:rsidRDefault="00EC4648" w:rsidP="00EC4648">
            <w:pPr>
              <w:pStyle w:val="Tabletext"/>
            </w:pPr>
            <w:r w:rsidRPr="00EC4648">
              <w:t>-0.222</w:t>
            </w:r>
          </w:p>
        </w:tc>
      </w:tr>
      <w:tr w:rsidR="00EC4648" w:rsidRPr="00825EA5" w14:paraId="79EE3128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B75BF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0F67B" w14:textId="46369E0C" w:rsidR="00EC4648" w:rsidRPr="00825EA5" w:rsidRDefault="00EC4648" w:rsidP="00EC4648">
            <w:pPr>
              <w:pStyle w:val="Tabletext"/>
            </w:pPr>
            <w:r w:rsidRPr="00EC4648">
              <w:t>[-0.316,0.195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C9B35" w14:textId="71ACB108" w:rsidR="00EC4648" w:rsidRPr="00825EA5" w:rsidRDefault="00EC4648" w:rsidP="00EC4648">
            <w:pPr>
              <w:pStyle w:val="Tabletext"/>
            </w:pPr>
            <w:r w:rsidRPr="00EC4648">
              <w:t>[-0.411,0.152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B27E1" w14:textId="592F2292" w:rsidR="00EC4648" w:rsidRPr="00825EA5" w:rsidRDefault="00EC4648" w:rsidP="00EC4648">
            <w:pPr>
              <w:pStyle w:val="Tabletext"/>
            </w:pPr>
            <w:r w:rsidRPr="00EC4648">
              <w:t>[-0.136,0.421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5C499" w14:textId="4F7DE228" w:rsidR="00EC4648" w:rsidRPr="00825EA5" w:rsidRDefault="00EC4648" w:rsidP="00EC4648">
            <w:pPr>
              <w:pStyle w:val="Tabletext"/>
            </w:pPr>
            <w:r w:rsidRPr="00EC4648">
              <w:t>[-0.353,0.22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C3DD99" w14:textId="3865BC06" w:rsidR="00EC4648" w:rsidRPr="00825EA5" w:rsidRDefault="00EC4648" w:rsidP="00EC4648">
            <w:pPr>
              <w:pStyle w:val="Tabletext"/>
            </w:pPr>
            <w:r w:rsidRPr="00EC4648">
              <w:t>[-0.582,0.203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192360" w14:textId="1E78AD2D" w:rsidR="00EC4648" w:rsidRPr="00825EA5" w:rsidRDefault="00EC4648" w:rsidP="00EC4648">
            <w:pPr>
              <w:pStyle w:val="Tabletext"/>
            </w:pPr>
            <w:r w:rsidRPr="00EC4648">
              <w:t>[-0.622,0.12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6F102F" w14:textId="6D3E9E05" w:rsidR="00EC4648" w:rsidRPr="00825EA5" w:rsidRDefault="00EC4648" w:rsidP="00EC4648">
            <w:pPr>
              <w:pStyle w:val="Tabletext"/>
            </w:pPr>
            <w:r w:rsidRPr="00EC4648">
              <w:t>[-0.329,0.35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CCD403" w14:textId="5751B9B4" w:rsidR="00EC4648" w:rsidRPr="00825EA5" w:rsidRDefault="00EC4648" w:rsidP="00EC4648">
            <w:pPr>
              <w:pStyle w:val="Tabletext"/>
            </w:pPr>
            <w:r w:rsidRPr="00EC4648">
              <w:t>[-0.554,0.110]</w:t>
            </w:r>
          </w:p>
        </w:tc>
      </w:tr>
      <w:tr w:rsidR="00EC4648" w:rsidRPr="00825EA5" w14:paraId="0932C773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0C2F8" w14:textId="77777777" w:rsidR="00EC4648" w:rsidRPr="00825EA5" w:rsidRDefault="00EC4648" w:rsidP="00EC4648">
            <w:pPr>
              <w:pStyle w:val="Tabletext"/>
            </w:pPr>
            <w:r w:rsidRPr="00825EA5">
              <w:t>Peers: Decreasing * Siblings: Consistently high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46C3F" w14:textId="50FA0A70" w:rsidR="00EC4648" w:rsidRPr="00825EA5" w:rsidRDefault="00EC4648" w:rsidP="00EC4648">
            <w:pPr>
              <w:pStyle w:val="Tabletext"/>
            </w:pPr>
            <w:r w:rsidRPr="00EC4648">
              <w:t>-0.04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9AA04" w14:textId="7DE7093F" w:rsidR="00EC4648" w:rsidRPr="00825EA5" w:rsidRDefault="00EC4648" w:rsidP="00EC4648">
            <w:pPr>
              <w:pStyle w:val="Tabletext"/>
            </w:pPr>
            <w:r w:rsidRPr="00EC4648">
              <w:t>-0.04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C4254" w14:textId="6A7B5CED" w:rsidR="00EC4648" w:rsidRPr="00825EA5" w:rsidRDefault="00EC4648" w:rsidP="00EC4648">
            <w:pPr>
              <w:pStyle w:val="Tabletext"/>
            </w:pPr>
            <w:r w:rsidRPr="00EC4648">
              <w:t>0.13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796A" w14:textId="005CB40E" w:rsidR="00EC4648" w:rsidRPr="00825EA5" w:rsidRDefault="00EC4648" w:rsidP="00EC4648">
            <w:pPr>
              <w:pStyle w:val="Tabletext"/>
            </w:pPr>
            <w:r w:rsidRPr="00EC4648">
              <w:t>0.03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63BCBD" w14:textId="274CB7ED" w:rsidR="00EC4648" w:rsidRPr="00825EA5" w:rsidRDefault="00EC4648" w:rsidP="00EC4648">
            <w:pPr>
              <w:pStyle w:val="Tabletext"/>
            </w:pPr>
            <w:r w:rsidRPr="00EC4648">
              <w:t>-0.0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4C6159" w14:textId="30C4C26A" w:rsidR="00EC4648" w:rsidRPr="00825EA5" w:rsidRDefault="00EC4648" w:rsidP="00EC4648">
            <w:pPr>
              <w:pStyle w:val="Tabletext"/>
            </w:pPr>
            <w:r w:rsidRPr="00EC4648">
              <w:t>-0.17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3F6022" w14:textId="000135DC" w:rsidR="00EC4648" w:rsidRPr="00825EA5" w:rsidRDefault="00EC4648" w:rsidP="00EC4648">
            <w:pPr>
              <w:pStyle w:val="Tabletext"/>
            </w:pPr>
            <w:r w:rsidRPr="00EC4648">
              <w:t>-0.05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57D929" w14:textId="30A1E851" w:rsidR="00EC4648" w:rsidRPr="00825EA5" w:rsidRDefault="00EC4648" w:rsidP="00EC4648">
            <w:pPr>
              <w:pStyle w:val="Tabletext"/>
            </w:pPr>
            <w:r w:rsidRPr="00EC4648">
              <w:t>-0.083</w:t>
            </w:r>
          </w:p>
        </w:tc>
      </w:tr>
      <w:tr w:rsidR="00EC4648" w:rsidRPr="00825EA5" w14:paraId="2B423EDD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A3A2D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6C16B" w14:textId="77E3B616" w:rsidR="00EC4648" w:rsidRPr="00825EA5" w:rsidRDefault="00EC4648" w:rsidP="00EC4648">
            <w:pPr>
              <w:pStyle w:val="Tabletext"/>
            </w:pPr>
            <w:r w:rsidRPr="00EC4648">
              <w:t>[-0.380,0.286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6DD17" w14:textId="65D721AB" w:rsidR="00EC4648" w:rsidRPr="00825EA5" w:rsidRDefault="00EC4648" w:rsidP="00EC4648">
            <w:pPr>
              <w:pStyle w:val="Tabletext"/>
            </w:pPr>
            <w:r w:rsidRPr="00EC4648">
              <w:t>[-0.416,0.330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CB68A" w14:textId="19A367CC" w:rsidR="00EC4648" w:rsidRPr="00825EA5" w:rsidRDefault="00EC4648" w:rsidP="00EC4648">
            <w:pPr>
              <w:pStyle w:val="Tabletext"/>
            </w:pPr>
            <w:r w:rsidRPr="00EC4648">
              <w:t>[-0.207,0.47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39749" w14:textId="03BAF8CE" w:rsidR="00EC4648" w:rsidRPr="00825EA5" w:rsidRDefault="00EC4648" w:rsidP="00EC4648">
            <w:pPr>
              <w:pStyle w:val="Tabletext"/>
            </w:pPr>
            <w:r w:rsidRPr="00EC4648">
              <w:t>[-0.339,0.40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7FAC7A" w14:textId="719D03CD" w:rsidR="00EC4648" w:rsidRPr="00825EA5" w:rsidRDefault="00EC4648" w:rsidP="00EC4648">
            <w:pPr>
              <w:pStyle w:val="Tabletext"/>
            </w:pPr>
            <w:r w:rsidRPr="00EC4648">
              <w:t>[-0.462,0.321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089FCF" w14:textId="4F816383" w:rsidR="00EC4648" w:rsidRPr="00825EA5" w:rsidRDefault="00EC4648" w:rsidP="00EC4648">
            <w:pPr>
              <w:pStyle w:val="Tabletext"/>
            </w:pPr>
            <w:r w:rsidRPr="00EC4648">
              <w:t>[-0.544,0.19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E799B9" w14:textId="1B7FED9B" w:rsidR="00EC4648" w:rsidRPr="00825EA5" w:rsidRDefault="00EC4648" w:rsidP="00EC4648">
            <w:pPr>
              <w:pStyle w:val="Tabletext"/>
            </w:pPr>
            <w:r w:rsidRPr="00EC4648">
              <w:t>[-0.424,0.315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0119AA" w14:textId="294039A6" w:rsidR="00EC4648" w:rsidRPr="00825EA5" w:rsidRDefault="00EC4648" w:rsidP="00EC4648">
            <w:pPr>
              <w:pStyle w:val="Tabletext"/>
            </w:pPr>
            <w:r w:rsidRPr="00EC4648">
              <w:t>[-0.437,0.271]</w:t>
            </w:r>
          </w:p>
        </w:tc>
      </w:tr>
      <w:tr w:rsidR="00EC4648" w:rsidRPr="00825EA5" w14:paraId="5B9F3310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26F4A" w14:textId="77777777" w:rsidR="00EC4648" w:rsidRPr="00825EA5" w:rsidRDefault="00EC4648" w:rsidP="00EC4648">
            <w:pPr>
              <w:pStyle w:val="Tabletext"/>
            </w:pPr>
            <w:r w:rsidRPr="00825EA5">
              <w:t>Peers: Decreasing * Siblings: No siblings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43CE7" w14:textId="64BC9D6F" w:rsidR="00EC4648" w:rsidRPr="00825EA5" w:rsidRDefault="00EC4648" w:rsidP="00EC4648">
            <w:pPr>
              <w:pStyle w:val="Tabletext"/>
            </w:pPr>
            <w:r w:rsidRPr="00EC4648">
              <w:t>0.07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14DA6" w14:textId="507F0A70" w:rsidR="00EC4648" w:rsidRPr="00825EA5" w:rsidRDefault="00EC4648" w:rsidP="00EC4648">
            <w:pPr>
              <w:pStyle w:val="Tabletext"/>
            </w:pPr>
            <w:r w:rsidRPr="00EC4648">
              <w:t>-0.056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CAA26" w14:textId="4F931AE5" w:rsidR="00EC4648" w:rsidRPr="00825EA5" w:rsidRDefault="00EC4648" w:rsidP="00EC4648">
            <w:pPr>
              <w:pStyle w:val="Tabletext"/>
            </w:pPr>
            <w:r w:rsidRPr="00EC4648">
              <w:t>0.011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73A3" w14:textId="7727235C" w:rsidR="00EC4648" w:rsidRPr="00825EA5" w:rsidRDefault="00EC4648" w:rsidP="00EC4648">
            <w:pPr>
              <w:pStyle w:val="Tabletext"/>
            </w:pPr>
            <w:r w:rsidRPr="00EC4648">
              <w:t>0.018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E8E332" w14:textId="7A6A4CC6" w:rsidR="00EC4648" w:rsidRPr="00825EA5" w:rsidRDefault="00EC4648" w:rsidP="00EC4648">
            <w:pPr>
              <w:pStyle w:val="Tabletext"/>
            </w:pPr>
            <w:r w:rsidRPr="00EC4648">
              <w:t>-0.08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60CABB" w14:textId="171CDB2C" w:rsidR="00EC4648" w:rsidRPr="00825EA5" w:rsidRDefault="00EC4648" w:rsidP="00EC4648">
            <w:pPr>
              <w:pStyle w:val="Tabletext"/>
            </w:pPr>
            <w:r w:rsidRPr="00EC4648">
              <w:t>0.11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4E5267" w14:textId="28ECB7C5" w:rsidR="00EC4648" w:rsidRPr="00825EA5" w:rsidRDefault="00EC4648" w:rsidP="00EC4648">
            <w:pPr>
              <w:pStyle w:val="Tabletext"/>
            </w:pPr>
            <w:r w:rsidRPr="00EC4648">
              <w:t>0.00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BC3DE5" w14:textId="302489E1" w:rsidR="00EC4648" w:rsidRPr="00825EA5" w:rsidRDefault="00EC4648" w:rsidP="00EC4648">
            <w:pPr>
              <w:pStyle w:val="Tabletext"/>
            </w:pPr>
            <w:r w:rsidRPr="00EC4648">
              <w:t>-0.012</w:t>
            </w:r>
          </w:p>
        </w:tc>
      </w:tr>
      <w:tr w:rsidR="00EC4648" w:rsidRPr="00825EA5" w14:paraId="6A3F5F6A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6C17C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96F44" w14:textId="5F48F5E1" w:rsidR="00EC4648" w:rsidRPr="00825EA5" w:rsidRDefault="00EC4648" w:rsidP="00EC4648">
            <w:pPr>
              <w:pStyle w:val="Tabletext"/>
            </w:pPr>
            <w:r w:rsidRPr="00EC4648">
              <w:t>[-0.410,0.564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E468B" w14:textId="5E69562B" w:rsidR="00EC4648" w:rsidRPr="00825EA5" w:rsidRDefault="00EC4648" w:rsidP="00EC4648">
            <w:pPr>
              <w:pStyle w:val="Tabletext"/>
            </w:pPr>
            <w:r w:rsidRPr="00EC4648">
              <w:t>[-0.685,0.572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4F6DE" w14:textId="5D5B66B4" w:rsidR="00EC4648" w:rsidRPr="00825EA5" w:rsidRDefault="00EC4648" w:rsidP="00EC4648">
            <w:pPr>
              <w:pStyle w:val="Tabletext"/>
            </w:pPr>
            <w:r w:rsidRPr="00EC4648">
              <w:t>[-0.454,0.476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A193" w14:textId="42AE4915" w:rsidR="00EC4648" w:rsidRPr="00825EA5" w:rsidRDefault="00EC4648" w:rsidP="00EC4648">
            <w:pPr>
              <w:pStyle w:val="Tabletext"/>
            </w:pPr>
            <w:r w:rsidRPr="00EC4648">
              <w:t>[-0.470,0.50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267912" w14:textId="4A688517" w:rsidR="00EC4648" w:rsidRPr="00825EA5" w:rsidRDefault="00EC4648" w:rsidP="00EC4648">
            <w:pPr>
              <w:pStyle w:val="Tabletext"/>
            </w:pPr>
            <w:r w:rsidRPr="00EC4648">
              <w:t>[-0.685,0.512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FF53E5" w14:textId="2B10C9C7" w:rsidR="00EC4648" w:rsidRPr="00825EA5" w:rsidRDefault="00EC4648" w:rsidP="00EC4648">
            <w:pPr>
              <w:pStyle w:val="Tabletext"/>
            </w:pPr>
            <w:r w:rsidRPr="00EC4648">
              <w:t>[-0.512,0.742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426669" w14:textId="7B065303" w:rsidR="00EC4648" w:rsidRPr="00825EA5" w:rsidRDefault="00EC4648" w:rsidP="00EC4648">
            <w:pPr>
              <w:pStyle w:val="Tabletext"/>
            </w:pPr>
            <w:r w:rsidRPr="00EC4648">
              <w:t>[-0.603,0.60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5FAB67" w14:textId="1C53F78D" w:rsidR="00EC4648" w:rsidRPr="00825EA5" w:rsidRDefault="00EC4648" w:rsidP="00EC4648">
            <w:pPr>
              <w:pStyle w:val="Tabletext"/>
            </w:pPr>
            <w:r w:rsidRPr="00EC4648">
              <w:t>[-0.550,0.525]</w:t>
            </w:r>
          </w:p>
        </w:tc>
      </w:tr>
      <w:tr w:rsidR="00EC4648" w:rsidRPr="00825EA5" w14:paraId="6C86F016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C4CE9" w14:textId="77777777" w:rsidR="00EC4648" w:rsidRPr="00825EA5" w:rsidRDefault="00EC4648" w:rsidP="00EC4648">
            <w:pPr>
              <w:pStyle w:val="Tabletext"/>
            </w:pPr>
            <w:r w:rsidRPr="00825EA5">
              <w:t>Peers: Consistently high * Siblings: Increasing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F5398" w14:textId="04B80396" w:rsidR="00EC4648" w:rsidRPr="00825EA5" w:rsidRDefault="00EC4648" w:rsidP="00EC4648">
            <w:pPr>
              <w:pStyle w:val="Tabletext"/>
            </w:pPr>
            <w:r w:rsidRPr="00EC4648">
              <w:t>-0.421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6DCF6" w14:textId="799B23CF" w:rsidR="00EC4648" w:rsidRPr="00825EA5" w:rsidRDefault="00EC4648" w:rsidP="00EC4648">
            <w:pPr>
              <w:pStyle w:val="Tabletext"/>
            </w:pPr>
            <w:r w:rsidRPr="00EC4648">
              <w:t>-0.41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7B50A" w14:textId="2169C52B" w:rsidR="00EC4648" w:rsidRPr="00825EA5" w:rsidRDefault="00EC4648" w:rsidP="00EC4648">
            <w:pPr>
              <w:pStyle w:val="Tabletext"/>
            </w:pPr>
            <w:r w:rsidRPr="00EC4648">
              <w:t>0.48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91B3A" w14:textId="174A3FE2" w:rsidR="00EC4648" w:rsidRPr="00825EA5" w:rsidRDefault="00EC4648" w:rsidP="00EC4648">
            <w:pPr>
              <w:pStyle w:val="Tabletext"/>
            </w:pPr>
            <w:r w:rsidRPr="00EC4648">
              <w:t>-0.42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762457" w14:textId="030B3948" w:rsidR="00EC4648" w:rsidRPr="00825EA5" w:rsidRDefault="00EC4648" w:rsidP="00EC4648">
            <w:pPr>
              <w:pStyle w:val="Tabletext"/>
            </w:pPr>
            <w:r w:rsidRPr="00EC4648">
              <w:t>0.378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5CCDC9" w14:textId="22F24499" w:rsidR="00EC4648" w:rsidRPr="00825EA5" w:rsidRDefault="00EC4648" w:rsidP="00EC4648">
            <w:pPr>
              <w:pStyle w:val="Tabletext"/>
            </w:pPr>
            <w:r w:rsidRPr="00EC4648">
              <w:t>0.13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4F69FE" w14:textId="4B153DD1" w:rsidR="00EC4648" w:rsidRPr="00825EA5" w:rsidRDefault="00EC4648" w:rsidP="00EC4648">
            <w:pPr>
              <w:pStyle w:val="Tabletext"/>
            </w:pPr>
            <w:r w:rsidRPr="00EC4648">
              <w:t>-0.186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A2042D" w14:textId="2E02CCBB" w:rsidR="00EC4648" w:rsidRPr="00825EA5" w:rsidRDefault="00EC4648" w:rsidP="00EC4648">
            <w:pPr>
              <w:pStyle w:val="Tabletext"/>
            </w:pPr>
            <w:r w:rsidRPr="00EC4648">
              <w:t>-0.12</w:t>
            </w:r>
          </w:p>
        </w:tc>
      </w:tr>
      <w:tr w:rsidR="00EC4648" w:rsidRPr="00825EA5" w14:paraId="11AA61BF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56F9C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771A3" w14:textId="6A70C033" w:rsidR="00EC4648" w:rsidRPr="00825EA5" w:rsidRDefault="00EC4648" w:rsidP="00EC4648">
            <w:pPr>
              <w:pStyle w:val="Tabletext"/>
            </w:pPr>
            <w:r w:rsidRPr="00EC4648">
              <w:t>[-1.240,0.39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F5C5E" w14:textId="1169D591" w:rsidR="00EC4648" w:rsidRPr="00825EA5" w:rsidRDefault="00EC4648" w:rsidP="00EC4648">
            <w:pPr>
              <w:pStyle w:val="Tabletext"/>
            </w:pPr>
            <w:r w:rsidRPr="00EC4648">
              <w:t>[-1.102,0.27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78067" w14:textId="4DC042A4" w:rsidR="00EC4648" w:rsidRPr="00825EA5" w:rsidRDefault="00EC4648" w:rsidP="00EC4648">
            <w:pPr>
              <w:pStyle w:val="Tabletext"/>
            </w:pPr>
            <w:r w:rsidRPr="00EC4648">
              <w:t>[-0.298,1.25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CBCD" w14:textId="433D66C3" w:rsidR="00EC4648" w:rsidRPr="00825EA5" w:rsidRDefault="00EC4648" w:rsidP="00EC4648">
            <w:pPr>
              <w:pStyle w:val="Tabletext"/>
            </w:pPr>
            <w:r w:rsidRPr="00EC4648">
              <w:t>[-1.241,0.38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187640" w14:textId="740B68F2" w:rsidR="00EC4648" w:rsidRPr="00825EA5" w:rsidRDefault="00EC4648" w:rsidP="00EC4648">
            <w:pPr>
              <w:pStyle w:val="Tabletext"/>
            </w:pPr>
            <w:r w:rsidRPr="00EC4648">
              <w:t>[-0.585,1.341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7D5BF9" w14:textId="6B8F7ADE" w:rsidR="00EC4648" w:rsidRPr="00825EA5" w:rsidRDefault="00EC4648" w:rsidP="00EC4648">
            <w:pPr>
              <w:pStyle w:val="Tabletext"/>
            </w:pPr>
            <w:r w:rsidRPr="00EC4648">
              <w:t>[-0.878,1.14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3E60C8" w14:textId="3FBBBBB8" w:rsidR="00EC4648" w:rsidRPr="00825EA5" w:rsidRDefault="00EC4648" w:rsidP="00EC4648">
            <w:pPr>
              <w:pStyle w:val="Tabletext"/>
            </w:pPr>
            <w:r w:rsidRPr="00EC4648">
              <w:t>[-1.040,0.66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13C648" w14:textId="2044E668" w:rsidR="00EC4648" w:rsidRPr="00825EA5" w:rsidRDefault="00EC4648" w:rsidP="00EC4648">
            <w:pPr>
              <w:pStyle w:val="Tabletext"/>
            </w:pPr>
            <w:r w:rsidRPr="00EC4648">
              <w:t>[-1.114,0.875]</w:t>
            </w:r>
          </w:p>
        </w:tc>
      </w:tr>
      <w:tr w:rsidR="00EC4648" w:rsidRPr="00825EA5" w14:paraId="04C8FEE6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48898" w14:textId="77777777" w:rsidR="00EC4648" w:rsidRPr="00825EA5" w:rsidRDefault="00EC4648" w:rsidP="00EC4648">
            <w:pPr>
              <w:pStyle w:val="Tabletext"/>
            </w:pPr>
            <w:r w:rsidRPr="00825EA5">
              <w:t>Peers: Consistently high * Siblings: Decreasing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91D29" w14:textId="75984AF5" w:rsidR="00EC4648" w:rsidRPr="00825EA5" w:rsidRDefault="00EC4648" w:rsidP="00EC4648">
            <w:pPr>
              <w:pStyle w:val="Tabletext"/>
            </w:pPr>
            <w:r w:rsidRPr="00EC4648">
              <w:t>-0.10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06B68" w14:textId="5243C8E3" w:rsidR="00EC4648" w:rsidRPr="00825EA5" w:rsidRDefault="00EC4648" w:rsidP="00EC4648">
            <w:pPr>
              <w:pStyle w:val="Tabletext"/>
            </w:pPr>
            <w:r w:rsidRPr="00EC4648">
              <w:t>0.04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579DB" w14:textId="48AB7EC0" w:rsidR="00EC4648" w:rsidRPr="00825EA5" w:rsidRDefault="00EC4648" w:rsidP="00EC4648">
            <w:pPr>
              <w:pStyle w:val="Tabletext"/>
            </w:pPr>
            <w:r w:rsidRPr="00EC4648">
              <w:t>0.058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090D0" w14:textId="54E11402" w:rsidR="00EC4648" w:rsidRPr="00825EA5" w:rsidRDefault="00EC4648" w:rsidP="00EC4648">
            <w:pPr>
              <w:pStyle w:val="Tabletext"/>
            </w:pPr>
            <w:r w:rsidRPr="00EC4648">
              <w:t>-0.09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9055A0" w14:textId="1F9F87A0" w:rsidR="00EC4648" w:rsidRPr="00825EA5" w:rsidRDefault="00EC4648" w:rsidP="00EC4648">
            <w:pPr>
              <w:pStyle w:val="Tabletext"/>
            </w:pPr>
            <w:r w:rsidRPr="00EC4648">
              <w:t>0.326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31C1B3" w14:textId="3F60E2FA" w:rsidR="00EC4648" w:rsidRPr="00825EA5" w:rsidRDefault="00EC4648" w:rsidP="00EC4648">
            <w:pPr>
              <w:pStyle w:val="Tabletext"/>
            </w:pPr>
            <w:r w:rsidRPr="00EC4648">
              <w:t>0.42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E0E36B" w14:textId="5B69B060" w:rsidR="00EC4648" w:rsidRPr="00825EA5" w:rsidRDefault="00EC4648" w:rsidP="00EC4648">
            <w:pPr>
              <w:pStyle w:val="Tabletext"/>
            </w:pPr>
            <w:r w:rsidRPr="00EC4648">
              <w:t>-0.23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814F39" w14:textId="2007E14F" w:rsidR="00EC4648" w:rsidRPr="00825EA5" w:rsidRDefault="00EC4648" w:rsidP="00EC4648">
            <w:pPr>
              <w:pStyle w:val="Tabletext"/>
            </w:pPr>
            <w:r w:rsidRPr="00EC4648">
              <w:t>0.249</w:t>
            </w:r>
          </w:p>
        </w:tc>
      </w:tr>
      <w:tr w:rsidR="00EC4648" w:rsidRPr="00825EA5" w14:paraId="629A7450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77215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04FC5" w14:textId="6DCF0621" w:rsidR="00EC4648" w:rsidRPr="00825EA5" w:rsidRDefault="00EC4648" w:rsidP="00EC4648">
            <w:pPr>
              <w:pStyle w:val="Tabletext"/>
            </w:pPr>
            <w:r w:rsidRPr="00EC4648">
              <w:t>[-0.762,0.55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0FEA0" w14:textId="23C6A63E" w:rsidR="00EC4648" w:rsidRPr="00825EA5" w:rsidRDefault="00EC4648" w:rsidP="00EC4648">
            <w:pPr>
              <w:pStyle w:val="Tabletext"/>
            </w:pPr>
            <w:r w:rsidRPr="00EC4648">
              <w:t>[-0.559,0.64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51398" w14:textId="5101F9A0" w:rsidR="00EC4648" w:rsidRPr="00825EA5" w:rsidRDefault="00EC4648" w:rsidP="00EC4648">
            <w:pPr>
              <w:pStyle w:val="Tabletext"/>
            </w:pPr>
            <w:r w:rsidRPr="00EC4648">
              <w:t>[-0.519,0.635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D9564" w14:textId="47374707" w:rsidR="00EC4648" w:rsidRPr="00825EA5" w:rsidRDefault="00EC4648" w:rsidP="00EC4648">
            <w:pPr>
              <w:pStyle w:val="Tabletext"/>
            </w:pPr>
            <w:r w:rsidRPr="00EC4648">
              <w:t>[-0.698,0.50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A9221A" w14:textId="3470D381" w:rsidR="00EC4648" w:rsidRPr="00825EA5" w:rsidRDefault="00EC4648" w:rsidP="00EC4648">
            <w:pPr>
              <w:pStyle w:val="Tabletext"/>
            </w:pPr>
            <w:r w:rsidRPr="00EC4648">
              <w:t>[-0.424,1.076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8E1431" w14:textId="209C1C7D" w:rsidR="00EC4648" w:rsidRPr="00825EA5" w:rsidRDefault="00EC4648" w:rsidP="00EC4648">
            <w:pPr>
              <w:pStyle w:val="Tabletext"/>
            </w:pPr>
            <w:r w:rsidRPr="00EC4648">
              <w:t>[-0.401,1.24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A95FFC" w14:textId="62CC3E5D" w:rsidR="00EC4648" w:rsidRPr="00825EA5" w:rsidRDefault="00EC4648" w:rsidP="00EC4648">
            <w:pPr>
              <w:pStyle w:val="Tabletext"/>
            </w:pPr>
            <w:r w:rsidRPr="00EC4648">
              <w:t>[-1.024,0.546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D42BA0" w14:textId="0D84CB88" w:rsidR="00EC4648" w:rsidRPr="00825EA5" w:rsidRDefault="00EC4648" w:rsidP="00EC4648">
            <w:pPr>
              <w:pStyle w:val="Tabletext"/>
            </w:pPr>
            <w:r w:rsidRPr="00EC4648">
              <w:t>[-0.503,1.000]</w:t>
            </w:r>
          </w:p>
        </w:tc>
      </w:tr>
      <w:tr w:rsidR="00EC4648" w:rsidRPr="00825EA5" w14:paraId="48EF5355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CFD13" w14:textId="77777777" w:rsidR="00EC4648" w:rsidRPr="00825EA5" w:rsidRDefault="00EC4648" w:rsidP="00EC4648">
            <w:pPr>
              <w:pStyle w:val="Tabletext"/>
            </w:pPr>
            <w:r w:rsidRPr="00825EA5">
              <w:t>Peers: Consistently high * Siblings: Consistently high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59DD7" w14:textId="7B3377EF" w:rsidR="00EC4648" w:rsidRPr="00825EA5" w:rsidRDefault="00EC4648" w:rsidP="00EC4648">
            <w:pPr>
              <w:pStyle w:val="Tabletext"/>
            </w:pPr>
            <w:r w:rsidRPr="00EC4648">
              <w:t>-0.18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51612" w14:textId="3DD11D31" w:rsidR="00EC4648" w:rsidRPr="00825EA5" w:rsidRDefault="00EC4648" w:rsidP="00EC4648">
            <w:pPr>
              <w:pStyle w:val="Tabletext"/>
            </w:pPr>
            <w:r w:rsidRPr="00EC4648">
              <w:t>-0.14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CAFFE" w14:textId="7C3DC689" w:rsidR="00EC4648" w:rsidRPr="00825EA5" w:rsidRDefault="00EC4648" w:rsidP="00EC4648">
            <w:pPr>
              <w:pStyle w:val="Tabletext"/>
            </w:pPr>
            <w:r w:rsidRPr="00EC4648">
              <w:t>0.25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87C11" w14:textId="4F6C81FC" w:rsidR="00EC4648" w:rsidRPr="00825EA5" w:rsidRDefault="00EC4648" w:rsidP="00EC4648">
            <w:pPr>
              <w:pStyle w:val="Tabletext"/>
            </w:pPr>
            <w:r w:rsidRPr="00EC4648">
              <w:t>-0.37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1C5506" w14:textId="34B6EB19" w:rsidR="00EC4648" w:rsidRPr="00825EA5" w:rsidRDefault="00EC4648" w:rsidP="00EC4648">
            <w:pPr>
              <w:pStyle w:val="Tabletext"/>
            </w:pPr>
            <w:r w:rsidRPr="00EC4648">
              <w:t>0.101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F6672C" w14:textId="27F6AC29" w:rsidR="00EC4648" w:rsidRPr="00825EA5" w:rsidRDefault="00EC4648" w:rsidP="00EC4648">
            <w:pPr>
              <w:pStyle w:val="Tabletext"/>
            </w:pPr>
            <w:r w:rsidRPr="00EC4648">
              <w:t>0.16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E0F254" w14:textId="1491AE4A" w:rsidR="00EC4648" w:rsidRPr="00825EA5" w:rsidRDefault="00EC4648" w:rsidP="00EC4648">
            <w:pPr>
              <w:pStyle w:val="Tabletext"/>
            </w:pPr>
            <w:r w:rsidRPr="00EC4648">
              <w:t>-0.16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BD6598" w14:textId="03F993E9" w:rsidR="00EC4648" w:rsidRPr="00825EA5" w:rsidRDefault="00EC4648" w:rsidP="00EC4648">
            <w:pPr>
              <w:pStyle w:val="Tabletext"/>
            </w:pPr>
            <w:r w:rsidRPr="00EC4648">
              <w:t>-0.035</w:t>
            </w:r>
          </w:p>
        </w:tc>
      </w:tr>
      <w:tr w:rsidR="00EC4648" w:rsidRPr="00825EA5" w14:paraId="000CF982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CB8ED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F15CB" w14:textId="1CD40AD6" w:rsidR="00EC4648" w:rsidRPr="00825EA5" w:rsidRDefault="00EC4648" w:rsidP="00EC4648">
            <w:pPr>
              <w:pStyle w:val="Tabletext"/>
            </w:pPr>
            <w:r w:rsidRPr="00EC4648">
              <w:t>[-0.734,0.370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3E157" w14:textId="48290AD4" w:rsidR="00EC4648" w:rsidRPr="00825EA5" w:rsidRDefault="00EC4648" w:rsidP="00EC4648">
            <w:pPr>
              <w:pStyle w:val="Tabletext"/>
            </w:pPr>
            <w:r w:rsidRPr="00EC4648">
              <w:t>[-0.706,0.41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8A338" w14:textId="045244A8" w:rsidR="00EC4648" w:rsidRPr="00825EA5" w:rsidRDefault="00EC4648" w:rsidP="00EC4648">
            <w:pPr>
              <w:pStyle w:val="Tabletext"/>
            </w:pPr>
            <w:r w:rsidRPr="00EC4648">
              <w:t>[-0.233,0.743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A624E" w14:textId="74E825A5" w:rsidR="00EC4648" w:rsidRPr="00825EA5" w:rsidRDefault="00EC4648" w:rsidP="00EC4648">
            <w:pPr>
              <w:pStyle w:val="Tabletext"/>
            </w:pPr>
            <w:r w:rsidRPr="00EC4648">
              <w:t>[-0.948,0.198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09FE57" w14:textId="57EAF3C7" w:rsidR="00EC4648" w:rsidRPr="00825EA5" w:rsidRDefault="00EC4648" w:rsidP="00EC4648">
            <w:pPr>
              <w:pStyle w:val="Tabletext"/>
            </w:pPr>
            <w:r w:rsidRPr="00EC4648">
              <w:t>[-0.496,0.69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6F0555" w14:textId="1CB1A638" w:rsidR="00EC4648" w:rsidRPr="00825EA5" w:rsidRDefault="00EC4648" w:rsidP="00EC4648">
            <w:pPr>
              <w:pStyle w:val="Tabletext"/>
            </w:pPr>
            <w:r w:rsidRPr="00EC4648">
              <w:t>[-0.384,0.714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2C4A6C" w14:textId="1EC71E41" w:rsidR="00EC4648" w:rsidRPr="00825EA5" w:rsidRDefault="00EC4648" w:rsidP="00EC4648">
            <w:pPr>
              <w:pStyle w:val="Tabletext"/>
            </w:pPr>
            <w:r w:rsidRPr="00EC4648">
              <w:t>[-0.787,0.454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2FEFBD" w14:textId="5548D5B7" w:rsidR="00EC4648" w:rsidRPr="00825EA5" w:rsidRDefault="00EC4648" w:rsidP="00EC4648">
            <w:pPr>
              <w:pStyle w:val="Tabletext"/>
            </w:pPr>
            <w:r w:rsidRPr="00EC4648">
              <w:t>[-0.643,0.572]</w:t>
            </w:r>
          </w:p>
        </w:tc>
      </w:tr>
      <w:tr w:rsidR="00EC4648" w:rsidRPr="00825EA5" w14:paraId="642F1FD5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CAD85" w14:textId="77777777" w:rsidR="00EC4648" w:rsidRPr="00825EA5" w:rsidRDefault="00EC4648" w:rsidP="00EC4648">
            <w:pPr>
              <w:pStyle w:val="Tabletext"/>
            </w:pPr>
            <w:r w:rsidRPr="00825EA5">
              <w:t>Peers: Consistently high * Siblings: No siblings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99120" w14:textId="1B0475A7" w:rsidR="00EC4648" w:rsidRPr="00825EA5" w:rsidRDefault="00EC4648" w:rsidP="00EC4648">
            <w:pPr>
              <w:pStyle w:val="Tabletext"/>
            </w:pPr>
            <w:r w:rsidRPr="00EC4648">
              <w:t>-0.19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1368A" w14:textId="5D664A8F" w:rsidR="00EC4648" w:rsidRPr="00825EA5" w:rsidRDefault="00EC4648" w:rsidP="00EC4648">
            <w:pPr>
              <w:pStyle w:val="Tabletext"/>
            </w:pPr>
            <w:r w:rsidRPr="00EC4648">
              <w:t>0.08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5F918" w14:textId="21200DC2" w:rsidR="00EC4648" w:rsidRPr="00825EA5" w:rsidRDefault="00EC4648" w:rsidP="00EC4648">
            <w:pPr>
              <w:pStyle w:val="Tabletext"/>
            </w:pPr>
            <w:r w:rsidRPr="00EC4648">
              <w:t>0.181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C097" w14:textId="0E6D0524" w:rsidR="00EC4648" w:rsidRPr="00825EA5" w:rsidRDefault="00EC4648" w:rsidP="00EC4648">
            <w:pPr>
              <w:pStyle w:val="Tabletext"/>
            </w:pPr>
            <w:r w:rsidRPr="00EC4648">
              <w:t>-0.20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366DDE" w14:textId="2A3B8D85" w:rsidR="00EC4648" w:rsidRPr="00825EA5" w:rsidRDefault="00EC4648" w:rsidP="00EC4648">
            <w:pPr>
              <w:pStyle w:val="Tabletext"/>
            </w:pPr>
            <w:r w:rsidRPr="00EC4648">
              <w:t>0.49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21D829" w14:textId="2497C373" w:rsidR="00EC4648" w:rsidRPr="00825EA5" w:rsidRDefault="00EC4648" w:rsidP="00EC4648">
            <w:pPr>
              <w:pStyle w:val="Tabletext"/>
            </w:pPr>
            <w:r w:rsidRPr="00EC4648">
              <w:t>0.36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6E4FB3" w14:textId="2C3B9E82" w:rsidR="00EC4648" w:rsidRPr="00825EA5" w:rsidRDefault="00EC4648" w:rsidP="00EC4648">
            <w:pPr>
              <w:pStyle w:val="Tabletext"/>
            </w:pPr>
            <w:r w:rsidRPr="00EC4648">
              <w:t>0.00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F43F58" w14:textId="5F8E7320" w:rsidR="00EC4648" w:rsidRPr="00825EA5" w:rsidRDefault="00EC4648" w:rsidP="00EC4648">
            <w:pPr>
              <w:pStyle w:val="Tabletext"/>
            </w:pPr>
            <w:r w:rsidRPr="00EC4648">
              <w:t>0.114</w:t>
            </w:r>
          </w:p>
        </w:tc>
      </w:tr>
      <w:tr w:rsidR="00EC4648" w:rsidRPr="00825EA5" w14:paraId="7201D3FA" w14:textId="77777777" w:rsidTr="0095407F">
        <w:trPr>
          <w:trHeight w:val="320"/>
        </w:trPr>
        <w:tc>
          <w:tcPr>
            <w:tcW w:w="80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51ACC" w14:textId="77777777" w:rsidR="00EC4648" w:rsidRPr="00825EA5" w:rsidRDefault="00EC4648" w:rsidP="00EC4648">
            <w:pPr>
              <w:pStyle w:val="Tabletext"/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1FDF2" w14:textId="12486EEB" w:rsidR="00EC4648" w:rsidRPr="00825EA5" w:rsidRDefault="00EC4648" w:rsidP="00EC4648">
            <w:pPr>
              <w:pStyle w:val="Tabletext"/>
            </w:pPr>
            <w:r w:rsidRPr="00EC4648">
              <w:t>[-0.935,0.550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7EDE1" w14:textId="7D46436F" w:rsidR="00EC4648" w:rsidRPr="00825EA5" w:rsidRDefault="00EC4648" w:rsidP="00EC4648">
            <w:pPr>
              <w:pStyle w:val="Tabletext"/>
            </w:pPr>
            <w:r w:rsidRPr="00EC4648">
              <w:t>[-0.869,1.034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D96B8" w14:textId="120B9362" w:rsidR="00EC4648" w:rsidRPr="00825EA5" w:rsidRDefault="00EC4648" w:rsidP="00EC4648">
            <w:pPr>
              <w:pStyle w:val="Tabletext"/>
            </w:pPr>
            <w:r w:rsidRPr="00EC4648">
              <w:t>[-0.544,0.907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AFC03B6" w14:textId="670D618D" w:rsidR="00EC4648" w:rsidRPr="00825EA5" w:rsidRDefault="00EC4648" w:rsidP="00EC4648">
            <w:pPr>
              <w:pStyle w:val="Tabletext"/>
            </w:pPr>
            <w:r w:rsidRPr="00EC4648">
              <w:t>[-0.999,0.58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0127220E" w14:textId="2B826714" w:rsidR="00EC4648" w:rsidRPr="00825EA5" w:rsidRDefault="00EC4648" w:rsidP="00EC4648">
            <w:pPr>
              <w:pStyle w:val="Tabletext"/>
            </w:pPr>
            <w:r w:rsidRPr="00EC4648">
              <w:t>[-0.368,1.366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55522AC2" w14:textId="127F3118" w:rsidR="00EC4648" w:rsidRPr="00825EA5" w:rsidRDefault="00EC4648" w:rsidP="00EC4648">
            <w:pPr>
              <w:pStyle w:val="Tabletext"/>
            </w:pPr>
            <w:r w:rsidRPr="00EC4648">
              <w:t>[-0.486,1.219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4C3F2CBE" w14:textId="5B2698BC" w:rsidR="00EC4648" w:rsidRPr="00825EA5" w:rsidRDefault="00EC4648" w:rsidP="00EC4648">
            <w:pPr>
              <w:pStyle w:val="Tabletext"/>
            </w:pPr>
            <w:r w:rsidRPr="00EC4648">
              <w:t>[-1.007,1.012]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2EA45947" w14:textId="09709EB9" w:rsidR="00EC4648" w:rsidRPr="00825EA5" w:rsidRDefault="00EC4648" w:rsidP="00EC4648">
            <w:pPr>
              <w:pStyle w:val="Tabletext"/>
            </w:pPr>
            <w:r w:rsidRPr="00EC4648">
              <w:t>[-0.848,1.075]</w:t>
            </w:r>
          </w:p>
        </w:tc>
      </w:tr>
    </w:tbl>
    <w:p w14:paraId="4B2E2032" w14:textId="67D3BFAF" w:rsidR="004871FD" w:rsidRPr="00842254" w:rsidRDefault="004871FD" w:rsidP="004871FD">
      <w:pPr>
        <w:spacing w:before="120" w:after="240"/>
        <w:rPr>
          <w:sz w:val="16"/>
          <w:szCs w:val="16"/>
        </w:rPr>
      </w:pPr>
      <w:r w:rsidRPr="00842254">
        <w:rPr>
          <w:sz w:val="16"/>
          <w:szCs w:val="16"/>
        </w:rPr>
        <w:t xml:space="preserve">Note. * p &lt; 0.01, ** p &lt; 0.001. All models are adjusted for age, sex, ethnicity, family income, living in a two-parent household, being an only child, </w:t>
      </w:r>
      <w:r w:rsidR="00842254">
        <w:rPr>
          <w:sz w:val="16"/>
          <w:szCs w:val="16"/>
        </w:rPr>
        <w:t xml:space="preserve">age 8 emotional problems, special educational needs, long term illness, </w:t>
      </w:r>
      <w:r w:rsidRPr="00842254">
        <w:rPr>
          <w:sz w:val="16"/>
          <w:szCs w:val="16"/>
        </w:rPr>
        <w:t xml:space="preserve">age 11 BMI percentile, BMI percentile change between age 11 and age 14, and pubertal development. </w:t>
      </w:r>
    </w:p>
    <w:p w14:paraId="4395FA1A" w14:textId="77777777" w:rsidR="004871FD" w:rsidRDefault="004871FD" w:rsidP="004871FD">
      <w:pPr>
        <w:spacing w:line="276" w:lineRule="auto"/>
        <w:rPr>
          <w:sz w:val="20"/>
          <w:szCs w:val="20"/>
        </w:rPr>
      </w:pPr>
    </w:p>
    <w:p w14:paraId="6BA88C69" w14:textId="77777777" w:rsidR="004871FD" w:rsidRDefault="004871FD" w:rsidP="004871FD">
      <w:pPr>
        <w:spacing w:line="276" w:lineRule="auto"/>
        <w:rPr>
          <w:sz w:val="20"/>
          <w:szCs w:val="20"/>
        </w:rPr>
      </w:pPr>
    </w:p>
    <w:p w14:paraId="10E653ED" w14:textId="77777777" w:rsidR="008E47A2" w:rsidRDefault="008E47A2">
      <w:pPr>
        <w:rPr>
          <w:b/>
        </w:rPr>
      </w:pPr>
      <w:r>
        <w:rPr>
          <w:b/>
        </w:rPr>
        <w:br w:type="page"/>
      </w:r>
    </w:p>
    <w:p w14:paraId="3C1F9799" w14:textId="70A5C5D7" w:rsidR="004871FD" w:rsidRPr="00FC795C" w:rsidRDefault="004871FD" w:rsidP="008E47A2">
      <w:pPr>
        <w:pStyle w:val="Tableheading"/>
      </w:pPr>
      <w:r w:rsidRPr="005B271D">
        <w:lastRenderedPageBreak/>
        <w:t>Table S</w:t>
      </w:r>
      <w:r w:rsidR="00115366" w:rsidRPr="005B271D">
        <w:t>5</w:t>
      </w:r>
      <w:r w:rsidRPr="005B271D">
        <w:t>. Linear regression models showing peer * sibling interactions in the associat</w:t>
      </w:r>
      <w:r w:rsidR="0025360B">
        <w:t>ions between changes in victimiz</w:t>
      </w:r>
      <w:r w:rsidRPr="005B271D">
        <w:t>ation by peers and siblings and changes in depressive symptoms, life satisfaction, self-esteem and body image between ages 11 and age 14 (n = 13, 912)</w:t>
      </w:r>
    </w:p>
    <w:p w14:paraId="2307A160" w14:textId="77777777" w:rsidR="004871FD" w:rsidRDefault="004871FD" w:rsidP="004871FD">
      <w:pPr>
        <w:spacing w:line="276" w:lineRule="auto"/>
        <w:rPr>
          <w:sz w:val="20"/>
          <w:szCs w:val="20"/>
        </w:rPr>
      </w:pP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2410"/>
        <w:gridCol w:w="1453"/>
        <w:gridCol w:w="1453"/>
        <w:gridCol w:w="1453"/>
        <w:gridCol w:w="1453"/>
        <w:gridCol w:w="1453"/>
        <w:gridCol w:w="1453"/>
        <w:gridCol w:w="1453"/>
        <w:gridCol w:w="1453"/>
      </w:tblGrid>
      <w:tr w:rsidR="004871FD" w:rsidRPr="003F5F5C" w14:paraId="12A07594" w14:textId="77777777" w:rsidTr="0095407F">
        <w:trPr>
          <w:trHeight w:val="32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69CB7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5812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70534" w14:textId="77777777" w:rsidR="004871FD" w:rsidRPr="003F5F5C" w:rsidRDefault="004871FD" w:rsidP="008E47A2">
            <w:pPr>
              <w:pStyle w:val="Tabletext"/>
            </w:pPr>
            <w:r w:rsidRPr="003F5F5C">
              <w:t>Males</w:t>
            </w:r>
          </w:p>
        </w:tc>
        <w:tc>
          <w:tcPr>
            <w:tcW w:w="5812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0F64F2" w14:textId="77777777" w:rsidR="004871FD" w:rsidRPr="003F5F5C" w:rsidRDefault="004871FD" w:rsidP="008E47A2">
            <w:pPr>
              <w:pStyle w:val="Tabletext"/>
            </w:pPr>
            <w:r w:rsidRPr="003F5F5C">
              <w:t>Females</w:t>
            </w:r>
          </w:p>
        </w:tc>
      </w:tr>
      <w:tr w:rsidR="005B271D" w:rsidRPr="003F5F5C" w14:paraId="10212798" w14:textId="77777777" w:rsidTr="0095407F">
        <w:trPr>
          <w:trHeight w:val="32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6431" w14:textId="77777777" w:rsidR="005B271D" w:rsidRPr="003F5F5C" w:rsidRDefault="005B271D" w:rsidP="005B271D">
            <w:pPr>
              <w:pStyle w:val="Tabletext"/>
            </w:pPr>
          </w:p>
        </w:tc>
        <w:tc>
          <w:tcPr>
            <w:tcW w:w="14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69099" w14:textId="77777777" w:rsidR="005B271D" w:rsidRDefault="005B271D" w:rsidP="005B271D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Depressive symptoms</w:t>
            </w:r>
          </w:p>
          <w:p w14:paraId="05CF72D6" w14:textId="57561971" w:rsidR="005B271D" w:rsidRPr="003F5F5C" w:rsidRDefault="005B271D" w:rsidP="005B271D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14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8D7B8" w14:textId="77777777" w:rsidR="005B271D" w:rsidRDefault="005B271D" w:rsidP="005B271D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Life satisfaction</w:t>
            </w:r>
          </w:p>
          <w:p w14:paraId="027536B7" w14:textId="04388630" w:rsidR="005B271D" w:rsidRPr="003F5F5C" w:rsidRDefault="005B271D" w:rsidP="005B271D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14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40276" w14:textId="77777777" w:rsidR="005B271D" w:rsidRDefault="005B271D" w:rsidP="005B271D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Self esteem</w:t>
            </w:r>
          </w:p>
          <w:p w14:paraId="65C0BC15" w14:textId="5C8F55F6" w:rsidR="005B271D" w:rsidRPr="003F5F5C" w:rsidRDefault="005B271D" w:rsidP="005B271D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14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ADBE3" w14:textId="77777777" w:rsidR="005B271D" w:rsidRDefault="005B271D" w:rsidP="005B271D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Body image</w:t>
            </w:r>
          </w:p>
          <w:p w14:paraId="2DFC54EA" w14:textId="57E2753F" w:rsidR="005B271D" w:rsidRPr="003F5F5C" w:rsidRDefault="005B271D" w:rsidP="005B271D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14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1B45D3" w14:textId="77777777" w:rsidR="005B271D" w:rsidRDefault="005B271D" w:rsidP="005B271D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Depressive symptoms</w:t>
            </w:r>
          </w:p>
          <w:p w14:paraId="445252F9" w14:textId="4E52800D" w:rsidR="005B271D" w:rsidRPr="003F5F5C" w:rsidRDefault="005B271D" w:rsidP="005B271D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14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7E6895" w14:textId="77777777" w:rsidR="005B271D" w:rsidRDefault="005B271D" w:rsidP="005B271D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Life satisfaction</w:t>
            </w:r>
          </w:p>
          <w:p w14:paraId="2545FC9D" w14:textId="747EE182" w:rsidR="005B271D" w:rsidRPr="003F5F5C" w:rsidRDefault="005B271D" w:rsidP="005B271D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14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0CD884" w14:textId="77777777" w:rsidR="005B271D" w:rsidRDefault="005B271D" w:rsidP="005B271D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Self esteem</w:t>
            </w:r>
          </w:p>
          <w:p w14:paraId="08F8EAEE" w14:textId="23DB21F6" w:rsidR="005B271D" w:rsidRPr="003F5F5C" w:rsidRDefault="005B271D" w:rsidP="005B271D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  <w:tc>
          <w:tcPr>
            <w:tcW w:w="14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56C257" w14:textId="77777777" w:rsidR="005B271D" w:rsidRDefault="005B271D" w:rsidP="005B271D">
            <w:pPr>
              <w:pStyle w:val="Tabletext"/>
              <w:rPr>
                <w:szCs w:val="16"/>
              </w:rPr>
            </w:pPr>
            <w:r w:rsidRPr="008E47A2">
              <w:rPr>
                <w:szCs w:val="16"/>
              </w:rPr>
              <w:t>Body image</w:t>
            </w:r>
          </w:p>
          <w:p w14:paraId="50596269" w14:textId="636A7AAA" w:rsidR="005B271D" w:rsidRPr="003F5F5C" w:rsidRDefault="005B271D" w:rsidP="005B271D">
            <w:pPr>
              <w:pStyle w:val="Tabletext"/>
            </w:pPr>
            <w:r w:rsidRPr="001B69AA">
              <w:rPr>
                <w:szCs w:val="16"/>
              </w:rPr>
              <w:t>β [99% CI]</w:t>
            </w:r>
          </w:p>
        </w:tc>
      </w:tr>
      <w:tr w:rsidR="003C1156" w:rsidRPr="003F5F5C" w14:paraId="3E5B7F6A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8B6B4" w14:textId="77777777" w:rsidR="003C1156" w:rsidRPr="003F5F5C" w:rsidRDefault="003C1156" w:rsidP="003C1156">
            <w:pPr>
              <w:pStyle w:val="Tabletext"/>
            </w:pPr>
            <w:r w:rsidRPr="003F5F5C">
              <w:t>Baseline level of outcome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5F1FA" w14:textId="353728CB" w:rsidR="003C1156" w:rsidRPr="003F5F5C" w:rsidRDefault="003C1156" w:rsidP="003C1156">
            <w:pPr>
              <w:pStyle w:val="Tabletext"/>
            </w:pPr>
            <w:r w:rsidRPr="005B271D">
              <w:t>0.133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0F4CF" w14:textId="3ABCB588" w:rsidR="003C1156" w:rsidRPr="003F5F5C" w:rsidRDefault="003C1156" w:rsidP="003C1156">
            <w:pPr>
              <w:pStyle w:val="Tabletext"/>
            </w:pPr>
            <w:r w:rsidRPr="005B271D">
              <w:t>0.139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CA61A" w14:textId="60A743B2" w:rsidR="003C1156" w:rsidRPr="003F5F5C" w:rsidRDefault="003C1156" w:rsidP="003C1156">
            <w:pPr>
              <w:pStyle w:val="Tabletext"/>
            </w:pPr>
            <w:r w:rsidRPr="005B271D">
              <w:t>0.241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2BDC" w14:textId="32FC719B" w:rsidR="003C1156" w:rsidRPr="003F5F5C" w:rsidRDefault="003C1156" w:rsidP="003C1156">
            <w:pPr>
              <w:pStyle w:val="Tabletext"/>
            </w:pPr>
            <w:r w:rsidRPr="005B271D">
              <w:t>0.202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E8466E" w14:textId="071853E1" w:rsidR="003C1156" w:rsidRPr="003F5F5C" w:rsidRDefault="003C1156" w:rsidP="003C1156">
            <w:pPr>
              <w:pStyle w:val="Tabletext"/>
            </w:pPr>
            <w:r w:rsidRPr="005B271D">
              <w:t>0.207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E2A394" w14:textId="53C992ED" w:rsidR="003C1156" w:rsidRPr="003F5F5C" w:rsidRDefault="003C1156" w:rsidP="003C1156">
            <w:pPr>
              <w:pStyle w:val="Tabletext"/>
            </w:pPr>
            <w:r w:rsidRPr="005B271D">
              <w:t>0.159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AA58C2" w14:textId="33EE5938" w:rsidR="003C1156" w:rsidRPr="003F5F5C" w:rsidRDefault="003C1156" w:rsidP="003C1156">
            <w:pPr>
              <w:pStyle w:val="Tabletext"/>
            </w:pPr>
            <w:r w:rsidRPr="005B271D">
              <w:t>0.248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1BC4D9" w14:textId="3D094D0F" w:rsidR="003C1156" w:rsidRPr="003F5F5C" w:rsidRDefault="003C1156" w:rsidP="003C1156">
            <w:pPr>
              <w:pStyle w:val="Tabletext"/>
            </w:pPr>
            <w:r w:rsidRPr="005B271D">
              <w:t>0.217**</w:t>
            </w:r>
          </w:p>
        </w:tc>
      </w:tr>
      <w:tr w:rsidR="003C1156" w:rsidRPr="003F5F5C" w14:paraId="07141CF7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3E364" w14:textId="77777777" w:rsidR="003C1156" w:rsidRPr="003F5F5C" w:rsidRDefault="003C1156" w:rsidP="003C1156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76404" w14:textId="68D844EB" w:rsidR="003C1156" w:rsidRPr="003F5F5C" w:rsidRDefault="003C1156" w:rsidP="003C1156">
            <w:pPr>
              <w:pStyle w:val="Tabletext"/>
            </w:pPr>
            <w:r w:rsidRPr="005B271D">
              <w:t>[0.092,0.17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4F4D9" w14:textId="5776EA40" w:rsidR="003C1156" w:rsidRPr="003F5F5C" w:rsidRDefault="003C1156" w:rsidP="003C1156">
            <w:pPr>
              <w:pStyle w:val="Tabletext"/>
            </w:pPr>
            <w:r w:rsidRPr="005B271D">
              <w:t>[0.100,0.17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20B5E" w14:textId="57F41ECC" w:rsidR="003C1156" w:rsidRPr="003F5F5C" w:rsidRDefault="003C1156" w:rsidP="003C1156">
            <w:pPr>
              <w:pStyle w:val="Tabletext"/>
            </w:pPr>
            <w:r w:rsidRPr="005B271D">
              <w:t>[0.203,0.280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AC329" w14:textId="181A9866" w:rsidR="003C1156" w:rsidRPr="003F5F5C" w:rsidRDefault="003C1156" w:rsidP="003C1156">
            <w:pPr>
              <w:pStyle w:val="Tabletext"/>
            </w:pPr>
            <w:r w:rsidRPr="005B271D">
              <w:t>[0.159,0.24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BD9D3D" w14:textId="142BC74E" w:rsidR="003C1156" w:rsidRPr="003F5F5C" w:rsidRDefault="003C1156" w:rsidP="003C1156">
            <w:pPr>
              <w:pStyle w:val="Tabletext"/>
            </w:pPr>
            <w:r w:rsidRPr="005B271D">
              <w:t>[0.159,0.25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46007B" w14:textId="3257BAFF" w:rsidR="003C1156" w:rsidRPr="003F5F5C" w:rsidRDefault="003C1156" w:rsidP="003C1156">
            <w:pPr>
              <w:pStyle w:val="Tabletext"/>
            </w:pPr>
            <w:r w:rsidRPr="005B271D">
              <w:t>[0.116,0.20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8D47EC" w14:textId="1F03193E" w:rsidR="003C1156" w:rsidRPr="003F5F5C" w:rsidRDefault="003C1156" w:rsidP="003C1156">
            <w:pPr>
              <w:pStyle w:val="Tabletext"/>
            </w:pPr>
            <w:r w:rsidRPr="005B271D">
              <w:t>[0.207,0.290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0D0F62" w14:textId="7F347D95" w:rsidR="003C1156" w:rsidRPr="003F5F5C" w:rsidRDefault="003C1156" w:rsidP="003C1156">
            <w:pPr>
              <w:pStyle w:val="Tabletext"/>
            </w:pPr>
            <w:r w:rsidRPr="005B271D">
              <w:t>[0.178,0.256]</w:t>
            </w:r>
          </w:p>
        </w:tc>
      </w:tr>
      <w:tr w:rsidR="004871FD" w:rsidRPr="003F5F5C" w14:paraId="3826D0C8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7D499" w14:textId="77777777" w:rsidR="004871FD" w:rsidRPr="003F5F5C" w:rsidRDefault="004871FD" w:rsidP="008E47A2">
            <w:pPr>
              <w:pStyle w:val="Tabletext"/>
            </w:pPr>
            <w:r w:rsidRPr="003F5F5C">
              <w:t>Peers: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3B325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C69D0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3FC19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B1304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C54250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8DEA4E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6273E5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0515EC" w14:textId="77777777" w:rsidR="004871FD" w:rsidRPr="003F5F5C" w:rsidRDefault="004871FD" w:rsidP="008E47A2">
            <w:pPr>
              <w:pStyle w:val="Tabletext"/>
            </w:pPr>
          </w:p>
        </w:tc>
      </w:tr>
      <w:tr w:rsidR="003C1156" w:rsidRPr="003F5F5C" w14:paraId="06DDCFB3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5E86" w14:textId="77777777" w:rsidR="003C1156" w:rsidRPr="003F5F5C" w:rsidRDefault="003C1156" w:rsidP="003C1156">
            <w:pPr>
              <w:pStyle w:val="Tabletext"/>
            </w:pPr>
            <w:r w:rsidRPr="003F5F5C">
              <w:t>Increasing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B1AAA" w14:textId="45A9365F" w:rsidR="003C1156" w:rsidRPr="003F5F5C" w:rsidRDefault="003C1156" w:rsidP="003C1156">
            <w:pPr>
              <w:pStyle w:val="Tabletext"/>
            </w:pPr>
            <w:r w:rsidRPr="005B271D">
              <w:t>0.566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AB962" w14:textId="644D3714" w:rsidR="003C1156" w:rsidRPr="003F5F5C" w:rsidRDefault="003C1156" w:rsidP="003C1156">
            <w:pPr>
              <w:pStyle w:val="Tabletext"/>
            </w:pPr>
            <w:r w:rsidRPr="005B271D">
              <w:t>0.454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6C556" w14:textId="171E2C25" w:rsidR="003C1156" w:rsidRPr="003F5F5C" w:rsidRDefault="003C1156" w:rsidP="003C1156">
            <w:pPr>
              <w:pStyle w:val="Tabletext"/>
            </w:pPr>
            <w:r w:rsidRPr="005B271D">
              <w:t>-0.25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D3AD2" w14:textId="68B53515" w:rsidR="003C1156" w:rsidRPr="003F5F5C" w:rsidRDefault="003C1156" w:rsidP="003C1156">
            <w:pPr>
              <w:pStyle w:val="Tabletext"/>
            </w:pPr>
            <w:r w:rsidRPr="005B271D">
              <w:t>0.452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868E89" w14:textId="5E321396" w:rsidR="003C1156" w:rsidRPr="003F5F5C" w:rsidRDefault="003C1156" w:rsidP="003C1156">
            <w:pPr>
              <w:pStyle w:val="Tabletext"/>
            </w:pPr>
            <w:r w:rsidRPr="005B271D">
              <w:t>1.075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170E89" w14:textId="5031F861" w:rsidR="003C1156" w:rsidRPr="003F5F5C" w:rsidRDefault="003C1156" w:rsidP="003C1156">
            <w:pPr>
              <w:pStyle w:val="Tabletext"/>
            </w:pPr>
            <w:r w:rsidRPr="005B271D">
              <w:t>0.938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9585C5" w14:textId="6642545E" w:rsidR="003C1156" w:rsidRPr="003F5F5C" w:rsidRDefault="003C1156" w:rsidP="003C1156">
            <w:pPr>
              <w:pStyle w:val="Tabletext"/>
            </w:pPr>
            <w:r w:rsidRPr="005B271D">
              <w:t>-0.777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39B4E6" w14:textId="6713C2F4" w:rsidR="003C1156" w:rsidRPr="003F5F5C" w:rsidRDefault="003C1156" w:rsidP="003C1156">
            <w:pPr>
              <w:pStyle w:val="Tabletext"/>
            </w:pPr>
            <w:r w:rsidRPr="005B271D">
              <w:t>0.636**</w:t>
            </w:r>
          </w:p>
        </w:tc>
      </w:tr>
      <w:tr w:rsidR="003C1156" w:rsidRPr="003F5F5C" w14:paraId="0ED8325F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A820" w14:textId="77777777" w:rsidR="003C1156" w:rsidRPr="003F5F5C" w:rsidRDefault="003C1156" w:rsidP="003C1156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F7989" w14:textId="15554B4E" w:rsidR="003C1156" w:rsidRPr="003F5F5C" w:rsidRDefault="003C1156" w:rsidP="003C1156">
            <w:pPr>
              <w:pStyle w:val="Tabletext"/>
            </w:pPr>
            <w:r w:rsidRPr="005B271D">
              <w:t>[0.291,0.841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67986" w14:textId="41C2B832" w:rsidR="003C1156" w:rsidRPr="003F5F5C" w:rsidRDefault="003C1156" w:rsidP="003C1156">
            <w:pPr>
              <w:pStyle w:val="Tabletext"/>
            </w:pPr>
            <w:r w:rsidRPr="005B271D">
              <w:t>[0.175,0.73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0F413" w14:textId="236C1A54" w:rsidR="003C1156" w:rsidRPr="003F5F5C" w:rsidRDefault="003C1156" w:rsidP="003C1156">
            <w:pPr>
              <w:pStyle w:val="Tabletext"/>
            </w:pPr>
            <w:r w:rsidRPr="005B271D">
              <w:t>[-0.551,0.04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07A68" w14:textId="3CC0291D" w:rsidR="003C1156" w:rsidRPr="003F5F5C" w:rsidRDefault="003C1156" w:rsidP="003C1156">
            <w:pPr>
              <w:pStyle w:val="Tabletext"/>
            </w:pPr>
            <w:r w:rsidRPr="005B271D">
              <w:t>[0.137,0.76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94CB24" w14:textId="255BD604" w:rsidR="003C1156" w:rsidRPr="003F5F5C" w:rsidRDefault="003C1156" w:rsidP="003C1156">
            <w:pPr>
              <w:pStyle w:val="Tabletext"/>
            </w:pPr>
            <w:r w:rsidRPr="005B271D">
              <w:t>[0.684,1.466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41D203" w14:textId="36770656" w:rsidR="003C1156" w:rsidRPr="003F5F5C" w:rsidRDefault="003C1156" w:rsidP="003C1156">
            <w:pPr>
              <w:pStyle w:val="Tabletext"/>
            </w:pPr>
            <w:r w:rsidRPr="005B271D">
              <w:t>[0.574,1.30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227DD5" w14:textId="63A1078E" w:rsidR="003C1156" w:rsidRPr="003F5F5C" w:rsidRDefault="003C1156" w:rsidP="003C1156">
            <w:pPr>
              <w:pStyle w:val="Tabletext"/>
            </w:pPr>
            <w:r w:rsidRPr="005B271D">
              <w:t>[-1.186</w:t>
            </w:r>
            <w:proofErr w:type="gramStart"/>
            <w:r w:rsidRPr="005B271D">
              <w:t>,-</w:t>
            </w:r>
            <w:proofErr w:type="gramEnd"/>
            <w:r w:rsidRPr="005B271D">
              <w:t>0.368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420575" w14:textId="6046F220" w:rsidR="003C1156" w:rsidRPr="003F5F5C" w:rsidRDefault="003C1156" w:rsidP="003C1156">
            <w:pPr>
              <w:pStyle w:val="Tabletext"/>
            </w:pPr>
            <w:r w:rsidRPr="005B271D">
              <w:t>[0.278,0.994]</w:t>
            </w:r>
          </w:p>
        </w:tc>
      </w:tr>
      <w:tr w:rsidR="003C1156" w:rsidRPr="003F5F5C" w14:paraId="12B15CEE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2A53" w14:textId="77777777" w:rsidR="003C1156" w:rsidRPr="003F5F5C" w:rsidRDefault="003C1156" w:rsidP="003C1156">
            <w:pPr>
              <w:pStyle w:val="Tabletext"/>
            </w:pPr>
            <w:r w:rsidRPr="003F5F5C">
              <w:t>Decreasing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17465" w14:textId="165ACEC8" w:rsidR="003C1156" w:rsidRPr="003F5F5C" w:rsidRDefault="003C1156" w:rsidP="003C1156">
            <w:pPr>
              <w:pStyle w:val="Tabletext"/>
            </w:pPr>
            <w:r w:rsidRPr="005B271D">
              <w:t>0.04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AE9AF" w14:textId="1CCBF25D" w:rsidR="003C1156" w:rsidRPr="003F5F5C" w:rsidRDefault="003C1156" w:rsidP="003C1156">
            <w:pPr>
              <w:pStyle w:val="Tabletext"/>
            </w:pPr>
            <w:r w:rsidRPr="005B271D">
              <w:t>0.16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3B1BF" w14:textId="27FFA421" w:rsidR="003C1156" w:rsidRPr="003F5F5C" w:rsidRDefault="003C1156" w:rsidP="003C1156">
            <w:pPr>
              <w:pStyle w:val="Tabletext"/>
            </w:pPr>
            <w:r w:rsidRPr="005B271D">
              <w:t>-0.0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6B7B0" w14:textId="1104C28F" w:rsidR="003C1156" w:rsidRPr="003F5F5C" w:rsidRDefault="003C1156" w:rsidP="003C1156">
            <w:pPr>
              <w:pStyle w:val="Tabletext"/>
            </w:pPr>
            <w:r w:rsidRPr="005B271D">
              <w:t>0.0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51C9D5" w14:textId="24FDBAAB" w:rsidR="003C1156" w:rsidRPr="003F5F5C" w:rsidRDefault="003C1156" w:rsidP="003C1156">
            <w:pPr>
              <w:pStyle w:val="Tabletext"/>
            </w:pPr>
            <w:r w:rsidRPr="005B271D">
              <w:t>0.14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B8C3A0" w14:textId="4F99C5D6" w:rsidR="003C1156" w:rsidRPr="003F5F5C" w:rsidRDefault="003C1156" w:rsidP="003C1156">
            <w:pPr>
              <w:pStyle w:val="Tabletext"/>
            </w:pPr>
            <w:r w:rsidRPr="005B271D">
              <w:t>0.27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35A365" w14:textId="25190219" w:rsidR="003C1156" w:rsidRPr="003F5F5C" w:rsidRDefault="003C1156" w:rsidP="003C1156">
            <w:pPr>
              <w:pStyle w:val="Tabletext"/>
            </w:pPr>
            <w:r w:rsidRPr="005B271D">
              <w:t>0.01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CA4477" w14:textId="792698F5" w:rsidR="003C1156" w:rsidRPr="003F5F5C" w:rsidRDefault="003C1156" w:rsidP="003C1156">
            <w:pPr>
              <w:pStyle w:val="Tabletext"/>
            </w:pPr>
            <w:r w:rsidRPr="005B271D">
              <w:t>0.13</w:t>
            </w:r>
          </w:p>
        </w:tc>
      </w:tr>
      <w:tr w:rsidR="003C1156" w:rsidRPr="003F5F5C" w14:paraId="00D60107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C5D1" w14:textId="77777777" w:rsidR="003C1156" w:rsidRPr="003F5F5C" w:rsidRDefault="003C1156" w:rsidP="003C1156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FB4F8" w14:textId="63F8C8CF" w:rsidR="003C1156" w:rsidRPr="003F5F5C" w:rsidRDefault="003C1156" w:rsidP="003C1156">
            <w:pPr>
              <w:pStyle w:val="Tabletext"/>
            </w:pPr>
            <w:r w:rsidRPr="005B271D">
              <w:t>[-0.175,0.25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E8A53" w14:textId="604EAE35" w:rsidR="003C1156" w:rsidRPr="003F5F5C" w:rsidRDefault="003C1156" w:rsidP="003C1156">
            <w:pPr>
              <w:pStyle w:val="Tabletext"/>
            </w:pPr>
            <w:r w:rsidRPr="005B271D">
              <w:t>[-0.070,0.39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D7249" w14:textId="0F97D4E6" w:rsidR="003C1156" w:rsidRPr="003F5F5C" w:rsidRDefault="003C1156" w:rsidP="003C1156">
            <w:pPr>
              <w:pStyle w:val="Tabletext"/>
            </w:pPr>
            <w:r w:rsidRPr="005B271D">
              <w:t>[-0.302,0.14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63615" w14:textId="00E6CE12" w:rsidR="003C1156" w:rsidRPr="003F5F5C" w:rsidRDefault="003C1156" w:rsidP="003C1156">
            <w:pPr>
              <w:pStyle w:val="Tabletext"/>
            </w:pPr>
            <w:r w:rsidRPr="005B271D">
              <w:t>[-0.135,0.295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E59C1E" w14:textId="033FF7DA" w:rsidR="003C1156" w:rsidRPr="003F5F5C" w:rsidRDefault="003C1156" w:rsidP="003C1156">
            <w:pPr>
              <w:pStyle w:val="Tabletext"/>
            </w:pPr>
            <w:r w:rsidRPr="005B271D">
              <w:t>[-0.150,0.43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A31899" w14:textId="43178088" w:rsidR="003C1156" w:rsidRPr="003F5F5C" w:rsidRDefault="003C1156" w:rsidP="003C1156">
            <w:pPr>
              <w:pStyle w:val="Tabletext"/>
            </w:pPr>
            <w:r w:rsidRPr="005B271D">
              <w:t>[-0.012,0.56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F35610" w14:textId="68CD74DD" w:rsidR="003C1156" w:rsidRPr="003F5F5C" w:rsidRDefault="003C1156" w:rsidP="003C1156">
            <w:pPr>
              <w:pStyle w:val="Tabletext"/>
            </w:pPr>
            <w:r w:rsidRPr="005B271D">
              <w:t>[-0.235,0.261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396B4B" w14:textId="535A7458" w:rsidR="003C1156" w:rsidRPr="003F5F5C" w:rsidRDefault="003C1156" w:rsidP="003C1156">
            <w:pPr>
              <w:pStyle w:val="Tabletext"/>
            </w:pPr>
            <w:r w:rsidRPr="005B271D">
              <w:t>[-0.121,0.381]</w:t>
            </w:r>
          </w:p>
        </w:tc>
      </w:tr>
      <w:tr w:rsidR="003C1156" w:rsidRPr="003F5F5C" w14:paraId="03B0AE74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28C9" w14:textId="77777777" w:rsidR="003C1156" w:rsidRPr="003F5F5C" w:rsidRDefault="003C1156" w:rsidP="003C1156">
            <w:pPr>
              <w:pStyle w:val="Tabletext"/>
            </w:pPr>
            <w:r w:rsidRPr="003F5F5C">
              <w:t>Consistently high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3662F" w14:textId="19FE8913" w:rsidR="003C1156" w:rsidRPr="003F5F5C" w:rsidRDefault="003C1156" w:rsidP="003C1156">
            <w:pPr>
              <w:pStyle w:val="Tabletext"/>
            </w:pPr>
            <w:r w:rsidRPr="005B271D">
              <w:t>0.894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40323" w14:textId="4DE8D579" w:rsidR="003C1156" w:rsidRPr="003F5F5C" w:rsidRDefault="003C1156" w:rsidP="003C1156">
            <w:pPr>
              <w:pStyle w:val="Tabletext"/>
            </w:pPr>
            <w:r w:rsidRPr="005B271D">
              <w:t>0.647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920A6" w14:textId="0B48C994" w:rsidR="003C1156" w:rsidRPr="003F5F5C" w:rsidRDefault="003C1156" w:rsidP="003C1156">
            <w:pPr>
              <w:pStyle w:val="Tabletext"/>
            </w:pPr>
            <w:r w:rsidRPr="005B271D">
              <w:t>-0.440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625FF" w14:textId="32C1350F" w:rsidR="003C1156" w:rsidRPr="003F5F5C" w:rsidRDefault="003C1156" w:rsidP="003C1156">
            <w:pPr>
              <w:pStyle w:val="Tabletext"/>
            </w:pPr>
            <w:r w:rsidRPr="005B271D">
              <w:t>0.567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0C6920" w14:textId="362EF0C8" w:rsidR="003C1156" w:rsidRPr="003F5F5C" w:rsidRDefault="003C1156" w:rsidP="003C1156">
            <w:pPr>
              <w:pStyle w:val="Tabletext"/>
            </w:pPr>
            <w:r w:rsidRPr="005B271D">
              <w:t>0.709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29C107" w14:textId="1782ACB3" w:rsidR="003C1156" w:rsidRPr="003F5F5C" w:rsidRDefault="003C1156" w:rsidP="003C1156">
            <w:pPr>
              <w:pStyle w:val="Tabletext"/>
            </w:pPr>
            <w:r w:rsidRPr="005B271D">
              <w:t>0.533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DED932" w14:textId="196ABB3C" w:rsidR="003C1156" w:rsidRPr="003F5F5C" w:rsidRDefault="003C1156" w:rsidP="003C1156">
            <w:pPr>
              <w:pStyle w:val="Tabletext"/>
            </w:pPr>
            <w:r w:rsidRPr="005B271D">
              <w:t>-0.32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3F4115" w14:textId="7375E86E" w:rsidR="003C1156" w:rsidRPr="003F5F5C" w:rsidRDefault="003C1156" w:rsidP="003C1156">
            <w:pPr>
              <w:pStyle w:val="Tabletext"/>
            </w:pPr>
            <w:r w:rsidRPr="005B271D">
              <w:t>0.527*</w:t>
            </w:r>
          </w:p>
        </w:tc>
      </w:tr>
      <w:tr w:rsidR="003C1156" w:rsidRPr="003F5F5C" w14:paraId="01416024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5A3B" w14:textId="77777777" w:rsidR="003C1156" w:rsidRPr="003F5F5C" w:rsidRDefault="003C1156" w:rsidP="003C1156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F44DB" w14:textId="204BB999" w:rsidR="003C1156" w:rsidRPr="003F5F5C" w:rsidRDefault="003C1156" w:rsidP="003C1156">
            <w:pPr>
              <w:pStyle w:val="Tabletext"/>
            </w:pPr>
            <w:r w:rsidRPr="005B271D">
              <w:t>[0.415,1.37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13A9C" w14:textId="0C00E2D7" w:rsidR="003C1156" w:rsidRPr="003F5F5C" w:rsidRDefault="003C1156" w:rsidP="003C1156">
            <w:pPr>
              <w:pStyle w:val="Tabletext"/>
            </w:pPr>
            <w:r w:rsidRPr="005B271D">
              <w:t>[0.175,1.119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23D39" w14:textId="55A2E528" w:rsidR="003C1156" w:rsidRPr="003F5F5C" w:rsidRDefault="003C1156" w:rsidP="003C1156">
            <w:pPr>
              <w:pStyle w:val="Tabletext"/>
            </w:pPr>
            <w:r w:rsidRPr="005B271D">
              <w:t>[-0.814</w:t>
            </w:r>
            <w:proofErr w:type="gramStart"/>
            <w:r w:rsidRPr="005B271D">
              <w:t>,-</w:t>
            </w:r>
            <w:proofErr w:type="gramEnd"/>
            <w:r w:rsidRPr="005B271D">
              <w:t>0.065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3A9A5" w14:textId="1778F902" w:rsidR="003C1156" w:rsidRPr="003F5F5C" w:rsidRDefault="003C1156" w:rsidP="003C1156">
            <w:pPr>
              <w:pStyle w:val="Tabletext"/>
            </w:pPr>
            <w:r w:rsidRPr="005B271D">
              <w:t>[0.136,0.998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FFF52F" w14:textId="60988954" w:rsidR="003C1156" w:rsidRPr="003F5F5C" w:rsidRDefault="003C1156" w:rsidP="003C1156">
            <w:pPr>
              <w:pStyle w:val="Tabletext"/>
            </w:pPr>
            <w:r w:rsidRPr="005B271D">
              <w:t>[0.229,1.189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6DE888" w14:textId="6A44A329" w:rsidR="003C1156" w:rsidRPr="003F5F5C" w:rsidRDefault="003C1156" w:rsidP="003C1156">
            <w:pPr>
              <w:pStyle w:val="Tabletext"/>
            </w:pPr>
            <w:r w:rsidRPr="005B271D">
              <w:t>[0.089,0.976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7EAF27" w14:textId="01A9DDAA" w:rsidR="003C1156" w:rsidRPr="003F5F5C" w:rsidRDefault="003C1156" w:rsidP="003C1156">
            <w:pPr>
              <w:pStyle w:val="Tabletext"/>
            </w:pPr>
            <w:r w:rsidRPr="005B271D">
              <w:t>[-0.803,0.15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124DD9" w14:textId="3AAB5EAC" w:rsidR="003C1156" w:rsidRPr="003F5F5C" w:rsidRDefault="003C1156" w:rsidP="003C1156">
            <w:pPr>
              <w:pStyle w:val="Tabletext"/>
            </w:pPr>
            <w:r w:rsidRPr="005B271D">
              <w:t>[0.052,1.002]</w:t>
            </w:r>
          </w:p>
        </w:tc>
      </w:tr>
      <w:tr w:rsidR="004871FD" w:rsidRPr="003F5F5C" w14:paraId="65736396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2048B" w14:textId="77777777" w:rsidR="004871FD" w:rsidRPr="003F5F5C" w:rsidRDefault="004871FD" w:rsidP="008E47A2">
            <w:pPr>
              <w:pStyle w:val="Tabletext"/>
            </w:pPr>
            <w:r w:rsidRPr="003F5F5C">
              <w:t>Siblings: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51C92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5C456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9F308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D57F1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0390D1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D77AB7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BA1B0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C6A34C" w14:textId="77777777" w:rsidR="004871FD" w:rsidRPr="003F5F5C" w:rsidRDefault="004871FD" w:rsidP="008E47A2">
            <w:pPr>
              <w:pStyle w:val="Tabletext"/>
            </w:pPr>
          </w:p>
        </w:tc>
      </w:tr>
      <w:tr w:rsidR="003C1156" w:rsidRPr="003F5F5C" w14:paraId="3928FFAF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06E8D" w14:textId="77777777" w:rsidR="003C1156" w:rsidRPr="003F5F5C" w:rsidRDefault="003C1156" w:rsidP="003C1156">
            <w:pPr>
              <w:pStyle w:val="Tabletext"/>
            </w:pPr>
            <w:r w:rsidRPr="003F5F5C">
              <w:t>Increasing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DD0C4" w14:textId="2D454E1A" w:rsidR="003C1156" w:rsidRPr="003F5F5C" w:rsidRDefault="003C1156" w:rsidP="003C1156">
            <w:pPr>
              <w:pStyle w:val="Tabletext"/>
            </w:pPr>
            <w:r w:rsidRPr="005B271D">
              <w:t>0.210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EDC38" w14:textId="543406F1" w:rsidR="003C1156" w:rsidRPr="003F5F5C" w:rsidRDefault="003C1156" w:rsidP="003C1156">
            <w:pPr>
              <w:pStyle w:val="Tabletext"/>
            </w:pPr>
            <w:r w:rsidRPr="005B271D">
              <w:t>0.207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35BA3" w14:textId="406E9825" w:rsidR="003C1156" w:rsidRPr="003F5F5C" w:rsidRDefault="003C1156" w:rsidP="003C1156">
            <w:pPr>
              <w:pStyle w:val="Tabletext"/>
            </w:pPr>
            <w:r w:rsidRPr="005B271D">
              <w:t>-0.176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F4977" w14:textId="5286912B" w:rsidR="003C1156" w:rsidRPr="003F5F5C" w:rsidRDefault="003C1156" w:rsidP="003C1156">
            <w:pPr>
              <w:pStyle w:val="Tabletext"/>
            </w:pPr>
            <w:r w:rsidRPr="005B271D">
              <w:t>0.1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823E7C" w14:textId="25C8EC92" w:rsidR="003C1156" w:rsidRPr="003F5F5C" w:rsidRDefault="003C1156" w:rsidP="003C1156">
            <w:pPr>
              <w:pStyle w:val="Tabletext"/>
            </w:pPr>
            <w:r w:rsidRPr="005B271D">
              <w:t>0.262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A3F63B" w14:textId="3051CAD9" w:rsidR="003C1156" w:rsidRPr="003F5F5C" w:rsidRDefault="003C1156" w:rsidP="003C1156">
            <w:pPr>
              <w:pStyle w:val="Tabletext"/>
            </w:pPr>
            <w:r w:rsidRPr="005B271D">
              <w:t>0.244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2A37CF" w14:textId="3B9C7E70" w:rsidR="003C1156" w:rsidRPr="003F5F5C" w:rsidRDefault="003C1156" w:rsidP="003C1156">
            <w:pPr>
              <w:pStyle w:val="Tabletext"/>
            </w:pPr>
            <w:r w:rsidRPr="005B271D">
              <w:t>-0.162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ABDC24" w14:textId="3299A2F1" w:rsidR="003C1156" w:rsidRPr="003F5F5C" w:rsidRDefault="003C1156" w:rsidP="003C1156">
            <w:pPr>
              <w:pStyle w:val="Tabletext"/>
            </w:pPr>
            <w:r w:rsidRPr="005B271D">
              <w:t>0.194**</w:t>
            </w:r>
          </w:p>
        </w:tc>
      </w:tr>
      <w:tr w:rsidR="003C1156" w:rsidRPr="003F5F5C" w14:paraId="0286B18B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5B5AA" w14:textId="77777777" w:rsidR="003C1156" w:rsidRPr="003F5F5C" w:rsidRDefault="003C1156" w:rsidP="003C1156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72A7A" w14:textId="44AA47EF" w:rsidR="003C1156" w:rsidRPr="003F5F5C" w:rsidRDefault="003C1156" w:rsidP="003C1156">
            <w:pPr>
              <w:pStyle w:val="Tabletext"/>
            </w:pPr>
            <w:r w:rsidRPr="005B271D">
              <w:t>[0.064,0.35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55D92" w14:textId="4CA01E47" w:rsidR="003C1156" w:rsidRPr="003F5F5C" w:rsidRDefault="003C1156" w:rsidP="003C1156">
            <w:pPr>
              <w:pStyle w:val="Tabletext"/>
            </w:pPr>
            <w:r w:rsidRPr="005B271D">
              <w:t>[0.061,0.35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355F3" w14:textId="30051BF1" w:rsidR="003C1156" w:rsidRPr="003F5F5C" w:rsidRDefault="003C1156" w:rsidP="003C1156">
            <w:pPr>
              <w:pStyle w:val="Tabletext"/>
            </w:pPr>
            <w:r w:rsidRPr="005B271D">
              <w:t>[-0.349</w:t>
            </w:r>
            <w:proofErr w:type="gramStart"/>
            <w:r w:rsidRPr="005B271D">
              <w:t>,-</w:t>
            </w:r>
            <w:proofErr w:type="gramEnd"/>
            <w:r w:rsidRPr="005B271D">
              <w:t>0.00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50FB1" w14:textId="5A7BAA4C" w:rsidR="003C1156" w:rsidRPr="003F5F5C" w:rsidRDefault="003C1156" w:rsidP="003C1156">
            <w:pPr>
              <w:pStyle w:val="Tabletext"/>
            </w:pPr>
            <w:r w:rsidRPr="005B271D">
              <w:t>[-0.001,0.30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37A68F" w14:textId="3C2412F7" w:rsidR="003C1156" w:rsidRPr="003F5F5C" w:rsidRDefault="003C1156" w:rsidP="003C1156">
            <w:pPr>
              <w:pStyle w:val="Tabletext"/>
            </w:pPr>
            <w:r w:rsidRPr="005B271D">
              <w:t>[0.117,0.406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FD8AB4" w14:textId="27C47F14" w:rsidR="003C1156" w:rsidRPr="003F5F5C" w:rsidRDefault="003C1156" w:rsidP="003C1156">
            <w:pPr>
              <w:pStyle w:val="Tabletext"/>
            </w:pPr>
            <w:r w:rsidRPr="005B271D">
              <w:t>[0.098,0.390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BECB31" w14:textId="545E7D23" w:rsidR="003C1156" w:rsidRPr="003F5F5C" w:rsidRDefault="003C1156" w:rsidP="003C1156">
            <w:pPr>
              <w:pStyle w:val="Tabletext"/>
            </w:pPr>
            <w:r w:rsidRPr="005B271D">
              <w:t>[-0.305</w:t>
            </w:r>
            <w:proofErr w:type="gramStart"/>
            <w:r w:rsidRPr="005B271D">
              <w:t>,-</w:t>
            </w:r>
            <w:proofErr w:type="gramEnd"/>
            <w:r w:rsidRPr="005B271D">
              <w:t>0.018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8612AA" w14:textId="658FA14E" w:rsidR="003C1156" w:rsidRPr="003F5F5C" w:rsidRDefault="003C1156" w:rsidP="003C1156">
            <w:pPr>
              <w:pStyle w:val="Tabletext"/>
            </w:pPr>
            <w:r w:rsidRPr="005B271D">
              <w:t>[0.058,0.330]</w:t>
            </w:r>
          </w:p>
        </w:tc>
      </w:tr>
      <w:tr w:rsidR="003C1156" w:rsidRPr="003F5F5C" w14:paraId="31F19ED6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5D44D" w14:textId="77777777" w:rsidR="003C1156" w:rsidRPr="003F5F5C" w:rsidRDefault="003C1156" w:rsidP="003C1156">
            <w:pPr>
              <w:pStyle w:val="Tabletext"/>
            </w:pPr>
            <w:r w:rsidRPr="003F5F5C">
              <w:t>Decreasing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E474B" w14:textId="017A743A" w:rsidR="003C1156" w:rsidRPr="003F5F5C" w:rsidRDefault="003C1156" w:rsidP="003C1156">
            <w:pPr>
              <w:pStyle w:val="Tabletext"/>
            </w:pPr>
            <w:r w:rsidRPr="005B271D">
              <w:t>0.05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1F75A" w14:textId="3A298450" w:rsidR="003C1156" w:rsidRPr="003F5F5C" w:rsidRDefault="003C1156" w:rsidP="003C1156">
            <w:pPr>
              <w:pStyle w:val="Tabletext"/>
            </w:pPr>
            <w:r w:rsidRPr="005B271D">
              <w:t>0.04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B3700" w14:textId="6C87D9CF" w:rsidR="003C1156" w:rsidRPr="003F5F5C" w:rsidRDefault="003C1156" w:rsidP="003C1156">
            <w:pPr>
              <w:pStyle w:val="Tabletext"/>
            </w:pPr>
            <w:r w:rsidRPr="005B271D">
              <w:t>-0.01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C5DB" w14:textId="683E3B33" w:rsidR="003C1156" w:rsidRPr="003F5F5C" w:rsidRDefault="003C1156" w:rsidP="003C1156">
            <w:pPr>
              <w:pStyle w:val="Tabletext"/>
            </w:pPr>
            <w:r w:rsidRPr="005B271D">
              <w:t>0.00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E827A5" w14:textId="4ECDFCBD" w:rsidR="003C1156" w:rsidRPr="003F5F5C" w:rsidRDefault="003C1156" w:rsidP="003C1156">
            <w:pPr>
              <w:pStyle w:val="Tabletext"/>
            </w:pPr>
            <w:r w:rsidRPr="005B271D">
              <w:t>-0.02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45AA8D" w14:textId="0C7DB703" w:rsidR="003C1156" w:rsidRPr="003F5F5C" w:rsidRDefault="003C1156" w:rsidP="003C1156">
            <w:pPr>
              <w:pStyle w:val="Tabletext"/>
            </w:pPr>
            <w:r w:rsidRPr="005B271D">
              <w:t>0.02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ACB33E" w14:textId="0A7CA7EE" w:rsidR="003C1156" w:rsidRPr="003F5F5C" w:rsidRDefault="003C1156" w:rsidP="003C1156">
            <w:pPr>
              <w:pStyle w:val="Tabletext"/>
            </w:pPr>
            <w:r w:rsidRPr="005B271D">
              <w:t>-0.02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65516E" w14:textId="049E1DAB" w:rsidR="003C1156" w:rsidRPr="003F5F5C" w:rsidRDefault="003C1156" w:rsidP="003C1156">
            <w:pPr>
              <w:pStyle w:val="Tabletext"/>
            </w:pPr>
            <w:r w:rsidRPr="005B271D">
              <w:t>0.039</w:t>
            </w:r>
          </w:p>
        </w:tc>
      </w:tr>
      <w:tr w:rsidR="003C1156" w:rsidRPr="003F5F5C" w14:paraId="0925E4F9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74239" w14:textId="77777777" w:rsidR="003C1156" w:rsidRPr="003F5F5C" w:rsidRDefault="003C1156" w:rsidP="003C1156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44D51" w14:textId="24C7C416" w:rsidR="003C1156" w:rsidRPr="003F5F5C" w:rsidRDefault="003C1156" w:rsidP="003C1156">
            <w:pPr>
              <w:pStyle w:val="Tabletext"/>
            </w:pPr>
            <w:r w:rsidRPr="005B271D">
              <w:t>[-0.042,0.159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6D047" w14:textId="6BDBEBA8" w:rsidR="003C1156" w:rsidRPr="003F5F5C" w:rsidRDefault="003C1156" w:rsidP="003C1156">
            <w:pPr>
              <w:pStyle w:val="Tabletext"/>
            </w:pPr>
            <w:r w:rsidRPr="005B271D">
              <w:t>[-0.071,0.16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101F2" w14:textId="7F885CAF" w:rsidR="003C1156" w:rsidRPr="003F5F5C" w:rsidRDefault="003C1156" w:rsidP="003C1156">
            <w:pPr>
              <w:pStyle w:val="Tabletext"/>
            </w:pPr>
            <w:r w:rsidRPr="005B271D">
              <w:t>[-0.119,0.086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65B2" w14:textId="3CD1158F" w:rsidR="003C1156" w:rsidRPr="003F5F5C" w:rsidRDefault="003C1156" w:rsidP="003C1156">
            <w:pPr>
              <w:pStyle w:val="Tabletext"/>
            </w:pPr>
            <w:r w:rsidRPr="005B271D">
              <w:t>[-0.127,0.14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4E5420" w14:textId="52861991" w:rsidR="003C1156" w:rsidRPr="003F5F5C" w:rsidRDefault="003C1156" w:rsidP="003C1156">
            <w:pPr>
              <w:pStyle w:val="Tabletext"/>
            </w:pPr>
            <w:r w:rsidRPr="005B271D">
              <w:t>[-0.155,0.09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FE3023" w14:textId="0B755DFB" w:rsidR="003C1156" w:rsidRPr="003F5F5C" w:rsidRDefault="003C1156" w:rsidP="003C1156">
            <w:pPr>
              <w:pStyle w:val="Tabletext"/>
            </w:pPr>
            <w:r w:rsidRPr="005B271D">
              <w:t>[-0.092,0.14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896065" w14:textId="7EB71C0F" w:rsidR="003C1156" w:rsidRPr="003F5F5C" w:rsidRDefault="003C1156" w:rsidP="003C1156">
            <w:pPr>
              <w:pStyle w:val="Tabletext"/>
            </w:pPr>
            <w:r w:rsidRPr="005B271D">
              <w:t>[-0.122,0.07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43C693" w14:textId="44DC7305" w:rsidR="003C1156" w:rsidRPr="003F5F5C" w:rsidRDefault="003C1156" w:rsidP="003C1156">
            <w:pPr>
              <w:pStyle w:val="Tabletext"/>
            </w:pPr>
            <w:r w:rsidRPr="005B271D">
              <w:t>[-0.075,0.152]</w:t>
            </w:r>
          </w:p>
        </w:tc>
      </w:tr>
      <w:tr w:rsidR="003C1156" w:rsidRPr="003F5F5C" w14:paraId="7C804B55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E9C5" w14:textId="77777777" w:rsidR="003C1156" w:rsidRPr="003F5F5C" w:rsidRDefault="003C1156" w:rsidP="003C1156">
            <w:pPr>
              <w:pStyle w:val="Tabletext"/>
            </w:pPr>
            <w:r w:rsidRPr="003F5F5C">
              <w:t>Consistently high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DDEB8" w14:textId="1003DEA6" w:rsidR="003C1156" w:rsidRPr="003F5F5C" w:rsidRDefault="003C1156" w:rsidP="003C1156">
            <w:pPr>
              <w:pStyle w:val="Tabletext"/>
            </w:pPr>
            <w:r w:rsidRPr="005B271D">
              <w:t>0.277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5FC80" w14:textId="1E91FCCD" w:rsidR="003C1156" w:rsidRPr="003F5F5C" w:rsidRDefault="003C1156" w:rsidP="003C1156">
            <w:pPr>
              <w:pStyle w:val="Tabletext"/>
            </w:pPr>
            <w:r w:rsidRPr="005B271D">
              <w:t>0.247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4BB87" w14:textId="394A2284" w:rsidR="003C1156" w:rsidRPr="003F5F5C" w:rsidRDefault="003C1156" w:rsidP="003C1156">
            <w:pPr>
              <w:pStyle w:val="Tabletext"/>
            </w:pPr>
            <w:r w:rsidRPr="005B271D">
              <w:t>-0.143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AFBCA" w14:textId="62516B62" w:rsidR="003C1156" w:rsidRPr="003F5F5C" w:rsidRDefault="003C1156" w:rsidP="003C1156">
            <w:pPr>
              <w:pStyle w:val="Tabletext"/>
            </w:pPr>
            <w:r w:rsidRPr="005B271D">
              <w:t>0.200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0A54BE" w14:textId="2E23FFEE" w:rsidR="003C1156" w:rsidRPr="003F5F5C" w:rsidRDefault="003C1156" w:rsidP="003C1156">
            <w:pPr>
              <w:pStyle w:val="Tabletext"/>
            </w:pPr>
            <w:r w:rsidRPr="005B271D">
              <w:t>0.265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61C721" w14:textId="3C04DB99" w:rsidR="003C1156" w:rsidRPr="003F5F5C" w:rsidRDefault="003C1156" w:rsidP="003C1156">
            <w:pPr>
              <w:pStyle w:val="Tabletext"/>
            </w:pPr>
            <w:r w:rsidRPr="005B271D">
              <w:t>0.286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21091E" w14:textId="5DA46741" w:rsidR="003C1156" w:rsidRPr="003F5F5C" w:rsidRDefault="003C1156" w:rsidP="003C1156">
            <w:pPr>
              <w:pStyle w:val="Tabletext"/>
            </w:pPr>
            <w:r w:rsidRPr="005B271D">
              <w:t>-0.201*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678C5C" w14:textId="0EC28C73" w:rsidR="003C1156" w:rsidRPr="003F5F5C" w:rsidRDefault="003C1156" w:rsidP="003C1156">
            <w:pPr>
              <w:pStyle w:val="Tabletext"/>
            </w:pPr>
            <w:r w:rsidRPr="005B271D">
              <w:t>0.212**</w:t>
            </w:r>
          </w:p>
        </w:tc>
      </w:tr>
      <w:tr w:rsidR="003C1156" w:rsidRPr="003F5F5C" w14:paraId="3B9C4429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6F8A2" w14:textId="77777777" w:rsidR="003C1156" w:rsidRPr="003F5F5C" w:rsidRDefault="003C1156" w:rsidP="003C1156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D54DD" w14:textId="141EBC2F" w:rsidR="003C1156" w:rsidRPr="003F5F5C" w:rsidRDefault="003C1156" w:rsidP="003C1156">
            <w:pPr>
              <w:pStyle w:val="Tabletext"/>
            </w:pPr>
            <w:r w:rsidRPr="005B271D">
              <w:t>[0.138,0.415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D7F59" w14:textId="2024D842" w:rsidR="003C1156" w:rsidRPr="003F5F5C" w:rsidRDefault="003C1156" w:rsidP="003C1156">
            <w:pPr>
              <w:pStyle w:val="Tabletext"/>
            </w:pPr>
            <w:r w:rsidRPr="005B271D">
              <w:t>[0.110,0.38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B43BD" w14:textId="69A07314" w:rsidR="003C1156" w:rsidRPr="003F5F5C" w:rsidRDefault="003C1156" w:rsidP="003C1156">
            <w:pPr>
              <w:pStyle w:val="Tabletext"/>
            </w:pPr>
            <w:r w:rsidRPr="005B271D">
              <w:t>[-0.285</w:t>
            </w:r>
            <w:proofErr w:type="gramStart"/>
            <w:r w:rsidRPr="005B271D">
              <w:t>,-</w:t>
            </w:r>
            <w:proofErr w:type="gramEnd"/>
            <w:r w:rsidRPr="005B271D">
              <w:t>0.001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26B4D" w14:textId="00C679FA" w:rsidR="003C1156" w:rsidRPr="003F5F5C" w:rsidRDefault="003C1156" w:rsidP="003C1156">
            <w:pPr>
              <w:pStyle w:val="Tabletext"/>
            </w:pPr>
            <w:r w:rsidRPr="005B271D">
              <w:t>[0.056,0.345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CB20F2" w14:textId="5838FDF9" w:rsidR="003C1156" w:rsidRPr="003F5F5C" w:rsidRDefault="003C1156" w:rsidP="003C1156">
            <w:pPr>
              <w:pStyle w:val="Tabletext"/>
            </w:pPr>
            <w:r w:rsidRPr="005B271D">
              <w:t>[0.134,0.396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BBB1B1" w14:textId="09293B61" w:rsidR="003C1156" w:rsidRPr="003F5F5C" w:rsidRDefault="003C1156" w:rsidP="003C1156">
            <w:pPr>
              <w:pStyle w:val="Tabletext"/>
            </w:pPr>
            <w:r w:rsidRPr="005B271D">
              <w:t>[0.152,0.420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9CB29D" w14:textId="273F2D81" w:rsidR="003C1156" w:rsidRPr="003F5F5C" w:rsidRDefault="003C1156" w:rsidP="003C1156">
            <w:pPr>
              <w:pStyle w:val="Tabletext"/>
            </w:pPr>
            <w:r w:rsidRPr="005B271D">
              <w:t>[-0.333</w:t>
            </w:r>
            <w:proofErr w:type="gramStart"/>
            <w:r w:rsidRPr="005B271D">
              <w:t>,-</w:t>
            </w:r>
            <w:proofErr w:type="gramEnd"/>
            <w:r w:rsidRPr="005B271D">
              <w:t>0.069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7CE64E" w14:textId="447176B6" w:rsidR="003C1156" w:rsidRPr="003F5F5C" w:rsidRDefault="003C1156" w:rsidP="003C1156">
            <w:pPr>
              <w:pStyle w:val="Tabletext"/>
            </w:pPr>
            <w:r w:rsidRPr="005B271D">
              <w:t>[0.085,0.339]</w:t>
            </w:r>
          </w:p>
        </w:tc>
      </w:tr>
      <w:tr w:rsidR="003C1156" w:rsidRPr="003F5F5C" w14:paraId="40E7F5C5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9C41" w14:textId="77777777" w:rsidR="003C1156" w:rsidRPr="003F5F5C" w:rsidRDefault="003C1156" w:rsidP="003C1156">
            <w:pPr>
              <w:pStyle w:val="Tabletext"/>
            </w:pPr>
            <w:r w:rsidRPr="003F5F5C">
              <w:t>No siblings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A4EC5" w14:textId="75D7F119" w:rsidR="003C1156" w:rsidRPr="003F5F5C" w:rsidRDefault="003C1156" w:rsidP="003C1156">
            <w:pPr>
              <w:pStyle w:val="Tabletext"/>
            </w:pPr>
            <w:r w:rsidRPr="005B271D">
              <w:t>0.09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C976F" w14:textId="2F877844" w:rsidR="003C1156" w:rsidRPr="003F5F5C" w:rsidRDefault="003C1156" w:rsidP="003C1156">
            <w:pPr>
              <w:pStyle w:val="Tabletext"/>
            </w:pPr>
            <w:r w:rsidRPr="005B271D">
              <w:t>0.062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A5C2F" w14:textId="36F22E35" w:rsidR="003C1156" w:rsidRPr="003F5F5C" w:rsidRDefault="003C1156" w:rsidP="003C1156">
            <w:pPr>
              <w:pStyle w:val="Tabletext"/>
            </w:pPr>
            <w:r w:rsidRPr="005B271D">
              <w:t>0.03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F4F43" w14:textId="4B3537DF" w:rsidR="003C1156" w:rsidRPr="003F5F5C" w:rsidRDefault="003C1156" w:rsidP="003C1156">
            <w:pPr>
              <w:pStyle w:val="Tabletext"/>
            </w:pPr>
            <w:r w:rsidRPr="005B271D">
              <w:t>0.07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10B587" w14:textId="39071967" w:rsidR="003C1156" w:rsidRPr="003F5F5C" w:rsidRDefault="003C1156" w:rsidP="003C1156">
            <w:pPr>
              <w:pStyle w:val="Tabletext"/>
            </w:pPr>
            <w:r w:rsidRPr="005B271D">
              <w:t>0.132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10BD01" w14:textId="500774FF" w:rsidR="003C1156" w:rsidRPr="003F5F5C" w:rsidRDefault="003C1156" w:rsidP="003C1156">
            <w:pPr>
              <w:pStyle w:val="Tabletext"/>
            </w:pPr>
            <w:r w:rsidRPr="005B271D">
              <w:t>0.08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2FBBB5" w14:textId="73C93B25" w:rsidR="003C1156" w:rsidRPr="003F5F5C" w:rsidRDefault="003C1156" w:rsidP="003C1156">
            <w:pPr>
              <w:pStyle w:val="Tabletext"/>
            </w:pPr>
            <w:r w:rsidRPr="005B271D">
              <w:t>-0.032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41019F" w14:textId="2DEA7685" w:rsidR="003C1156" w:rsidRPr="003F5F5C" w:rsidRDefault="003C1156" w:rsidP="003C1156">
            <w:pPr>
              <w:pStyle w:val="Tabletext"/>
            </w:pPr>
            <w:r w:rsidRPr="005B271D">
              <w:t>0.069</w:t>
            </w:r>
          </w:p>
        </w:tc>
      </w:tr>
      <w:tr w:rsidR="003C1156" w:rsidRPr="003F5F5C" w14:paraId="0D8D2A4C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6B92" w14:textId="77777777" w:rsidR="003C1156" w:rsidRPr="003F5F5C" w:rsidRDefault="003C1156" w:rsidP="003C1156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7942F" w14:textId="02B24BC9" w:rsidR="003C1156" w:rsidRPr="003F5F5C" w:rsidRDefault="003C1156" w:rsidP="003C1156">
            <w:pPr>
              <w:pStyle w:val="Tabletext"/>
            </w:pPr>
            <w:r w:rsidRPr="005B271D">
              <w:t>[-0.060,0.24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CA83D" w14:textId="0ABFD519" w:rsidR="003C1156" w:rsidRPr="003F5F5C" w:rsidRDefault="003C1156" w:rsidP="003C1156">
            <w:pPr>
              <w:pStyle w:val="Tabletext"/>
            </w:pPr>
            <w:r w:rsidRPr="005B271D">
              <w:t>[-0.084,0.208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F0BD8" w14:textId="5C28D32C" w:rsidR="003C1156" w:rsidRPr="003F5F5C" w:rsidRDefault="003C1156" w:rsidP="003C1156">
            <w:pPr>
              <w:pStyle w:val="Tabletext"/>
            </w:pPr>
            <w:r w:rsidRPr="005B271D">
              <w:t>[-0.128,0.20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3597" w14:textId="421919D7" w:rsidR="003C1156" w:rsidRPr="003F5F5C" w:rsidRDefault="003C1156" w:rsidP="003C1156">
            <w:pPr>
              <w:pStyle w:val="Tabletext"/>
            </w:pPr>
            <w:r w:rsidRPr="005B271D">
              <w:t>[-0.076,0.23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928659" w14:textId="3F00A66E" w:rsidR="003C1156" w:rsidRPr="003F5F5C" w:rsidRDefault="003C1156" w:rsidP="003C1156">
            <w:pPr>
              <w:pStyle w:val="Tabletext"/>
            </w:pPr>
            <w:r w:rsidRPr="005B271D">
              <w:t>[-0.037,0.301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38C96B" w14:textId="1D8729DE" w:rsidR="003C1156" w:rsidRPr="003F5F5C" w:rsidRDefault="003C1156" w:rsidP="003C1156">
            <w:pPr>
              <w:pStyle w:val="Tabletext"/>
            </w:pPr>
            <w:r w:rsidRPr="005B271D">
              <w:t>[-0.102,0.26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93D37A" w14:textId="60B8FB1A" w:rsidR="003C1156" w:rsidRPr="003F5F5C" w:rsidRDefault="003C1156" w:rsidP="003C1156">
            <w:pPr>
              <w:pStyle w:val="Tabletext"/>
            </w:pPr>
            <w:r w:rsidRPr="005B271D">
              <w:t>[-0.183,0.119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24E5B4" w14:textId="34B430F3" w:rsidR="003C1156" w:rsidRPr="003F5F5C" w:rsidRDefault="003C1156" w:rsidP="003C1156">
            <w:pPr>
              <w:pStyle w:val="Tabletext"/>
            </w:pPr>
            <w:r w:rsidRPr="005B271D">
              <w:t>[-0.106,0.244]</w:t>
            </w:r>
          </w:p>
        </w:tc>
      </w:tr>
      <w:tr w:rsidR="004871FD" w:rsidRPr="003F5F5C" w14:paraId="1212F47D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C5B68" w14:textId="77777777" w:rsidR="004871FD" w:rsidRPr="003F5F5C" w:rsidRDefault="004871FD" w:rsidP="008E47A2">
            <w:pPr>
              <w:pStyle w:val="Tabletext"/>
            </w:pPr>
            <w:r w:rsidRPr="003F5F5C">
              <w:t>Peers * siblings interaction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B8EA8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C8FD6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6BF30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161FC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2900AE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0BB7B4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3397A" w14:textId="77777777" w:rsidR="004871FD" w:rsidRPr="003F5F5C" w:rsidRDefault="004871FD" w:rsidP="008E47A2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10C2EF" w14:textId="77777777" w:rsidR="004871FD" w:rsidRPr="003F5F5C" w:rsidRDefault="004871FD" w:rsidP="008E47A2">
            <w:pPr>
              <w:pStyle w:val="Tabletext"/>
            </w:pPr>
          </w:p>
        </w:tc>
      </w:tr>
      <w:tr w:rsidR="005B271D" w:rsidRPr="003F5F5C" w14:paraId="5D617D75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A1295" w14:textId="77777777" w:rsidR="005B271D" w:rsidRPr="003F5F5C" w:rsidRDefault="005B271D" w:rsidP="005B271D">
            <w:pPr>
              <w:pStyle w:val="Tabletext"/>
            </w:pPr>
            <w:r w:rsidRPr="003F5F5C">
              <w:t>Peers: Increasing * Siblings: Increasing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7E0A7" w14:textId="2A3A2752" w:rsidR="005B271D" w:rsidRPr="003F5F5C" w:rsidRDefault="005B271D" w:rsidP="005B271D">
            <w:pPr>
              <w:pStyle w:val="Tabletext"/>
            </w:pPr>
            <w:r w:rsidRPr="005B271D">
              <w:t>0.00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250B2" w14:textId="5BA1E28B" w:rsidR="005B271D" w:rsidRPr="003F5F5C" w:rsidRDefault="005B271D" w:rsidP="005B271D">
            <w:pPr>
              <w:pStyle w:val="Tabletext"/>
            </w:pPr>
            <w:r w:rsidRPr="005B271D">
              <w:t>-0.062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E70F7" w14:textId="098EA362" w:rsidR="005B271D" w:rsidRPr="003F5F5C" w:rsidRDefault="005B271D" w:rsidP="005B271D">
            <w:pPr>
              <w:pStyle w:val="Tabletext"/>
            </w:pPr>
            <w:r w:rsidRPr="005B271D">
              <w:t>0.02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08554" w14:textId="731AAB24" w:rsidR="005B271D" w:rsidRPr="003F5F5C" w:rsidRDefault="005B271D" w:rsidP="005B271D">
            <w:pPr>
              <w:pStyle w:val="Tabletext"/>
            </w:pPr>
            <w:r w:rsidRPr="005B271D">
              <w:t>-0.19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47B9EF" w14:textId="4C7B8360" w:rsidR="005B271D" w:rsidRPr="003F5F5C" w:rsidRDefault="005B271D" w:rsidP="005B271D">
            <w:pPr>
              <w:pStyle w:val="Tabletext"/>
            </w:pPr>
            <w:r w:rsidRPr="005B271D">
              <w:t>-0.09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B4FE88" w14:textId="7835CA31" w:rsidR="005B271D" w:rsidRPr="003F5F5C" w:rsidRDefault="005B271D" w:rsidP="005B271D">
            <w:pPr>
              <w:pStyle w:val="Tabletext"/>
            </w:pPr>
            <w:r w:rsidRPr="005B271D">
              <w:t>-0.2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959926" w14:textId="45E41E6B" w:rsidR="005B271D" w:rsidRPr="003F5F5C" w:rsidRDefault="005B271D" w:rsidP="005B271D">
            <w:pPr>
              <w:pStyle w:val="Tabletext"/>
            </w:pPr>
            <w:r w:rsidRPr="005B271D">
              <w:t>0.09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21164E" w14:textId="6803FBDA" w:rsidR="005B271D" w:rsidRPr="003F5F5C" w:rsidRDefault="005B271D" w:rsidP="005B271D">
            <w:pPr>
              <w:pStyle w:val="Tabletext"/>
            </w:pPr>
            <w:r w:rsidRPr="005B271D">
              <w:t>-0.021</w:t>
            </w:r>
          </w:p>
        </w:tc>
      </w:tr>
      <w:tr w:rsidR="005B271D" w:rsidRPr="003F5F5C" w14:paraId="2EA8B01E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6EA84" w14:textId="77777777" w:rsidR="005B271D" w:rsidRPr="003F5F5C" w:rsidRDefault="005B271D" w:rsidP="005B271D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F8AD8" w14:textId="1E7C5B28" w:rsidR="005B271D" w:rsidRPr="003F5F5C" w:rsidRDefault="005B271D" w:rsidP="005B271D">
            <w:pPr>
              <w:pStyle w:val="Tabletext"/>
            </w:pPr>
            <w:r w:rsidRPr="005B271D">
              <w:t>[-0.473,0.486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E3F7C" w14:textId="5E4696AB" w:rsidR="005B271D" w:rsidRPr="003F5F5C" w:rsidRDefault="005B271D" w:rsidP="005B271D">
            <w:pPr>
              <w:pStyle w:val="Tabletext"/>
            </w:pPr>
            <w:r w:rsidRPr="005B271D">
              <w:t>[-0.491,0.36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65653" w14:textId="3D0E8A3A" w:rsidR="005B271D" w:rsidRPr="003F5F5C" w:rsidRDefault="005B271D" w:rsidP="005B271D">
            <w:pPr>
              <w:pStyle w:val="Tabletext"/>
            </w:pPr>
            <w:r w:rsidRPr="005B271D">
              <w:t>[-0.440,0.479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9374" w14:textId="44475549" w:rsidR="005B271D" w:rsidRPr="003F5F5C" w:rsidRDefault="005B271D" w:rsidP="005B271D">
            <w:pPr>
              <w:pStyle w:val="Tabletext"/>
            </w:pPr>
            <w:r w:rsidRPr="005B271D">
              <w:t>[-0.682,0.291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67B928" w14:textId="2BCE3679" w:rsidR="005B271D" w:rsidRPr="003F5F5C" w:rsidRDefault="005B271D" w:rsidP="005B271D">
            <w:pPr>
              <w:pStyle w:val="Tabletext"/>
            </w:pPr>
            <w:r w:rsidRPr="005B271D">
              <w:t>[-0.645,0.45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3722A6" w14:textId="7B5DF9D0" w:rsidR="005B271D" w:rsidRPr="003F5F5C" w:rsidRDefault="005B271D" w:rsidP="005B271D">
            <w:pPr>
              <w:pStyle w:val="Tabletext"/>
            </w:pPr>
            <w:r w:rsidRPr="005B271D">
              <w:t>[-0.742,0.24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392274" w14:textId="0C551B0A" w:rsidR="005B271D" w:rsidRPr="003F5F5C" w:rsidRDefault="005B271D" w:rsidP="005B271D">
            <w:pPr>
              <w:pStyle w:val="Tabletext"/>
            </w:pPr>
            <w:r w:rsidRPr="005B271D">
              <w:t>[-0.422,0.61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EBA86A" w14:textId="36B47981" w:rsidR="005B271D" w:rsidRPr="003F5F5C" w:rsidRDefault="005B271D" w:rsidP="005B271D">
            <w:pPr>
              <w:pStyle w:val="Tabletext"/>
            </w:pPr>
            <w:r w:rsidRPr="005B271D">
              <w:t>[-0.491,0.449]</w:t>
            </w:r>
          </w:p>
        </w:tc>
      </w:tr>
      <w:tr w:rsidR="005B271D" w:rsidRPr="003F5F5C" w14:paraId="0415EEFF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93EED" w14:textId="77777777" w:rsidR="005B271D" w:rsidRPr="003F5F5C" w:rsidRDefault="005B271D" w:rsidP="005B271D">
            <w:pPr>
              <w:pStyle w:val="Tabletext"/>
            </w:pPr>
            <w:r w:rsidRPr="003F5F5C">
              <w:t>Peers: Increasing * Siblings: Decreasing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FBD45" w14:textId="33922F20" w:rsidR="005B271D" w:rsidRPr="003F5F5C" w:rsidRDefault="005B271D" w:rsidP="005B271D">
            <w:pPr>
              <w:pStyle w:val="Tabletext"/>
            </w:pPr>
            <w:r w:rsidRPr="005B271D">
              <w:t>0.1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D0298" w14:textId="0990E9A4" w:rsidR="005B271D" w:rsidRPr="003F5F5C" w:rsidRDefault="005B271D" w:rsidP="005B271D">
            <w:pPr>
              <w:pStyle w:val="Tabletext"/>
            </w:pPr>
            <w:r w:rsidRPr="005B271D">
              <w:t>0.08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944E1" w14:textId="5562CD18" w:rsidR="005B271D" w:rsidRPr="003F5F5C" w:rsidRDefault="005B271D" w:rsidP="005B271D">
            <w:pPr>
              <w:pStyle w:val="Tabletext"/>
            </w:pPr>
            <w:r w:rsidRPr="005B271D">
              <w:t>-0.19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4667" w14:textId="51666DF0" w:rsidR="005B271D" w:rsidRPr="003F5F5C" w:rsidRDefault="005B271D" w:rsidP="005B271D">
            <w:pPr>
              <w:pStyle w:val="Tabletext"/>
            </w:pPr>
            <w:r w:rsidRPr="005B271D">
              <w:t>0.027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BDAF04" w14:textId="1674F78E" w:rsidR="005B271D" w:rsidRPr="003F5F5C" w:rsidRDefault="005B271D" w:rsidP="005B271D">
            <w:pPr>
              <w:pStyle w:val="Tabletext"/>
            </w:pPr>
            <w:r w:rsidRPr="005B271D">
              <w:t>-0.05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EFFEE1" w14:textId="45A6C352" w:rsidR="005B271D" w:rsidRPr="003F5F5C" w:rsidRDefault="005B271D" w:rsidP="005B271D">
            <w:pPr>
              <w:pStyle w:val="Tabletext"/>
            </w:pPr>
            <w:r w:rsidRPr="005B271D">
              <w:t>-0.31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11A9B9" w14:textId="7C24C437" w:rsidR="005B271D" w:rsidRPr="003F5F5C" w:rsidRDefault="005B271D" w:rsidP="005B271D">
            <w:pPr>
              <w:pStyle w:val="Tabletext"/>
            </w:pPr>
            <w:r w:rsidRPr="005B271D">
              <w:t>0.187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A8E995" w14:textId="6F6F4AD3" w:rsidR="005B271D" w:rsidRPr="003F5F5C" w:rsidRDefault="005B271D" w:rsidP="005B271D">
            <w:pPr>
              <w:pStyle w:val="Tabletext"/>
            </w:pPr>
            <w:r w:rsidRPr="005B271D">
              <w:t>-0.024</w:t>
            </w:r>
          </w:p>
        </w:tc>
      </w:tr>
      <w:tr w:rsidR="005B271D" w:rsidRPr="003F5F5C" w14:paraId="7A160C03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E5579" w14:textId="77777777" w:rsidR="005B271D" w:rsidRPr="003F5F5C" w:rsidRDefault="005B271D" w:rsidP="005B271D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1DC93" w14:textId="779DC618" w:rsidR="005B271D" w:rsidRPr="003F5F5C" w:rsidRDefault="005B271D" w:rsidP="005B271D">
            <w:pPr>
              <w:pStyle w:val="Tabletext"/>
            </w:pPr>
            <w:r w:rsidRPr="005B271D">
              <w:t>[-0.348,0.569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7B02B" w14:textId="0494178E" w:rsidR="005B271D" w:rsidRPr="003F5F5C" w:rsidRDefault="005B271D" w:rsidP="005B271D">
            <w:pPr>
              <w:pStyle w:val="Tabletext"/>
            </w:pPr>
            <w:r w:rsidRPr="005B271D">
              <w:t>[-0.433,0.609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E4761" w14:textId="1799F91C" w:rsidR="005B271D" w:rsidRPr="003F5F5C" w:rsidRDefault="005B271D" w:rsidP="005B271D">
            <w:pPr>
              <w:pStyle w:val="Tabletext"/>
            </w:pPr>
            <w:r w:rsidRPr="005B271D">
              <w:t>[-0.691,0.29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0670" w14:textId="6DFAA43C" w:rsidR="005B271D" w:rsidRPr="003F5F5C" w:rsidRDefault="005B271D" w:rsidP="005B271D">
            <w:pPr>
              <w:pStyle w:val="Tabletext"/>
            </w:pPr>
            <w:r w:rsidRPr="005B271D">
              <w:t>[-0.479,0.53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A4EB5A" w14:textId="72081082" w:rsidR="005B271D" w:rsidRPr="003F5F5C" w:rsidRDefault="005B271D" w:rsidP="005B271D">
            <w:pPr>
              <w:pStyle w:val="Tabletext"/>
            </w:pPr>
            <w:r w:rsidRPr="005B271D">
              <w:t>[-0.731,0.618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E5AE6B" w14:textId="344DACEA" w:rsidR="005B271D" w:rsidRPr="003F5F5C" w:rsidRDefault="005B271D" w:rsidP="005B271D">
            <w:pPr>
              <w:pStyle w:val="Tabletext"/>
            </w:pPr>
            <w:r w:rsidRPr="005B271D">
              <w:t>[-0.856,0.23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6106BB" w14:textId="522D2854" w:rsidR="005B271D" w:rsidRPr="003F5F5C" w:rsidRDefault="005B271D" w:rsidP="005B271D">
            <w:pPr>
              <w:pStyle w:val="Tabletext"/>
            </w:pPr>
            <w:r w:rsidRPr="005B271D">
              <w:t>[-0.487,0.86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4BEED5" w14:textId="6C7BFDAB" w:rsidR="005B271D" w:rsidRPr="003F5F5C" w:rsidRDefault="005B271D" w:rsidP="005B271D">
            <w:pPr>
              <w:pStyle w:val="Tabletext"/>
            </w:pPr>
            <w:r w:rsidRPr="005B271D">
              <w:t>[-0.627,0.579]</w:t>
            </w:r>
          </w:p>
        </w:tc>
      </w:tr>
      <w:tr w:rsidR="005B271D" w:rsidRPr="003F5F5C" w14:paraId="07FE6F5E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7B67E" w14:textId="77777777" w:rsidR="005B271D" w:rsidRPr="003F5F5C" w:rsidRDefault="005B271D" w:rsidP="005B271D">
            <w:pPr>
              <w:pStyle w:val="Tabletext"/>
            </w:pPr>
            <w:r w:rsidRPr="003F5F5C">
              <w:t>Peers: Increasing * Siblings: Consistently high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0CCBB" w14:textId="2E5D22F7" w:rsidR="005B271D" w:rsidRPr="003F5F5C" w:rsidRDefault="005B271D" w:rsidP="005B271D">
            <w:pPr>
              <w:pStyle w:val="Tabletext"/>
            </w:pPr>
            <w:r w:rsidRPr="005B271D">
              <w:t>-0.06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AC3F3" w14:textId="6A6A2C28" w:rsidR="005B271D" w:rsidRPr="003F5F5C" w:rsidRDefault="005B271D" w:rsidP="005B271D">
            <w:pPr>
              <w:pStyle w:val="Tabletext"/>
            </w:pPr>
            <w:r w:rsidRPr="005B271D">
              <w:t>-0.107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C2CF4" w14:textId="04E123E4" w:rsidR="005B271D" w:rsidRPr="003F5F5C" w:rsidRDefault="005B271D" w:rsidP="005B271D">
            <w:pPr>
              <w:pStyle w:val="Tabletext"/>
            </w:pPr>
            <w:r w:rsidRPr="005B271D">
              <w:t>-0.0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54C42" w14:textId="15FCC20D" w:rsidR="005B271D" w:rsidRPr="003F5F5C" w:rsidRDefault="005B271D" w:rsidP="005B271D">
            <w:pPr>
              <w:pStyle w:val="Tabletext"/>
            </w:pPr>
            <w:r w:rsidRPr="005B271D">
              <w:t>-0.26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DB3B9F" w14:textId="3765E576" w:rsidR="005B271D" w:rsidRPr="003F5F5C" w:rsidRDefault="005B271D" w:rsidP="005B271D">
            <w:pPr>
              <w:pStyle w:val="Tabletext"/>
            </w:pPr>
            <w:r w:rsidRPr="005B271D">
              <w:t>-0.32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8B0CB6" w14:textId="0F92BCAC" w:rsidR="005B271D" w:rsidRPr="003F5F5C" w:rsidRDefault="005B271D" w:rsidP="005B271D">
            <w:pPr>
              <w:pStyle w:val="Tabletext"/>
            </w:pPr>
            <w:r w:rsidRPr="005B271D">
              <w:t>-0.33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73AD08" w14:textId="03CF6143" w:rsidR="005B271D" w:rsidRPr="003F5F5C" w:rsidRDefault="005B271D" w:rsidP="005B271D">
            <w:pPr>
              <w:pStyle w:val="Tabletext"/>
            </w:pPr>
            <w:r w:rsidRPr="005B271D">
              <w:t>0.322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C2031F" w14:textId="4C59D9AA" w:rsidR="005B271D" w:rsidRPr="003F5F5C" w:rsidRDefault="005B271D" w:rsidP="005B271D">
            <w:pPr>
              <w:pStyle w:val="Tabletext"/>
            </w:pPr>
            <w:r w:rsidRPr="005B271D">
              <w:t>-0.188</w:t>
            </w:r>
          </w:p>
        </w:tc>
      </w:tr>
      <w:tr w:rsidR="005B271D" w:rsidRPr="003F5F5C" w14:paraId="5DE7A0B1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317FB" w14:textId="77777777" w:rsidR="005B271D" w:rsidRPr="003F5F5C" w:rsidRDefault="005B271D" w:rsidP="005B271D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BBFD0" w14:textId="55E6157B" w:rsidR="005B271D" w:rsidRPr="003F5F5C" w:rsidRDefault="005B271D" w:rsidP="005B271D">
            <w:pPr>
              <w:pStyle w:val="Tabletext"/>
            </w:pPr>
            <w:r w:rsidRPr="005B271D">
              <w:t>[-0.474,0.348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A8148" w14:textId="1336184A" w:rsidR="005B271D" w:rsidRPr="003F5F5C" w:rsidRDefault="005B271D" w:rsidP="005B271D">
            <w:pPr>
              <w:pStyle w:val="Tabletext"/>
            </w:pPr>
            <w:r w:rsidRPr="005B271D">
              <w:t>[-0.533,0.318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E5E27" w14:textId="6664E6AE" w:rsidR="005B271D" w:rsidRPr="003F5F5C" w:rsidRDefault="005B271D" w:rsidP="005B271D">
            <w:pPr>
              <w:pStyle w:val="Tabletext"/>
            </w:pPr>
            <w:r w:rsidRPr="005B271D">
              <w:t>[-0.454,0.37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EE472" w14:textId="3FD70BD2" w:rsidR="005B271D" w:rsidRPr="003F5F5C" w:rsidRDefault="005B271D" w:rsidP="005B271D">
            <w:pPr>
              <w:pStyle w:val="Tabletext"/>
            </w:pPr>
            <w:r w:rsidRPr="005B271D">
              <w:t>[-0.683,0.15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3EC101" w14:textId="26FAA8E7" w:rsidR="005B271D" w:rsidRPr="003F5F5C" w:rsidRDefault="005B271D" w:rsidP="005B271D">
            <w:pPr>
              <w:pStyle w:val="Tabletext"/>
            </w:pPr>
            <w:r w:rsidRPr="005B271D">
              <w:t>[-0.826,0.185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7F2A2B" w14:textId="0547656A" w:rsidR="005B271D" w:rsidRPr="003F5F5C" w:rsidRDefault="005B271D" w:rsidP="005B271D">
            <w:pPr>
              <w:pStyle w:val="Tabletext"/>
            </w:pPr>
            <w:r w:rsidRPr="005B271D">
              <w:t>[-0.803,0.141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816F30" w14:textId="6909FAF1" w:rsidR="005B271D" w:rsidRPr="003F5F5C" w:rsidRDefault="005B271D" w:rsidP="005B271D">
            <w:pPr>
              <w:pStyle w:val="Tabletext"/>
            </w:pPr>
            <w:r w:rsidRPr="005B271D">
              <w:t>[-0.185,0.828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936DCA" w14:textId="1D9D8B80" w:rsidR="005B271D" w:rsidRPr="003F5F5C" w:rsidRDefault="005B271D" w:rsidP="005B271D">
            <w:pPr>
              <w:pStyle w:val="Tabletext"/>
            </w:pPr>
            <w:r w:rsidRPr="005B271D">
              <w:t>[-0.666,0.289]</w:t>
            </w:r>
          </w:p>
        </w:tc>
      </w:tr>
      <w:tr w:rsidR="005B271D" w:rsidRPr="003F5F5C" w14:paraId="56924998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C9CFD" w14:textId="77777777" w:rsidR="005B271D" w:rsidRPr="003F5F5C" w:rsidRDefault="005B271D" w:rsidP="005B271D">
            <w:pPr>
              <w:pStyle w:val="Tabletext"/>
            </w:pPr>
            <w:r w:rsidRPr="003F5F5C">
              <w:t>Peers: Increasing * Siblings: No siblings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F64F5" w14:textId="7AD9764F" w:rsidR="005B271D" w:rsidRPr="003F5F5C" w:rsidRDefault="005B271D" w:rsidP="005B271D">
            <w:pPr>
              <w:pStyle w:val="Tabletext"/>
            </w:pPr>
            <w:r w:rsidRPr="005B271D">
              <w:t>-0.0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0FD0C" w14:textId="2F9AFF3C" w:rsidR="005B271D" w:rsidRPr="003F5F5C" w:rsidRDefault="005B271D" w:rsidP="005B271D">
            <w:pPr>
              <w:pStyle w:val="Tabletext"/>
            </w:pPr>
            <w:r w:rsidRPr="005B271D">
              <w:t>0.142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87A84" w14:textId="3B56260A" w:rsidR="005B271D" w:rsidRPr="003F5F5C" w:rsidRDefault="005B271D" w:rsidP="005B271D">
            <w:pPr>
              <w:pStyle w:val="Tabletext"/>
            </w:pPr>
            <w:r w:rsidRPr="005B271D">
              <w:t>-0.34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0CE4" w14:textId="1C093573" w:rsidR="005B271D" w:rsidRPr="003F5F5C" w:rsidRDefault="005B271D" w:rsidP="005B271D">
            <w:pPr>
              <w:pStyle w:val="Tabletext"/>
            </w:pPr>
            <w:r w:rsidRPr="005B271D">
              <w:t>-0.052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D87919" w14:textId="42E2A73B" w:rsidR="005B271D" w:rsidRPr="003F5F5C" w:rsidRDefault="005B271D" w:rsidP="005B271D">
            <w:pPr>
              <w:pStyle w:val="Tabletext"/>
            </w:pPr>
            <w:r w:rsidRPr="005B271D">
              <w:t>-0.30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AA67A2" w14:textId="1C8A3A96" w:rsidR="005B271D" w:rsidRPr="003F5F5C" w:rsidRDefault="005B271D" w:rsidP="005B271D">
            <w:pPr>
              <w:pStyle w:val="Tabletext"/>
            </w:pPr>
            <w:r w:rsidRPr="005B271D">
              <w:t>-0.25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568A7E" w14:textId="6E36F9C7" w:rsidR="005B271D" w:rsidRPr="003F5F5C" w:rsidRDefault="005B271D" w:rsidP="005B271D">
            <w:pPr>
              <w:pStyle w:val="Tabletext"/>
            </w:pPr>
            <w:r w:rsidRPr="005B271D">
              <w:t>0.24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0BD90A" w14:textId="369FD583" w:rsidR="005B271D" w:rsidRPr="003F5F5C" w:rsidRDefault="005B271D" w:rsidP="005B271D">
            <w:pPr>
              <w:pStyle w:val="Tabletext"/>
            </w:pPr>
            <w:r w:rsidRPr="005B271D">
              <w:t>-0.118</w:t>
            </w:r>
          </w:p>
        </w:tc>
      </w:tr>
      <w:tr w:rsidR="005B271D" w:rsidRPr="003F5F5C" w14:paraId="4A04DE2A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E3AE3" w14:textId="77777777" w:rsidR="005B271D" w:rsidRPr="003F5F5C" w:rsidRDefault="005B271D" w:rsidP="005B271D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5FB2B" w14:textId="146476BC" w:rsidR="005B271D" w:rsidRPr="003F5F5C" w:rsidRDefault="005B271D" w:rsidP="005B271D">
            <w:pPr>
              <w:pStyle w:val="Tabletext"/>
            </w:pPr>
            <w:r w:rsidRPr="005B271D">
              <w:t>[-0.721,0.60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17F41" w14:textId="4304FC20" w:rsidR="005B271D" w:rsidRPr="003F5F5C" w:rsidRDefault="005B271D" w:rsidP="005B271D">
            <w:pPr>
              <w:pStyle w:val="Tabletext"/>
            </w:pPr>
            <w:r w:rsidRPr="005B271D">
              <w:t>[-0.498,0.78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BCA43" w14:textId="61A4E0C3" w:rsidR="005B271D" w:rsidRPr="003F5F5C" w:rsidRDefault="005B271D" w:rsidP="005B271D">
            <w:pPr>
              <w:pStyle w:val="Tabletext"/>
            </w:pPr>
            <w:r w:rsidRPr="005B271D">
              <w:t>[-0.959,0.271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4A87" w14:textId="3C7388EF" w:rsidR="005B271D" w:rsidRPr="003F5F5C" w:rsidRDefault="005B271D" w:rsidP="005B271D">
            <w:pPr>
              <w:pStyle w:val="Tabletext"/>
            </w:pPr>
            <w:r w:rsidRPr="005B271D">
              <w:t>[-0.641,0.53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76DCE2" w14:textId="6F72D253" w:rsidR="005B271D" w:rsidRPr="003F5F5C" w:rsidRDefault="005B271D" w:rsidP="005B271D">
            <w:pPr>
              <w:pStyle w:val="Tabletext"/>
            </w:pPr>
            <w:r w:rsidRPr="005B271D">
              <w:t>[-1.004,0.396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049AA6" w14:textId="2AC4EDDD" w:rsidR="005B271D" w:rsidRPr="003F5F5C" w:rsidRDefault="005B271D" w:rsidP="005B271D">
            <w:pPr>
              <w:pStyle w:val="Tabletext"/>
            </w:pPr>
            <w:r w:rsidRPr="005B271D">
              <w:t>[-0.904,0.386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ADB642" w14:textId="15EFC409" w:rsidR="005B271D" w:rsidRPr="003F5F5C" w:rsidRDefault="005B271D" w:rsidP="005B271D">
            <w:pPr>
              <w:pStyle w:val="Tabletext"/>
            </w:pPr>
            <w:r w:rsidRPr="005B271D">
              <w:t>[-0.453,0.950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35E7A7" w14:textId="001A38E1" w:rsidR="005B271D" w:rsidRPr="003F5F5C" w:rsidRDefault="005B271D" w:rsidP="005B271D">
            <w:pPr>
              <w:pStyle w:val="Tabletext"/>
            </w:pPr>
            <w:r w:rsidRPr="005B271D">
              <w:t>[-0.729,0.494]</w:t>
            </w:r>
          </w:p>
        </w:tc>
      </w:tr>
      <w:tr w:rsidR="005B271D" w:rsidRPr="003F5F5C" w14:paraId="29E8BBB0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BCBB2" w14:textId="77777777" w:rsidR="005B271D" w:rsidRPr="003F5F5C" w:rsidRDefault="005B271D" w:rsidP="005B271D">
            <w:pPr>
              <w:pStyle w:val="Tabletext"/>
            </w:pPr>
            <w:r w:rsidRPr="003F5F5C">
              <w:t>Peers: Decreasing * Siblings: Increasing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24EB9" w14:textId="162F4D41" w:rsidR="005B271D" w:rsidRPr="003F5F5C" w:rsidRDefault="005B271D" w:rsidP="005B271D">
            <w:pPr>
              <w:pStyle w:val="Tabletext"/>
            </w:pPr>
            <w:r w:rsidRPr="005B271D">
              <w:t>0.0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2C7A2" w14:textId="10109488" w:rsidR="005B271D" w:rsidRPr="003F5F5C" w:rsidRDefault="005B271D" w:rsidP="005B271D">
            <w:pPr>
              <w:pStyle w:val="Tabletext"/>
            </w:pPr>
            <w:r w:rsidRPr="005B271D">
              <w:t>0.097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13CB6" w14:textId="26BF28D7" w:rsidR="005B271D" w:rsidRPr="003F5F5C" w:rsidRDefault="005B271D" w:rsidP="005B271D">
            <w:pPr>
              <w:pStyle w:val="Tabletext"/>
            </w:pPr>
            <w:r w:rsidRPr="005B271D">
              <w:t>0.00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2E810" w14:textId="0A6AC781" w:rsidR="005B271D" w:rsidRPr="003F5F5C" w:rsidRDefault="005B271D" w:rsidP="005B271D">
            <w:pPr>
              <w:pStyle w:val="Tabletext"/>
            </w:pPr>
            <w:r w:rsidRPr="005B271D">
              <w:t>-0.01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5D6E66" w14:textId="3049BDD3" w:rsidR="005B271D" w:rsidRPr="003F5F5C" w:rsidRDefault="005B271D" w:rsidP="005B271D">
            <w:pPr>
              <w:pStyle w:val="Tabletext"/>
            </w:pPr>
            <w:r w:rsidRPr="005B271D">
              <w:t>-0.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612EEB" w14:textId="70C5191C" w:rsidR="005B271D" w:rsidRPr="003F5F5C" w:rsidRDefault="005B271D" w:rsidP="005B271D">
            <w:pPr>
              <w:pStyle w:val="Tabletext"/>
            </w:pPr>
            <w:r w:rsidRPr="005B271D">
              <w:t>-0.46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51F4D8" w14:textId="2E4D55A1" w:rsidR="005B271D" w:rsidRPr="003F5F5C" w:rsidRDefault="005B271D" w:rsidP="005B271D">
            <w:pPr>
              <w:pStyle w:val="Tabletext"/>
            </w:pPr>
            <w:r w:rsidRPr="005B271D">
              <w:t>-0.037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2AC587" w14:textId="4D34CFB4" w:rsidR="005B271D" w:rsidRPr="003F5F5C" w:rsidRDefault="005B271D" w:rsidP="005B271D">
            <w:pPr>
              <w:pStyle w:val="Tabletext"/>
            </w:pPr>
            <w:r w:rsidRPr="005B271D">
              <w:t>-0.285</w:t>
            </w:r>
          </w:p>
        </w:tc>
      </w:tr>
      <w:tr w:rsidR="005B271D" w:rsidRPr="003F5F5C" w14:paraId="03BE976F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51B23" w14:textId="77777777" w:rsidR="005B271D" w:rsidRPr="003F5F5C" w:rsidRDefault="005B271D" w:rsidP="005B271D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F0382" w14:textId="6DC43BA1" w:rsidR="005B271D" w:rsidRPr="003F5F5C" w:rsidRDefault="005B271D" w:rsidP="005B271D">
            <w:pPr>
              <w:pStyle w:val="Tabletext"/>
            </w:pPr>
            <w:r w:rsidRPr="005B271D">
              <w:t>[-0.422,0.521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63404" w14:textId="0C955B9B" w:rsidR="005B271D" w:rsidRPr="003F5F5C" w:rsidRDefault="005B271D" w:rsidP="005B271D">
            <w:pPr>
              <w:pStyle w:val="Tabletext"/>
            </w:pPr>
            <w:r w:rsidRPr="005B271D">
              <w:t>[-0.511,0.70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67A95" w14:textId="5663A1FE" w:rsidR="005B271D" w:rsidRPr="003F5F5C" w:rsidRDefault="005B271D" w:rsidP="005B271D">
            <w:pPr>
              <w:pStyle w:val="Tabletext"/>
            </w:pPr>
            <w:r w:rsidRPr="005B271D">
              <w:t>[-0.557,0.56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8D27" w14:textId="0EA45B37" w:rsidR="005B271D" w:rsidRPr="003F5F5C" w:rsidRDefault="005B271D" w:rsidP="005B271D">
            <w:pPr>
              <w:pStyle w:val="Tabletext"/>
            </w:pPr>
            <w:r w:rsidRPr="005B271D">
              <w:t>[-0.575,0.55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590800" w14:textId="4B01DFEC" w:rsidR="005B271D" w:rsidRPr="003F5F5C" w:rsidRDefault="005B271D" w:rsidP="005B271D">
            <w:pPr>
              <w:pStyle w:val="Tabletext"/>
            </w:pPr>
            <w:r w:rsidRPr="005B271D">
              <w:t>[-0.847,0.64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94EB7F" w14:textId="4BF73F0C" w:rsidR="005B271D" w:rsidRPr="003F5F5C" w:rsidRDefault="005B271D" w:rsidP="005B271D">
            <w:pPr>
              <w:pStyle w:val="Tabletext"/>
            </w:pPr>
            <w:r w:rsidRPr="005B271D">
              <w:t>[-1.050,0.119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1B5EF2" w14:textId="4BAB5B54" w:rsidR="005B271D" w:rsidRPr="003F5F5C" w:rsidRDefault="005B271D" w:rsidP="005B271D">
            <w:pPr>
              <w:pStyle w:val="Tabletext"/>
            </w:pPr>
            <w:r w:rsidRPr="005B271D">
              <w:t>[-0.749,0.676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1654C3" w14:textId="0B3E7166" w:rsidR="005B271D" w:rsidRPr="003F5F5C" w:rsidRDefault="005B271D" w:rsidP="005B271D">
            <w:pPr>
              <w:pStyle w:val="Tabletext"/>
            </w:pPr>
            <w:r w:rsidRPr="005B271D">
              <w:t>[-0.923,0.352]</w:t>
            </w:r>
          </w:p>
        </w:tc>
      </w:tr>
      <w:tr w:rsidR="005B271D" w:rsidRPr="003F5F5C" w14:paraId="3027BC45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42197" w14:textId="77777777" w:rsidR="005B271D" w:rsidRPr="003F5F5C" w:rsidRDefault="005B271D" w:rsidP="005B271D">
            <w:pPr>
              <w:pStyle w:val="Tabletext"/>
            </w:pPr>
            <w:r w:rsidRPr="003F5F5C">
              <w:t>Peers: Decreasing * Siblings: Decreasing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97466" w14:textId="56922A50" w:rsidR="005B271D" w:rsidRPr="003F5F5C" w:rsidRDefault="005B271D" w:rsidP="005B271D">
            <w:pPr>
              <w:pStyle w:val="Tabletext"/>
            </w:pPr>
            <w:r w:rsidRPr="005B271D">
              <w:t>-0.01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33F07" w14:textId="5B875E89" w:rsidR="005B271D" w:rsidRPr="003F5F5C" w:rsidRDefault="005B271D" w:rsidP="005B271D">
            <w:pPr>
              <w:pStyle w:val="Tabletext"/>
            </w:pPr>
            <w:r w:rsidRPr="005B271D">
              <w:t>-0.10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5BE72" w14:textId="5D0B1E4E" w:rsidR="005B271D" w:rsidRPr="003F5F5C" w:rsidRDefault="005B271D" w:rsidP="005B271D">
            <w:pPr>
              <w:pStyle w:val="Tabletext"/>
            </w:pPr>
            <w:r w:rsidRPr="005B271D">
              <w:t>0.13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7D928" w14:textId="3D90B20E" w:rsidR="005B271D" w:rsidRPr="003F5F5C" w:rsidRDefault="005B271D" w:rsidP="005B271D">
            <w:pPr>
              <w:pStyle w:val="Tabletext"/>
            </w:pPr>
            <w:r w:rsidRPr="005B271D">
              <w:t>-0.02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12A0C9" w14:textId="1C096A61" w:rsidR="005B271D" w:rsidRPr="003F5F5C" w:rsidRDefault="005B271D" w:rsidP="005B271D">
            <w:pPr>
              <w:pStyle w:val="Tabletext"/>
            </w:pPr>
            <w:r w:rsidRPr="005B271D">
              <w:t>-0.16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AEFCEA" w14:textId="0FBD1490" w:rsidR="005B271D" w:rsidRPr="003F5F5C" w:rsidRDefault="005B271D" w:rsidP="005B271D">
            <w:pPr>
              <w:pStyle w:val="Tabletext"/>
            </w:pPr>
            <w:r w:rsidRPr="005B271D">
              <w:t>-0.22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2951D6" w14:textId="6F0237CA" w:rsidR="005B271D" w:rsidRPr="003F5F5C" w:rsidRDefault="005B271D" w:rsidP="005B271D">
            <w:pPr>
              <w:pStyle w:val="Tabletext"/>
            </w:pPr>
            <w:r w:rsidRPr="005B271D">
              <w:t>-0.032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353464" w14:textId="39971612" w:rsidR="005B271D" w:rsidRPr="003F5F5C" w:rsidRDefault="005B271D" w:rsidP="005B271D">
            <w:pPr>
              <w:pStyle w:val="Tabletext"/>
            </w:pPr>
            <w:r w:rsidRPr="005B271D">
              <w:t>-0.192</w:t>
            </w:r>
          </w:p>
        </w:tc>
      </w:tr>
      <w:tr w:rsidR="005B271D" w:rsidRPr="003F5F5C" w14:paraId="07386A40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E600E" w14:textId="77777777" w:rsidR="005B271D" w:rsidRPr="003F5F5C" w:rsidRDefault="005B271D" w:rsidP="005B271D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7F3BE" w14:textId="67934902" w:rsidR="005B271D" w:rsidRPr="003F5F5C" w:rsidRDefault="005B271D" w:rsidP="005B271D">
            <w:pPr>
              <w:pStyle w:val="Tabletext"/>
            </w:pPr>
            <w:r w:rsidRPr="005B271D">
              <w:t>[-0.272,0.23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EA733" w14:textId="6CA8C238" w:rsidR="005B271D" w:rsidRPr="003F5F5C" w:rsidRDefault="005B271D" w:rsidP="005B271D">
            <w:pPr>
              <w:pStyle w:val="Tabletext"/>
            </w:pPr>
            <w:r w:rsidRPr="005B271D">
              <w:t>[-0.388,0.17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12DF1" w14:textId="437C7DFD" w:rsidR="005B271D" w:rsidRPr="003F5F5C" w:rsidRDefault="005B271D" w:rsidP="005B271D">
            <w:pPr>
              <w:pStyle w:val="Tabletext"/>
            </w:pPr>
            <w:r w:rsidRPr="005B271D">
              <w:t>[-0.141,0.41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C24EE" w14:textId="2B68CC62" w:rsidR="005B271D" w:rsidRPr="003F5F5C" w:rsidRDefault="005B271D" w:rsidP="005B271D">
            <w:pPr>
              <w:pStyle w:val="Tabletext"/>
            </w:pPr>
            <w:r w:rsidRPr="005B271D">
              <w:t>[-0.303,0.24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91A902" w14:textId="30BDA438" w:rsidR="005B271D" w:rsidRPr="003F5F5C" w:rsidRDefault="005B271D" w:rsidP="005B271D">
            <w:pPr>
              <w:pStyle w:val="Tabletext"/>
            </w:pPr>
            <w:r w:rsidRPr="005B271D">
              <w:t>[-0.546,0.216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0DADD0" w14:textId="383ED1AF" w:rsidR="005B271D" w:rsidRPr="003F5F5C" w:rsidRDefault="005B271D" w:rsidP="005B271D">
            <w:pPr>
              <w:pStyle w:val="Tabletext"/>
            </w:pPr>
            <w:r w:rsidRPr="005B271D">
              <w:t>[-0.592,0.14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D1B03E" w14:textId="3BC5CAF1" w:rsidR="005B271D" w:rsidRPr="003F5F5C" w:rsidRDefault="005B271D" w:rsidP="005B271D">
            <w:pPr>
              <w:pStyle w:val="Tabletext"/>
            </w:pPr>
            <w:r w:rsidRPr="005B271D">
              <w:t>[-0.357,0.29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6336C1" w14:textId="6A61E9FB" w:rsidR="005B271D" w:rsidRPr="003F5F5C" w:rsidRDefault="005B271D" w:rsidP="005B271D">
            <w:pPr>
              <w:pStyle w:val="Tabletext"/>
            </w:pPr>
            <w:r w:rsidRPr="005B271D">
              <w:t>[-0.529,0.145]</w:t>
            </w:r>
          </w:p>
        </w:tc>
      </w:tr>
      <w:tr w:rsidR="005B271D" w:rsidRPr="003F5F5C" w14:paraId="320DA719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0CE74" w14:textId="77777777" w:rsidR="005B271D" w:rsidRPr="003F5F5C" w:rsidRDefault="005B271D" w:rsidP="005B271D">
            <w:pPr>
              <w:pStyle w:val="Tabletext"/>
            </w:pPr>
            <w:r w:rsidRPr="003F5F5C">
              <w:t>Peers: Decreasing * Siblings: Consistently high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CEA45" w14:textId="257B2F9B" w:rsidR="005B271D" w:rsidRPr="003F5F5C" w:rsidRDefault="005B271D" w:rsidP="005B271D">
            <w:pPr>
              <w:pStyle w:val="Tabletext"/>
            </w:pPr>
            <w:r w:rsidRPr="005B271D">
              <w:t>-0.01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42065" w14:textId="403509A3" w:rsidR="005B271D" w:rsidRPr="003F5F5C" w:rsidRDefault="005B271D" w:rsidP="005B271D">
            <w:pPr>
              <w:pStyle w:val="Tabletext"/>
            </w:pPr>
            <w:r w:rsidRPr="005B271D">
              <w:t>-0.01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BBFE6" w14:textId="45D1FBC4" w:rsidR="005B271D" w:rsidRPr="003F5F5C" w:rsidRDefault="005B271D" w:rsidP="005B271D">
            <w:pPr>
              <w:pStyle w:val="Tabletext"/>
            </w:pPr>
            <w:r w:rsidRPr="005B271D">
              <w:t>0.12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A21D" w14:textId="59283544" w:rsidR="005B271D" w:rsidRPr="003F5F5C" w:rsidRDefault="005B271D" w:rsidP="005B271D">
            <w:pPr>
              <w:pStyle w:val="Tabletext"/>
            </w:pPr>
            <w:r w:rsidRPr="005B271D">
              <w:t>0.09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20F7EB" w14:textId="184489F5" w:rsidR="005B271D" w:rsidRPr="003F5F5C" w:rsidRDefault="005B271D" w:rsidP="005B271D">
            <w:pPr>
              <w:pStyle w:val="Tabletext"/>
            </w:pPr>
            <w:r w:rsidRPr="005B271D">
              <w:t>-0.02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D3D3DA" w14:textId="2F8F95AF" w:rsidR="005B271D" w:rsidRPr="003F5F5C" w:rsidRDefault="005B271D" w:rsidP="005B271D">
            <w:pPr>
              <w:pStyle w:val="Tabletext"/>
            </w:pPr>
            <w:r w:rsidRPr="005B271D">
              <w:t>-0.14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73382C" w14:textId="486A9D5A" w:rsidR="005B271D" w:rsidRPr="003F5F5C" w:rsidRDefault="005B271D" w:rsidP="005B271D">
            <w:pPr>
              <w:pStyle w:val="Tabletext"/>
            </w:pPr>
            <w:r w:rsidRPr="005B271D">
              <w:t>-0.09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3ED212" w14:textId="12B88990" w:rsidR="005B271D" w:rsidRPr="003F5F5C" w:rsidRDefault="005B271D" w:rsidP="005B271D">
            <w:pPr>
              <w:pStyle w:val="Tabletext"/>
            </w:pPr>
            <w:r w:rsidRPr="005B271D">
              <w:t>-0.067</w:t>
            </w:r>
          </w:p>
        </w:tc>
      </w:tr>
      <w:tr w:rsidR="005B271D" w:rsidRPr="003F5F5C" w14:paraId="07D5E8C0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04A84" w14:textId="77777777" w:rsidR="005B271D" w:rsidRPr="003F5F5C" w:rsidRDefault="005B271D" w:rsidP="005B271D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77B06" w14:textId="35F1DEE1" w:rsidR="005B271D" w:rsidRPr="003F5F5C" w:rsidRDefault="005B271D" w:rsidP="005B271D">
            <w:pPr>
              <w:pStyle w:val="Tabletext"/>
            </w:pPr>
            <w:r w:rsidRPr="005B271D">
              <w:t>[-0.351,0.315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7838D" w14:textId="73B42B2D" w:rsidR="005B271D" w:rsidRPr="003F5F5C" w:rsidRDefault="005B271D" w:rsidP="005B271D">
            <w:pPr>
              <w:pStyle w:val="Tabletext"/>
            </w:pPr>
            <w:r w:rsidRPr="005B271D">
              <w:t>[-0.381,0.34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E810D" w14:textId="4CC2E97E" w:rsidR="005B271D" w:rsidRPr="003F5F5C" w:rsidRDefault="005B271D" w:rsidP="005B271D">
            <w:pPr>
              <w:pStyle w:val="Tabletext"/>
            </w:pPr>
            <w:r w:rsidRPr="005B271D">
              <w:t>[-0.208,0.45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BED7" w14:textId="2D6159DF" w:rsidR="005B271D" w:rsidRPr="003F5F5C" w:rsidRDefault="005B271D" w:rsidP="005B271D">
            <w:pPr>
              <w:pStyle w:val="Tabletext"/>
            </w:pPr>
            <w:r w:rsidRPr="005B271D">
              <w:t>[-0.276,0.45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9B2642" w14:textId="3FF8D4B6" w:rsidR="005B271D" w:rsidRPr="003F5F5C" w:rsidRDefault="005B271D" w:rsidP="005B271D">
            <w:pPr>
              <w:pStyle w:val="Tabletext"/>
            </w:pPr>
            <w:r w:rsidRPr="005B271D">
              <w:t>[-0.409,0.36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1777E2" w14:textId="0A46A867" w:rsidR="005B271D" w:rsidRPr="003F5F5C" w:rsidRDefault="005B271D" w:rsidP="005B271D">
            <w:pPr>
              <w:pStyle w:val="Tabletext"/>
            </w:pPr>
            <w:r w:rsidRPr="005B271D">
              <w:t>[-0.513,0.225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5F04FF" w14:textId="32F5BBE2" w:rsidR="005B271D" w:rsidRPr="003F5F5C" w:rsidRDefault="005B271D" w:rsidP="005B271D">
            <w:pPr>
              <w:pStyle w:val="Tabletext"/>
            </w:pPr>
            <w:r w:rsidRPr="005B271D">
              <w:t>[-0.449,0.25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4F9A0F" w14:textId="5DF335FB" w:rsidR="005B271D" w:rsidRPr="003F5F5C" w:rsidRDefault="005B271D" w:rsidP="005B271D">
            <w:pPr>
              <w:pStyle w:val="Tabletext"/>
            </w:pPr>
            <w:r w:rsidRPr="005B271D">
              <w:t>[-0.415,0.282]</w:t>
            </w:r>
          </w:p>
        </w:tc>
      </w:tr>
      <w:tr w:rsidR="005B271D" w:rsidRPr="003F5F5C" w14:paraId="429DE26F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EC32D" w14:textId="77777777" w:rsidR="005B271D" w:rsidRPr="003F5F5C" w:rsidRDefault="005B271D" w:rsidP="005B271D">
            <w:pPr>
              <w:pStyle w:val="Tabletext"/>
            </w:pPr>
            <w:r w:rsidRPr="003F5F5C">
              <w:t>Peers: Decreasing * Siblings: No siblings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25C61" w14:textId="56FA51A9" w:rsidR="005B271D" w:rsidRPr="003F5F5C" w:rsidRDefault="005B271D" w:rsidP="005B271D">
            <w:pPr>
              <w:pStyle w:val="Tabletext"/>
            </w:pPr>
            <w:r w:rsidRPr="005B271D">
              <w:t>0.07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ED693" w14:textId="2CCD20E1" w:rsidR="005B271D" w:rsidRPr="003F5F5C" w:rsidRDefault="005B271D" w:rsidP="005B271D">
            <w:pPr>
              <w:pStyle w:val="Tabletext"/>
            </w:pPr>
            <w:r w:rsidRPr="005B271D">
              <w:t>-0.07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A7702" w14:textId="61C911DE" w:rsidR="005B271D" w:rsidRPr="003F5F5C" w:rsidRDefault="005B271D" w:rsidP="005B271D">
            <w:pPr>
              <w:pStyle w:val="Tabletext"/>
            </w:pPr>
            <w:r w:rsidRPr="005B271D">
              <w:t>0.06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44A4" w14:textId="3D9FAAFA" w:rsidR="005B271D" w:rsidRPr="003F5F5C" w:rsidRDefault="005B271D" w:rsidP="005B271D">
            <w:pPr>
              <w:pStyle w:val="Tabletext"/>
            </w:pPr>
            <w:r w:rsidRPr="005B271D">
              <w:t>0.01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FA3B45" w14:textId="0A4050B2" w:rsidR="005B271D" w:rsidRPr="003F5F5C" w:rsidRDefault="005B271D" w:rsidP="005B271D">
            <w:pPr>
              <w:pStyle w:val="Tabletext"/>
            </w:pPr>
            <w:r w:rsidRPr="005B271D">
              <w:t>-0.06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C08AED" w14:textId="07B62C2F" w:rsidR="005B271D" w:rsidRPr="003F5F5C" w:rsidRDefault="005B271D" w:rsidP="005B271D">
            <w:pPr>
              <w:pStyle w:val="Tabletext"/>
            </w:pPr>
            <w:r w:rsidRPr="005B271D">
              <w:t>0.10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9E7D29" w14:textId="42E663CA" w:rsidR="005B271D" w:rsidRPr="003F5F5C" w:rsidRDefault="005B271D" w:rsidP="005B271D">
            <w:pPr>
              <w:pStyle w:val="Tabletext"/>
            </w:pPr>
            <w:r w:rsidRPr="005B271D">
              <w:t>-0.10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3490A4" w14:textId="5868FC01" w:rsidR="005B271D" w:rsidRPr="003F5F5C" w:rsidRDefault="005B271D" w:rsidP="005B271D">
            <w:pPr>
              <w:pStyle w:val="Tabletext"/>
            </w:pPr>
            <w:r w:rsidRPr="005B271D">
              <w:t>-0.008</w:t>
            </w:r>
          </w:p>
        </w:tc>
      </w:tr>
      <w:tr w:rsidR="005B271D" w:rsidRPr="003F5F5C" w14:paraId="279C1A3C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483BB" w14:textId="77777777" w:rsidR="005B271D" w:rsidRPr="003F5F5C" w:rsidRDefault="005B271D" w:rsidP="005B271D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E7ABE" w14:textId="4CCEBDFE" w:rsidR="005B271D" w:rsidRPr="003F5F5C" w:rsidRDefault="005B271D" w:rsidP="005B271D">
            <w:pPr>
              <w:pStyle w:val="Tabletext"/>
            </w:pPr>
            <w:r w:rsidRPr="005B271D">
              <w:t>[-0.402,0.561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7B4BF" w14:textId="0107701B" w:rsidR="005B271D" w:rsidRPr="003F5F5C" w:rsidRDefault="005B271D" w:rsidP="005B271D">
            <w:pPr>
              <w:pStyle w:val="Tabletext"/>
            </w:pPr>
            <w:r w:rsidRPr="005B271D">
              <w:t>[-0.697,0.556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DE88B" w14:textId="461CF713" w:rsidR="005B271D" w:rsidRPr="003F5F5C" w:rsidRDefault="005B271D" w:rsidP="005B271D">
            <w:pPr>
              <w:pStyle w:val="Tabletext"/>
            </w:pPr>
            <w:r w:rsidRPr="005B271D">
              <w:t>[-0.408,0.530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D838" w14:textId="7EDE9715" w:rsidR="005B271D" w:rsidRPr="003F5F5C" w:rsidRDefault="005B271D" w:rsidP="005B271D">
            <w:pPr>
              <w:pStyle w:val="Tabletext"/>
            </w:pPr>
            <w:r w:rsidRPr="005B271D">
              <w:t>[-0.466,0.49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2986E7" w14:textId="726B6A3E" w:rsidR="005B271D" w:rsidRPr="003F5F5C" w:rsidRDefault="005B271D" w:rsidP="005B271D">
            <w:pPr>
              <w:pStyle w:val="Tabletext"/>
            </w:pPr>
            <w:r w:rsidRPr="005B271D">
              <w:t>[-0.640,0.51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292C5A" w14:textId="77E1CF40" w:rsidR="005B271D" w:rsidRPr="003F5F5C" w:rsidRDefault="005B271D" w:rsidP="005B271D">
            <w:pPr>
              <w:pStyle w:val="Tabletext"/>
            </w:pPr>
            <w:r w:rsidRPr="005B271D">
              <w:t>[-0.495,0.71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9749C5" w14:textId="153D260F" w:rsidR="005B271D" w:rsidRPr="003F5F5C" w:rsidRDefault="005B271D" w:rsidP="005B271D">
            <w:pPr>
              <w:pStyle w:val="Tabletext"/>
            </w:pPr>
            <w:r w:rsidRPr="005B271D">
              <w:t>[-0.657,0.455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F5D293" w14:textId="54672C96" w:rsidR="005B271D" w:rsidRPr="003F5F5C" w:rsidRDefault="005B271D" w:rsidP="005B271D">
            <w:pPr>
              <w:pStyle w:val="Tabletext"/>
            </w:pPr>
            <w:r w:rsidRPr="005B271D">
              <w:t>[-0.521,0.505]</w:t>
            </w:r>
          </w:p>
        </w:tc>
      </w:tr>
      <w:tr w:rsidR="005B271D" w:rsidRPr="003F5F5C" w14:paraId="1019B508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7388E" w14:textId="77777777" w:rsidR="005B271D" w:rsidRPr="003F5F5C" w:rsidRDefault="005B271D" w:rsidP="005B271D">
            <w:pPr>
              <w:pStyle w:val="Tabletext"/>
            </w:pPr>
            <w:r w:rsidRPr="003F5F5C">
              <w:t>Peers: Consistently high * Siblings: Increasing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1615F" w14:textId="7BF8669F" w:rsidR="005B271D" w:rsidRPr="003F5F5C" w:rsidRDefault="005B271D" w:rsidP="005B271D">
            <w:pPr>
              <w:pStyle w:val="Tabletext"/>
            </w:pPr>
            <w:r w:rsidRPr="005B271D">
              <w:t>-0.4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165C9" w14:textId="42E42AEC" w:rsidR="005B271D" w:rsidRPr="003F5F5C" w:rsidRDefault="005B271D" w:rsidP="005B271D">
            <w:pPr>
              <w:pStyle w:val="Tabletext"/>
            </w:pPr>
            <w:r w:rsidRPr="005B271D">
              <w:t>-0.337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A95A1" w14:textId="720BED2B" w:rsidR="005B271D" w:rsidRPr="003F5F5C" w:rsidRDefault="005B271D" w:rsidP="005B271D">
            <w:pPr>
              <w:pStyle w:val="Tabletext"/>
            </w:pPr>
            <w:r w:rsidRPr="005B271D">
              <w:t>0.422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1183" w14:textId="7BF4A4E3" w:rsidR="005B271D" w:rsidRPr="003F5F5C" w:rsidRDefault="005B271D" w:rsidP="005B271D">
            <w:pPr>
              <w:pStyle w:val="Tabletext"/>
            </w:pPr>
            <w:r w:rsidRPr="005B271D">
              <w:t>-0.407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4BA822" w14:textId="41ED4A97" w:rsidR="005B271D" w:rsidRPr="003F5F5C" w:rsidRDefault="005B271D" w:rsidP="005B271D">
            <w:pPr>
              <w:pStyle w:val="Tabletext"/>
            </w:pPr>
            <w:r w:rsidRPr="005B271D">
              <w:t>0.30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7DD626" w14:textId="6376F194" w:rsidR="005B271D" w:rsidRPr="003F5F5C" w:rsidRDefault="005B271D" w:rsidP="005B271D">
            <w:pPr>
              <w:pStyle w:val="Tabletext"/>
            </w:pPr>
            <w:r w:rsidRPr="005B271D">
              <w:t>0.13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8D59AE" w14:textId="613D8FB8" w:rsidR="005B271D" w:rsidRPr="003F5F5C" w:rsidRDefault="005B271D" w:rsidP="005B271D">
            <w:pPr>
              <w:pStyle w:val="Tabletext"/>
            </w:pPr>
            <w:r w:rsidRPr="005B271D">
              <w:t>-0.17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B634F0" w14:textId="7A38DB08" w:rsidR="005B271D" w:rsidRPr="003F5F5C" w:rsidRDefault="005B271D" w:rsidP="005B271D">
            <w:pPr>
              <w:pStyle w:val="Tabletext"/>
            </w:pPr>
            <w:r w:rsidRPr="005B271D">
              <w:t>-0.165</w:t>
            </w:r>
          </w:p>
        </w:tc>
      </w:tr>
      <w:tr w:rsidR="005B271D" w:rsidRPr="003F5F5C" w14:paraId="5E787FE9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29F37" w14:textId="77777777" w:rsidR="005B271D" w:rsidRPr="003F5F5C" w:rsidRDefault="005B271D" w:rsidP="005B271D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2DA5F" w14:textId="5CF3E263" w:rsidR="005B271D" w:rsidRPr="003F5F5C" w:rsidRDefault="005B271D" w:rsidP="005B271D">
            <w:pPr>
              <w:pStyle w:val="Tabletext"/>
            </w:pPr>
            <w:r w:rsidRPr="005B271D">
              <w:t>[-1.243,0.38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03CBD" w14:textId="3A36D6BB" w:rsidR="005B271D" w:rsidRPr="003F5F5C" w:rsidRDefault="005B271D" w:rsidP="005B271D">
            <w:pPr>
              <w:pStyle w:val="Tabletext"/>
            </w:pPr>
            <w:r w:rsidRPr="005B271D">
              <w:t>[-1.001,0.32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6EA69" w14:textId="61D6ACE1" w:rsidR="005B271D" w:rsidRPr="003F5F5C" w:rsidRDefault="005B271D" w:rsidP="005B271D">
            <w:pPr>
              <w:pStyle w:val="Tabletext"/>
            </w:pPr>
            <w:r w:rsidRPr="005B271D">
              <w:t>[-0.307,1.151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BB07B" w14:textId="0BA04474" w:rsidR="005B271D" w:rsidRPr="003F5F5C" w:rsidRDefault="005B271D" w:rsidP="005B271D">
            <w:pPr>
              <w:pStyle w:val="Tabletext"/>
            </w:pPr>
            <w:r w:rsidRPr="005B271D">
              <w:t>[-1.178,0.364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0E65EE" w14:textId="1A1A1101" w:rsidR="005B271D" w:rsidRPr="003F5F5C" w:rsidRDefault="005B271D" w:rsidP="005B271D">
            <w:pPr>
              <w:pStyle w:val="Tabletext"/>
            </w:pPr>
            <w:r w:rsidRPr="005B271D">
              <w:t>[-0.685,1.30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69300E" w14:textId="47454769" w:rsidR="005B271D" w:rsidRPr="003F5F5C" w:rsidRDefault="005B271D" w:rsidP="005B271D">
            <w:pPr>
              <w:pStyle w:val="Tabletext"/>
            </w:pPr>
            <w:r w:rsidRPr="005B271D">
              <w:t>[-0.891,1.15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6565B3" w14:textId="456E81A2" w:rsidR="005B271D" w:rsidRPr="003F5F5C" w:rsidRDefault="005B271D" w:rsidP="005B271D">
            <w:pPr>
              <w:pStyle w:val="Tabletext"/>
            </w:pPr>
            <w:r w:rsidRPr="005B271D">
              <w:t>[-1.006,0.648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FB4AFC" w14:textId="541EED0E" w:rsidR="005B271D" w:rsidRPr="003F5F5C" w:rsidRDefault="005B271D" w:rsidP="005B271D">
            <w:pPr>
              <w:pStyle w:val="Tabletext"/>
            </w:pPr>
            <w:r w:rsidRPr="005B271D">
              <w:t>[-1.151,0.820]</w:t>
            </w:r>
          </w:p>
        </w:tc>
      </w:tr>
      <w:tr w:rsidR="005B271D" w:rsidRPr="003F5F5C" w14:paraId="723EB2C9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FE9BB" w14:textId="77777777" w:rsidR="005B271D" w:rsidRPr="003F5F5C" w:rsidRDefault="005B271D" w:rsidP="005B271D">
            <w:pPr>
              <w:pStyle w:val="Tabletext"/>
            </w:pPr>
            <w:r w:rsidRPr="003F5F5C">
              <w:t>Peers: Consistently high * Siblings: Decreasing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68DD6" w14:textId="5E5AB748" w:rsidR="005B271D" w:rsidRPr="003F5F5C" w:rsidRDefault="005B271D" w:rsidP="005B271D">
            <w:pPr>
              <w:pStyle w:val="Tabletext"/>
            </w:pPr>
            <w:r w:rsidRPr="005B271D">
              <w:t>-0.062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C41F5" w14:textId="0F2A0D77" w:rsidR="005B271D" w:rsidRPr="003F5F5C" w:rsidRDefault="005B271D" w:rsidP="005B271D">
            <w:pPr>
              <w:pStyle w:val="Tabletext"/>
            </w:pPr>
            <w:r w:rsidRPr="005B271D">
              <w:t>0.07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B072E" w14:textId="2257A216" w:rsidR="005B271D" w:rsidRPr="003F5F5C" w:rsidRDefault="005B271D" w:rsidP="005B271D">
            <w:pPr>
              <w:pStyle w:val="Tabletext"/>
            </w:pPr>
            <w:r w:rsidRPr="005B271D">
              <w:t>0.04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F4BE0" w14:textId="59024D50" w:rsidR="005B271D" w:rsidRPr="003F5F5C" w:rsidRDefault="005B271D" w:rsidP="005B271D">
            <w:pPr>
              <w:pStyle w:val="Tabletext"/>
            </w:pPr>
            <w:r w:rsidRPr="005B271D">
              <w:t>-0.06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5E93E3" w14:textId="2EFEFBCB" w:rsidR="005B271D" w:rsidRPr="003F5F5C" w:rsidRDefault="005B271D" w:rsidP="005B271D">
            <w:pPr>
              <w:pStyle w:val="Tabletext"/>
            </w:pPr>
            <w:r w:rsidRPr="005B271D">
              <w:t>0.33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5C3830" w14:textId="4F3CBFF1" w:rsidR="005B271D" w:rsidRPr="003F5F5C" w:rsidRDefault="005B271D" w:rsidP="005B271D">
            <w:pPr>
              <w:pStyle w:val="Tabletext"/>
            </w:pPr>
            <w:r w:rsidRPr="005B271D">
              <w:t>0.41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E489A3" w14:textId="51CE79CB" w:rsidR="005B271D" w:rsidRPr="003F5F5C" w:rsidRDefault="005B271D" w:rsidP="005B271D">
            <w:pPr>
              <w:pStyle w:val="Tabletext"/>
            </w:pPr>
            <w:r w:rsidRPr="005B271D">
              <w:t>-0.16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812A40" w14:textId="56942949" w:rsidR="005B271D" w:rsidRPr="003F5F5C" w:rsidRDefault="005B271D" w:rsidP="005B271D">
            <w:pPr>
              <w:pStyle w:val="Tabletext"/>
            </w:pPr>
            <w:r w:rsidRPr="005B271D">
              <w:t>0.2</w:t>
            </w:r>
          </w:p>
        </w:tc>
      </w:tr>
      <w:tr w:rsidR="005B271D" w:rsidRPr="003F5F5C" w14:paraId="16EDFBD8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DCB8B" w14:textId="77777777" w:rsidR="005B271D" w:rsidRPr="003F5F5C" w:rsidRDefault="005B271D" w:rsidP="005B271D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67D85" w14:textId="6FA19F17" w:rsidR="005B271D" w:rsidRPr="003F5F5C" w:rsidRDefault="005B271D" w:rsidP="005B271D">
            <w:pPr>
              <w:pStyle w:val="Tabletext"/>
            </w:pPr>
            <w:r w:rsidRPr="005B271D">
              <w:t>[-0.715,0.591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A31FB" w14:textId="7798DFFD" w:rsidR="005B271D" w:rsidRPr="003F5F5C" w:rsidRDefault="005B271D" w:rsidP="005B271D">
            <w:pPr>
              <w:pStyle w:val="Tabletext"/>
            </w:pPr>
            <w:r w:rsidRPr="005B271D">
              <w:t>[-0.521,0.679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C3BC7" w14:textId="30EA9837" w:rsidR="005B271D" w:rsidRPr="003F5F5C" w:rsidRDefault="005B271D" w:rsidP="005B271D">
            <w:pPr>
              <w:pStyle w:val="Tabletext"/>
            </w:pPr>
            <w:r w:rsidRPr="005B271D">
              <w:t>[-0.507,0.598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3A14" w14:textId="14D72668" w:rsidR="005B271D" w:rsidRPr="003F5F5C" w:rsidRDefault="005B271D" w:rsidP="005B271D">
            <w:pPr>
              <w:pStyle w:val="Tabletext"/>
            </w:pPr>
            <w:r w:rsidRPr="005B271D">
              <w:t>[-0.663,0.528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56E39D" w14:textId="3433FBE7" w:rsidR="005B271D" w:rsidRPr="003F5F5C" w:rsidRDefault="005B271D" w:rsidP="005B271D">
            <w:pPr>
              <w:pStyle w:val="Tabletext"/>
            </w:pPr>
            <w:r w:rsidRPr="005B271D">
              <w:t>[-0.379,1.05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66C96A" w14:textId="255CFE40" w:rsidR="005B271D" w:rsidRPr="003F5F5C" w:rsidRDefault="005B271D" w:rsidP="005B271D">
            <w:pPr>
              <w:pStyle w:val="Tabletext"/>
            </w:pPr>
            <w:r w:rsidRPr="005B271D">
              <w:t>[-0.407,1.233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49B702" w14:textId="4456383F" w:rsidR="005B271D" w:rsidRPr="003F5F5C" w:rsidRDefault="005B271D" w:rsidP="005B271D">
            <w:pPr>
              <w:pStyle w:val="Tabletext"/>
            </w:pPr>
            <w:r w:rsidRPr="005B271D">
              <w:t>[-0.905,0.56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FE96D9" w14:textId="57EB8F61" w:rsidR="005B271D" w:rsidRPr="003F5F5C" w:rsidRDefault="005B271D" w:rsidP="005B271D">
            <w:pPr>
              <w:pStyle w:val="Tabletext"/>
            </w:pPr>
            <w:r w:rsidRPr="005B271D">
              <w:t>[-0.513,0.912]</w:t>
            </w:r>
          </w:p>
        </w:tc>
      </w:tr>
      <w:tr w:rsidR="005B271D" w:rsidRPr="003F5F5C" w14:paraId="02A0F6D9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34E5B" w14:textId="77777777" w:rsidR="005B271D" w:rsidRPr="003F5F5C" w:rsidRDefault="005B271D" w:rsidP="005B271D">
            <w:pPr>
              <w:pStyle w:val="Tabletext"/>
            </w:pPr>
            <w:r w:rsidRPr="003F5F5C">
              <w:t>Peers: Consistently high * Siblings: Consistently high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1DE70" w14:textId="28ADB2BF" w:rsidR="005B271D" w:rsidRPr="003F5F5C" w:rsidRDefault="005B271D" w:rsidP="005B271D">
            <w:pPr>
              <w:pStyle w:val="Tabletext"/>
            </w:pPr>
            <w:r w:rsidRPr="005B271D">
              <w:t>-0.14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F3F4F" w14:textId="196EED33" w:rsidR="005B271D" w:rsidRPr="003F5F5C" w:rsidRDefault="005B271D" w:rsidP="005B271D">
            <w:pPr>
              <w:pStyle w:val="Tabletext"/>
            </w:pPr>
            <w:r w:rsidRPr="005B271D">
              <w:t>-0.097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CA49F" w14:textId="28C84B8F" w:rsidR="005B271D" w:rsidRPr="003F5F5C" w:rsidRDefault="005B271D" w:rsidP="005B271D">
            <w:pPr>
              <w:pStyle w:val="Tabletext"/>
            </w:pPr>
            <w:r w:rsidRPr="005B271D">
              <w:t>0.26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44965" w14:textId="65CAF090" w:rsidR="005B271D" w:rsidRPr="003F5F5C" w:rsidRDefault="005B271D" w:rsidP="005B271D">
            <w:pPr>
              <w:pStyle w:val="Tabletext"/>
            </w:pPr>
            <w:r w:rsidRPr="005B271D">
              <w:t>-0.34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70752A" w14:textId="6596CB7F" w:rsidR="005B271D" w:rsidRPr="003F5F5C" w:rsidRDefault="005B271D" w:rsidP="005B271D">
            <w:pPr>
              <w:pStyle w:val="Tabletext"/>
            </w:pPr>
            <w:r w:rsidRPr="005B271D">
              <w:t>0.07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4BC56A" w14:textId="420ED357" w:rsidR="005B271D" w:rsidRPr="003F5F5C" w:rsidRDefault="005B271D" w:rsidP="005B271D">
            <w:pPr>
              <w:pStyle w:val="Tabletext"/>
            </w:pPr>
            <w:r w:rsidRPr="005B271D">
              <w:t>0.17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E168B2" w14:textId="06B373D3" w:rsidR="005B271D" w:rsidRPr="003F5F5C" w:rsidRDefault="005B271D" w:rsidP="005B271D">
            <w:pPr>
              <w:pStyle w:val="Tabletext"/>
            </w:pPr>
            <w:r w:rsidRPr="005B271D">
              <w:t>-0.18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7A51CD" w14:textId="1996FF00" w:rsidR="005B271D" w:rsidRPr="003F5F5C" w:rsidRDefault="005B271D" w:rsidP="005B271D">
            <w:pPr>
              <w:pStyle w:val="Tabletext"/>
            </w:pPr>
            <w:r w:rsidRPr="005B271D">
              <w:t>-0.104</w:t>
            </w:r>
          </w:p>
        </w:tc>
      </w:tr>
      <w:tr w:rsidR="005B271D" w:rsidRPr="003F5F5C" w14:paraId="0BB6B546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AA058" w14:textId="77777777" w:rsidR="005B271D" w:rsidRPr="003F5F5C" w:rsidRDefault="005B271D" w:rsidP="005B271D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6550C" w14:textId="25922750" w:rsidR="005B271D" w:rsidRPr="003F5F5C" w:rsidRDefault="005B271D" w:rsidP="005B271D">
            <w:pPr>
              <w:pStyle w:val="Tabletext"/>
            </w:pPr>
            <w:r w:rsidRPr="005B271D">
              <w:t>[-0.689,0.39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96853" w14:textId="1D85A624" w:rsidR="005B271D" w:rsidRPr="003F5F5C" w:rsidRDefault="005B271D" w:rsidP="005B271D">
            <w:pPr>
              <w:pStyle w:val="Tabletext"/>
            </w:pPr>
            <w:r w:rsidRPr="005B271D">
              <w:t>[-0.667,0.472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4367C" w14:textId="585132C0" w:rsidR="005B271D" w:rsidRPr="003F5F5C" w:rsidRDefault="005B271D" w:rsidP="005B271D">
            <w:pPr>
              <w:pStyle w:val="Tabletext"/>
            </w:pPr>
            <w:r w:rsidRPr="005B271D">
              <w:t>[-0.197,0.725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EFF7" w14:textId="40AE5EB2" w:rsidR="005B271D" w:rsidRPr="003F5F5C" w:rsidRDefault="005B271D" w:rsidP="005B271D">
            <w:pPr>
              <w:pStyle w:val="Tabletext"/>
            </w:pPr>
            <w:r w:rsidRPr="005B271D">
              <w:t>[-0.903,0.20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34A40E" w14:textId="7EC44A7A" w:rsidR="005B271D" w:rsidRPr="003F5F5C" w:rsidRDefault="005B271D" w:rsidP="005B271D">
            <w:pPr>
              <w:pStyle w:val="Tabletext"/>
            </w:pPr>
            <w:r w:rsidRPr="005B271D">
              <w:t>[-0.510,0.651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869850" w14:textId="42F9A7E9" w:rsidR="005B271D" w:rsidRPr="003F5F5C" w:rsidRDefault="005B271D" w:rsidP="005B271D">
            <w:pPr>
              <w:pStyle w:val="Tabletext"/>
            </w:pPr>
            <w:r w:rsidRPr="005B271D">
              <w:t>[-0.375,0.71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8DE5C4" w14:textId="10626AEC" w:rsidR="005B271D" w:rsidRPr="003F5F5C" w:rsidRDefault="005B271D" w:rsidP="005B271D">
            <w:pPr>
              <w:pStyle w:val="Tabletext"/>
            </w:pPr>
            <w:r w:rsidRPr="005B271D">
              <w:t>[-0.747,0.370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B46C98" w14:textId="3B307DED" w:rsidR="005B271D" w:rsidRPr="003F5F5C" w:rsidRDefault="005B271D" w:rsidP="005B271D">
            <w:pPr>
              <w:pStyle w:val="Tabletext"/>
            </w:pPr>
            <w:r w:rsidRPr="005B271D">
              <w:t>[-0.685,0.476]</w:t>
            </w:r>
          </w:p>
        </w:tc>
      </w:tr>
      <w:tr w:rsidR="005B271D" w:rsidRPr="003F5F5C" w14:paraId="7E11DE46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4FECA" w14:textId="77777777" w:rsidR="005B271D" w:rsidRPr="003F5F5C" w:rsidRDefault="005B271D" w:rsidP="005B271D">
            <w:pPr>
              <w:pStyle w:val="Tabletext"/>
            </w:pPr>
            <w:r w:rsidRPr="003F5F5C">
              <w:t>Peers: Consistently high * Siblings: No siblings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F8CB6" w14:textId="3064C873" w:rsidR="005B271D" w:rsidRPr="003F5F5C" w:rsidRDefault="005B271D" w:rsidP="005B271D">
            <w:pPr>
              <w:pStyle w:val="Tabletext"/>
            </w:pPr>
            <w:r w:rsidRPr="005B271D">
              <w:t>-0.16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5E95F" w14:textId="08A902B7" w:rsidR="005B271D" w:rsidRPr="003F5F5C" w:rsidRDefault="005B271D" w:rsidP="005B271D">
            <w:pPr>
              <w:pStyle w:val="Tabletext"/>
            </w:pPr>
            <w:r w:rsidRPr="005B271D">
              <w:t>0.08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6D7C0" w14:textId="7F37D5EA" w:rsidR="005B271D" w:rsidRPr="003F5F5C" w:rsidRDefault="005B271D" w:rsidP="005B271D">
            <w:pPr>
              <w:pStyle w:val="Tabletext"/>
            </w:pPr>
            <w:r w:rsidRPr="005B271D">
              <w:t>0.18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FAC81" w14:textId="2187B1A1" w:rsidR="005B271D" w:rsidRPr="003F5F5C" w:rsidRDefault="005B271D" w:rsidP="005B271D">
            <w:pPr>
              <w:pStyle w:val="Tabletext"/>
            </w:pPr>
            <w:r w:rsidRPr="005B271D">
              <w:t>-0.25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A99CD7" w14:textId="00DEC11A" w:rsidR="005B271D" w:rsidRPr="003F5F5C" w:rsidRDefault="005B271D" w:rsidP="005B271D">
            <w:pPr>
              <w:pStyle w:val="Tabletext"/>
            </w:pPr>
            <w:r w:rsidRPr="005B271D">
              <w:t>0.47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F2C4FC" w14:textId="09E1E822" w:rsidR="005B271D" w:rsidRPr="003F5F5C" w:rsidRDefault="005B271D" w:rsidP="005B271D">
            <w:pPr>
              <w:pStyle w:val="Tabletext"/>
            </w:pPr>
            <w:r w:rsidRPr="005B271D">
              <w:t>0.38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7BF281" w14:textId="39CDE245" w:rsidR="005B271D" w:rsidRPr="003F5F5C" w:rsidRDefault="005B271D" w:rsidP="005B271D">
            <w:pPr>
              <w:pStyle w:val="Tabletext"/>
            </w:pPr>
            <w:r w:rsidRPr="005B271D">
              <w:t>-0.15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131B7A" w14:textId="6578A9BA" w:rsidR="005B271D" w:rsidRPr="003F5F5C" w:rsidRDefault="005B271D" w:rsidP="005B271D">
            <w:pPr>
              <w:pStyle w:val="Tabletext"/>
            </w:pPr>
            <w:r w:rsidRPr="005B271D">
              <w:t>0.105</w:t>
            </w:r>
          </w:p>
        </w:tc>
      </w:tr>
      <w:tr w:rsidR="005B271D" w:rsidRPr="003F5F5C" w14:paraId="336F4DB4" w14:textId="77777777" w:rsidTr="0095407F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92429" w14:textId="77777777" w:rsidR="005B271D" w:rsidRPr="003F5F5C" w:rsidRDefault="005B271D" w:rsidP="005B271D">
            <w:pPr>
              <w:pStyle w:val="Tabletext"/>
            </w:pP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CEEC5" w14:textId="5CDC686F" w:rsidR="005B271D" w:rsidRPr="003F5F5C" w:rsidRDefault="005B271D" w:rsidP="005B271D">
            <w:pPr>
              <w:pStyle w:val="Tabletext"/>
            </w:pPr>
            <w:r w:rsidRPr="005B271D">
              <w:t>[-0.903,0.566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0C60C" w14:textId="121A6D7F" w:rsidR="005B271D" w:rsidRPr="003F5F5C" w:rsidRDefault="005B271D" w:rsidP="005B271D">
            <w:pPr>
              <w:pStyle w:val="Tabletext"/>
            </w:pPr>
            <w:r w:rsidRPr="005B271D">
              <w:t>[-0.859,1.028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A82F7" w14:textId="3AD637FB" w:rsidR="005B271D" w:rsidRPr="003F5F5C" w:rsidRDefault="005B271D" w:rsidP="005B271D">
            <w:pPr>
              <w:pStyle w:val="Tabletext"/>
            </w:pPr>
            <w:r w:rsidRPr="005B271D">
              <w:t>[-0.517,0.886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5DF17F1" w14:textId="58DC8440" w:rsidR="005B271D" w:rsidRPr="003F5F5C" w:rsidRDefault="005B271D" w:rsidP="005B271D">
            <w:pPr>
              <w:pStyle w:val="Tabletext"/>
            </w:pPr>
            <w:r w:rsidRPr="005B271D">
              <w:t>[-1.054,0.545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6AA66D10" w14:textId="58D0CFC8" w:rsidR="005B271D" w:rsidRPr="003F5F5C" w:rsidRDefault="005B271D" w:rsidP="005B271D">
            <w:pPr>
              <w:pStyle w:val="Tabletext"/>
            </w:pPr>
            <w:r w:rsidRPr="005B271D">
              <w:t>[-0.371,1.317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0DB2E9F7" w14:textId="2AEA6773" w:rsidR="005B271D" w:rsidRPr="003F5F5C" w:rsidRDefault="005B271D" w:rsidP="005B271D">
            <w:pPr>
              <w:pStyle w:val="Tabletext"/>
            </w:pPr>
            <w:r w:rsidRPr="005B271D">
              <w:t>[-0.501,1.269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23C65278" w14:textId="00A5B45B" w:rsidR="005B271D" w:rsidRPr="003F5F5C" w:rsidRDefault="005B271D" w:rsidP="005B271D">
            <w:pPr>
              <w:pStyle w:val="Tabletext"/>
            </w:pPr>
            <w:r w:rsidRPr="005B271D">
              <w:t>[-1.165,0.855]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0A567FBE" w14:textId="01E4DAE5" w:rsidR="005B271D" w:rsidRPr="003F5F5C" w:rsidRDefault="005B271D" w:rsidP="005B271D">
            <w:pPr>
              <w:pStyle w:val="Tabletext"/>
            </w:pPr>
            <w:r w:rsidRPr="005B271D">
              <w:t>[-0.852,1.063]</w:t>
            </w:r>
          </w:p>
        </w:tc>
      </w:tr>
    </w:tbl>
    <w:p w14:paraId="5004B646" w14:textId="3701307D" w:rsidR="004871FD" w:rsidRDefault="00842254" w:rsidP="004871FD">
      <w:pPr>
        <w:spacing w:line="276" w:lineRule="auto"/>
        <w:rPr>
          <w:sz w:val="20"/>
          <w:szCs w:val="20"/>
        </w:rPr>
      </w:pPr>
      <w:r w:rsidRPr="00842254">
        <w:rPr>
          <w:sz w:val="16"/>
          <w:szCs w:val="16"/>
        </w:rPr>
        <w:t xml:space="preserve">Note. * p &lt; 0.01, ** p &lt; 0.001. All models are adjusted for age, sex, ethnicity, family income, living in a two-parent household, being an only child, </w:t>
      </w:r>
      <w:r>
        <w:rPr>
          <w:sz w:val="16"/>
          <w:szCs w:val="16"/>
        </w:rPr>
        <w:t xml:space="preserve">age 8 emotional problems, special educational needs, long term illness, </w:t>
      </w:r>
      <w:r w:rsidRPr="00842254">
        <w:rPr>
          <w:sz w:val="16"/>
          <w:szCs w:val="16"/>
        </w:rPr>
        <w:t>age 11 BMI percentile, BMI percentile change between age 11 and age 14, and pubertal development.</w:t>
      </w:r>
    </w:p>
    <w:p w14:paraId="3C9754E7" w14:textId="48A36509" w:rsidR="00842254" w:rsidRDefault="00842254">
      <w:r>
        <w:br w:type="page"/>
      </w:r>
    </w:p>
    <w:p w14:paraId="113945BE" w14:textId="7DDC6B22" w:rsidR="0074772D" w:rsidRPr="00994DD7" w:rsidRDefault="0074772D" w:rsidP="0074772D">
      <w:pPr>
        <w:spacing w:line="360" w:lineRule="auto"/>
        <w:rPr>
          <w:b/>
          <w:bCs/>
          <w:sz w:val="20"/>
          <w:szCs w:val="20"/>
        </w:rPr>
      </w:pPr>
      <w:r w:rsidRPr="00994DD7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 xml:space="preserve">S6. Sensitivity analysis: </w:t>
      </w:r>
      <w:r w:rsidRPr="00994DD7">
        <w:rPr>
          <w:b/>
          <w:bCs/>
          <w:sz w:val="20"/>
          <w:szCs w:val="20"/>
        </w:rPr>
        <w:t>Linear regression models showing the associa</w:t>
      </w:r>
      <w:r w:rsidR="0025360B">
        <w:rPr>
          <w:b/>
          <w:bCs/>
          <w:sz w:val="20"/>
          <w:szCs w:val="20"/>
        </w:rPr>
        <w:t>tion between changes in victimiz</w:t>
      </w:r>
      <w:r w:rsidRPr="00994DD7">
        <w:rPr>
          <w:b/>
          <w:bCs/>
          <w:sz w:val="20"/>
          <w:szCs w:val="20"/>
        </w:rPr>
        <w:t>ation by peers and siblings and depressive symptoms, life satisfaction, self-esteem and body image at age 14</w:t>
      </w:r>
      <w:r>
        <w:rPr>
          <w:b/>
          <w:bCs/>
          <w:sz w:val="20"/>
          <w:szCs w:val="20"/>
        </w:rPr>
        <w:t xml:space="preserve">, excluding only children </w:t>
      </w:r>
      <w:r w:rsidRPr="00994DD7">
        <w:rPr>
          <w:b/>
          <w:bCs/>
          <w:sz w:val="20"/>
          <w:szCs w:val="20"/>
        </w:rPr>
        <w:t xml:space="preserve">(n = </w:t>
      </w:r>
      <w:r w:rsidR="006A2CAB" w:rsidRPr="006A2CAB">
        <w:rPr>
          <w:b/>
          <w:bCs/>
          <w:sz w:val="20"/>
          <w:szCs w:val="20"/>
        </w:rPr>
        <w:t>12,802</w:t>
      </w:r>
      <w:r w:rsidRPr="00994DD7">
        <w:rPr>
          <w:b/>
          <w:bCs/>
          <w:sz w:val="20"/>
          <w:szCs w:val="20"/>
        </w:rPr>
        <w:t>)</w:t>
      </w:r>
    </w:p>
    <w:p w14:paraId="3F67EE99" w14:textId="77777777" w:rsidR="0074772D" w:rsidRDefault="0074772D"/>
    <w:tbl>
      <w:tblPr>
        <w:tblW w:w="5000" w:type="pct"/>
        <w:tblLook w:val="0000" w:firstRow="0" w:lastRow="0" w:firstColumn="0" w:lastColumn="0" w:noHBand="0" w:noVBand="0"/>
      </w:tblPr>
      <w:tblGrid>
        <w:gridCol w:w="1562"/>
        <w:gridCol w:w="1564"/>
        <w:gridCol w:w="1564"/>
        <w:gridCol w:w="1564"/>
        <w:gridCol w:w="1561"/>
        <w:gridCol w:w="1564"/>
        <w:gridCol w:w="1564"/>
        <w:gridCol w:w="1564"/>
        <w:gridCol w:w="1559"/>
      </w:tblGrid>
      <w:tr w:rsidR="0074772D" w:rsidRPr="00994DD7" w14:paraId="3127DA5E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58E84FDC" w14:textId="77777777" w:rsidR="0074772D" w:rsidRPr="00994DD7" w:rsidRDefault="0074772D" w:rsidP="00F1644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12" w:type="pct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634C91A6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 xml:space="preserve">Depressive symptoms </w:t>
            </w:r>
            <w:r w:rsidRPr="00994DD7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1" w:type="pct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0B7C6845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 xml:space="preserve">Life satisfaction </w:t>
            </w:r>
            <w:r w:rsidRPr="00994DD7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pct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3EB8E62C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 xml:space="preserve">Self esteem </w:t>
            </w:r>
            <w:r w:rsidRPr="00994DD7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0" w:type="pct"/>
            <w:gridSpan w:val="2"/>
            <w:tcBorders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56630E49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 xml:space="preserve">Body image </w:t>
            </w:r>
            <w:r w:rsidRPr="00994DD7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74772D" w:rsidRPr="00994DD7" w14:paraId="1A89D415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60F10570" w14:textId="77777777" w:rsidR="0074772D" w:rsidRPr="00994DD7" w:rsidRDefault="0074772D" w:rsidP="00F1644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196A89DC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Males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27376D2D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Females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1464304A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Males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629D51A9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Females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4852A4E0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Males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258BEF1B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Females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0460AE76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Males</w:t>
            </w:r>
          </w:p>
        </w:tc>
        <w:tc>
          <w:tcPr>
            <w:tcW w:w="554" w:type="pct"/>
            <w:tcMar>
              <w:top w:w="0" w:type="dxa"/>
              <w:right w:w="0" w:type="dxa"/>
            </w:tcMar>
          </w:tcPr>
          <w:p w14:paraId="0C119B91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Females</w:t>
            </w:r>
          </w:p>
        </w:tc>
      </w:tr>
      <w:tr w:rsidR="0074772D" w:rsidRPr="00994DD7" w14:paraId="7DBA7708" w14:textId="77777777" w:rsidTr="00F1644C">
        <w:tc>
          <w:tcPr>
            <w:tcW w:w="555" w:type="pct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3499EB44" w14:textId="77777777" w:rsidR="0074772D" w:rsidRPr="00994DD7" w:rsidRDefault="0074772D" w:rsidP="00F1644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right w:w="0" w:type="dxa"/>
            </w:tcMar>
          </w:tcPr>
          <w:p w14:paraId="0FE36E0B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  <w:tc>
          <w:tcPr>
            <w:tcW w:w="556" w:type="pct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23014369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  <w:tc>
          <w:tcPr>
            <w:tcW w:w="556" w:type="pct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right w:w="0" w:type="dxa"/>
            </w:tcMar>
          </w:tcPr>
          <w:p w14:paraId="0283DB74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  <w:tc>
          <w:tcPr>
            <w:tcW w:w="555" w:type="pct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1786AF7C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  <w:tc>
          <w:tcPr>
            <w:tcW w:w="556" w:type="pct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right w:w="0" w:type="dxa"/>
            </w:tcMar>
          </w:tcPr>
          <w:p w14:paraId="2506E053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  <w:tc>
          <w:tcPr>
            <w:tcW w:w="556" w:type="pct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13D88415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  <w:tc>
          <w:tcPr>
            <w:tcW w:w="556" w:type="pct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right w:w="0" w:type="dxa"/>
            </w:tcMar>
          </w:tcPr>
          <w:p w14:paraId="744FC862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  <w:tc>
          <w:tcPr>
            <w:tcW w:w="554" w:type="pct"/>
            <w:tcBorders>
              <w:bottom w:val="single" w:sz="4" w:space="0" w:color="000000"/>
            </w:tcBorders>
            <w:tcMar>
              <w:top w:w="0" w:type="dxa"/>
              <w:right w:w="0" w:type="dxa"/>
            </w:tcMar>
          </w:tcPr>
          <w:p w14:paraId="33C73EA1" w14:textId="77777777" w:rsidR="0074772D" w:rsidRPr="00994DD7" w:rsidRDefault="0074772D" w:rsidP="00F164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</w:tr>
      <w:tr w:rsidR="0074772D" w:rsidRPr="00994DD7" w14:paraId="32BC050C" w14:textId="77777777" w:rsidTr="00F1644C">
        <w:tc>
          <w:tcPr>
            <w:tcW w:w="555" w:type="pct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75757839" w14:textId="77777777" w:rsidR="0074772D" w:rsidRPr="00994DD7" w:rsidRDefault="0074772D" w:rsidP="00F1644C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Peers: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36920889" w14:textId="77777777" w:rsidR="0074772D" w:rsidRPr="00994DD7" w:rsidRDefault="0074772D" w:rsidP="00F1644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1B5E43EB" w14:textId="77777777" w:rsidR="0074772D" w:rsidRPr="00994DD7" w:rsidRDefault="0074772D" w:rsidP="00F1644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0A60412D" w14:textId="77777777" w:rsidR="0074772D" w:rsidRPr="00994DD7" w:rsidRDefault="0074772D" w:rsidP="00F1644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29B114AB" w14:textId="77777777" w:rsidR="0074772D" w:rsidRPr="00994DD7" w:rsidRDefault="0074772D" w:rsidP="00F1644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0972BC3E" w14:textId="77777777" w:rsidR="0074772D" w:rsidRPr="00994DD7" w:rsidRDefault="0074772D" w:rsidP="00F1644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11AC3B04" w14:textId="77777777" w:rsidR="0074772D" w:rsidRPr="00994DD7" w:rsidRDefault="0074772D" w:rsidP="00F1644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1760CD8A" w14:textId="77777777" w:rsidR="0074772D" w:rsidRPr="00994DD7" w:rsidRDefault="0074772D" w:rsidP="00F1644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single" w:sz="4" w:space="0" w:color="000000"/>
            </w:tcBorders>
            <w:tcMar>
              <w:top w:w="0" w:type="dxa"/>
              <w:right w:w="0" w:type="dxa"/>
            </w:tcMar>
          </w:tcPr>
          <w:p w14:paraId="77B9ECBD" w14:textId="77777777" w:rsidR="0074772D" w:rsidRPr="00994DD7" w:rsidRDefault="0074772D" w:rsidP="00F1644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74772D" w:rsidRPr="00994DD7" w14:paraId="015308E2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721A76E5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Consistently low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C5031B7" w14:textId="7DC711EB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B902381" w14:textId="53D04962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3AEE69A" w14:textId="789C09DE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7D17A82" w14:textId="15337E9D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A55C1E4" w14:textId="738D155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6FC1AA1" w14:textId="06788F50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0963AF4" w14:textId="5A1EA855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554" w:type="pct"/>
            <w:tcMar>
              <w:top w:w="0" w:type="dxa"/>
              <w:right w:w="0" w:type="dxa"/>
            </w:tcMar>
            <w:vAlign w:val="center"/>
          </w:tcPr>
          <w:p w14:paraId="6E605969" w14:textId="652CAE8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</w:tr>
      <w:tr w:rsidR="0074772D" w:rsidRPr="00994DD7" w14:paraId="750345EC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698883C4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Increasing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533E2DA" w14:textId="53F3DEC9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611**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29292AC" w14:textId="4DB6AD8B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1.003**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C11A347" w14:textId="742C963E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456**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BB1CFFA" w14:textId="6D8CC62D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754**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F84AD51" w14:textId="4C9B9DB7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-0.350**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FF9F43C" w14:textId="08FE4894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-0.663**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31B8CB8" w14:textId="1E331A1A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388**</w:t>
            </w:r>
          </w:p>
        </w:tc>
        <w:tc>
          <w:tcPr>
            <w:tcW w:w="554" w:type="pct"/>
            <w:tcMar>
              <w:top w:w="0" w:type="dxa"/>
              <w:right w:w="0" w:type="dxa"/>
            </w:tcMar>
            <w:vAlign w:val="center"/>
          </w:tcPr>
          <w:p w14:paraId="12F25067" w14:textId="297D2419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615**</w:t>
            </w:r>
          </w:p>
        </w:tc>
      </w:tr>
      <w:tr w:rsidR="0074772D" w:rsidRPr="00994DD7" w14:paraId="2A5659A2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199E6C04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DA2A3E7" w14:textId="40DEA5F4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463,0.759]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376B594" w14:textId="3891576F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808,1.198]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C20AE87" w14:textId="3AD41657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304,0.607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CD460FD" w14:textId="7569D959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564,0.944]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A998BA0" w14:textId="78C4320D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536</w:t>
            </w:r>
            <w:proofErr w:type="gramStart"/>
            <w:r w:rsidRPr="0074772D">
              <w:rPr>
                <w:sz w:val="18"/>
                <w:szCs w:val="18"/>
              </w:rPr>
              <w:t>,-</w:t>
            </w:r>
            <w:proofErr w:type="gramEnd"/>
            <w:r w:rsidRPr="0074772D">
              <w:rPr>
                <w:sz w:val="18"/>
                <w:szCs w:val="18"/>
              </w:rPr>
              <w:t>0.165]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F8E3811" w14:textId="19C10D58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833</w:t>
            </w:r>
            <w:proofErr w:type="gramStart"/>
            <w:r w:rsidRPr="0074772D">
              <w:rPr>
                <w:sz w:val="18"/>
                <w:szCs w:val="18"/>
              </w:rPr>
              <w:t>,-</w:t>
            </w:r>
            <w:proofErr w:type="gramEnd"/>
            <w:r w:rsidRPr="0074772D">
              <w:rPr>
                <w:sz w:val="18"/>
                <w:szCs w:val="18"/>
              </w:rPr>
              <w:t>0.493]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E09ADD4" w14:textId="1E299CBF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218,0.558]</w:t>
            </w:r>
          </w:p>
        </w:tc>
        <w:tc>
          <w:tcPr>
            <w:tcW w:w="554" w:type="pct"/>
            <w:tcMar>
              <w:top w:w="0" w:type="dxa"/>
              <w:right w:w="0" w:type="dxa"/>
            </w:tcMar>
            <w:vAlign w:val="center"/>
          </w:tcPr>
          <w:p w14:paraId="345E8D0F" w14:textId="3D6F1292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447,0.783]</w:t>
            </w:r>
          </w:p>
        </w:tc>
      </w:tr>
      <w:tr w:rsidR="0074772D" w:rsidRPr="00994DD7" w14:paraId="6DBF5BCA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4DB965E1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Decreasing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C865442" w14:textId="692833F1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138*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85B5AEB" w14:textId="465D9AA3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254**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3BBB546" w14:textId="1002433F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165*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3261858" w14:textId="41DA8E2B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196*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780C09C" w14:textId="788CEFFE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-0.072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169F5F1" w14:textId="51DFE473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-0.150*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90CED26" w14:textId="154BEF50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144*</w:t>
            </w:r>
          </w:p>
        </w:tc>
        <w:tc>
          <w:tcPr>
            <w:tcW w:w="554" w:type="pct"/>
            <w:tcMar>
              <w:top w:w="0" w:type="dxa"/>
              <w:right w:w="0" w:type="dxa"/>
            </w:tcMar>
            <w:vAlign w:val="center"/>
          </w:tcPr>
          <w:p w14:paraId="0FF2B967" w14:textId="1D289A3E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130</w:t>
            </w:r>
          </w:p>
        </w:tc>
      </w:tr>
      <w:tr w:rsidR="0074772D" w:rsidRPr="00994DD7" w14:paraId="0AAC96AE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61313723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81D2324" w14:textId="39B20F9F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014,0.261]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0D9E55B" w14:textId="7F0E0B18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102,0.406]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240C6A0" w14:textId="58CC8ABC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027,0.303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A10B78D" w14:textId="39F3213E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043,0.349]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E5E6462" w14:textId="3F4F2449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201,0.057]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63DB401" w14:textId="5A2FD969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288</w:t>
            </w:r>
            <w:proofErr w:type="gramStart"/>
            <w:r w:rsidRPr="0074772D">
              <w:rPr>
                <w:sz w:val="18"/>
                <w:szCs w:val="18"/>
              </w:rPr>
              <w:t>,-</w:t>
            </w:r>
            <w:proofErr w:type="gramEnd"/>
            <w:r w:rsidRPr="0074772D">
              <w:rPr>
                <w:sz w:val="18"/>
                <w:szCs w:val="18"/>
              </w:rPr>
              <w:t>0.012]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82F713E" w14:textId="78B489A0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023,0.265]</w:t>
            </w:r>
          </w:p>
        </w:tc>
        <w:tc>
          <w:tcPr>
            <w:tcW w:w="554" w:type="pct"/>
            <w:tcMar>
              <w:top w:w="0" w:type="dxa"/>
              <w:right w:w="0" w:type="dxa"/>
            </w:tcMar>
            <w:vAlign w:val="center"/>
          </w:tcPr>
          <w:p w14:paraId="6F181A0F" w14:textId="4110C253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014,0.273]</w:t>
            </w:r>
          </w:p>
        </w:tc>
      </w:tr>
      <w:tr w:rsidR="0074772D" w:rsidRPr="00994DD7" w14:paraId="7E77F66F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1A1D53FA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Consistently high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22B4B39" w14:textId="3AFBC617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917**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1F1CCC3" w14:textId="67EB3552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1.124**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448FC7A" w14:textId="45698A3E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680**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F0AB188" w14:textId="7CE9453C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828**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8499DC1" w14:textId="1C121166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-0.432**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B35A598" w14:textId="7C32409B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-0.655**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41E7FB4" w14:textId="2EE5703F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487**</w:t>
            </w:r>
          </w:p>
        </w:tc>
        <w:tc>
          <w:tcPr>
            <w:tcW w:w="554" w:type="pct"/>
            <w:tcMar>
              <w:top w:w="0" w:type="dxa"/>
              <w:right w:w="0" w:type="dxa"/>
            </w:tcMar>
            <w:vAlign w:val="center"/>
          </w:tcPr>
          <w:p w14:paraId="4115DACE" w14:textId="330FF721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652**</w:t>
            </w:r>
          </w:p>
        </w:tc>
      </w:tr>
      <w:tr w:rsidR="0074772D" w:rsidRPr="00994DD7" w14:paraId="28AB6CCF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5B360C37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37F789D" w14:textId="06888974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679,1.156]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C4308B0" w14:textId="3F0DE029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842,1.405]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2B0FFC3" w14:textId="125D6781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443,0.917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B509BAD" w14:textId="245874D7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534,1.122]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E7132C3" w14:textId="70871FB0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664</w:t>
            </w:r>
            <w:proofErr w:type="gramStart"/>
            <w:r w:rsidRPr="0074772D">
              <w:rPr>
                <w:sz w:val="18"/>
                <w:szCs w:val="18"/>
              </w:rPr>
              <w:t>,-</w:t>
            </w:r>
            <w:proofErr w:type="gramEnd"/>
            <w:r w:rsidRPr="0074772D">
              <w:rPr>
                <w:sz w:val="18"/>
                <w:szCs w:val="18"/>
              </w:rPr>
              <w:t>0.200]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7B53770" w14:textId="0AD79D00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900</w:t>
            </w:r>
            <w:proofErr w:type="gramStart"/>
            <w:r w:rsidRPr="0074772D">
              <w:rPr>
                <w:sz w:val="18"/>
                <w:szCs w:val="18"/>
              </w:rPr>
              <w:t>,-</w:t>
            </w:r>
            <w:proofErr w:type="gramEnd"/>
            <w:r w:rsidRPr="0074772D">
              <w:rPr>
                <w:sz w:val="18"/>
                <w:szCs w:val="18"/>
              </w:rPr>
              <w:t>0.411]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E1C79F0" w14:textId="0CAEB86F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248,0.725]</w:t>
            </w:r>
          </w:p>
        </w:tc>
        <w:tc>
          <w:tcPr>
            <w:tcW w:w="554" w:type="pct"/>
            <w:tcMar>
              <w:top w:w="0" w:type="dxa"/>
              <w:right w:w="0" w:type="dxa"/>
            </w:tcMar>
            <w:vAlign w:val="center"/>
          </w:tcPr>
          <w:p w14:paraId="457EB325" w14:textId="25E62CFA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389,0.915]</w:t>
            </w:r>
          </w:p>
        </w:tc>
      </w:tr>
      <w:tr w:rsidR="0074772D" w:rsidRPr="00994DD7" w14:paraId="0628E54E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5379F6EC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Siblings: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9029EA5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48CCA6D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83E910F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34FE802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B845C5B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FD801C6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CC8E65E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4" w:type="pct"/>
            <w:tcMar>
              <w:top w:w="0" w:type="dxa"/>
              <w:right w:w="0" w:type="dxa"/>
            </w:tcMar>
            <w:vAlign w:val="center"/>
          </w:tcPr>
          <w:p w14:paraId="323A6B08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74772D" w:rsidRPr="00994DD7" w14:paraId="0883E2F6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69F19B2E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Consistently low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4DB163D" w14:textId="11932A9C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3F11CE5" w14:textId="55D668CE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3EE450D" w14:textId="1D7F814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6DBBE9F" w14:textId="3F8F3D7C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72C8466" w14:textId="75369CD4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1DFFE18" w14:textId="4B2B689A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923ABAB" w14:textId="5B58B1E3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554" w:type="pct"/>
            <w:tcMar>
              <w:top w:w="0" w:type="dxa"/>
              <w:right w:w="0" w:type="dxa"/>
            </w:tcMar>
            <w:vAlign w:val="center"/>
          </w:tcPr>
          <w:p w14:paraId="787DADDD" w14:textId="74AD386A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</w:tr>
      <w:tr w:rsidR="0074772D" w:rsidRPr="00994DD7" w14:paraId="49FFECE7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46A6AB98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Increasing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311B0DA" w14:textId="55C6AFD4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204**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8BA4B5F" w14:textId="4254420A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264**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DEA73D8" w14:textId="3576544C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198**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66B31BD" w14:textId="178CB936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204**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95FD455" w14:textId="0CA9F8AE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-0.159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C61B551" w14:textId="6FB5D731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-0.165*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B75C8C0" w14:textId="2E0D648B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119</w:t>
            </w:r>
          </w:p>
        </w:tc>
        <w:tc>
          <w:tcPr>
            <w:tcW w:w="554" w:type="pct"/>
            <w:tcMar>
              <w:top w:w="0" w:type="dxa"/>
              <w:right w:w="0" w:type="dxa"/>
            </w:tcMar>
            <w:vAlign w:val="center"/>
          </w:tcPr>
          <w:p w14:paraId="70A37657" w14:textId="52D6F825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182**</w:t>
            </w:r>
          </w:p>
        </w:tc>
      </w:tr>
      <w:tr w:rsidR="0074772D" w:rsidRPr="00994DD7" w14:paraId="5F2F6638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7A303926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70D61D7" w14:textId="1BFA8081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069,0.338]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76F3279" w14:textId="74209F44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130,0.397]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FF01CBC" w14:textId="228ADBB5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065,0.331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98B046F" w14:textId="441B66BA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064,0.343]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535C947" w14:textId="6A40BB58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320,0.001]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B77700C" w14:textId="50600DA3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301</w:t>
            </w:r>
            <w:proofErr w:type="gramStart"/>
            <w:r w:rsidRPr="0074772D">
              <w:rPr>
                <w:sz w:val="18"/>
                <w:szCs w:val="18"/>
              </w:rPr>
              <w:t>,-</w:t>
            </w:r>
            <w:proofErr w:type="gramEnd"/>
            <w:r w:rsidRPr="0074772D">
              <w:rPr>
                <w:sz w:val="18"/>
                <w:szCs w:val="18"/>
              </w:rPr>
              <w:t>0.030]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0127298" w14:textId="0FF80AEC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028,0.266]</w:t>
            </w:r>
          </w:p>
        </w:tc>
        <w:tc>
          <w:tcPr>
            <w:tcW w:w="554" w:type="pct"/>
            <w:tcMar>
              <w:top w:w="0" w:type="dxa"/>
              <w:right w:w="0" w:type="dxa"/>
            </w:tcMar>
            <w:vAlign w:val="center"/>
          </w:tcPr>
          <w:p w14:paraId="3EC32356" w14:textId="39C7B802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050,0.314]</w:t>
            </w:r>
          </w:p>
        </w:tc>
      </w:tr>
      <w:tr w:rsidR="0074772D" w:rsidRPr="00994DD7" w14:paraId="08BE2458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3871533A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Decreasing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E92AC96" w14:textId="3DEAE803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089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BF3F281" w14:textId="77D39946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023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8AAE3A8" w14:textId="0BABF8A3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062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EEC5EA0" w14:textId="5F6E2F66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030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CF6FB9E" w14:textId="211D4003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-0.053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A1F878E" w14:textId="7A2D7267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-0.069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6A04467" w14:textId="3C8AC5EA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040</w:t>
            </w:r>
          </w:p>
        </w:tc>
        <w:tc>
          <w:tcPr>
            <w:tcW w:w="554" w:type="pct"/>
            <w:tcMar>
              <w:top w:w="0" w:type="dxa"/>
              <w:right w:w="0" w:type="dxa"/>
            </w:tcMar>
            <w:vAlign w:val="center"/>
          </w:tcPr>
          <w:p w14:paraId="6D6CF9F5" w14:textId="32D77C73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061</w:t>
            </w:r>
          </w:p>
        </w:tc>
      </w:tr>
      <w:tr w:rsidR="0074772D" w:rsidRPr="00994DD7" w14:paraId="559B9CD0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0184ECA9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377B4B5" w14:textId="0FCE0479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004,0.182]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25C6F22" w14:textId="6D8E4E60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093,0.139]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F200F18" w14:textId="0761B077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035,0.160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BEFD7D8" w14:textId="49BB74CF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088,0.148]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B387F4B" w14:textId="377D1027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150,0.045]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178239C" w14:textId="53E171AC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169,0.031]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8FAD675" w14:textId="0AD2B498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082,0.162]</w:t>
            </w:r>
          </w:p>
        </w:tc>
        <w:tc>
          <w:tcPr>
            <w:tcW w:w="554" w:type="pct"/>
            <w:tcMar>
              <w:top w:w="0" w:type="dxa"/>
              <w:right w:w="0" w:type="dxa"/>
            </w:tcMar>
            <w:vAlign w:val="center"/>
          </w:tcPr>
          <w:p w14:paraId="4A024EF3" w14:textId="5066EE47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045,0.167]</w:t>
            </w:r>
          </w:p>
        </w:tc>
      </w:tr>
      <w:tr w:rsidR="0074772D" w:rsidRPr="00994DD7" w14:paraId="766ABBA3" w14:textId="77777777" w:rsidTr="00F1644C"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4DDBBDEA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Consistently high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211987F" w14:textId="17D00970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298**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813F57C" w14:textId="2306D9E4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300**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0BD7C7A" w14:textId="58E1CF40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252**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05D2A69" w14:textId="69D8B8C4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285**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130F308" w14:textId="3A353456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-0.139*</w:t>
            </w:r>
          </w:p>
        </w:tc>
        <w:tc>
          <w:tcPr>
            <w:tcW w:w="556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DE86189" w14:textId="262587C2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-0.237**</w:t>
            </w:r>
          </w:p>
        </w:tc>
        <w:tc>
          <w:tcPr>
            <w:tcW w:w="556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6F28044" w14:textId="08D5E004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191**</w:t>
            </w:r>
          </w:p>
        </w:tc>
        <w:tc>
          <w:tcPr>
            <w:tcW w:w="554" w:type="pct"/>
            <w:tcMar>
              <w:top w:w="0" w:type="dxa"/>
              <w:right w:w="0" w:type="dxa"/>
            </w:tcMar>
            <w:vAlign w:val="center"/>
          </w:tcPr>
          <w:p w14:paraId="402F6CB9" w14:textId="0FFFB852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0.234**</w:t>
            </w:r>
          </w:p>
        </w:tc>
      </w:tr>
      <w:tr w:rsidR="0074772D" w:rsidRPr="00994DD7" w14:paraId="1F60A6B4" w14:textId="77777777" w:rsidTr="0074772D">
        <w:tc>
          <w:tcPr>
            <w:tcW w:w="555" w:type="pct"/>
            <w:tcBorders>
              <w:bottom w:val="single" w:sz="4" w:space="0" w:color="auto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77AD5286" w14:textId="77777777" w:rsidR="0074772D" w:rsidRPr="00994DD7" w:rsidRDefault="0074772D" w:rsidP="00747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left w:val="single" w:sz="4" w:space="0" w:color="000000"/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4F43D7B0" w14:textId="604EE479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185,0.411]</w:t>
            </w:r>
          </w:p>
        </w:tc>
        <w:tc>
          <w:tcPr>
            <w:tcW w:w="556" w:type="pct"/>
            <w:tcBorders>
              <w:bottom w:val="single" w:sz="4" w:space="0" w:color="auto"/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8B66243" w14:textId="4D9FE91F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178,0.422]</w:t>
            </w:r>
          </w:p>
        </w:tc>
        <w:tc>
          <w:tcPr>
            <w:tcW w:w="556" w:type="pct"/>
            <w:tcBorders>
              <w:left w:val="single" w:sz="4" w:space="0" w:color="000000"/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07E490B1" w14:textId="0ABF2B13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137,0.367]</w:t>
            </w:r>
          </w:p>
        </w:tc>
        <w:tc>
          <w:tcPr>
            <w:tcW w:w="555" w:type="pct"/>
            <w:tcBorders>
              <w:bottom w:val="single" w:sz="4" w:space="0" w:color="auto"/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68F7C96" w14:textId="62E41F17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163,0.408]</w:t>
            </w:r>
          </w:p>
        </w:tc>
        <w:tc>
          <w:tcPr>
            <w:tcW w:w="556" w:type="pct"/>
            <w:tcBorders>
              <w:left w:val="single" w:sz="4" w:space="0" w:color="000000"/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29AB7FBA" w14:textId="64898F1E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260</w:t>
            </w:r>
            <w:proofErr w:type="gramStart"/>
            <w:r w:rsidRPr="0074772D">
              <w:rPr>
                <w:sz w:val="18"/>
                <w:szCs w:val="18"/>
              </w:rPr>
              <w:t>,-</w:t>
            </w:r>
            <w:proofErr w:type="gramEnd"/>
            <w:r w:rsidRPr="0074772D">
              <w:rPr>
                <w:sz w:val="18"/>
                <w:szCs w:val="18"/>
              </w:rPr>
              <w:t>0.019]</w:t>
            </w:r>
          </w:p>
        </w:tc>
        <w:tc>
          <w:tcPr>
            <w:tcW w:w="556" w:type="pct"/>
            <w:tcBorders>
              <w:bottom w:val="single" w:sz="4" w:space="0" w:color="auto"/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34FD85D" w14:textId="0C4462F8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-0.351</w:t>
            </w:r>
            <w:proofErr w:type="gramStart"/>
            <w:r w:rsidRPr="0074772D">
              <w:rPr>
                <w:sz w:val="18"/>
                <w:szCs w:val="18"/>
              </w:rPr>
              <w:t>,-</w:t>
            </w:r>
            <w:proofErr w:type="gramEnd"/>
            <w:r w:rsidRPr="0074772D">
              <w:rPr>
                <w:sz w:val="18"/>
                <w:szCs w:val="18"/>
              </w:rPr>
              <w:t>0.124]</w:t>
            </w:r>
          </w:p>
        </w:tc>
        <w:tc>
          <w:tcPr>
            <w:tcW w:w="556" w:type="pct"/>
            <w:tcBorders>
              <w:left w:val="single" w:sz="4" w:space="0" w:color="000000"/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192C40CD" w14:textId="36957B3E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069,0.314]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tcMar>
              <w:top w:w="0" w:type="dxa"/>
              <w:right w:w="0" w:type="dxa"/>
            </w:tcMar>
            <w:vAlign w:val="center"/>
          </w:tcPr>
          <w:p w14:paraId="51BECA38" w14:textId="1FA5C760" w:rsidR="0074772D" w:rsidRPr="0074772D" w:rsidRDefault="0074772D" w:rsidP="0074772D">
            <w:pPr>
              <w:spacing w:line="360" w:lineRule="auto"/>
              <w:rPr>
                <w:sz w:val="18"/>
                <w:szCs w:val="18"/>
              </w:rPr>
            </w:pPr>
            <w:r w:rsidRPr="0074772D">
              <w:rPr>
                <w:sz w:val="18"/>
                <w:szCs w:val="18"/>
              </w:rPr>
              <w:t>[0.120,0.347]</w:t>
            </w:r>
          </w:p>
        </w:tc>
      </w:tr>
    </w:tbl>
    <w:p w14:paraId="2D5D526E" w14:textId="13E52BF2" w:rsidR="0074772D" w:rsidRDefault="0074772D"/>
    <w:p w14:paraId="048713A1" w14:textId="77777777" w:rsidR="0074772D" w:rsidRDefault="0074772D"/>
    <w:p w14:paraId="50F7594C" w14:textId="77777777" w:rsidR="00085479" w:rsidRDefault="00085479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23708473" w14:textId="020BF7A5" w:rsidR="0074772D" w:rsidRPr="00994DD7" w:rsidRDefault="0074772D" w:rsidP="0074772D">
      <w:pPr>
        <w:spacing w:after="120"/>
        <w:rPr>
          <w:b/>
          <w:sz w:val="20"/>
          <w:szCs w:val="20"/>
        </w:rPr>
      </w:pPr>
      <w:r w:rsidRPr="00994DD7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S7</w:t>
      </w:r>
      <w:r w:rsidRPr="00994DD7">
        <w:rPr>
          <w:b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 xml:space="preserve">Sensitivity analysis: </w:t>
      </w:r>
      <w:r w:rsidRPr="00994DD7">
        <w:rPr>
          <w:b/>
          <w:sz w:val="20"/>
          <w:szCs w:val="20"/>
        </w:rPr>
        <w:t xml:space="preserve">Linear regression models showing the association between </w:t>
      </w:r>
      <w:r w:rsidR="0025360B">
        <w:rPr>
          <w:b/>
          <w:sz w:val="20"/>
          <w:szCs w:val="20"/>
        </w:rPr>
        <w:t>changes in victimiz</w:t>
      </w:r>
      <w:bookmarkStart w:id="0" w:name="_GoBack"/>
      <w:bookmarkEnd w:id="0"/>
      <w:r w:rsidRPr="00994DD7">
        <w:rPr>
          <w:b/>
          <w:sz w:val="20"/>
          <w:szCs w:val="20"/>
        </w:rPr>
        <w:t>ation by peers and siblings and changes in depressive symptoms, life satisfaction, self-esteem and body image between ages 11 and 14</w:t>
      </w:r>
      <w:r>
        <w:rPr>
          <w:b/>
          <w:bCs/>
          <w:sz w:val="20"/>
          <w:szCs w:val="20"/>
        </w:rPr>
        <w:t>, excluding only children</w:t>
      </w:r>
      <w:r w:rsidRPr="00994DD7">
        <w:rPr>
          <w:b/>
          <w:sz w:val="20"/>
          <w:szCs w:val="20"/>
        </w:rPr>
        <w:t xml:space="preserve"> (</w:t>
      </w:r>
      <w:r w:rsidR="006A2CAB" w:rsidRPr="00994DD7">
        <w:rPr>
          <w:b/>
          <w:bCs/>
          <w:sz w:val="20"/>
          <w:szCs w:val="20"/>
        </w:rPr>
        <w:t xml:space="preserve">n = </w:t>
      </w:r>
      <w:r w:rsidR="006A2CAB" w:rsidRPr="006A2CAB">
        <w:rPr>
          <w:b/>
          <w:bCs/>
          <w:sz w:val="20"/>
          <w:szCs w:val="20"/>
        </w:rPr>
        <w:t>12,802</w:t>
      </w:r>
      <w:r w:rsidRPr="00994DD7">
        <w:rPr>
          <w:b/>
          <w:sz w:val="20"/>
          <w:szCs w:val="20"/>
        </w:rPr>
        <w:t>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793"/>
        <w:gridCol w:w="1350"/>
        <w:gridCol w:w="1559"/>
        <w:gridCol w:w="1559"/>
        <w:gridCol w:w="1561"/>
        <w:gridCol w:w="1561"/>
        <w:gridCol w:w="1561"/>
        <w:gridCol w:w="1561"/>
        <w:gridCol w:w="1561"/>
      </w:tblGrid>
      <w:tr w:rsidR="0074772D" w:rsidRPr="00994DD7" w14:paraId="4676C21A" w14:textId="77777777" w:rsidTr="006A2CAB">
        <w:tc>
          <w:tcPr>
            <w:tcW w:w="637" w:type="pct"/>
            <w:tcBorders>
              <w:top w:val="single" w:sz="12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2E95F4F0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34" w:type="pct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49E267C4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 xml:space="preserve">Depressive symptoms </w:t>
            </w:r>
            <w:r w:rsidRPr="006A2CAB">
              <w:rPr>
                <w:sz w:val="18"/>
                <w:szCs w:val="18"/>
              </w:rPr>
              <w:t>a</w:t>
            </w:r>
          </w:p>
        </w:tc>
        <w:tc>
          <w:tcPr>
            <w:tcW w:w="1109" w:type="pct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0DB3961C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 xml:space="preserve">Life satisfaction </w:t>
            </w:r>
            <w:r w:rsidRPr="006A2CAB">
              <w:rPr>
                <w:sz w:val="18"/>
                <w:szCs w:val="18"/>
              </w:rPr>
              <w:t>a</w:t>
            </w:r>
          </w:p>
        </w:tc>
        <w:tc>
          <w:tcPr>
            <w:tcW w:w="1110" w:type="pct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3D9263B9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 xml:space="preserve">Self esteem </w:t>
            </w:r>
            <w:r w:rsidRPr="006A2CAB">
              <w:rPr>
                <w:sz w:val="18"/>
                <w:szCs w:val="18"/>
              </w:rPr>
              <w:t>b</w:t>
            </w:r>
          </w:p>
        </w:tc>
        <w:tc>
          <w:tcPr>
            <w:tcW w:w="1110" w:type="pct"/>
            <w:gridSpan w:val="2"/>
            <w:tcBorders>
              <w:top w:val="single" w:sz="12" w:space="0" w:color="000000"/>
              <w:lef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340888D9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 xml:space="preserve">Body image </w:t>
            </w:r>
            <w:r w:rsidRPr="006A2CAB">
              <w:rPr>
                <w:sz w:val="18"/>
                <w:szCs w:val="18"/>
              </w:rPr>
              <w:t>a</w:t>
            </w:r>
          </w:p>
        </w:tc>
      </w:tr>
      <w:tr w:rsidR="0074772D" w:rsidRPr="00994DD7" w14:paraId="18464E4F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55012E0B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29504A98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Males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084A6098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Females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2868639D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Males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47C240F2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Females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024265A0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Males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48415935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Females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0E0814EF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Males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  <w:vAlign w:val="bottom"/>
          </w:tcPr>
          <w:p w14:paraId="6717D4A9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Females</w:t>
            </w:r>
          </w:p>
        </w:tc>
      </w:tr>
      <w:tr w:rsidR="0074772D" w:rsidRPr="00994DD7" w14:paraId="7F0ECF1F" w14:textId="77777777" w:rsidTr="006A2CAB">
        <w:tc>
          <w:tcPr>
            <w:tcW w:w="637" w:type="pct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5C36EA4A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80" w:type="pct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41C6FE90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  <w:tc>
          <w:tcPr>
            <w:tcW w:w="554" w:type="pct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0A20A073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  <w:tc>
          <w:tcPr>
            <w:tcW w:w="554" w:type="pct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20B80FDB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  <w:tc>
          <w:tcPr>
            <w:tcW w:w="555" w:type="pct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50450140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  <w:tc>
          <w:tcPr>
            <w:tcW w:w="555" w:type="pct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024DD30A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  <w:tc>
          <w:tcPr>
            <w:tcW w:w="555" w:type="pct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7EA5D17D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  <w:tc>
          <w:tcPr>
            <w:tcW w:w="555" w:type="pct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3A62A4B8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  <w:tc>
          <w:tcPr>
            <w:tcW w:w="555" w:type="pct"/>
            <w:tcBorders>
              <w:bottom w:val="single" w:sz="4" w:space="0" w:color="000000"/>
            </w:tcBorders>
            <w:tcMar>
              <w:top w:w="0" w:type="dxa"/>
              <w:right w:w="0" w:type="dxa"/>
            </w:tcMar>
            <w:vAlign w:val="bottom"/>
          </w:tcPr>
          <w:p w14:paraId="7555FE6F" w14:textId="77777777" w:rsidR="0074772D" w:rsidRPr="00994DD7" w:rsidRDefault="0074772D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β [99% CI]</w:t>
            </w:r>
          </w:p>
        </w:tc>
      </w:tr>
      <w:tr w:rsidR="006A2CAB" w:rsidRPr="00994DD7" w14:paraId="32AF5C37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62CE08E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Baseline level of outcome</w:t>
            </w: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2AF9103" w14:textId="53B6C4CF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128**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45AE973" w14:textId="25A9202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202**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EBA8D95" w14:textId="2BD72BFA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134**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5D67ECB" w14:textId="78BEE3AB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154**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0CB20B8" w14:textId="46B26BAA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239**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BB2E6B2" w14:textId="45D9325F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243**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94908D1" w14:textId="6BBDFC9F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205**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  <w:vAlign w:val="center"/>
          </w:tcPr>
          <w:p w14:paraId="51E3FEB6" w14:textId="72915D7D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218**</w:t>
            </w:r>
          </w:p>
        </w:tc>
      </w:tr>
      <w:tr w:rsidR="006A2CAB" w:rsidRPr="00994DD7" w14:paraId="5EE9F8D5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C718A7E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ADAB573" w14:textId="644341AC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089,0.167]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36FE707" w14:textId="033B4498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151,0.252]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6FEC0E5" w14:textId="4E310CC2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094,0.174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63B0AB9" w14:textId="4AC34F35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109,0.200]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2174CE0" w14:textId="386E49A5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199,0.279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2ECF5E8" w14:textId="7A0BFE54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201,0.286]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7A29888" w14:textId="4DBC7CD2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160,0.250]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  <w:vAlign w:val="center"/>
          </w:tcPr>
          <w:p w14:paraId="53C24550" w14:textId="530D5A3B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176,0.259]</w:t>
            </w:r>
          </w:p>
        </w:tc>
      </w:tr>
      <w:tr w:rsidR="006A2CAB" w:rsidRPr="00994DD7" w14:paraId="3559C148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0FBFD5D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Peers:</w:t>
            </w: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E33A788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EAF08F0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BF6B4D5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2841A75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0F7D47F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E9FC563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26411C0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5" w:type="pct"/>
            <w:tcMar>
              <w:top w:w="0" w:type="dxa"/>
              <w:right w:w="0" w:type="dxa"/>
            </w:tcMar>
            <w:vAlign w:val="center"/>
          </w:tcPr>
          <w:p w14:paraId="7409C1B9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6A2CAB" w:rsidRPr="00994DD7" w14:paraId="4DC65F1A" w14:textId="77777777" w:rsidTr="00F1644C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F58B05C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Consistently low</w:t>
            </w: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1872A506" w14:textId="0AF61B83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103884">
              <w:rPr>
                <w:sz w:val="18"/>
                <w:szCs w:val="18"/>
              </w:rPr>
              <w:t>Ref.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0131845E" w14:textId="1E8A1BE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103884">
              <w:rPr>
                <w:sz w:val="18"/>
                <w:szCs w:val="18"/>
              </w:rPr>
              <w:t>Ref.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63AFAB91" w14:textId="335D1FF2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103884">
              <w:rPr>
                <w:sz w:val="18"/>
                <w:szCs w:val="18"/>
              </w:rPr>
              <w:t>Ref.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6555B3F7" w14:textId="169F5524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103884">
              <w:rPr>
                <w:sz w:val="18"/>
                <w:szCs w:val="18"/>
              </w:rPr>
              <w:t>Ref.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23E5EB51" w14:textId="799211D4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103884">
              <w:rPr>
                <w:sz w:val="18"/>
                <w:szCs w:val="18"/>
              </w:rPr>
              <w:t>Ref.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46813B12" w14:textId="73C2E45A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103884">
              <w:rPr>
                <w:sz w:val="18"/>
                <w:szCs w:val="18"/>
              </w:rPr>
              <w:t>Ref.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66C407AA" w14:textId="16BF5818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103884">
              <w:rPr>
                <w:sz w:val="18"/>
                <w:szCs w:val="18"/>
              </w:rPr>
              <w:t>Ref.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</w:tcPr>
          <w:p w14:paraId="0966F4B4" w14:textId="45A34CE3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103884">
              <w:rPr>
                <w:sz w:val="18"/>
                <w:szCs w:val="18"/>
              </w:rPr>
              <w:t>Ref.</w:t>
            </w:r>
          </w:p>
        </w:tc>
      </w:tr>
      <w:tr w:rsidR="006A2CAB" w:rsidRPr="00994DD7" w14:paraId="4FA93F0F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E3B4DBF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Increasing</w:t>
            </w: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4228867" w14:textId="6D22A35D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578**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BD7C676" w14:textId="64E21EF8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946**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FE57E0D" w14:textId="51CAF76B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431**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22182C1" w14:textId="7282B03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731**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AA1EB46" w14:textId="1AAF20D9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-0.309**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0CBA902" w14:textId="4B8BE9D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-0.624**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01F7DA1" w14:textId="5196C21C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351**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  <w:vAlign w:val="center"/>
          </w:tcPr>
          <w:p w14:paraId="13236368" w14:textId="1FA18052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572**</w:t>
            </w:r>
          </w:p>
        </w:tc>
      </w:tr>
      <w:tr w:rsidR="006A2CAB" w:rsidRPr="00994DD7" w14:paraId="5B6DFEB7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AE4F7B8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D001C72" w14:textId="11C47C98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431,0.725]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85009A4" w14:textId="39EC8C8A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753,1.138]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18EDCAE" w14:textId="42D86240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282,0.580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0B4BBAD" w14:textId="023DFC1C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545,0.918]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090CC17" w14:textId="1EFD5CE5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489</w:t>
            </w:r>
            <w:proofErr w:type="gramStart"/>
            <w:r w:rsidRPr="006A2CAB">
              <w:rPr>
                <w:sz w:val="18"/>
                <w:szCs w:val="18"/>
              </w:rPr>
              <w:t>,-</w:t>
            </w:r>
            <w:proofErr w:type="gramEnd"/>
            <w:r w:rsidRPr="006A2CAB">
              <w:rPr>
                <w:sz w:val="18"/>
                <w:szCs w:val="18"/>
              </w:rPr>
              <w:t>0.129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DF26BF2" w14:textId="78E182CD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788</w:t>
            </w:r>
            <w:proofErr w:type="gramStart"/>
            <w:r w:rsidRPr="006A2CAB">
              <w:rPr>
                <w:sz w:val="18"/>
                <w:szCs w:val="18"/>
              </w:rPr>
              <w:t>,-</w:t>
            </w:r>
            <w:proofErr w:type="gramEnd"/>
            <w:r w:rsidRPr="006A2CAB">
              <w:rPr>
                <w:sz w:val="18"/>
                <w:szCs w:val="18"/>
              </w:rPr>
              <w:t>0.459]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823D15F" w14:textId="7E63D97F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183,0.519]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  <w:vAlign w:val="center"/>
          </w:tcPr>
          <w:p w14:paraId="0123F4AB" w14:textId="579BD40C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405,0.740]</w:t>
            </w:r>
          </w:p>
        </w:tc>
      </w:tr>
      <w:tr w:rsidR="006A2CAB" w:rsidRPr="00994DD7" w14:paraId="35B28FE5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5D18DF9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Decreasing</w:t>
            </w: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3404014" w14:textId="1022B464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036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2E72912" w14:textId="1E6F269D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080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91F36EE" w14:textId="2929170C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120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D8B4CCA" w14:textId="2866022D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130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40DA366" w14:textId="6C6E3184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002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A423481" w14:textId="5A6E857F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-0.037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8E51866" w14:textId="5D042C61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086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  <w:vAlign w:val="center"/>
          </w:tcPr>
          <w:p w14:paraId="27E5CB3C" w14:textId="04277DE0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029</w:t>
            </w:r>
          </w:p>
        </w:tc>
      </w:tr>
      <w:tr w:rsidR="006A2CAB" w:rsidRPr="00994DD7" w14:paraId="159A8224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E470887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61EEFB2" w14:textId="7A14BEC8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090,0.162]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BDE528A" w14:textId="08E7F8A5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071,0.230]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B11278F" w14:textId="463A7A54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018,0.257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C279855" w14:textId="4C73BEAF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024,0.285]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60BA043" w14:textId="0F671512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119,0.124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7100AB2" w14:textId="00A010AF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170,0.097]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D773F21" w14:textId="17ACC572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033,0.206]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  <w:vAlign w:val="center"/>
          </w:tcPr>
          <w:p w14:paraId="12BDC77B" w14:textId="5A1F5EE9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112,0.170]</w:t>
            </w:r>
          </w:p>
        </w:tc>
      </w:tr>
      <w:tr w:rsidR="006A2CAB" w:rsidRPr="00994DD7" w14:paraId="4E19555F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37F6B5A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Consistently high</w:t>
            </w: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A465874" w14:textId="0088F45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794**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7BC1E2C" w14:textId="211267C1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872**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6DE7B7D" w14:textId="5A2308CA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609**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0344DC5" w14:textId="0D152323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737**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1982C7F" w14:textId="7EF1A72A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-0.297**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5EFEB3E" w14:textId="17A6F1F8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-0.485**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0205A9A" w14:textId="7A9D665F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385**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  <w:vAlign w:val="center"/>
          </w:tcPr>
          <w:p w14:paraId="54409ECF" w14:textId="036D3BF5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505**</w:t>
            </w:r>
          </w:p>
        </w:tc>
      </w:tr>
      <w:tr w:rsidR="006A2CAB" w:rsidRPr="00994DD7" w14:paraId="5D5C6596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CED061D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C104FE3" w14:textId="10A1D9C8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566,1.023]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8D5B100" w14:textId="2C2C94D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590,1.154]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8F41874" w14:textId="4556C503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372,0.847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75AF09B" w14:textId="2CD0D3D1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459,1.016]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6CD5BAD" w14:textId="625AB69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512</w:t>
            </w:r>
            <w:proofErr w:type="gramStart"/>
            <w:r w:rsidRPr="006A2CAB">
              <w:rPr>
                <w:sz w:val="18"/>
                <w:szCs w:val="18"/>
              </w:rPr>
              <w:t>,-</w:t>
            </w:r>
            <w:proofErr w:type="gramEnd"/>
            <w:r w:rsidRPr="006A2CAB">
              <w:rPr>
                <w:sz w:val="18"/>
                <w:szCs w:val="18"/>
              </w:rPr>
              <w:t>0.082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F42CEDF" w14:textId="4D1BAB80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728</w:t>
            </w:r>
            <w:proofErr w:type="gramStart"/>
            <w:r w:rsidRPr="006A2CAB">
              <w:rPr>
                <w:sz w:val="18"/>
                <w:szCs w:val="18"/>
              </w:rPr>
              <w:t>,-</w:t>
            </w:r>
            <w:proofErr w:type="gramEnd"/>
            <w:r w:rsidRPr="006A2CAB">
              <w:rPr>
                <w:sz w:val="18"/>
                <w:szCs w:val="18"/>
              </w:rPr>
              <w:t>0.243]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106FE60" w14:textId="398F35E0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155,0.615]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  <w:vAlign w:val="center"/>
          </w:tcPr>
          <w:p w14:paraId="6459A002" w14:textId="4612AD30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245,0.766]</w:t>
            </w:r>
          </w:p>
        </w:tc>
      </w:tr>
      <w:tr w:rsidR="006A2CAB" w:rsidRPr="00994DD7" w14:paraId="33E62021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CB204CF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Siblings:</w:t>
            </w: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46F4076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B089862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3CA8CD7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C89F882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40F7C5B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1225C8A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E44FDC9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55" w:type="pct"/>
            <w:tcMar>
              <w:top w:w="0" w:type="dxa"/>
              <w:right w:w="0" w:type="dxa"/>
            </w:tcMar>
            <w:vAlign w:val="center"/>
          </w:tcPr>
          <w:p w14:paraId="37C8F830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6A2CAB" w:rsidRPr="00994DD7" w14:paraId="3F683DDF" w14:textId="77777777" w:rsidTr="00F1644C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E6B71E6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Consistently low</w:t>
            </w: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1AFD4B37" w14:textId="317F26B8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E7B2F">
              <w:rPr>
                <w:sz w:val="18"/>
                <w:szCs w:val="18"/>
              </w:rPr>
              <w:t>Ref.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023B3B7A" w14:textId="75FD4000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E7B2F">
              <w:rPr>
                <w:sz w:val="18"/>
                <w:szCs w:val="18"/>
              </w:rPr>
              <w:t>Ref.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3565572A" w14:textId="0F8D3411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E7B2F">
              <w:rPr>
                <w:sz w:val="18"/>
                <w:szCs w:val="18"/>
              </w:rPr>
              <w:t>Ref.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0BCDC7AC" w14:textId="3713319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E7B2F">
              <w:rPr>
                <w:sz w:val="18"/>
                <w:szCs w:val="18"/>
              </w:rPr>
              <w:t>Ref.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7071BAB1" w14:textId="76623748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E7B2F">
              <w:rPr>
                <w:sz w:val="18"/>
                <w:szCs w:val="18"/>
              </w:rPr>
              <w:t>Ref.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561414C1" w14:textId="30EFC5A9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E7B2F">
              <w:rPr>
                <w:sz w:val="18"/>
                <w:szCs w:val="18"/>
              </w:rPr>
              <w:t>Ref.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</w:tcPr>
          <w:p w14:paraId="5B6D2513" w14:textId="797EABA6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E7B2F">
              <w:rPr>
                <w:sz w:val="18"/>
                <w:szCs w:val="18"/>
              </w:rPr>
              <w:t>Ref.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</w:tcPr>
          <w:p w14:paraId="05343880" w14:textId="0B8BF58C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E7B2F">
              <w:rPr>
                <w:sz w:val="18"/>
                <w:szCs w:val="18"/>
              </w:rPr>
              <w:t>Ref.</w:t>
            </w:r>
          </w:p>
        </w:tc>
      </w:tr>
      <w:tr w:rsidR="006A2CAB" w:rsidRPr="00994DD7" w14:paraId="664C5490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D1A76C5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Increasing</w:t>
            </w: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B4B267B" w14:textId="64BB563B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197**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D0FF807" w14:textId="01E7F4D2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262**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8AAF8FC" w14:textId="3AA7D888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194**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21ED096" w14:textId="542AB4BF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201**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334D9B1" w14:textId="0564DDFB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-0.150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D9034E9" w14:textId="09A48A74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-0.169*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04AD824" w14:textId="08603453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115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  <w:vAlign w:val="center"/>
          </w:tcPr>
          <w:p w14:paraId="72529C8A" w14:textId="6DC3FFC2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176**</w:t>
            </w:r>
          </w:p>
        </w:tc>
      </w:tr>
      <w:tr w:rsidR="006A2CAB" w:rsidRPr="00994DD7" w14:paraId="611E8DBE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9551106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F7ADE8E" w14:textId="1337AABE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065,0.329]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7B8E372" w14:textId="599DF8D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128,0.396]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AFA81F9" w14:textId="1C602454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063,0.324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7592D70" w14:textId="2F5E6449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064,0.338]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330DE75" w14:textId="533A2015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308,0.008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4D2EDE5" w14:textId="77ED9E1E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305</w:t>
            </w:r>
            <w:proofErr w:type="gramStart"/>
            <w:r w:rsidRPr="006A2CAB">
              <w:rPr>
                <w:sz w:val="18"/>
                <w:szCs w:val="18"/>
              </w:rPr>
              <w:t>,-</w:t>
            </w:r>
            <w:proofErr w:type="gramEnd"/>
            <w:r w:rsidRPr="006A2CAB">
              <w:rPr>
                <w:sz w:val="18"/>
                <w:szCs w:val="18"/>
              </w:rPr>
              <w:t>0.034]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AFD374B" w14:textId="71D7D29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027,0.257]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  <w:vAlign w:val="center"/>
          </w:tcPr>
          <w:p w14:paraId="6F3F0E90" w14:textId="7FB6E80F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046,0.306]</w:t>
            </w:r>
          </w:p>
        </w:tc>
      </w:tr>
      <w:tr w:rsidR="006A2CAB" w:rsidRPr="00994DD7" w14:paraId="55682B04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C308D5C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Decreasing</w:t>
            </w: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DABEC5F" w14:textId="26F1755F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061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797CC5B" w14:textId="183082F9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-0.042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587A2B7" w14:textId="181D4C8C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037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F7A1048" w14:textId="370E524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002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8CF9724" w14:textId="3B774935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-0.008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EE5F2A8" w14:textId="6A4040CE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-0.021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69AE1CF" w14:textId="3E0314C6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002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  <w:vAlign w:val="center"/>
          </w:tcPr>
          <w:p w14:paraId="2ED5A6AE" w14:textId="1740C606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023</w:t>
            </w:r>
          </w:p>
        </w:tc>
      </w:tr>
      <w:tr w:rsidR="006A2CAB" w:rsidRPr="00994DD7" w14:paraId="28CC3612" w14:textId="77777777" w:rsidTr="006A2CAB">
        <w:trPr>
          <w:trHeight w:val="239"/>
        </w:trPr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18470F13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919FE7A" w14:textId="2AF9A2B5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031,0.153]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75447F76" w14:textId="45E3BB04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158,0.074]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FDAB67F" w14:textId="4C8A6A4F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061,0.135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497FDE0" w14:textId="751D3B14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111,0.116]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5F36F1D" w14:textId="7D705B0F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104,0.088]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6FA8539" w14:textId="5A6244C2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117,0.076]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3D5C5CE" w14:textId="06F4BF7D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118,0.122]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  <w:vAlign w:val="center"/>
          </w:tcPr>
          <w:p w14:paraId="1B125178" w14:textId="7662DF4C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079,0.125]</w:t>
            </w:r>
          </w:p>
        </w:tc>
      </w:tr>
      <w:tr w:rsidR="006A2CAB" w:rsidRPr="00994DD7" w14:paraId="0249895B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3D432356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994DD7">
              <w:rPr>
                <w:sz w:val="18"/>
                <w:szCs w:val="18"/>
              </w:rPr>
              <w:t>Consistently high</w:t>
            </w:r>
          </w:p>
        </w:tc>
        <w:tc>
          <w:tcPr>
            <w:tcW w:w="480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3AF6911" w14:textId="4A1D4BFD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258**</w:t>
            </w:r>
          </w:p>
        </w:tc>
        <w:tc>
          <w:tcPr>
            <w:tcW w:w="554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0B5E8E51" w14:textId="60F8F99B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238**</w:t>
            </w:r>
          </w:p>
        </w:tc>
        <w:tc>
          <w:tcPr>
            <w:tcW w:w="554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586646F" w14:textId="4A8CA133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227**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FC7DA34" w14:textId="1010FEF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255**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10ADB9A" w14:textId="7712109C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-0.110</w:t>
            </w:r>
          </w:p>
        </w:tc>
        <w:tc>
          <w:tcPr>
            <w:tcW w:w="555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8976D33" w14:textId="0B142A6F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-0.195**</w:t>
            </w:r>
          </w:p>
        </w:tc>
        <w:tc>
          <w:tcPr>
            <w:tcW w:w="555" w:type="pct"/>
            <w:tcBorders>
              <w:lef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44451797" w14:textId="1FAC9E3F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161**</w:t>
            </w:r>
          </w:p>
        </w:tc>
        <w:tc>
          <w:tcPr>
            <w:tcW w:w="555" w:type="pct"/>
            <w:tcMar>
              <w:top w:w="0" w:type="dxa"/>
              <w:right w:w="0" w:type="dxa"/>
            </w:tcMar>
            <w:vAlign w:val="center"/>
          </w:tcPr>
          <w:p w14:paraId="29A6E26F" w14:textId="3C3F9A06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0.188**</w:t>
            </w:r>
          </w:p>
        </w:tc>
      </w:tr>
      <w:tr w:rsidR="006A2CAB" w:rsidRPr="00994DD7" w14:paraId="370D5A25" w14:textId="77777777" w:rsidTr="006A2CAB">
        <w:tc>
          <w:tcPr>
            <w:tcW w:w="637" w:type="pct"/>
            <w:tcBorders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A27110B" w14:textId="7777777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80" w:type="pct"/>
            <w:tcBorders>
              <w:left w:val="single" w:sz="4" w:space="0" w:color="000000"/>
              <w:bottom w:val="single" w:sz="12" w:space="0" w:color="auto"/>
            </w:tcBorders>
            <w:tcMar>
              <w:top w:w="0" w:type="dxa"/>
              <w:right w:w="0" w:type="dxa"/>
            </w:tcMar>
            <w:vAlign w:val="center"/>
          </w:tcPr>
          <w:p w14:paraId="27C5BA8D" w14:textId="6F04A86D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145,0.370]</w:t>
            </w:r>
          </w:p>
        </w:tc>
        <w:tc>
          <w:tcPr>
            <w:tcW w:w="554" w:type="pct"/>
            <w:tcBorders>
              <w:bottom w:val="single" w:sz="12" w:space="0" w:color="auto"/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67927EC0" w14:textId="20BE4C0B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119,0.358]</w:t>
            </w:r>
          </w:p>
        </w:tc>
        <w:tc>
          <w:tcPr>
            <w:tcW w:w="554" w:type="pct"/>
            <w:tcBorders>
              <w:left w:val="single" w:sz="4" w:space="0" w:color="000000"/>
              <w:bottom w:val="single" w:sz="12" w:space="0" w:color="auto"/>
            </w:tcBorders>
            <w:tcMar>
              <w:top w:w="0" w:type="dxa"/>
              <w:right w:w="0" w:type="dxa"/>
            </w:tcMar>
            <w:vAlign w:val="center"/>
          </w:tcPr>
          <w:p w14:paraId="7A15692F" w14:textId="3F7811F2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115,0.339]</w:t>
            </w:r>
          </w:p>
        </w:tc>
        <w:tc>
          <w:tcPr>
            <w:tcW w:w="555" w:type="pct"/>
            <w:tcBorders>
              <w:bottom w:val="single" w:sz="12" w:space="0" w:color="auto"/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22711D52" w14:textId="7C55437B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133,0.377]</w:t>
            </w:r>
          </w:p>
        </w:tc>
        <w:tc>
          <w:tcPr>
            <w:tcW w:w="555" w:type="pct"/>
            <w:tcBorders>
              <w:left w:val="single" w:sz="4" w:space="0" w:color="000000"/>
              <w:bottom w:val="single" w:sz="12" w:space="0" w:color="auto"/>
            </w:tcBorders>
            <w:tcMar>
              <w:top w:w="0" w:type="dxa"/>
              <w:right w:w="0" w:type="dxa"/>
            </w:tcMar>
            <w:vAlign w:val="center"/>
          </w:tcPr>
          <w:p w14:paraId="687EA655" w14:textId="6E0ACC54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225,0.005]</w:t>
            </w:r>
          </w:p>
        </w:tc>
        <w:tc>
          <w:tcPr>
            <w:tcW w:w="555" w:type="pct"/>
            <w:tcBorders>
              <w:bottom w:val="single" w:sz="12" w:space="0" w:color="auto"/>
              <w:right w:val="single" w:sz="4" w:space="0" w:color="000000"/>
            </w:tcBorders>
            <w:tcMar>
              <w:top w:w="0" w:type="dxa"/>
              <w:right w:w="0" w:type="dxa"/>
            </w:tcMar>
            <w:vAlign w:val="center"/>
          </w:tcPr>
          <w:p w14:paraId="5DBFF906" w14:textId="2F4D9C17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-0.307</w:t>
            </w:r>
            <w:proofErr w:type="gramStart"/>
            <w:r w:rsidRPr="006A2CAB">
              <w:rPr>
                <w:sz w:val="18"/>
                <w:szCs w:val="18"/>
              </w:rPr>
              <w:t>,-</w:t>
            </w:r>
            <w:proofErr w:type="gramEnd"/>
            <w:r w:rsidRPr="006A2CAB">
              <w:rPr>
                <w:sz w:val="18"/>
                <w:szCs w:val="18"/>
              </w:rPr>
              <w:t>0.083]</w:t>
            </w:r>
          </w:p>
        </w:tc>
        <w:tc>
          <w:tcPr>
            <w:tcW w:w="555" w:type="pct"/>
            <w:tcBorders>
              <w:left w:val="single" w:sz="4" w:space="0" w:color="000000"/>
              <w:bottom w:val="single" w:sz="12" w:space="0" w:color="auto"/>
            </w:tcBorders>
            <w:tcMar>
              <w:top w:w="0" w:type="dxa"/>
              <w:right w:w="0" w:type="dxa"/>
            </w:tcMar>
            <w:vAlign w:val="center"/>
          </w:tcPr>
          <w:p w14:paraId="28C13578" w14:textId="4F69F5A5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042,0.279]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tcMar>
              <w:top w:w="0" w:type="dxa"/>
              <w:right w:w="0" w:type="dxa"/>
            </w:tcMar>
            <w:vAlign w:val="center"/>
          </w:tcPr>
          <w:p w14:paraId="172D11B7" w14:textId="2F01AC3C" w:rsidR="006A2CAB" w:rsidRPr="00994DD7" w:rsidRDefault="006A2CAB" w:rsidP="006A2CAB">
            <w:pPr>
              <w:spacing w:line="360" w:lineRule="auto"/>
              <w:rPr>
                <w:sz w:val="18"/>
                <w:szCs w:val="18"/>
              </w:rPr>
            </w:pPr>
            <w:r w:rsidRPr="006A2CAB">
              <w:rPr>
                <w:sz w:val="18"/>
                <w:szCs w:val="18"/>
              </w:rPr>
              <w:t>[0.075,0.301]</w:t>
            </w:r>
          </w:p>
        </w:tc>
      </w:tr>
    </w:tbl>
    <w:p w14:paraId="54F9F2D1" w14:textId="6E0CB844" w:rsidR="0095407F" w:rsidRDefault="0074772D" w:rsidP="000D3BA9">
      <w:pPr>
        <w:spacing w:before="120" w:line="276" w:lineRule="auto"/>
      </w:pPr>
      <w:r w:rsidRPr="00994DD7">
        <w:rPr>
          <w:sz w:val="18"/>
          <w:szCs w:val="20"/>
        </w:rPr>
        <w:t xml:space="preserve">Note. * p &lt; 0.01, ** p &lt; 0.001. </w:t>
      </w:r>
      <w:proofErr w:type="gramStart"/>
      <w:r w:rsidRPr="00994DD7">
        <w:rPr>
          <w:sz w:val="18"/>
          <w:szCs w:val="20"/>
          <w:vertAlign w:val="superscript"/>
        </w:rPr>
        <w:t>a</w:t>
      </w:r>
      <w:proofErr w:type="gramEnd"/>
      <w:r w:rsidRPr="00994DD7">
        <w:rPr>
          <w:sz w:val="18"/>
          <w:szCs w:val="20"/>
        </w:rPr>
        <w:t xml:space="preserve"> positive coefficients indicate greater deterioration in outcomes, </w:t>
      </w:r>
      <w:r w:rsidRPr="00994DD7">
        <w:rPr>
          <w:sz w:val="18"/>
          <w:szCs w:val="20"/>
          <w:vertAlign w:val="superscript"/>
        </w:rPr>
        <w:t>b</w:t>
      </w:r>
      <w:r w:rsidRPr="00994DD7">
        <w:rPr>
          <w:sz w:val="18"/>
          <w:szCs w:val="20"/>
        </w:rPr>
        <w:t xml:space="preserve"> positive coefficients indicate greater improvement outcomes. All models are adjusted for age, sex, ethnicity, family income, living in a two-parent household, being an only child, age 8 emotional problems, special educational needs, long term illness, age 11 BMI percentile, BMI percentile change between age 11 and age 14, and pubertal development.</w:t>
      </w:r>
    </w:p>
    <w:sectPr w:rsidR="0095407F" w:rsidSect="004871FD">
      <w:pgSz w:w="16838" w:h="11906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altName w:val="Times New Roman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1FD"/>
    <w:rsid w:val="0003418C"/>
    <w:rsid w:val="00034C8F"/>
    <w:rsid w:val="00044FBA"/>
    <w:rsid w:val="000663BD"/>
    <w:rsid w:val="00081D92"/>
    <w:rsid w:val="00085479"/>
    <w:rsid w:val="000D3BA9"/>
    <w:rsid w:val="00115366"/>
    <w:rsid w:val="001B69AA"/>
    <w:rsid w:val="002115C1"/>
    <w:rsid w:val="0025360B"/>
    <w:rsid w:val="003C1156"/>
    <w:rsid w:val="00434F8C"/>
    <w:rsid w:val="0045225F"/>
    <w:rsid w:val="004871FD"/>
    <w:rsid w:val="005B271D"/>
    <w:rsid w:val="006050B4"/>
    <w:rsid w:val="006A2CAB"/>
    <w:rsid w:val="0074772D"/>
    <w:rsid w:val="00842254"/>
    <w:rsid w:val="008E47A2"/>
    <w:rsid w:val="0095407F"/>
    <w:rsid w:val="00AE61C0"/>
    <w:rsid w:val="00B6454F"/>
    <w:rsid w:val="00B81883"/>
    <w:rsid w:val="00C64C6F"/>
    <w:rsid w:val="00D14398"/>
    <w:rsid w:val="00D87779"/>
    <w:rsid w:val="00EC4648"/>
    <w:rsid w:val="00F1644C"/>
    <w:rsid w:val="00F6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B04A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72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1FD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71FD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1FD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1FD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1F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1F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1FD"/>
    <w:rPr>
      <w:rFonts w:ascii="Arial" w:eastAsia="Arial" w:hAnsi="Arial" w:cs="Arial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871FD"/>
    <w:rPr>
      <w:rFonts w:ascii="Arial" w:eastAsia="Arial" w:hAnsi="Arial" w:cs="Arial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1FD"/>
    <w:rPr>
      <w:rFonts w:ascii="Arial" w:eastAsia="Arial" w:hAnsi="Arial" w:cs="Arial"/>
      <w:color w:val="434343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1FD"/>
    <w:rPr>
      <w:rFonts w:ascii="Times New Roman" w:eastAsia="Times New Roman" w:hAnsi="Times New Roman" w:cs="Times New Roman"/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1FD"/>
    <w:rPr>
      <w:rFonts w:ascii="Times New Roman" w:eastAsia="Times New Roman" w:hAnsi="Times New Roman" w:cs="Times New Roman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1FD"/>
    <w:rPr>
      <w:rFonts w:ascii="Times New Roman" w:eastAsia="Times New Roman" w:hAnsi="Times New Roman" w:cs="Times New Roman"/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4871FD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4871FD"/>
    <w:rPr>
      <w:rFonts w:ascii="Arial" w:eastAsia="Arial" w:hAnsi="Arial" w:cs="Arial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1FD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871FD"/>
    <w:rPr>
      <w:rFonts w:ascii="Arial" w:eastAsia="Arial" w:hAnsi="Arial" w:cs="Arial"/>
      <w:color w:val="666666"/>
      <w:sz w:val="30"/>
      <w:szCs w:val="30"/>
      <w:lang w:eastAsia="zh-CN"/>
    </w:rPr>
  </w:style>
  <w:style w:type="paragraph" w:customStyle="1" w:styleId="Tabletext">
    <w:name w:val="Table text"/>
    <w:basedOn w:val="Normal"/>
    <w:qFormat/>
    <w:rsid w:val="008E47A2"/>
    <w:rPr>
      <w:color w:val="000000"/>
      <w:sz w:val="16"/>
    </w:rPr>
  </w:style>
  <w:style w:type="paragraph" w:customStyle="1" w:styleId="Tableheading">
    <w:name w:val="Table heading"/>
    <w:basedOn w:val="Normal"/>
    <w:qFormat/>
    <w:rsid w:val="008E47A2"/>
    <w:pPr>
      <w:spacing w:after="120"/>
    </w:pPr>
    <w:rPr>
      <w:b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72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1FD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71FD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1FD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1FD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1F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1F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1FD"/>
    <w:rPr>
      <w:rFonts w:ascii="Arial" w:eastAsia="Arial" w:hAnsi="Arial" w:cs="Arial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871FD"/>
    <w:rPr>
      <w:rFonts w:ascii="Arial" w:eastAsia="Arial" w:hAnsi="Arial" w:cs="Arial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1FD"/>
    <w:rPr>
      <w:rFonts w:ascii="Arial" w:eastAsia="Arial" w:hAnsi="Arial" w:cs="Arial"/>
      <w:color w:val="434343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1FD"/>
    <w:rPr>
      <w:rFonts w:ascii="Times New Roman" w:eastAsia="Times New Roman" w:hAnsi="Times New Roman" w:cs="Times New Roman"/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1FD"/>
    <w:rPr>
      <w:rFonts w:ascii="Times New Roman" w:eastAsia="Times New Roman" w:hAnsi="Times New Roman" w:cs="Times New Roman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1FD"/>
    <w:rPr>
      <w:rFonts w:ascii="Times New Roman" w:eastAsia="Times New Roman" w:hAnsi="Times New Roman" w:cs="Times New Roman"/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4871FD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4871FD"/>
    <w:rPr>
      <w:rFonts w:ascii="Arial" w:eastAsia="Arial" w:hAnsi="Arial" w:cs="Arial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1FD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871FD"/>
    <w:rPr>
      <w:rFonts w:ascii="Arial" w:eastAsia="Arial" w:hAnsi="Arial" w:cs="Arial"/>
      <w:color w:val="666666"/>
      <w:sz w:val="30"/>
      <w:szCs w:val="30"/>
      <w:lang w:eastAsia="zh-CN"/>
    </w:rPr>
  </w:style>
  <w:style w:type="paragraph" w:customStyle="1" w:styleId="Tabletext">
    <w:name w:val="Table text"/>
    <w:basedOn w:val="Normal"/>
    <w:qFormat/>
    <w:rsid w:val="008E47A2"/>
    <w:rPr>
      <w:color w:val="000000"/>
      <w:sz w:val="16"/>
    </w:rPr>
  </w:style>
  <w:style w:type="paragraph" w:customStyle="1" w:styleId="Tableheading">
    <w:name w:val="Table heading"/>
    <w:basedOn w:val="Normal"/>
    <w:qFormat/>
    <w:rsid w:val="008E47A2"/>
    <w:pPr>
      <w:spacing w:after="120"/>
    </w:pPr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9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902</Words>
  <Characters>16542</Characters>
  <Application>Microsoft Macintosh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E Helen</dc:creator>
  <cp:keywords/>
  <dc:description/>
  <cp:lastModifiedBy>Information Services</cp:lastModifiedBy>
  <cp:revision>3</cp:revision>
  <dcterms:created xsi:type="dcterms:W3CDTF">2020-11-14T17:55:00Z</dcterms:created>
  <dcterms:modified xsi:type="dcterms:W3CDTF">2020-11-14T18:43:00Z</dcterms:modified>
</cp:coreProperties>
</file>